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A250B" w14:textId="2CDC61D4" w:rsidR="0024114D" w:rsidRPr="00D8291C" w:rsidRDefault="0024114D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>SUPPLEMENTAL MATERIAL</w:t>
      </w:r>
    </w:p>
    <w:p w14:paraId="1DA1D0FE" w14:textId="63DB64FB" w:rsidR="009D5859" w:rsidRPr="00D8291C" w:rsidRDefault="009D5859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</w:p>
    <w:p w14:paraId="319A4D43" w14:textId="77777777" w:rsidR="009D5859" w:rsidRPr="00D8291C" w:rsidRDefault="009D5859" w:rsidP="009D5859">
      <w:pPr>
        <w:pStyle w:val="Prrafodelista"/>
        <w:spacing w:line="360" w:lineRule="auto"/>
        <w:ind w:left="284"/>
        <w:rPr>
          <w:rFonts w:ascii="Arial Narrow" w:hAnsi="Arial Narrow"/>
          <w:b/>
        </w:rPr>
      </w:pPr>
      <w:r w:rsidRPr="00D8291C">
        <w:rPr>
          <w:rFonts w:ascii="Arial Narrow" w:hAnsi="Arial Narrow"/>
          <w:b/>
        </w:rPr>
        <w:t>INDEX</w:t>
      </w:r>
    </w:p>
    <w:p w14:paraId="0E264FCC" w14:textId="77777777" w:rsidR="009D5859" w:rsidRPr="00D8291C" w:rsidRDefault="009D5859" w:rsidP="009D5859">
      <w:pPr>
        <w:pStyle w:val="Prrafodelista"/>
        <w:numPr>
          <w:ilvl w:val="0"/>
          <w:numId w:val="4"/>
        </w:numPr>
        <w:shd w:val="clear" w:color="auto" w:fill="FFFFFF"/>
        <w:tabs>
          <w:tab w:val="left" w:pos="567"/>
          <w:tab w:val="left" w:pos="709"/>
        </w:tabs>
        <w:spacing w:line="360" w:lineRule="auto"/>
        <w:ind w:left="426" w:hanging="426"/>
        <w:jc w:val="both"/>
        <w:rPr>
          <w:rFonts w:ascii="Arial Narrow" w:hAnsi="Arial Narrow"/>
          <w:b/>
          <w:bCs/>
          <w:szCs w:val="24"/>
          <w:lang w:eastAsia="es-ES"/>
        </w:rPr>
      </w:pPr>
      <w:r w:rsidRPr="00D8291C">
        <w:rPr>
          <w:rFonts w:ascii="Arial Narrow" w:hAnsi="Arial Narrow"/>
          <w:b/>
          <w:bCs/>
          <w:szCs w:val="24"/>
          <w:lang w:eastAsia="es-ES"/>
        </w:rPr>
        <w:t>Trial Sites</w:t>
      </w:r>
    </w:p>
    <w:p w14:paraId="6ECFFC2E" w14:textId="77777777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rPr>
          <w:rFonts w:ascii="Arial Narrow" w:hAnsi="Arial Narrow"/>
          <w:b/>
          <w:szCs w:val="24"/>
        </w:rPr>
      </w:pPr>
      <w:r w:rsidRPr="00D8291C">
        <w:rPr>
          <w:rFonts w:ascii="Arial Narrow" w:hAnsi="Arial Narrow"/>
          <w:b/>
          <w:bCs/>
          <w:szCs w:val="24"/>
          <w:lang w:eastAsia="es-ES"/>
        </w:rPr>
        <w:t>Selection criteria.</w:t>
      </w:r>
    </w:p>
    <w:p w14:paraId="04691002" w14:textId="77777777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rPr>
          <w:rFonts w:ascii="Arial Narrow" w:hAnsi="Arial Narrow"/>
          <w:b/>
        </w:rPr>
      </w:pPr>
      <w:r w:rsidRPr="00D8291C">
        <w:rPr>
          <w:rFonts w:ascii="Arial Narrow" w:hAnsi="Arial Narrow"/>
          <w:b/>
        </w:rPr>
        <w:t>Products under evaluation</w:t>
      </w:r>
    </w:p>
    <w:p w14:paraId="4D97D0CD" w14:textId="77777777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jc w:val="both"/>
        <w:rPr>
          <w:rFonts w:ascii="Arial Narrow" w:hAnsi="Arial Narrow"/>
          <w:b/>
          <w:szCs w:val="24"/>
        </w:rPr>
      </w:pPr>
      <w:r w:rsidRPr="00D8291C">
        <w:rPr>
          <w:rFonts w:ascii="Arial Narrow" w:hAnsi="Arial Narrow"/>
          <w:b/>
          <w:szCs w:val="24"/>
        </w:rPr>
        <w:t xml:space="preserve">Outcomes. </w:t>
      </w:r>
    </w:p>
    <w:p w14:paraId="53C3187D" w14:textId="188B0B5C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rPr>
          <w:rFonts w:ascii="Arial Narrow" w:hAnsi="Arial Narrow"/>
          <w:b/>
          <w:bCs/>
          <w:szCs w:val="24"/>
        </w:rPr>
      </w:pPr>
      <w:r w:rsidRPr="00D8291C">
        <w:rPr>
          <w:rFonts w:ascii="Arial Narrow" w:hAnsi="Arial Narrow"/>
          <w:b/>
          <w:bCs/>
          <w:szCs w:val="24"/>
        </w:rPr>
        <w:t xml:space="preserve">Safety assessment </w:t>
      </w:r>
    </w:p>
    <w:p w14:paraId="5A25F9B0" w14:textId="769BD83A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rPr>
          <w:rFonts w:ascii="Arial Narrow" w:hAnsi="Arial Narrow"/>
          <w:b/>
          <w:bCs/>
          <w:szCs w:val="24"/>
        </w:rPr>
      </w:pPr>
      <w:r w:rsidRPr="00D8291C">
        <w:rPr>
          <w:rFonts w:ascii="Arial Narrow" w:hAnsi="Arial Narrow"/>
          <w:b/>
          <w:bCs/>
          <w:szCs w:val="24"/>
        </w:rPr>
        <w:t>Immunogenicity assessment and techniques</w:t>
      </w:r>
    </w:p>
    <w:p w14:paraId="5CD83A79" w14:textId="77777777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rPr>
          <w:rFonts w:ascii="Arial Narrow" w:hAnsi="Arial Narrow"/>
          <w:b/>
          <w:bCs/>
          <w:szCs w:val="24"/>
        </w:rPr>
      </w:pPr>
      <w:r w:rsidRPr="00D8291C">
        <w:rPr>
          <w:rFonts w:ascii="Arial Narrow" w:hAnsi="Arial Narrow"/>
          <w:b/>
          <w:bCs/>
          <w:szCs w:val="24"/>
        </w:rPr>
        <w:t xml:space="preserve">Cuban children convalescent serum panel (CCCSP) </w:t>
      </w:r>
    </w:p>
    <w:p w14:paraId="13E31117" w14:textId="77777777" w:rsidR="009D5859" w:rsidRPr="00D8291C" w:rsidRDefault="009D5859" w:rsidP="009D5859">
      <w:pPr>
        <w:pStyle w:val="Prrafodelista"/>
        <w:numPr>
          <w:ilvl w:val="0"/>
          <w:numId w:val="4"/>
        </w:numPr>
        <w:tabs>
          <w:tab w:val="left" w:pos="567"/>
          <w:tab w:val="left" w:pos="709"/>
        </w:tabs>
        <w:spacing w:line="360" w:lineRule="auto"/>
        <w:ind w:left="426" w:hanging="426"/>
        <w:jc w:val="both"/>
        <w:rPr>
          <w:rFonts w:ascii="Arial Narrow" w:hAnsi="Arial Narrow"/>
          <w:b/>
        </w:rPr>
      </w:pPr>
      <w:r w:rsidRPr="00D8291C">
        <w:rPr>
          <w:rFonts w:ascii="Arial Narrow" w:hAnsi="Arial Narrow"/>
          <w:b/>
        </w:rPr>
        <w:t xml:space="preserve">Statistical analysis. </w:t>
      </w:r>
    </w:p>
    <w:p w14:paraId="09136125" w14:textId="6D248DC1" w:rsidR="009D5859" w:rsidRPr="00D8291C" w:rsidRDefault="009D5859" w:rsidP="009D5859">
      <w:pPr>
        <w:tabs>
          <w:tab w:val="left" w:pos="567"/>
        </w:tabs>
        <w:spacing w:after="0" w:line="360" w:lineRule="auto"/>
        <w:ind w:left="426" w:hanging="426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>IX.    Supplementary safety data.</w:t>
      </w:r>
    </w:p>
    <w:p w14:paraId="47828E59" w14:textId="78C3AE8F" w:rsidR="009D5859" w:rsidRPr="00D8291C" w:rsidRDefault="009D5859" w:rsidP="009D5859">
      <w:pPr>
        <w:tabs>
          <w:tab w:val="left" w:pos="567"/>
        </w:tabs>
        <w:spacing w:after="0" w:line="360" w:lineRule="auto"/>
        <w:ind w:left="426" w:hanging="426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>X.     Supplementary immunogenicity data.</w:t>
      </w:r>
    </w:p>
    <w:p w14:paraId="20B3ED10" w14:textId="77777777" w:rsidR="009D5859" w:rsidRPr="00D8291C" w:rsidRDefault="009D5859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</w:p>
    <w:p w14:paraId="0CC7DE7E" w14:textId="4BA5DCFA" w:rsidR="00CF5DF2" w:rsidRPr="00D8291C" w:rsidRDefault="00CF5DF2" w:rsidP="009D5859">
      <w:pPr>
        <w:pStyle w:val="Prrafodelista"/>
        <w:numPr>
          <w:ilvl w:val="0"/>
          <w:numId w:val="13"/>
        </w:numPr>
        <w:shd w:val="clear" w:color="auto" w:fill="FFFFFF"/>
        <w:tabs>
          <w:tab w:val="left" w:pos="284"/>
        </w:tabs>
        <w:spacing w:line="360" w:lineRule="auto"/>
        <w:ind w:left="709"/>
        <w:jc w:val="both"/>
        <w:rPr>
          <w:rFonts w:ascii="Arial Narrow" w:hAnsi="Arial Narrow"/>
          <w:b/>
          <w:bCs/>
          <w:szCs w:val="24"/>
          <w:lang w:eastAsia="es-ES"/>
        </w:rPr>
      </w:pPr>
      <w:r w:rsidRPr="00D8291C">
        <w:rPr>
          <w:rFonts w:ascii="Arial Narrow" w:hAnsi="Arial Narrow"/>
          <w:b/>
          <w:bCs/>
          <w:szCs w:val="24"/>
          <w:lang w:eastAsia="es-ES"/>
        </w:rPr>
        <w:t>Trial Sites</w:t>
      </w:r>
    </w:p>
    <w:p w14:paraId="2B4BFC9C" w14:textId="048853F8" w:rsidR="00F86800" w:rsidRPr="00D8291C" w:rsidRDefault="00F86800" w:rsidP="00F86800">
      <w:pPr>
        <w:spacing w:line="360" w:lineRule="auto"/>
        <w:rPr>
          <w:rFonts w:ascii="Arial Narrow" w:hAnsi="Arial Narrow"/>
          <w:b/>
          <w:szCs w:val="24"/>
        </w:rPr>
      </w:pPr>
      <w:r w:rsidRPr="00D8291C">
        <w:rPr>
          <w:rFonts w:ascii="Arial Narrow" w:hAnsi="Arial Narrow"/>
          <w:szCs w:val="24"/>
        </w:rPr>
        <w:t xml:space="preserve">Phase I was conducted at “Juan Manuel Marquez” Pediatric Hospital; phase II was conducted also at policlinics “5 de </w:t>
      </w:r>
      <w:proofErr w:type="spellStart"/>
      <w:r w:rsidRPr="00D8291C">
        <w:rPr>
          <w:rFonts w:ascii="Arial Narrow" w:hAnsi="Arial Narrow"/>
          <w:szCs w:val="24"/>
        </w:rPr>
        <w:t>Septiembre</w:t>
      </w:r>
      <w:proofErr w:type="spellEnd"/>
      <w:r w:rsidRPr="00D8291C">
        <w:rPr>
          <w:rFonts w:ascii="Arial Narrow" w:hAnsi="Arial Narrow"/>
          <w:szCs w:val="24"/>
        </w:rPr>
        <w:t>” and “Carlos J. Finlay” all sites in Havana, Cuba.  Clinical sites were certified by the National Immunization Program</w:t>
      </w:r>
    </w:p>
    <w:p w14:paraId="652BD542" w14:textId="7B7DFC7B" w:rsidR="00E96AEA" w:rsidRPr="00D8291C" w:rsidRDefault="00E96AEA" w:rsidP="009D5859">
      <w:pPr>
        <w:pStyle w:val="Prrafodelista"/>
        <w:numPr>
          <w:ilvl w:val="0"/>
          <w:numId w:val="13"/>
        </w:numPr>
        <w:spacing w:line="360" w:lineRule="auto"/>
        <w:ind w:left="284" w:hanging="284"/>
        <w:rPr>
          <w:rFonts w:ascii="Arial Narrow" w:hAnsi="Arial Narrow"/>
          <w:b/>
          <w:szCs w:val="24"/>
        </w:rPr>
      </w:pPr>
      <w:r w:rsidRPr="00D8291C">
        <w:rPr>
          <w:rFonts w:ascii="Arial Narrow" w:hAnsi="Arial Narrow"/>
          <w:b/>
          <w:bCs/>
          <w:szCs w:val="24"/>
          <w:lang w:eastAsia="es-ES"/>
        </w:rPr>
        <w:t>Selection criteria.</w:t>
      </w:r>
    </w:p>
    <w:p w14:paraId="5DA14301" w14:textId="721FB86F" w:rsidR="000732D7" w:rsidRPr="00D8291C" w:rsidRDefault="00CF5DF2" w:rsidP="0077337B">
      <w:pPr>
        <w:pStyle w:val="Prrafodelista"/>
        <w:shd w:val="clear" w:color="auto" w:fill="FFFFFF"/>
        <w:spacing w:line="360" w:lineRule="auto"/>
        <w:ind w:left="0"/>
        <w:jc w:val="both"/>
        <w:rPr>
          <w:rFonts w:ascii="Arial Narrow" w:hAnsi="Arial Narrow"/>
          <w:b/>
          <w:bCs/>
          <w:szCs w:val="24"/>
          <w:lang w:eastAsia="es-ES"/>
        </w:rPr>
      </w:pPr>
      <w:r w:rsidRPr="00D8291C">
        <w:rPr>
          <w:rFonts w:ascii="Arial Narrow" w:hAnsi="Arial Narrow"/>
          <w:b/>
          <w:bCs/>
          <w:szCs w:val="24"/>
          <w:lang w:eastAsia="es-ES"/>
        </w:rPr>
        <w:t>I</w:t>
      </w:r>
      <w:r w:rsidR="00531C50" w:rsidRPr="00D8291C">
        <w:rPr>
          <w:rFonts w:ascii="Arial Narrow" w:hAnsi="Arial Narrow"/>
          <w:b/>
          <w:bCs/>
          <w:szCs w:val="24"/>
          <w:lang w:eastAsia="es-ES"/>
        </w:rPr>
        <w:t xml:space="preserve">I.1 </w:t>
      </w:r>
      <w:r w:rsidR="000732D7" w:rsidRPr="00D8291C">
        <w:rPr>
          <w:rFonts w:ascii="Arial Narrow" w:hAnsi="Arial Narrow"/>
          <w:b/>
          <w:bCs/>
          <w:szCs w:val="24"/>
          <w:lang w:eastAsia="es-ES"/>
        </w:rPr>
        <w:t>Inclusion criteria: </w:t>
      </w:r>
    </w:p>
    <w:p w14:paraId="1904ECC7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1. Subjects aged 3-18 y/</w:t>
      </w:r>
      <w:proofErr w:type="gram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o .</w:t>
      </w:r>
      <w:proofErr w:type="gram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</w:t>
      </w:r>
    </w:p>
    <w:p w14:paraId="6CFC4357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2. Voluntariness expressed through informed consent to participate in the study: </w:t>
      </w:r>
    </w:p>
    <w:p w14:paraId="24B05186" w14:textId="77777777" w:rsidR="00F86800" w:rsidRPr="00D8291C" w:rsidRDefault="00F86800" w:rsidP="00F86800">
      <w:pPr>
        <w:shd w:val="clear" w:color="auto" w:fill="FFFFFF"/>
        <w:spacing w:after="0" w:line="360" w:lineRule="auto"/>
        <w:ind w:left="1416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- Subjects 3-11 y/</w:t>
      </w:r>
      <w:proofErr w:type="gram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o :</w:t>
      </w:r>
      <w:proofErr w:type="gram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Informed consent of parents or legal guardians </w:t>
      </w:r>
    </w:p>
    <w:p w14:paraId="1B345155" w14:textId="77777777" w:rsidR="00F86800" w:rsidRPr="00D8291C" w:rsidRDefault="00F86800" w:rsidP="00F86800">
      <w:pPr>
        <w:shd w:val="clear" w:color="auto" w:fill="FFFFFF"/>
        <w:spacing w:after="0" w:line="360" w:lineRule="auto"/>
        <w:ind w:left="1416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- Subjects 12-18 y/</w:t>
      </w:r>
      <w:proofErr w:type="gram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o  :</w:t>
      </w:r>
      <w:proofErr w:type="gram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Informed Consent of the parents or legal guardians and informed assent of the adolescent. </w:t>
      </w:r>
    </w:p>
    <w:p w14:paraId="4120E094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3. Weight-height nutritional assessment in the 10</w:t>
      </w:r>
      <w:r w:rsidRPr="00D8291C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th</w:t>
      </w: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- 90</w:t>
      </w:r>
      <w:r w:rsidRPr="00D8291C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th</w:t>
      </w: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percentile (for subjects 3- 9 y/</w:t>
      </w:r>
      <w:proofErr w:type="gram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o  )</w:t>
      </w:r>
      <w:proofErr w:type="gram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; Body Mass Index in the 10</w:t>
      </w:r>
      <w:r w:rsidRPr="00D8291C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th</w:t>
      </w: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- 90</w:t>
      </w:r>
      <w:r w:rsidRPr="00D8291C">
        <w:rPr>
          <w:rFonts w:ascii="Arial Narrow" w:eastAsia="Times New Roman" w:hAnsi="Arial Narrow" w:cs="Times New Roman"/>
          <w:sz w:val="24"/>
          <w:szCs w:val="24"/>
          <w:vertAlign w:val="superscript"/>
          <w:lang w:eastAsia="es-ES"/>
        </w:rPr>
        <w:t>th</w:t>
      </w: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percentile for subjects  10- 18 y/o ), according to the standardized nutritional measurement for the Cuban pediatric population. </w:t>
      </w:r>
    </w:p>
    <w:p w14:paraId="2554582C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4. Physical examination: normal or without clinically significant alterations </w:t>
      </w:r>
    </w:p>
    <w:p w14:paraId="2FC7519F" w14:textId="37CA3469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5. For potential participants in phase I: clinical laboratory results within range of reference values, or outside but without clinically significance (only).</w:t>
      </w:r>
    </w:p>
    <w:p w14:paraId="5C1B1047" w14:textId="2A4F4A83" w:rsidR="008A530A" w:rsidRPr="00D8291C" w:rsidRDefault="00CF5DF2" w:rsidP="0077337B">
      <w:pPr>
        <w:shd w:val="clear" w:color="auto" w:fill="FFFFFF"/>
        <w:spacing w:after="0" w:line="360" w:lineRule="auto"/>
        <w:jc w:val="both"/>
        <w:rPr>
          <w:rFonts w:ascii="Arial Narrow" w:eastAsia="Times New Roman" w:hAnsi="Arial Narrow" w:cs="Times New Roman"/>
          <w:b/>
          <w:bCs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b/>
          <w:bCs/>
          <w:sz w:val="24"/>
          <w:szCs w:val="24"/>
          <w:lang w:eastAsia="es-ES"/>
        </w:rPr>
        <w:t>I</w:t>
      </w:r>
      <w:r w:rsidR="00E96AEA" w:rsidRPr="00D8291C">
        <w:rPr>
          <w:rFonts w:ascii="Arial Narrow" w:eastAsia="Times New Roman" w:hAnsi="Arial Narrow" w:cs="Times New Roman"/>
          <w:b/>
          <w:bCs/>
          <w:sz w:val="24"/>
          <w:szCs w:val="24"/>
          <w:lang w:eastAsia="es-ES"/>
        </w:rPr>
        <w:t xml:space="preserve">I.2. </w:t>
      </w:r>
      <w:r w:rsidR="000732D7" w:rsidRPr="00D8291C">
        <w:rPr>
          <w:rFonts w:ascii="Arial Narrow" w:eastAsia="Times New Roman" w:hAnsi="Arial Narrow" w:cs="Times New Roman"/>
          <w:b/>
          <w:bCs/>
          <w:sz w:val="24"/>
          <w:szCs w:val="24"/>
          <w:lang w:eastAsia="es-ES"/>
        </w:rPr>
        <w:t>Exclusion criteria: </w:t>
      </w:r>
    </w:p>
    <w:p w14:paraId="160EEBC8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bookmarkStart w:id="0" w:name="_Hlk97290233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lastRenderedPageBreak/>
        <w:t xml:space="preserve">1. Acute febrile or infectious disease at the time of the vaccine application or in the 7 days prior to product administration. </w:t>
      </w:r>
    </w:p>
    <w:bookmarkEnd w:id="0"/>
    <w:p w14:paraId="557815C5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2. History of SARS-CoV-2 and COVID-19 who meet any of the following criteria: a) Previous or current history of SARS-CoV-2 infection. b) Be declared in the category of contact or suspect at the time of inclusion. c) Subject with positive test for anti-SARS-CoV-</w:t>
      </w:r>
      <w:proofErr w:type="gram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2  antibodies</w:t>
      </w:r>
      <w:proofErr w:type="gram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. d) Subject with positive PCR at the time of inclusion. </w:t>
      </w:r>
    </w:p>
    <w:p w14:paraId="7AE816A8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3. Participation in another clinical trial in the last 3 months. </w:t>
      </w:r>
    </w:p>
    <w:p w14:paraId="34BA210B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4. Application of vaccines containing tetanus toxoid in the last 3 months. </w:t>
      </w:r>
    </w:p>
    <w:p w14:paraId="63928021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5. Application of other vaccines in the last 30 days. </w:t>
      </w:r>
    </w:p>
    <w:p w14:paraId="064A69BA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3. History of hypersensitivity to thiomersal or any of the components of the formulations. </w:t>
      </w:r>
    </w:p>
    <w:p w14:paraId="6FC6C215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4. History of having been immunized with a SARS-</w:t>
      </w:r>
      <w:proofErr w:type="spell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CoV</w:t>
      </w:r>
      <w:proofErr w:type="spell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2 vaccine. </w:t>
      </w:r>
    </w:p>
    <w:p w14:paraId="3710A4B4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5. History of having received a vaccine from the Cuban immunization scheme, in a period of≤ 30 days before product administration. </w:t>
      </w:r>
    </w:p>
    <w:p w14:paraId="148B57A6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6. Use of any product under investigation in ≤ 30 days before immunization. </w:t>
      </w:r>
    </w:p>
    <w:p w14:paraId="40AE2F01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7. Application of vaccines containing tetanus toxoid in the last 3 months. </w:t>
      </w:r>
    </w:p>
    <w:p w14:paraId="754E1FF0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8. History of chronic diseases. </w:t>
      </w:r>
    </w:p>
    <w:p w14:paraId="512C2D94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9. History of major congenital malformations (defects that have a significant functional compromise for the individual's life, have medical consequences and require early, sometimes urgent, care). </w:t>
      </w:r>
    </w:p>
    <w:p w14:paraId="26DD561E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0. Primary or secondary immune system disease. </w:t>
      </w:r>
    </w:p>
    <w:p w14:paraId="143D7E17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1. History of neoplastic disease. </w:t>
      </w:r>
    </w:p>
    <w:p w14:paraId="161AECE2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2. History of severe allergic reactions. </w:t>
      </w:r>
    </w:p>
    <w:p w14:paraId="21FE5A3E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3. Treatment with immunomodulators in the last 30 days (i.e., steroids (except topical and inhaled), Interferon, </w:t>
      </w:r>
      <w:proofErr w:type="spell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Immunoferon</w:t>
      </w:r>
      <w:proofErr w:type="spell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</w:t>
      </w:r>
      <w:proofErr w:type="spell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Nasalferon</w:t>
      </w:r>
      <w:proofErr w:type="spell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Transfer Factor, monoclonal antibody, </w:t>
      </w:r>
      <w:proofErr w:type="spell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Biomodulin</w:t>
      </w:r>
      <w:proofErr w:type="spell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 T, any </w:t>
      </w:r>
      <w:proofErr w:type="spell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gammaglobulin</w:t>
      </w:r>
      <w:proofErr w:type="spell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</w:t>
      </w:r>
      <w:proofErr w:type="spellStart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Heberferon</w:t>
      </w:r>
      <w:proofErr w:type="spellEnd"/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, Thymosin, Levamisole). </w:t>
      </w:r>
    </w:p>
    <w:p w14:paraId="35D8C295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4. Subjects with a history of convulsive disease. </w:t>
      </w:r>
    </w:p>
    <w:p w14:paraId="57ADA199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5. History of treatment with blood products such as blood cells, plasma, whole blood or platelet concentrate transfusions in the last 4 months. </w:t>
      </w:r>
    </w:p>
    <w:p w14:paraId="3B1D51C2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6. Splenectomy or splenic dysfunction. </w:t>
      </w:r>
    </w:p>
    <w:p w14:paraId="6ED65DE2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7. Child with a minor or mentally disabled mother or father. </w:t>
      </w:r>
    </w:p>
    <w:p w14:paraId="30DCA236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8. Pregnancy or lactation (a pregnancy test will be carried out before inclusion and administration of each dose to all girls and adolescents who menstruate). </w:t>
      </w:r>
    </w:p>
    <w:p w14:paraId="1B47B5E1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 xml:space="preserve">19. Subjects with tattoos in the deltoid region of both arms. </w:t>
      </w:r>
    </w:p>
    <w:p w14:paraId="29193E6C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lastRenderedPageBreak/>
        <w:t xml:space="preserve">20. Subjects with a history or positive results for: antibodies against HIV1 + 2, antibodies against hepatitis C, surface antigen of the hepatitis B virus or VDRL serology. </w:t>
      </w:r>
    </w:p>
    <w:p w14:paraId="487C8C3A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sz w:val="24"/>
          <w:szCs w:val="24"/>
          <w:lang w:eastAsia="es-ES"/>
        </w:rPr>
        <w:t>21. History of psychoactive substance use in the last 6 months.</w:t>
      </w:r>
    </w:p>
    <w:p w14:paraId="6D632F70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</w:p>
    <w:p w14:paraId="0E2C8C9D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</w:p>
    <w:p w14:paraId="50668F52" w14:textId="77777777" w:rsidR="00F86800" w:rsidRPr="00D8291C" w:rsidRDefault="00F86800" w:rsidP="00F86800">
      <w:pPr>
        <w:shd w:val="clear" w:color="auto" w:fill="FFFFFF"/>
        <w:spacing w:after="0" w:line="360" w:lineRule="auto"/>
        <w:ind w:left="708"/>
        <w:rPr>
          <w:rFonts w:ascii="Arial Narrow" w:eastAsia="Times New Roman" w:hAnsi="Arial Narrow" w:cs="Times New Roman"/>
          <w:sz w:val="24"/>
          <w:szCs w:val="24"/>
          <w:lang w:eastAsia="es-ES"/>
        </w:rPr>
      </w:pPr>
    </w:p>
    <w:p w14:paraId="54E58D05" w14:textId="237CBAA0" w:rsidR="00E93D93" w:rsidRPr="00D8291C" w:rsidRDefault="00E93D93" w:rsidP="009D5859">
      <w:pPr>
        <w:pStyle w:val="Prrafodelista"/>
        <w:numPr>
          <w:ilvl w:val="0"/>
          <w:numId w:val="12"/>
        </w:numPr>
        <w:spacing w:line="360" w:lineRule="auto"/>
        <w:ind w:left="284" w:hanging="295"/>
        <w:rPr>
          <w:rFonts w:ascii="Arial Narrow" w:hAnsi="Arial Narrow"/>
          <w:b/>
        </w:rPr>
      </w:pPr>
      <w:r w:rsidRPr="00D8291C">
        <w:rPr>
          <w:rFonts w:ascii="Arial Narrow" w:hAnsi="Arial Narrow"/>
          <w:b/>
        </w:rPr>
        <w:t>Products under evaluation</w:t>
      </w:r>
    </w:p>
    <w:p w14:paraId="29BD3EE3" w14:textId="07D09628" w:rsidR="00E93D93" w:rsidRPr="00D8291C" w:rsidRDefault="00E93D93" w:rsidP="0077337B">
      <w:pPr>
        <w:pStyle w:val="Prrafodelista"/>
        <w:spacing w:line="360" w:lineRule="auto"/>
        <w:ind w:left="1080"/>
        <w:jc w:val="both"/>
        <w:rPr>
          <w:rFonts w:ascii="Arial Narrow" w:hAnsi="Arial Narrow"/>
          <w:b/>
          <w:szCs w:val="24"/>
          <w:lang w:eastAsia="es-ES"/>
        </w:rPr>
      </w:pPr>
    </w:p>
    <w:p w14:paraId="4E2EF2AF" w14:textId="5C225996" w:rsidR="006E432D" w:rsidRPr="00D8291C" w:rsidRDefault="006E432D" w:rsidP="0077337B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 xml:space="preserve">Table </w:t>
      </w:r>
      <w:r w:rsidR="00E964CD" w:rsidRPr="00D8291C">
        <w:rPr>
          <w:rFonts w:ascii="Arial Narrow" w:hAnsi="Arial Narrow" w:cs="Times New Roman"/>
          <w:b/>
          <w:sz w:val="24"/>
          <w:szCs w:val="24"/>
        </w:rPr>
        <w:t>S</w:t>
      </w:r>
      <w:r w:rsidRPr="00D8291C">
        <w:rPr>
          <w:rFonts w:ascii="Arial Narrow" w:hAnsi="Arial Narrow" w:cs="Times New Roman"/>
          <w:b/>
          <w:sz w:val="24"/>
          <w:szCs w:val="24"/>
        </w:rPr>
        <w:t xml:space="preserve">1. Composition of vaccines </w:t>
      </w:r>
    </w:p>
    <w:tbl>
      <w:tblPr>
        <w:tblStyle w:val="Tablaconcuadrcula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870"/>
        <w:gridCol w:w="3150"/>
      </w:tblGrid>
      <w:tr w:rsidR="006E432D" w:rsidRPr="00D8291C" w14:paraId="6416A0C1" w14:textId="77777777" w:rsidTr="00082EF1">
        <w:trPr>
          <w:trHeight w:val="40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1032E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bCs/>
                <w:iCs/>
                <w:sz w:val="24"/>
                <w:szCs w:val="24"/>
              </w:rPr>
              <w:t>Ingredient</w:t>
            </w:r>
          </w:p>
        </w:tc>
        <w:tc>
          <w:tcPr>
            <w:tcW w:w="7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F338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bCs/>
                <w:iCs/>
                <w:sz w:val="24"/>
                <w:szCs w:val="24"/>
              </w:rPr>
              <w:t>Vaccines</w:t>
            </w:r>
          </w:p>
        </w:tc>
      </w:tr>
      <w:tr w:rsidR="006E432D" w:rsidRPr="00D8291C" w14:paraId="12E28ADD" w14:textId="77777777" w:rsidTr="00082EF1">
        <w:trPr>
          <w:trHeight w:val="132"/>
        </w:trPr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5321FE27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hAnsi="Arial Narrow"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A20098A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bCs/>
                <w:iCs/>
                <w:sz w:val="24"/>
                <w:szCs w:val="24"/>
              </w:rPr>
              <w:t>SOBERANA 02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A1AD824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bCs/>
                <w:iCs/>
                <w:sz w:val="24"/>
                <w:szCs w:val="24"/>
              </w:rPr>
              <w:t>SOBERANA Plus</w:t>
            </w:r>
          </w:p>
        </w:tc>
      </w:tr>
      <w:tr w:rsidR="006E432D" w:rsidRPr="00D8291C" w14:paraId="30494518" w14:textId="77777777" w:rsidTr="00082EF1">
        <w:trPr>
          <w:trHeight w:val="1032"/>
        </w:trPr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17F5F317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sz w:val="24"/>
                <w:szCs w:val="24"/>
              </w:rPr>
              <w:t>Antigen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17B72AD" w14:textId="77777777" w:rsidR="006E432D" w:rsidRPr="00D8291C" w:rsidRDefault="006E432D" w:rsidP="0077337B">
            <w:pPr>
              <w:spacing w:line="36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SARS-CoV-2 RBD conjugated to </w:t>
            </w:r>
          </w:p>
          <w:p w14:paraId="07EB2EF8" w14:textId="77777777" w:rsidR="006E432D" w:rsidRPr="00D8291C" w:rsidRDefault="006E432D" w:rsidP="0077337B">
            <w:pPr>
              <w:spacing w:line="36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tetanus toxoid, </w:t>
            </w: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25 µg RBD</w:t>
            </w:r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 </w:t>
            </w:r>
          </w:p>
          <w:p w14:paraId="64758495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per 20 </w:t>
            </w: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µg</w:t>
            </w:r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 tetanus toxoid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B6C3394" w14:textId="77777777" w:rsidR="006E432D" w:rsidRPr="00D8291C" w:rsidRDefault="006E432D" w:rsidP="0077337B">
            <w:pPr>
              <w:spacing w:line="36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sz w:val="24"/>
                <w:szCs w:val="24"/>
              </w:rPr>
              <w:t>SARS-CoV-2 RBD dimer</w:t>
            </w:r>
          </w:p>
          <w:p w14:paraId="51037A60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(d-RBD), </w:t>
            </w: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50 µg</w:t>
            </w:r>
          </w:p>
          <w:p w14:paraId="0D7A84E7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</w:p>
        </w:tc>
      </w:tr>
      <w:tr w:rsidR="006E432D" w:rsidRPr="00D8291C" w14:paraId="43AE3BAE" w14:textId="77777777" w:rsidTr="00082EF1">
        <w:trPr>
          <w:trHeight w:val="73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85E2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proofErr w:type="spellStart"/>
            <w:r w:rsidRPr="00D8291C">
              <w:rPr>
                <w:rFonts w:ascii="Arial Narrow" w:hAnsi="Arial Narrow"/>
                <w:bCs/>
                <w:sz w:val="24"/>
                <w:szCs w:val="24"/>
              </w:rPr>
              <w:t>Aluminium</w:t>
            </w:r>
            <w:proofErr w:type="spellEnd"/>
            <w:r w:rsidRPr="00D8291C">
              <w:rPr>
                <w:rFonts w:ascii="Arial Narrow" w:hAnsi="Arial Narrow"/>
                <w:bCs/>
                <w:sz w:val="24"/>
                <w:szCs w:val="24"/>
              </w:rPr>
              <w:t xml:space="preserve"> hydroxide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8F29C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0.5 m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3DC2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1.25 mg</w:t>
            </w:r>
          </w:p>
        </w:tc>
      </w:tr>
      <w:tr w:rsidR="006E432D" w:rsidRPr="00D8291C" w14:paraId="185609C1" w14:textId="77777777" w:rsidTr="00082EF1">
        <w:trPr>
          <w:trHeight w:val="222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453E3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Sodium chlorid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DE7F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4.25 m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E5600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4.25 mg</w:t>
            </w:r>
          </w:p>
        </w:tc>
      </w:tr>
      <w:tr w:rsidR="006E432D" w:rsidRPr="00D8291C" w14:paraId="52771CDB" w14:textId="77777777" w:rsidTr="00082EF1">
        <w:trPr>
          <w:trHeight w:val="303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FD17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 xml:space="preserve">Disodium hydrogen phosphate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3C3E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0.03 m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5C4AD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0.03 mg</w:t>
            </w:r>
          </w:p>
        </w:tc>
      </w:tr>
      <w:tr w:rsidR="006E432D" w:rsidRPr="00D8291C" w14:paraId="435796E6" w14:textId="77777777" w:rsidTr="00082EF1">
        <w:trPr>
          <w:trHeight w:val="280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ADFA4" w14:textId="77777777" w:rsidR="006E432D" w:rsidRPr="00D8291C" w:rsidRDefault="006E432D" w:rsidP="0077337B">
            <w:pPr>
              <w:spacing w:line="360" w:lineRule="auto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 xml:space="preserve">Sodium dihydrogen phosphate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6780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0.02 m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79EE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0.02 mg</w:t>
            </w:r>
          </w:p>
        </w:tc>
      </w:tr>
      <w:tr w:rsidR="006E432D" w:rsidRPr="00D8291C" w14:paraId="0ED8A065" w14:textId="77777777" w:rsidTr="00082EF1">
        <w:trPr>
          <w:trHeight w:val="280"/>
        </w:trPr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1244BD90" w14:textId="77777777" w:rsidR="006E432D" w:rsidRPr="00D8291C" w:rsidRDefault="006E432D" w:rsidP="0077337B">
            <w:pPr>
              <w:spacing w:line="360" w:lineRule="auto"/>
              <w:rPr>
                <w:rFonts w:ascii="Arial Narrow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 xml:space="preserve">Water for injection 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72290624" w14:textId="77777777" w:rsidR="006E432D" w:rsidRPr="00D8291C" w:rsidRDefault="006E432D" w:rsidP="0077337B">
            <w:p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 w:val="24"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 w:val="24"/>
                <w:szCs w:val="24"/>
              </w:rPr>
              <w:t>0.5 m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ADD8233" w14:textId="5B14FA93" w:rsidR="006E432D" w:rsidRPr="00D8291C" w:rsidRDefault="006E432D" w:rsidP="00263ACC">
            <w:pPr>
              <w:pStyle w:val="Prrafodelista"/>
              <w:numPr>
                <w:ilvl w:val="1"/>
                <w:numId w:val="9"/>
              </w:numPr>
              <w:spacing w:line="360" w:lineRule="auto"/>
              <w:jc w:val="center"/>
              <w:rPr>
                <w:rFonts w:ascii="Arial Narrow" w:eastAsiaTheme="minorHAnsi" w:hAnsi="Arial Narrow"/>
                <w:bCs/>
                <w:iCs/>
                <w:szCs w:val="24"/>
              </w:rPr>
            </w:pPr>
            <w:r w:rsidRPr="00D8291C">
              <w:rPr>
                <w:rFonts w:ascii="Arial Narrow" w:hAnsi="Arial Narrow"/>
                <w:bCs/>
                <w:iCs/>
                <w:szCs w:val="24"/>
              </w:rPr>
              <w:t>ml</w:t>
            </w:r>
          </w:p>
        </w:tc>
      </w:tr>
    </w:tbl>
    <w:p w14:paraId="278DE935" w14:textId="77777777" w:rsidR="006E432D" w:rsidRPr="00D8291C" w:rsidRDefault="006E432D" w:rsidP="0077337B">
      <w:pPr>
        <w:spacing w:after="0" w:line="360" w:lineRule="auto"/>
        <w:jc w:val="both"/>
        <w:rPr>
          <w:rFonts w:ascii="Arial Narrow" w:eastAsia="Times New Roman" w:hAnsi="Arial Narrow" w:cs="Times New Roman"/>
          <w:sz w:val="24"/>
          <w:szCs w:val="24"/>
          <w:lang w:eastAsia="es-ES"/>
        </w:rPr>
      </w:pPr>
    </w:p>
    <w:p w14:paraId="0A3857AB" w14:textId="4D1EBB04" w:rsidR="00F37259" w:rsidRPr="00D8291C" w:rsidRDefault="00F37259" w:rsidP="009D5859">
      <w:pPr>
        <w:pStyle w:val="Prrafodelista"/>
        <w:numPr>
          <w:ilvl w:val="0"/>
          <w:numId w:val="12"/>
        </w:numPr>
        <w:spacing w:line="360" w:lineRule="auto"/>
        <w:ind w:left="426" w:hanging="426"/>
        <w:jc w:val="both"/>
        <w:rPr>
          <w:rFonts w:ascii="Arial Narrow" w:hAnsi="Arial Narrow"/>
          <w:b/>
          <w:szCs w:val="24"/>
        </w:rPr>
      </w:pPr>
      <w:r w:rsidRPr="00D8291C">
        <w:rPr>
          <w:rFonts w:ascii="Arial Narrow" w:hAnsi="Arial Narrow"/>
          <w:b/>
          <w:szCs w:val="24"/>
        </w:rPr>
        <w:t xml:space="preserve">Outcomes. </w:t>
      </w:r>
    </w:p>
    <w:p w14:paraId="1C5A9992" w14:textId="6508F83F" w:rsidR="00D561EF" w:rsidRPr="00D8291C" w:rsidRDefault="00D561EF" w:rsidP="00D561EF">
      <w:p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IV.1 Primary outcomes</w:t>
      </w:r>
    </w:p>
    <w:p w14:paraId="23E0E8E2" w14:textId="77777777" w:rsidR="00F118A3" w:rsidRPr="00D8291C" w:rsidRDefault="00F37259" w:rsidP="004D43FD">
      <w:pPr>
        <w:pStyle w:val="Prrafodelista"/>
        <w:numPr>
          <w:ilvl w:val="0"/>
          <w:numId w:val="8"/>
        </w:numPr>
        <w:shd w:val="clear" w:color="auto" w:fill="FFFFFF"/>
        <w:spacing w:line="360" w:lineRule="auto"/>
        <w:ind w:left="284" w:hanging="284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i/>
          <w:iCs/>
          <w:szCs w:val="24"/>
          <w:lang w:eastAsia="es-ES"/>
        </w:rPr>
        <w:t>Primary outcome</w:t>
      </w:r>
      <w:r w:rsidR="00EC10A9" w:rsidRPr="00D8291C">
        <w:rPr>
          <w:rFonts w:ascii="Arial Narrow" w:hAnsi="Arial Narrow"/>
          <w:i/>
          <w:iCs/>
          <w:szCs w:val="24"/>
          <w:lang w:eastAsia="es-ES"/>
        </w:rPr>
        <w:t xml:space="preserve"> </w:t>
      </w:r>
      <w:r w:rsidRPr="00D8291C">
        <w:rPr>
          <w:rFonts w:ascii="Arial Narrow" w:hAnsi="Arial Narrow"/>
          <w:i/>
          <w:iCs/>
          <w:szCs w:val="24"/>
          <w:lang w:eastAsia="es-ES"/>
        </w:rPr>
        <w:t>for Phase I</w:t>
      </w:r>
      <w:r w:rsidRPr="00D8291C">
        <w:rPr>
          <w:rFonts w:ascii="Arial Narrow" w:hAnsi="Arial Narrow"/>
          <w:szCs w:val="24"/>
          <w:lang w:eastAsia="es-ES"/>
        </w:rPr>
        <w:t>: Serious Adverse Events (SAE)</w:t>
      </w:r>
      <w:r w:rsidR="00F118A3" w:rsidRPr="00D8291C">
        <w:rPr>
          <w:rFonts w:ascii="Arial Narrow" w:hAnsi="Arial Narrow"/>
          <w:szCs w:val="24"/>
          <w:lang w:eastAsia="es-ES"/>
        </w:rPr>
        <w:t xml:space="preserve"> </w:t>
      </w:r>
    </w:p>
    <w:p w14:paraId="6C7A149B" w14:textId="77777777" w:rsidR="00F118A3" w:rsidRPr="00D8291C" w:rsidRDefault="00F118A3" w:rsidP="00F118A3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a) Occurrence of the SAE (Yes, No), </w:t>
      </w:r>
    </w:p>
    <w:p w14:paraId="22755D66" w14:textId="77777777" w:rsidR="00F118A3" w:rsidRPr="00D8291C" w:rsidRDefault="00F118A3" w:rsidP="00F118A3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b) Duration (time since the beginning until the end of the event); </w:t>
      </w:r>
    </w:p>
    <w:p w14:paraId="0B8CC96E" w14:textId="77777777" w:rsidR="00F118A3" w:rsidRPr="00D8291C" w:rsidRDefault="00F118A3" w:rsidP="00F118A3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c) Description of the event; </w:t>
      </w:r>
    </w:p>
    <w:p w14:paraId="33183D5B" w14:textId="77777777" w:rsidR="00F118A3" w:rsidRPr="00D8291C" w:rsidRDefault="00F118A3" w:rsidP="00F118A3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d) Result (recovered, recovered with squeals, persists, death, unknown); </w:t>
      </w:r>
    </w:p>
    <w:p w14:paraId="43F68EF8" w14:textId="77777777" w:rsidR="00F118A3" w:rsidRPr="00D8291C" w:rsidRDefault="00F118A3" w:rsidP="00F118A3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e) Causality association (consistent causal relation to immunization, Inconsistent causal relation to immunization, Indeterminate, Unclassifiable) </w:t>
      </w:r>
    </w:p>
    <w:p w14:paraId="64D7A1CC" w14:textId="77777777" w:rsidR="00F118A3" w:rsidRPr="00D8291C" w:rsidRDefault="00F118A3" w:rsidP="00F118A3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Clinical evaluation: daily for 28 days after each dose. </w:t>
      </w:r>
    </w:p>
    <w:p w14:paraId="3F6709EB" w14:textId="0854325F" w:rsidR="00F118A3" w:rsidRPr="00D8291C" w:rsidRDefault="00F118A3" w:rsidP="00F118A3">
      <w:pPr>
        <w:pStyle w:val="Prrafodelista"/>
        <w:numPr>
          <w:ilvl w:val="0"/>
          <w:numId w:val="8"/>
        </w:numPr>
        <w:shd w:val="clear" w:color="auto" w:fill="FFFFFF"/>
        <w:spacing w:line="360" w:lineRule="auto"/>
        <w:ind w:left="284" w:hanging="284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i/>
          <w:szCs w:val="24"/>
          <w:lang w:eastAsia="es-ES"/>
        </w:rPr>
        <w:lastRenderedPageBreak/>
        <w:t xml:space="preserve">Primary Outcome for phase II: </w:t>
      </w:r>
      <w:r w:rsidRPr="00D8291C">
        <w:rPr>
          <w:rFonts w:ascii="Arial Narrow" w:hAnsi="Arial Narrow"/>
          <w:szCs w:val="24"/>
        </w:rPr>
        <w:t xml:space="preserve">Concentration of specific anti-RBD IgG antibodies and percentage of subjects </w:t>
      </w:r>
      <w:proofErr w:type="gramStart"/>
      <w:r w:rsidRPr="00D8291C">
        <w:rPr>
          <w:rFonts w:ascii="Arial Narrow" w:hAnsi="Arial Narrow"/>
          <w:szCs w:val="24"/>
        </w:rPr>
        <w:t>with  ≥</w:t>
      </w:r>
      <w:proofErr w:type="gramEnd"/>
      <w:r w:rsidRPr="00D8291C">
        <w:rPr>
          <w:rFonts w:ascii="Arial Narrow" w:hAnsi="Arial Narrow"/>
          <w:szCs w:val="24"/>
        </w:rPr>
        <w:t xml:space="preserve">4-fold increase in antibody </w:t>
      </w:r>
      <w:r w:rsidR="00D8291C" w:rsidRPr="00D8291C">
        <w:rPr>
          <w:rFonts w:ascii="Arial Narrow" w:hAnsi="Arial Narrow"/>
          <w:szCs w:val="24"/>
        </w:rPr>
        <w:t>titer</w:t>
      </w:r>
      <w:r w:rsidRPr="00D8291C">
        <w:rPr>
          <w:rFonts w:ascii="Arial Narrow" w:hAnsi="Arial Narrow"/>
          <w:szCs w:val="24"/>
        </w:rPr>
        <w:t xml:space="preserve">s over pre-immunization </w:t>
      </w:r>
      <w:r w:rsidR="00D8291C" w:rsidRPr="00D8291C">
        <w:rPr>
          <w:rFonts w:ascii="Arial Narrow" w:hAnsi="Arial Narrow"/>
          <w:szCs w:val="24"/>
        </w:rPr>
        <w:t>titer</w:t>
      </w:r>
      <w:r w:rsidRPr="00D8291C">
        <w:rPr>
          <w:rFonts w:ascii="Arial Narrow" w:hAnsi="Arial Narrow"/>
          <w:szCs w:val="24"/>
        </w:rPr>
        <w:t xml:space="preserve">s. Evaluation on samples collected on day 0, 42 and 70. </w:t>
      </w:r>
    </w:p>
    <w:p w14:paraId="49258351" w14:textId="77777777" w:rsidR="009B76E1" w:rsidRPr="00D8291C" w:rsidRDefault="009B76E1" w:rsidP="009B76E1">
      <w:pPr>
        <w:pStyle w:val="Prrafodelista"/>
        <w:shd w:val="clear" w:color="auto" w:fill="FFFFFF"/>
        <w:spacing w:line="360" w:lineRule="auto"/>
        <w:ind w:left="284"/>
        <w:rPr>
          <w:rFonts w:ascii="Arial Narrow" w:hAnsi="Arial Narrow"/>
          <w:szCs w:val="24"/>
          <w:lang w:eastAsia="es-ES"/>
        </w:rPr>
      </w:pPr>
    </w:p>
    <w:p w14:paraId="3FFDE199" w14:textId="30EAD07D" w:rsidR="00D561EF" w:rsidRPr="00D8291C" w:rsidRDefault="00D561EF" w:rsidP="00D561EF">
      <w:p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IV.2 Secondary outcomes</w:t>
      </w:r>
    </w:p>
    <w:p w14:paraId="4A21A14C" w14:textId="04CC072F" w:rsidR="009B76E1" w:rsidRPr="00D8291C" w:rsidRDefault="009B76E1" w:rsidP="009B76E1">
      <w:pPr>
        <w:widowControl w:val="0"/>
        <w:tabs>
          <w:tab w:val="left" w:pos="709"/>
          <w:tab w:val="left" w:pos="1134"/>
          <w:tab w:val="left" w:pos="1560"/>
        </w:tabs>
        <w:spacing w:after="0" w:line="360" w:lineRule="auto"/>
        <w:ind w:left="450" w:right="-20" w:hanging="540"/>
        <w:rPr>
          <w:rFonts w:ascii="Arial Narrow" w:eastAsia="Times New Roman" w:hAnsi="Arial Narrow" w:cs="Times New Roman"/>
          <w:i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-  Solicited local and systemic adverse events (AE); (both phases)</w:t>
      </w:r>
    </w:p>
    <w:p w14:paraId="0735B43C" w14:textId="2A8EB52F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Occurrence of the AE (Yes, No)</w:t>
      </w:r>
    </w:p>
    <w:p w14:paraId="32500A2F" w14:textId="23129FC6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Duration (days since the beginning until the end of the event)</w:t>
      </w:r>
    </w:p>
    <w:p w14:paraId="43A3833E" w14:textId="15F8623E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Intensity of the AE (mild, moderate, severe)</w:t>
      </w:r>
    </w:p>
    <w:p w14:paraId="72EEB704" w14:textId="3E14C86A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Severity (serious, not serious)</w:t>
      </w:r>
    </w:p>
    <w:p w14:paraId="4AEFF7F5" w14:textId="201DBCC2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Result (recovered, recovered with sequelae, persists, death, unknown)</w:t>
      </w:r>
    </w:p>
    <w:p w14:paraId="7308543B" w14:textId="34CAB67C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Causality (causal association consistent with vaccination, undetermined, causal association inconsistent with vaccination, not classifiable) </w:t>
      </w:r>
    </w:p>
    <w:p w14:paraId="219460A9" w14:textId="61795FFE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Data collection: daily, for 7 days after each dose. </w:t>
      </w:r>
    </w:p>
    <w:p w14:paraId="5778FC55" w14:textId="7E3A8BEA" w:rsidR="00E96AEA" w:rsidRPr="00D8291C" w:rsidRDefault="009B76E1" w:rsidP="009B76E1">
      <w:pPr>
        <w:widowControl w:val="0"/>
        <w:tabs>
          <w:tab w:val="left" w:pos="709"/>
          <w:tab w:val="left" w:pos="1134"/>
          <w:tab w:val="left" w:pos="1560"/>
        </w:tabs>
        <w:spacing w:after="0" w:line="360" w:lineRule="auto"/>
        <w:ind w:left="450" w:right="-20" w:hanging="540"/>
        <w:rPr>
          <w:rFonts w:ascii="Arial Narrow" w:eastAsia="Times New Roman" w:hAnsi="Arial Narrow" w:cs="Times New Roman"/>
          <w:i/>
          <w:sz w:val="24"/>
          <w:szCs w:val="24"/>
          <w:lang w:eastAsia="es-ES"/>
        </w:rPr>
      </w:pPr>
      <w:r w:rsidRPr="00D8291C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 xml:space="preserve">-  </w:t>
      </w:r>
      <w:r w:rsidR="00E96AEA" w:rsidRPr="00D8291C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 xml:space="preserve">Unsolicited Adverse Events (AE); </w:t>
      </w:r>
      <w:r w:rsidR="007F4C1B" w:rsidRPr="00D8291C">
        <w:rPr>
          <w:rFonts w:ascii="Arial Narrow" w:eastAsia="Times New Roman" w:hAnsi="Arial Narrow" w:cs="Times New Roman"/>
          <w:i/>
          <w:sz w:val="24"/>
          <w:szCs w:val="24"/>
          <w:lang w:eastAsia="es-ES"/>
        </w:rPr>
        <w:t>(both phases)</w:t>
      </w:r>
    </w:p>
    <w:p w14:paraId="6150971E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Occurrence of the AE (Yes, No)</w:t>
      </w:r>
    </w:p>
    <w:p w14:paraId="6BC231A3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Duration (days since the beginning until the end of the event)</w:t>
      </w:r>
    </w:p>
    <w:p w14:paraId="13F72EF5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Intensity of the AE (mild, moderate, severe)</w:t>
      </w:r>
    </w:p>
    <w:p w14:paraId="0CD1207C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Severity (serious, not serious)</w:t>
      </w:r>
    </w:p>
    <w:p w14:paraId="4DD7E05B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>Result (recovered, recovered with sequelae, persists, death, unknown)</w:t>
      </w:r>
    </w:p>
    <w:p w14:paraId="6DC6DC72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Causality (causal association consistent with vaccination, undetermined, causal association inconsistent with vaccination, not classifiable) </w:t>
      </w:r>
    </w:p>
    <w:p w14:paraId="0103F602" w14:textId="3FF377F6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Data collection: daily, for 28 days after each dose. </w:t>
      </w:r>
    </w:p>
    <w:p w14:paraId="3EAE4F10" w14:textId="35028A69" w:rsidR="009B76E1" w:rsidRPr="00D8291C" w:rsidRDefault="009B76E1" w:rsidP="009B76E1">
      <w:pPr>
        <w:pStyle w:val="Prrafodelista"/>
        <w:widowControl w:val="0"/>
        <w:numPr>
          <w:ilvl w:val="0"/>
          <w:numId w:val="8"/>
        </w:numPr>
        <w:tabs>
          <w:tab w:val="left" w:pos="90"/>
          <w:tab w:val="left" w:pos="1134"/>
          <w:tab w:val="left" w:pos="1560"/>
        </w:tabs>
        <w:spacing w:line="360" w:lineRule="auto"/>
        <w:ind w:right="-20" w:hanging="810"/>
        <w:rPr>
          <w:rFonts w:ascii="Arial Narrow" w:hAnsi="Arial Narrow"/>
          <w:i/>
          <w:szCs w:val="24"/>
          <w:lang w:eastAsia="es-ES"/>
        </w:rPr>
      </w:pPr>
      <w:r w:rsidRPr="00D8291C">
        <w:rPr>
          <w:rFonts w:ascii="Arial Narrow" w:hAnsi="Arial Narrow"/>
          <w:i/>
          <w:szCs w:val="24"/>
          <w:lang w:eastAsia="es-ES"/>
        </w:rPr>
        <w:t>Serious Adverse Events (SAEs) (phase II)</w:t>
      </w:r>
    </w:p>
    <w:p w14:paraId="04B03635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a) Occurrence of the SAE (Yes, No), </w:t>
      </w:r>
    </w:p>
    <w:p w14:paraId="771C5203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b) Duration (time since the beginning until the end of the event); </w:t>
      </w:r>
    </w:p>
    <w:p w14:paraId="1483373A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c) Description of the event; </w:t>
      </w:r>
    </w:p>
    <w:p w14:paraId="08EA628C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d) Result (recovered, recovered with squeals, persists, death, unknown); </w:t>
      </w:r>
    </w:p>
    <w:p w14:paraId="22D34A5C" w14:textId="77777777" w:rsidR="009B76E1" w:rsidRPr="00D8291C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szCs w:val="24"/>
          <w:lang w:eastAsia="es-ES"/>
        </w:rPr>
        <w:t xml:space="preserve">e) Causality association (consistent causal relation to immunization, Inconsistent causal relation to immunization, Indeterminate, Unclassifiable) </w:t>
      </w:r>
    </w:p>
    <w:p w14:paraId="1ED8796D" w14:textId="77777777" w:rsidR="009B76E1" w:rsidRPr="001F3949" w:rsidRDefault="009B76E1" w:rsidP="009B76E1">
      <w:pPr>
        <w:pStyle w:val="Prrafodelista"/>
        <w:numPr>
          <w:ilvl w:val="1"/>
          <w:numId w:val="8"/>
        </w:numPr>
        <w:shd w:val="clear" w:color="auto" w:fill="FFFFFF"/>
        <w:spacing w:line="360" w:lineRule="auto"/>
        <w:rPr>
          <w:rFonts w:ascii="Arial Narrow" w:hAnsi="Arial Narrow"/>
          <w:szCs w:val="24"/>
          <w:lang w:eastAsia="es-ES"/>
        </w:rPr>
      </w:pPr>
      <w:r w:rsidRPr="001F3949">
        <w:rPr>
          <w:rFonts w:ascii="Arial Narrow" w:hAnsi="Arial Narrow"/>
          <w:szCs w:val="24"/>
          <w:lang w:eastAsia="es-ES"/>
        </w:rPr>
        <w:t xml:space="preserve">Clinical evaluation: daily for 28 days after each dose. </w:t>
      </w:r>
    </w:p>
    <w:p w14:paraId="7CC027A7" w14:textId="7DE1A104" w:rsidR="007F4C1B" w:rsidRPr="001F3949" w:rsidRDefault="007F4C1B" w:rsidP="009B76E1">
      <w:pPr>
        <w:pStyle w:val="Prrafodelista"/>
        <w:widowControl w:val="0"/>
        <w:numPr>
          <w:ilvl w:val="0"/>
          <w:numId w:val="8"/>
        </w:numPr>
        <w:tabs>
          <w:tab w:val="left" w:pos="851"/>
          <w:tab w:val="left" w:pos="1134"/>
          <w:tab w:val="left" w:pos="1560"/>
        </w:tabs>
        <w:spacing w:line="360" w:lineRule="auto"/>
        <w:ind w:left="270" w:right="-20" w:hanging="270"/>
        <w:rPr>
          <w:rFonts w:ascii="Arial Narrow" w:hAnsi="Arial Narrow"/>
          <w:szCs w:val="24"/>
          <w:lang w:eastAsia="es-ES"/>
        </w:rPr>
      </w:pPr>
      <w:r w:rsidRPr="001F3949">
        <w:rPr>
          <w:rFonts w:ascii="Arial Narrow" w:hAnsi="Arial Narrow"/>
          <w:i/>
          <w:iCs/>
          <w:szCs w:val="24"/>
          <w:lang w:eastAsia="es-ES"/>
        </w:rPr>
        <w:t>Conventional live-virus neutraliz</w:t>
      </w:r>
      <w:r w:rsidR="00D8291C" w:rsidRPr="001F3949">
        <w:rPr>
          <w:rFonts w:ascii="Arial Narrow" w:hAnsi="Arial Narrow"/>
          <w:i/>
          <w:iCs/>
          <w:szCs w:val="24"/>
          <w:lang w:eastAsia="es-ES"/>
        </w:rPr>
        <w:t>ation</w:t>
      </w:r>
      <w:r w:rsidRPr="001F3949">
        <w:rPr>
          <w:rFonts w:ascii="Arial Narrow" w:hAnsi="Arial Narrow"/>
          <w:i/>
          <w:iCs/>
          <w:szCs w:val="24"/>
          <w:lang w:eastAsia="es-ES"/>
        </w:rPr>
        <w:t xml:space="preserve"> titer</w:t>
      </w:r>
      <w:r w:rsidRPr="001F3949">
        <w:rPr>
          <w:rFonts w:ascii="Arial Narrow" w:hAnsi="Arial Narrow"/>
          <w:szCs w:val="24"/>
          <w:lang w:eastAsia="es-ES"/>
        </w:rPr>
        <w:t xml:space="preserve"> </w:t>
      </w:r>
      <w:r w:rsidR="00F10987" w:rsidRPr="001F3949">
        <w:rPr>
          <w:rFonts w:ascii="Arial Narrow" w:hAnsi="Arial Narrow"/>
          <w:i/>
          <w:iCs/>
          <w:szCs w:val="24"/>
          <w:lang w:eastAsia="es-ES"/>
        </w:rPr>
        <w:t>cVNT</w:t>
      </w:r>
      <w:r w:rsidR="00F10987" w:rsidRPr="001F3949">
        <w:rPr>
          <w:rFonts w:ascii="Arial Narrow" w:hAnsi="Arial Narrow"/>
          <w:i/>
          <w:iCs/>
          <w:szCs w:val="24"/>
          <w:vertAlign w:val="subscript"/>
          <w:lang w:eastAsia="es-ES"/>
        </w:rPr>
        <w:t>50</w:t>
      </w:r>
      <w:r w:rsidR="00F10987" w:rsidRPr="001F3949">
        <w:rPr>
          <w:rFonts w:ascii="Arial Narrow" w:hAnsi="Arial Narrow"/>
          <w:szCs w:val="24"/>
          <w:lang w:eastAsia="es-ES"/>
        </w:rPr>
        <w:t xml:space="preserve"> </w:t>
      </w:r>
      <w:r w:rsidRPr="001F3949">
        <w:rPr>
          <w:rFonts w:ascii="Arial Narrow" w:hAnsi="Arial Narrow"/>
          <w:i/>
          <w:szCs w:val="24"/>
          <w:lang w:eastAsia="es-ES"/>
        </w:rPr>
        <w:t>(both phases)</w:t>
      </w:r>
      <w:r w:rsidRPr="001F3949">
        <w:rPr>
          <w:rFonts w:ascii="Arial Narrow" w:hAnsi="Arial Narrow"/>
          <w:szCs w:val="24"/>
          <w:lang w:eastAsia="es-ES"/>
        </w:rPr>
        <w:t xml:space="preserve">: </w:t>
      </w:r>
      <w:r w:rsidRPr="001F3949">
        <w:rPr>
          <w:rFonts w:ascii="Arial Narrow" w:hAnsi="Arial Narrow"/>
          <w:szCs w:val="24"/>
        </w:rPr>
        <w:t xml:space="preserve">Evaluation on samples collected on </w:t>
      </w:r>
      <w:r w:rsidRPr="001F3949">
        <w:rPr>
          <w:rFonts w:ascii="Arial Narrow" w:hAnsi="Arial Narrow"/>
          <w:szCs w:val="24"/>
          <w:lang w:eastAsia="es-ES"/>
        </w:rPr>
        <w:t>days 42 and 70 versus D614G variant, for a subset of subjects with seroconversion</w:t>
      </w:r>
      <w:r w:rsidR="001F3949" w:rsidRPr="001F3949">
        <w:rPr>
          <w:rFonts w:ascii="Arial Narrow" w:hAnsi="Arial Narrow"/>
          <w:szCs w:val="24"/>
          <w:lang w:eastAsia="es-ES"/>
        </w:rPr>
        <w:t xml:space="preserve">.  Evaluation on </w:t>
      </w:r>
      <w:r w:rsidR="001F3949" w:rsidRPr="001F3949">
        <w:rPr>
          <w:rFonts w:ascii="Arial Narrow" w:hAnsi="Arial Narrow"/>
          <w:szCs w:val="24"/>
          <w:lang w:eastAsia="es-ES"/>
        </w:rPr>
        <w:lastRenderedPageBreak/>
        <w:t>samples collected on day 70 (for a subset of subjects) versus alpha, beta and delta variant</w:t>
      </w:r>
    </w:p>
    <w:p w14:paraId="03A23E64" w14:textId="77777777" w:rsidR="00F10987" w:rsidRPr="001F3949" w:rsidRDefault="007F4C1B" w:rsidP="00F10987">
      <w:pPr>
        <w:pStyle w:val="Prrafodelista"/>
        <w:numPr>
          <w:ilvl w:val="0"/>
          <w:numId w:val="8"/>
        </w:numPr>
        <w:spacing w:line="360" w:lineRule="auto"/>
        <w:ind w:left="270" w:hanging="270"/>
        <w:rPr>
          <w:rFonts w:ascii="Arial Narrow" w:hAnsi="Arial Narrow"/>
          <w:szCs w:val="24"/>
          <w:lang w:eastAsia="es-ES"/>
        </w:rPr>
      </w:pPr>
      <w:r w:rsidRPr="001F3949">
        <w:rPr>
          <w:rFonts w:ascii="Arial Narrow" w:hAnsi="Arial Narrow"/>
          <w:i/>
          <w:iCs/>
          <w:szCs w:val="24"/>
          <w:lang w:eastAsia="es-ES"/>
        </w:rPr>
        <w:t>% RBD-hACE2-in</w:t>
      </w:r>
      <w:r w:rsidR="004538FC" w:rsidRPr="001F3949">
        <w:rPr>
          <w:rFonts w:ascii="Arial Narrow" w:hAnsi="Arial Narrow"/>
          <w:i/>
          <w:iCs/>
          <w:szCs w:val="24"/>
          <w:lang w:eastAsia="es-ES"/>
        </w:rPr>
        <w:t>hibition</w:t>
      </w:r>
      <w:r w:rsidR="00E96AEA" w:rsidRPr="001F3949">
        <w:rPr>
          <w:rFonts w:ascii="Arial Narrow" w:hAnsi="Arial Narrow"/>
          <w:szCs w:val="24"/>
          <w:lang w:eastAsia="es-ES"/>
        </w:rPr>
        <w:t xml:space="preserve">: </w:t>
      </w:r>
      <w:r w:rsidR="00621B66" w:rsidRPr="001F3949">
        <w:rPr>
          <w:rFonts w:ascii="Arial Narrow" w:hAnsi="Arial Narrow"/>
          <w:i/>
          <w:szCs w:val="24"/>
          <w:lang w:eastAsia="es-ES"/>
        </w:rPr>
        <w:t xml:space="preserve">(both phases): </w:t>
      </w:r>
      <w:r w:rsidR="00F10987" w:rsidRPr="001F3949">
        <w:rPr>
          <w:rFonts w:ascii="Arial Narrow" w:hAnsi="Arial Narrow"/>
          <w:szCs w:val="24"/>
          <w:lang w:eastAsia="es-ES"/>
        </w:rPr>
        <w:t xml:space="preserve">Evaluation on samples collected on day 0 (only for positive IgG samples), 42, 70. </w:t>
      </w:r>
    </w:p>
    <w:p w14:paraId="59723A32" w14:textId="397011BB" w:rsidR="004538FC" w:rsidRPr="00D8291C" w:rsidRDefault="00E96AEA" w:rsidP="00621B66">
      <w:pPr>
        <w:pStyle w:val="Prrafodelista"/>
        <w:numPr>
          <w:ilvl w:val="0"/>
          <w:numId w:val="8"/>
        </w:numPr>
        <w:spacing w:line="360" w:lineRule="auto"/>
        <w:ind w:left="270" w:hanging="270"/>
        <w:rPr>
          <w:rFonts w:ascii="Arial Narrow" w:hAnsi="Arial Narrow"/>
          <w:szCs w:val="24"/>
          <w:lang w:eastAsia="es-ES"/>
        </w:rPr>
      </w:pPr>
      <w:r w:rsidRPr="001F3949">
        <w:rPr>
          <w:rFonts w:ascii="Arial Narrow" w:hAnsi="Arial Narrow"/>
          <w:i/>
          <w:iCs/>
          <w:szCs w:val="24"/>
          <w:lang w:eastAsia="es-ES"/>
        </w:rPr>
        <w:t xml:space="preserve">Molecular </w:t>
      </w:r>
      <w:r w:rsidR="00621B66" w:rsidRPr="001F3949">
        <w:rPr>
          <w:rFonts w:ascii="Arial Narrow" w:hAnsi="Arial Narrow"/>
          <w:i/>
          <w:iCs/>
          <w:szCs w:val="24"/>
          <w:lang w:eastAsia="es-ES"/>
        </w:rPr>
        <w:t xml:space="preserve">virus </w:t>
      </w:r>
      <w:r w:rsidRPr="001F3949">
        <w:rPr>
          <w:rFonts w:ascii="Arial Narrow" w:hAnsi="Arial Narrow"/>
          <w:i/>
          <w:iCs/>
          <w:szCs w:val="24"/>
          <w:lang w:eastAsia="es-ES"/>
        </w:rPr>
        <w:t>neutraliz</w:t>
      </w:r>
      <w:r w:rsidR="00D8291C" w:rsidRPr="001F3949">
        <w:rPr>
          <w:rFonts w:ascii="Arial Narrow" w:hAnsi="Arial Narrow"/>
          <w:i/>
          <w:iCs/>
          <w:szCs w:val="24"/>
          <w:lang w:eastAsia="es-ES"/>
        </w:rPr>
        <w:t>ation</w:t>
      </w:r>
      <w:r w:rsidRPr="001F3949">
        <w:rPr>
          <w:rFonts w:ascii="Arial Narrow" w:hAnsi="Arial Narrow"/>
          <w:i/>
          <w:iCs/>
          <w:szCs w:val="24"/>
          <w:lang w:eastAsia="es-ES"/>
        </w:rPr>
        <w:t xml:space="preserve"> </w:t>
      </w:r>
      <w:r w:rsidR="004538FC" w:rsidRPr="001F3949">
        <w:rPr>
          <w:rFonts w:ascii="Arial Narrow" w:hAnsi="Arial Narrow"/>
          <w:i/>
          <w:iCs/>
          <w:szCs w:val="24"/>
          <w:lang w:eastAsia="es-ES"/>
        </w:rPr>
        <w:t>titer</w:t>
      </w:r>
      <w:r w:rsidRPr="001F3949">
        <w:rPr>
          <w:rFonts w:ascii="Arial Narrow" w:hAnsi="Arial Narrow"/>
          <w:szCs w:val="24"/>
          <w:lang w:eastAsia="es-ES"/>
        </w:rPr>
        <w:t xml:space="preserve"> </w:t>
      </w:r>
      <w:r w:rsidR="00F10987" w:rsidRPr="001F3949">
        <w:rPr>
          <w:rFonts w:ascii="Arial Narrow" w:hAnsi="Arial Narrow"/>
          <w:i/>
          <w:iCs/>
          <w:szCs w:val="24"/>
          <w:lang w:eastAsia="es-ES"/>
        </w:rPr>
        <w:t>mVNT</w:t>
      </w:r>
      <w:r w:rsidR="00F10987" w:rsidRPr="001F3949">
        <w:rPr>
          <w:rFonts w:ascii="Arial Narrow" w:hAnsi="Arial Narrow"/>
          <w:i/>
          <w:iCs/>
          <w:szCs w:val="24"/>
          <w:vertAlign w:val="subscript"/>
          <w:lang w:eastAsia="es-ES"/>
        </w:rPr>
        <w:t xml:space="preserve">50: </w:t>
      </w:r>
      <w:r w:rsidR="00270EFD" w:rsidRPr="001F3949">
        <w:rPr>
          <w:rFonts w:ascii="Arial Narrow" w:hAnsi="Arial Narrow"/>
          <w:i/>
          <w:szCs w:val="24"/>
          <w:lang w:eastAsia="es-ES"/>
        </w:rPr>
        <w:t xml:space="preserve">(both phases): </w:t>
      </w:r>
      <w:r w:rsidR="00F10987" w:rsidRPr="001F3949">
        <w:rPr>
          <w:rFonts w:ascii="Arial Narrow" w:hAnsi="Arial Narrow"/>
          <w:szCs w:val="24"/>
          <w:lang w:eastAsia="es-ES"/>
        </w:rPr>
        <w:t>Evaluation on samples collected on d</w:t>
      </w:r>
      <w:r w:rsidRPr="001F3949">
        <w:rPr>
          <w:rFonts w:ascii="Arial Narrow" w:hAnsi="Arial Narrow"/>
          <w:szCs w:val="24"/>
          <w:lang w:eastAsia="es-ES"/>
        </w:rPr>
        <w:t xml:space="preserve">ay </w:t>
      </w:r>
      <w:r w:rsidR="004538FC" w:rsidRPr="001F3949">
        <w:rPr>
          <w:rFonts w:ascii="Arial Narrow" w:hAnsi="Arial Narrow"/>
          <w:szCs w:val="24"/>
          <w:lang w:eastAsia="es-ES"/>
        </w:rPr>
        <w:t>0</w:t>
      </w:r>
      <w:r w:rsidR="00B70516" w:rsidRPr="001F3949">
        <w:rPr>
          <w:rFonts w:ascii="Arial Narrow" w:hAnsi="Arial Narrow"/>
          <w:szCs w:val="24"/>
          <w:lang w:eastAsia="es-ES"/>
        </w:rPr>
        <w:t xml:space="preserve"> (only for positive IgG samples)</w:t>
      </w:r>
      <w:r w:rsidR="004538FC" w:rsidRPr="001F3949">
        <w:rPr>
          <w:rFonts w:ascii="Arial Narrow" w:hAnsi="Arial Narrow"/>
          <w:szCs w:val="24"/>
          <w:lang w:eastAsia="es-ES"/>
        </w:rPr>
        <w:t xml:space="preserve">, </w:t>
      </w:r>
      <w:r w:rsidRPr="001F3949">
        <w:rPr>
          <w:rFonts w:ascii="Arial Narrow" w:hAnsi="Arial Narrow"/>
          <w:szCs w:val="24"/>
          <w:lang w:eastAsia="es-ES"/>
        </w:rPr>
        <w:t>42</w:t>
      </w:r>
      <w:r w:rsidRPr="00D8291C">
        <w:rPr>
          <w:rFonts w:ascii="Arial Narrow" w:hAnsi="Arial Narrow"/>
          <w:szCs w:val="24"/>
          <w:lang w:eastAsia="es-ES"/>
        </w:rPr>
        <w:t>, 70</w:t>
      </w:r>
      <w:r w:rsidR="00F10987" w:rsidRPr="00D8291C">
        <w:rPr>
          <w:rFonts w:ascii="Arial Narrow" w:hAnsi="Arial Narrow"/>
          <w:szCs w:val="24"/>
          <w:lang w:eastAsia="es-ES"/>
        </w:rPr>
        <w:t xml:space="preserve">. </w:t>
      </w:r>
    </w:p>
    <w:p w14:paraId="66E7A288" w14:textId="02C283B6" w:rsidR="00F10987" w:rsidRDefault="00E96AEA" w:rsidP="00F10987">
      <w:pPr>
        <w:pStyle w:val="Prrafodelista"/>
        <w:numPr>
          <w:ilvl w:val="0"/>
          <w:numId w:val="8"/>
        </w:numPr>
        <w:spacing w:line="360" w:lineRule="auto"/>
        <w:ind w:left="270" w:hanging="270"/>
        <w:rPr>
          <w:rFonts w:ascii="Arial Narrow" w:hAnsi="Arial Narrow"/>
          <w:szCs w:val="24"/>
          <w:lang w:eastAsia="es-ES"/>
        </w:rPr>
      </w:pPr>
      <w:r w:rsidRPr="00D8291C">
        <w:rPr>
          <w:rFonts w:ascii="Arial Narrow" w:hAnsi="Arial Narrow"/>
          <w:i/>
          <w:iCs/>
          <w:szCs w:val="24"/>
          <w:lang w:eastAsia="es-ES"/>
        </w:rPr>
        <w:t>RBD-specific T-cells responses producing IFN- γ and TNF- α</w:t>
      </w:r>
      <w:r w:rsidR="00F10987" w:rsidRPr="00D8291C">
        <w:rPr>
          <w:rFonts w:ascii="Arial Narrow" w:hAnsi="Arial Narrow"/>
          <w:szCs w:val="24"/>
          <w:lang w:eastAsia="es-ES"/>
        </w:rPr>
        <w:t xml:space="preserve">: </w:t>
      </w:r>
      <w:r w:rsidR="00F10987" w:rsidRPr="00D8291C">
        <w:rPr>
          <w:rFonts w:ascii="Arial Narrow" w:hAnsi="Arial Narrow"/>
          <w:i/>
          <w:szCs w:val="24"/>
          <w:lang w:eastAsia="es-ES"/>
        </w:rPr>
        <w:t xml:space="preserve">(phase II): </w:t>
      </w:r>
      <w:r w:rsidR="00F10987" w:rsidRPr="00D8291C">
        <w:rPr>
          <w:rFonts w:ascii="Arial Narrow" w:hAnsi="Arial Narrow"/>
          <w:szCs w:val="24"/>
          <w:lang w:eastAsia="es-ES"/>
        </w:rPr>
        <w:t>Evaluation on samples collected on days 0, 70.</w:t>
      </w:r>
      <w:r w:rsidR="0041085E">
        <w:rPr>
          <w:rFonts w:ascii="Arial Narrow" w:hAnsi="Arial Narrow"/>
          <w:szCs w:val="24"/>
          <w:lang w:eastAsia="es-ES"/>
        </w:rPr>
        <w:t xml:space="preserve"> </w:t>
      </w:r>
    </w:p>
    <w:p w14:paraId="7B43A01A" w14:textId="77777777" w:rsidR="0025690C" w:rsidRPr="00D8291C" w:rsidRDefault="0025690C" w:rsidP="0025690C">
      <w:pPr>
        <w:pStyle w:val="Prrafodelista"/>
        <w:spacing w:line="360" w:lineRule="auto"/>
        <w:ind w:left="270"/>
        <w:rPr>
          <w:rFonts w:ascii="Arial Narrow" w:hAnsi="Arial Narrow"/>
          <w:szCs w:val="24"/>
          <w:lang w:eastAsia="es-ES"/>
        </w:rPr>
      </w:pPr>
    </w:p>
    <w:p w14:paraId="27028558" w14:textId="40E2964A" w:rsidR="00E93D93" w:rsidRPr="00D8291C" w:rsidRDefault="00E93D93" w:rsidP="009D5859">
      <w:pPr>
        <w:pStyle w:val="Prrafodelista"/>
        <w:numPr>
          <w:ilvl w:val="0"/>
          <w:numId w:val="12"/>
        </w:numPr>
        <w:tabs>
          <w:tab w:val="left" w:pos="284"/>
        </w:tabs>
        <w:spacing w:line="360" w:lineRule="auto"/>
        <w:ind w:left="709"/>
        <w:rPr>
          <w:rFonts w:ascii="Arial Narrow" w:hAnsi="Arial Narrow"/>
          <w:b/>
        </w:rPr>
      </w:pPr>
      <w:r w:rsidRPr="00D8291C">
        <w:rPr>
          <w:rFonts w:ascii="Arial Narrow" w:hAnsi="Arial Narrow"/>
          <w:b/>
        </w:rPr>
        <w:t>Safety assessment</w:t>
      </w:r>
    </w:p>
    <w:p w14:paraId="3787E63B" w14:textId="114F3720" w:rsidR="00E93D93" w:rsidRPr="00D8291C" w:rsidRDefault="00E93D93" w:rsidP="0077337B">
      <w:pPr>
        <w:spacing w:after="0" w:line="360" w:lineRule="auto"/>
        <w:rPr>
          <w:rFonts w:ascii="Arial Narrow" w:hAnsi="Arial Narrow"/>
        </w:rPr>
      </w:pPr>
      <w:r w:rsidRPr="00D8291C">
        <w:rPr>
          <w:rFonts w:ascii="Arial Narrow" w:hAnsi="Arial Narrow"/>
        </w:rPr>
        <w:t>Pain, erythema, swelling, induration and temperature were local-solicited AEs at the injection site. Fever ≥38</w:t>
      </w:r>
      <w:r w:rsidRPr="00D8291C">
        <w:rPr>
          <w:rFonts w:ascii="Arial Narrow" w:hAnsi="Arial Narrow"/>
          <w:vertAlign w:val="superscript"/>
        </w:rPr>
        <w:t xml:space="preserve"> ◦</w:t>
      </w:r>
      <w:r w:rsidRPr="00D8291C">
        <w:rPr>
          <w:rFonts w:ascii="Arial Narrow" w:hAnsi="Arial Narrow"/>
        </w:rPr>
        <w:t xml:space="preserve">C, low-grade fever (&lt;38 </w:t>
      </w:r>
      <w:r w:rsidRPr="00D8291C">
        <w:rPr>
          <w:rFonts w:ascii="Arial Narrow" w:hAnsi="Arial Narrow"/>
          <w:vertAlign w:val="superscript"/>
        </w:rPr>
        <w:t>◦</w:t>
      </w:r>
      <w:r w:rsidRPr="00D8291C">
        <w:rPr>
          <w:rFonts w:ascii="Arial Narrow" w:hAnsi="Arial Narrow"/>
        </w:rPr>
        <w:t>C), general discomfort and rash were systemic-solicited AEs. Any other events were parent-recorded throughout the 28 days follow-up period after each dose. Clinical laboratory test included pre-vaccination and post-vaccination biochemical serum analysis (only during phase I).</w:t>
      </w:r>
    </w:p>
    <w:p w14:paraId="73983E12" w14:textId="77777777" w:rsidR="00E93D93" w:rsidRPr="00D8291C" w:rsidRDefault="00E93D93" w:rsidP="0077337B">
      <w:pPr>
        <w:spacing w:after="0" w:line="360" w:lineRule="auto"/>
        <w:rPr>
          <w:rFonts w:ascii="Arial Narrow" w:hAnsi="Arial Narrow"/>
          <w:sz w:val="24"/>
        </w:rPr>
      </w:pPr>
      <w:r w:rsidRPr="00D8291C">
        <w:rPr>
          <w:rFonts w:ascii="Arial Narrow" w:hAnsi="Arial Narrow"/>
          <w:sz w:val="24"/>
        </w:rPr>
        <w:t>AEs were classified as serious or not serious; severity—according to Brighton Collaboration definition and the Common Terminology Criteria for AE version 5·0—was: mild when AE was transient (not interfering with activities), moderate (when caused mild to moderate limitation in activity), or severe (</w:t>
      </w:r>
      <w:proofErr w:type="spellStart"/>
      <w:r w:rsidRPr="00D8291C">
        <w:rPr>
          <w:rFonts w:ascii="Arial Narrow" w:hAnsi="Arial Narrow"/>
          <w:sz w:val="24"/>
        </w:rPr>
        <w:t>limitating</w:t>
      </w:r>
      <w:proofErr w:type="spellEnd"/>
      <w:r w:rsidRPr="00D8291C">
        <w:rPr>
          <w:rFonts w:ascii="Arial Narrow" w:hAnsi="Arial Narrow"/>
          <w:sz w:val="24"/>
        </w:rPr>
        <w:t xml:space="preserve"> activity). AEs were reviewed for causality and classified according to WHO: inconsistent causal association to immunization, consistent causal association to immunization, undetermined, unclassifiable (</w:t>
      </w:r>
      <w:r w:rsidRPr="00D8291C">
        <w:rPr>
          <w:rFonts w:ascii="Arial Narrow" w:hAnsi="Arial Narrow"/>
          <w:color w:val="2F5496" w:themeColor="accent5" w:themeShade="BF"/>
          <w:sz w:val="24"/>
        </w:rPr>
        <w:t>WHO, 2018</w:t>
      </w:r>
      <w:r w:rsidRPr="00D8291C">
        <w:rPr>
          <w:rFonts w:ascii="Arial Narrow" w:hAnsi="Arial Narrow"/>
          <w:sz w:val="24"/>
        </w:rPr>
        <w:t xml:space="preserve">). </w:t>
      </w:r>
    </w:p>
    <w:p w14:paraId="26FCF615" w14:textId="77777777" w:rsidR="00E96AEA" w:rsidRPr="00D8291C" w:rsidRDefault="00E96AEA" w:rsidP="0077337B">
      <w:pPr>
        <w:shd w:val="clear" w:color="auto" w:fill="FFFFFF"/>
        <w:spacing w:after="0" w:line="360" w:lineRule="auto"/>
        <w:rPr>
          <w:rFonts w:ascii="Arial Narrow" w:eastAsia="Times New Roman" w:hAnsi="Arial Narrow" w:cs="Times New Roman"/>
          <w:sz w:val="24"/>
          <w:szCs w:val="24"/>
          <w:lang w:eastAsia="es-ES"/>
        </w:rPr>
      </w:pPr>
    </w:p>
    <w:p w14:paraId="338ACA26" w14:textId="787F34FC" w:rsidR="002947D0" w:rsidRPr="00D8291C" w:rsidRDefault="00B72427" w:rsidP="002947D0">
      <w:pPr>
        <w:pStyle w:val="Prrafodelista"/>
        <w:numPr>
          <w:ilvl w:val="0"/>
          <w:numId w:val="6"/>
        </w:numPr>
        <w:spacing w:line="360" w:lineRule="auto"/>
        <w:ind w:left="426" w:hanging="426"/>
        <w:rPr>
          <w:rFonts w:ascii="Arial Narrow" w:hAnsi="Arial Narrow"/>
          <w:b/>
          <w:bCs/>
          <w:szCs w:val="24"/>
        </w:rPr>
      </w:pPr>
      <w:r w:rsidRPr="00D8291C">
        <w:rPr>
          <w:rFonts w:ascii="Arial Narrow" w:hAnsi="Arial Narrow"/>
          <w:b/>
          <w:bCs/>
          <w:szCs w:val="24"/>
        </w:rPr>
        <w:t>Immuno</w:t>
      </w:r>
      <w:r w:rsidR="0077337B" w:rsidRPr="00D8291C">
        <w:rPr>
          <w:rFonts w:ascii="Arial Narrow" w:hAnsi="Arial Narrow"/>
          <w:b/>
          <w:bCs/>
          <w:szCs w:val="24"/>
        </w:rPr>
        <w:t>genicity assessment and t</w:t>
      </w:r>
      <w:r w:rsidRPr="00D8291C">
        <w:rPr>
          <w:rFonts w:ascii="Arial Narrow" w:hAnsi="Arial Narrow"/>
          <w:b/>
          <w:bCs/>
          <w:szCs w:val="24"/>
        </w:rPr>
        <w:t>echniques</w:t>
      </w:r>
    </w:p>
    <w:p w14:paraId="6F210D6E" w14:textId="77777777" w:rsidR="00270EFD" w:rsidRPr="00D8291C" w:rsidRDefault="00270EFD" w:rsidP="00270EFD">
      <w:pPr>
        <w:spacing w:line="360" w:lineRule="auto"/>
        <w:rPr>
          <w:rFonts w:ascii="Arial Narrow" w:hAnsi="Arial Narrow"/>
          <w:i/>
          <w:sz w:val="24"/>
          <w:szCs w:val="28"/>
        </w:rPr>
      </w:pPr>
      <w:r w:rsidRPr="00D8291C">
        <w:rPr>
          <w:rFonts w:ascii="Arial Narrow" w:hAnsi="Arial Narrow"/>
          <w:i/>
          <w:sz w:val="24"/>
          <w:szCs w:val="28"/>
        </w:rPr>
        <w:t>VI.1. Anti-RBD IgG response</w:t>
      </w:r>
    </w:p>
    <w:p w14:paraId="620D207B" w14:textId="5AF48719" w:rsidR="00270EFD" w:rsidRPr="00D8291C" w:rsidRDefault="00270EFD" w:rsidP="00270EFD">
      <w:pPr>
        <w:spacing w:line="360" w:lineRule="auto"/>
        <w:rPr>
          <w:rFonts w:ascii="Arial Narrow" w:hAnsi="Arial Narrow"/>
          <w:sz w:val="24"/>
          <w:szCs w:val="28"/>
        </w:rPr>
      </w:pPr>
      <w:r w:rsidRPr="00D8291C">
        <w:rPr>
          <w:rFonts w:ascii="Arial Narrow" w:hAnsi="Arial Narrow"/>
          <w:sz w:val="24"/>
          <w:szCs w:val="28"/>
        </w:rPr>
        <w:t xml:space="preserve">Anti-RBD IgG in sera was evaluated on days 0, 42 and 70, by a quantitative </w:t>
      </w:r>
      <w:proofErr w:type="spellStart"/>
      <w:r w:rsidRPr="00D8291C">
        <w:rPr>
          <w:rFonts w:ascii="Arial Narrow" w:hAnsi="Arial Narrow"/>
          <w:sz w:val="24"/>
          <w:szCs w:val="28"/>
        </w:rPr>
        <w:t>ultramicro</w:t>
      </w:r>
      <w:proofErr w:type="spellEnd"/>
      <w:r w:rsidRPr="00D8291C">
        <w:rPr>
          <w:rFonts w:ascii="Arial Narrow" w:hAnsi="Arial Narrow"/>
          <w:sz w:val="24"/>
          <w:szCs w:val="28"/>
        </w:rPr>
        <w:t xml:space="preserve"> ELISA (UMELISA SARS-CoV-2 anti- RBD, Centre for Immunoassay, Havana, Cuba) using d-RBD as coating antigen (4 µg/mL) and an in-house standard characterized serum, which was arbitrarily assigned 200 AU/mL (based on a half-maximal inhibitory </w:t>
      </w:r>
      <w:r w:rsidR="00D8291C" w:rsidRPr="00D8291C">
        <w:rPr>
          <w:rFonts w:ascii="Arial Narrow" w:hAnsi="Arial Narrow"/>
          <w:sz w:val="24"/>
          <w:szCs w:val="28"/>
        </w:rPr>
        <w:t>titer</w:t>
      </w:r>
      <w:r w:rsidRPr="00D8291C">
        <w:rPr>
          <w:rFonts w:ascii="Arial Narrow" w:hAnsi="Arial Narrow"/>
          <w:sz w:val="24"/>
          <w:szCs w:val="28"/>
        </w:rPr>
        <w:t xml:space="preserve"> of 200 and a conventional virus neutralization </w:t>
      </w:r>
      <w:r w:rsidR="00D8291C" w:rsidRPr="00D8291C">
        <w:rPr>
          <w:rFonts w:ascii="Arial Narrow" w:hAnsi="Arial Narrow"/>
          <w:sz w:val="24"/>
          <w:szCs w:val="28"/>
        </w:rPr>
        <w:t>titer</w:t>
      </w:r>
      <w:r w:rsidRPr="00D8291C">
        <w:rPr>
          <w:rFonts w:ascii="Arial Narrow" w:hAnsi="Arial Narrow"/>
          <w:sz w:val="24"/>
          <w:szCs w:val="28"/>
        </w:rPr>
        <w:t xml:space="preserve"> of 160). The standard curve comprised two-fold serial dilutions (0, 4, 8, 16, 32 and 64 AU/mL) of the standard. Samples were evaluated in duplicate. After </w:t>
      </w:r>
      <w:proofErr w:type="gramStart"/>
      <w:r w:rsidRPr="00D8291C">
        <w:rPr>
          <w:rFonts w:ascii="Arial Narrow" w:hAnsi="Arial Narrow"/>
          <w:sz w:val="24"/>
          <w:szCs w:val="28"/>
        </w:rPr>
        <w:t>incubation ,</w:t>
      </w:r>
      <w:proofErr w:type="gramEnd"/>
      <w:r w:rsidRPr="00D8291C">
        <w:rPr>
          <w:rFonts w:ascii="Arial Narrow" w:hAnsi="Arial Narrow"/>
          <w:sz w:val="24"/>
          <w:szCs w:val="28"/>
        </w:rPr>
        <w:t xml:space="preserve"> biotin-conjugate anti-IgG human (0.1 µg/mL) (Sigma Aldrich, San Luis, EE UU) and then, streptavidin/alkaline-phosphatase (Roche, Basel, Swiss) in appropriate buffer were added. The final </w:t>
      </w:r>
      <w:proofErr w:type="spellStart"/>
      <w:r w:rsidRPr="00D8291C">
        <w:rPr>
          <w:rFonts w:ascii="Arial Narrow" w:hAnsi="Arial Narrow"/>
          <w:sz w:val="24"/>
          <w:szCs w:val="28"/>
        </w:rPr>
        <w:t>fluorimetric</w:t>
      </w:r>
      <w:proofErr w:type="spellEnd"/>
      <w:r w:rsidRPr="00D8291C">
        <w:rPr>
          <w:rFonts w:ascii="Arial Narrow" w:hAnsi="Arial Narrow"/>
          <w:sz w:val="24"/>
          <w:szCs w:val="28"/>
        </w:rPr>
        <w:t xml:space="preserve"> reaction was induced by adding the substrate 4-Methylumbelliferyl Phosphate (Sigma Aldrich, San Luis, EE UU). The reference curve was constructed using a linear interpolation function. The concentration of anti-RBD IgG was expressed as AU/mL; negative samples were reported as 1.95 AU/mL; samples over 7.8 AU/mL were positive. The </w:t>
      </w:r>
      <w:r w:rsidRPr="00D8291C">
        <w:rPr>
          <w:rFonts w:ascii="Arial Narrow" w:hAnsi="Arial Narrow"/>
          <w:sz w:val="24"/>
          <w:szCs w:val="28"/>
        </w:rPr>
        <w:lastRenderedPageBreak/>
        <w:t xml:space="preserve">seroconversion rate was calculated by dividing the concentration at each time point (at Tx) by the pre-vaccination concentration (at T0). A rate ≥ 4 was considered as seroconversion. </w:t>
      </w:r>
    </w:p>
    <w:p w14:paraId="2CA401B3" w14:textId="77777777" w:rsidR="00270EFD" w:rsidRPr="00D8291C" w:rsidRDefault="00270EFD" w:rsidP="00270EFD">
      <w:pPr>
        <w:spacing w:line="360" w:lineRule="auto"/>
        <w:rPr>
          <w:rFonts w:ascii="Arial Narrow" w:hAnsi="Arial Narrow"/>
          <w:i/>
          <w:sz w:val="24"/>
          <w:szCs w:val="24"/>
        </w:rPr>
      </w:pPr>
      <w:r w:rsidRPr="00D8291C">
        <w:rPr>
          <w:rFonts w:ascii="Arial Narrow" w:hAnsi="Arial Narrow" w:cs="Times New Roman"/>
          <w:i/>
          <w:sz w:val="24"/>
          <w:szCs w:val="28"/>
        </w:rPr>
        <w:t>VI.2 I</w:t>
      </w:r>
      <w:r w:rsidRPr="00D8291C">
        <w:rPr>
          <w:rFonts w:ascii="Arial Narrow" w:hAnsi="Arial Narrow"/>
          <w:i/>
          <w:sz w:val="24"/>
          <w:szCs w:val="24"/>
        </w:rPr>
        <w:t>nhibitory capacity of antibodies for blocking the RBD-hACE2 interaction</w:t>
      </w:r>
    </w:p>
    <w:p w14:paraId="2AE202E6" w14:textId="2A26DFA7" w:rsidR="00270EFD" w:rsidRPr="00D8291C" w:rsidRDefault="00270EFD" w:rsidP="00270EFD">
      <w:pPr>
        <w:spacing w:line="360" w:lineRule="auto"/>
        <w:rPr>
          <w:rFonts w:ascii="Arial Narrow" w:hAnsi="Arial Narrow" w:cs="Times New Roman"/>
          <w:sz w:val="24"/>
          <w:szCs w:val="28"/>
        </w:rPr>
      </w:pPr>
      <w:r w:rsidRPr="00D8291C">
        <w:rPr>
          <w:rFonts w:ascii="Arial Narrow" w:hAnsi="Arial Narrow"/>
          <w:sz w:val="24"/>
          <w:szCs w:val="24"/>
        </w:rPr>
        <w:t>A competitive ELISA determined the inhibitory capacity of antibodies for blocking the RBD-hACE2 interaction. It was expressed as % inhibition and molecular virus neutralization  titer (mVNT</w:t>
      </w:r>
      <w:r w:rsidRPr="00D8291C">
        <w:rPr>
          <w:rFonts w:ascii="Arial Narrow" w:hAnsi="Arial Narrow"/>
          <w:sz w:val="24"/>
          <w:szCs w:val="24"/>
          <w:vertAlign w:val="subscript"/>
        </w:rPr>
        <w:t>50</w:t>
      </w:r>
      <w:r w:rsidRPr="00D8291C">
        <w:rPr>
          <w:rFonts w:ascii="Arial Narrow" w:hAnsi="Arial Narrow"/>
          <w:sz w:val="24"/>
          <w:szCs w:val="24"/>
        </w:rPr>
        <w:t xml:space="preserve">) and </w:t>
      </w:r>
      <w:r w:rsidRPr="00D8291C">
        <w:rPr>
          <w:rFonts w:ascii="Arial Narrow" w:hAnsi="Arial Narrow" w:cs="Times New Roman"/>
          <w:sz w:val="24"/>
          <w:szCs w:val="28"/>
        </w:rPr>
        <w:t xml:space="preserve">was evaluated on days 0 </w:t>
      </w:r>
      <w:r w:rsidRPr="00D8291C">
        <w:rPr>
          <w:rFonts w:ascii="Arial Narrow" w:eastAsia="Times New Roman" w:hAnsi="Arial Narrow" w:cs="Times New Roman"/>
          <w:sz w:val="24"/>
          <w:szCs w:val="28"/>
          <w:lang w:eastAsia="es-ES"/>
        </w:rPr>
        <w:t xml:space="preserve">(only for positive IgG samples), </w:t>
      </w:r>
      <w:r w:rsidRPr="00D8291C">
        <w:rPr>
          <w:rFonts w:ascii="Arial Narrow" w:hAnsi="Arial Narrow" w:cs="Times New Roman"/>
          <w:sz w:val="24"/>
          <w:szCs w:val="28"/>
        </w:rPr>
        <w:t>42 and 70. Micro</w:t>
      </w:r>
      <w:r w:rsidR="00D8291C" w:rsidRPr="00D8291C">
        <w:rPr>
          <w:rFonts w:ascii="Arial Narrow" w:hAnsi="Arial Narrow" w:cs="Times New Roman"/>
          <w:sz w:val="24"/>
          <w:szCs w:val="28"/>
        </w:rPr>
        <w:t>titer</w:t>
      </w:r>
      <w:r w:rsidRPr="00D8291C">
        <w:rPr>
          <w:rFonts w:ascii="Arial Narrow" w:hAnsi="Arial Narrow" w:cs="Times New Roman"/>
          <w:sz w:val="24"/>
          <w:szCs w:val="28"/>
        </w:rPr>
        <w:t xml:space="preserve"> plates were coated with 250ng/well of ACE2-hFc in carbonate-bicarbonate buffer, 0.1M (pH9.6) and incubated overnight at 4°C. Plates were blocked with 200µL/well of 2% of skim milk in PBST (PBS with Tween 20 0.05%) during 1 h, at 37°C. Serial dilutions of sera were pre-incubated with RBD-mouse-Fc (RBD-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mFc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>) at a final concentration of 20 ng/mL, for 1 h at 37</w:t>
      </w:r>
      <w:r w:rsidRPr="00D8291C">
        <w:rPr>
          <w:rFonts w:ascii="Arial Narrow" w:hAnsi="Arial Narrow" w:cs="Times New Roman"/>
          <w:sz w:val="24"/>
          <w:szCs w:val="28"/>
          <w:vertAlign w:val="superscript"/>
        </w:rPr>
        <w:t>o</w:t>
      </w:r>
      <w:r w:rsidRPr="00D8291C">
        <w:rPr>
          <w:rFonts w:ascii="Arial Narrow" w:hAnsi="Arial Narrow" w:cs="Times New Roman"/>
          <w:sz w:val="24"/>
          <w:szCs w:val="28"/>
        </w:rPr>
        <w:t>C. These mixtures were added to the plates and incubated for 2 h at 37°C. The binding of RBD-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mFc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 xml:space="preserve"> was detected by addition of alkaline phosphatase-conjugated anti-mouse IgG antibody (Sigma) for 1 h at 37°C. Finally, p-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nitrophenylphosphate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 xml:space="preserve"> (Sigma) at 1 mg/mL in 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diethanolamine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 xml:space="preserve"> buffer (pH9.8) was added, and plates were incubated at RT for 30 min. The OD at 405nm was measured using a microwell system reader (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BioTek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>). In all steps other than blockade, samples and reagents were added to a final volume of 50 µL/well. Three washing steps with PBST followed all incubations. RBD-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mFc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 xml:space="preserve">, sera and antibody conjugates were diluted in skim milk 0.2%/PBST. Inhibition was expressed as percentage according to </w:t>
      </w:r>
      <w:proofErr w:type="gramStart"/>
      <w:r w:rsidRPr="00D8291C">
        <w:rPr>
          <w:rFonts w:ascii="Arial Narrow" w:hAnsi="Arial Narrow" w:cs="Times New Roman"/>
          <w:sz w:val="24"/>
          <w:szCs w:val="28"/>
        </w:rPr>
        <w:t>the  formula</w:t>
      </w:r>
      <w:proofErr w:type="gramEnd"/>
      <w:r w:rsidRPr="00D8291C">
        <w:rPr>
          <w:rFonts w:ascii="Arial Narrow" w:hAnsi="Arial Narrow" w:cs="Times New Roman"/>
          <w:sz w:val="24"/>
          <w:szCs w:val="28"/>
        </w:rPr>
        <w:t>: Inhibition (%)= [1-(OD</w:t>
      </w:r>
      <w:r w:rsidRPr="00D8291C">
        <w:rPr>
          <w:rFonts w:ascii="Arial Narrow" w:hAnsi="Arial Narrow" w:cs="Times New Roman"/>
          <w:sz w:val="24"/>
          <w:szCs w:val="28"/>
          <w:vertAlign w:val="subscript"/>
        </w:rPr>
        <w:t>405nm</w:t>
      </w:r>
      <w:r w:rsidRPr="00D8291C">
        <w:rPr>
          <w:rFonts w:ascii="Arial Narrow" w:hAnsi="Arial Narrow" w:cs="Times New Roman"/>
          <w:sz w:val="24"/>
          <w:szCs w:val="28"/>
        </w:rPr>
        <w:t>sample/OD</w:t>
      </w:r>
      <w:r w:rsidRPr="00D8291C">
        <w:rPr>
          <w:rFonts w:ascii="Arial Narrow" w:hAnsi="Arial Narrow" w:cs="Times New Roman"/>
          <w:sz w:val="24"/>
          <w:szCs w:val="28"/>
          <w:vertAlign w:val="subscript"/>
        </w:rPr>
        <w:t>405nm</w:t>
      </w:r>
      <w:r w:rsidRPr="00D8291C">
        <w:rPr>
          <w:rFonts w:ascii="Arial Narrow" w:hAnsi="Arial Narrow" w:cs="Times New Roman"/>
          <w:sz w:val="24"/>
          <w:szCs w:val="28"/>
        </w:rPr>
        <w:t xml:space="preserve"> maximal recognition)] x 100. Maximal recognition corresponds to wells incubated only with RBD-</w:t>
      </w:r>
      <w:proofErr w:type="spellStart"/>
      <w:r w:rsidRPr="00D8291C">
        <w:rPr>
          <w:rFonts w:ascii="Arial Narrow" w:hAnsi="Arial Narrow" w:cs="Times New Roman"/>
          <w:sz w:val="24"/>
          <w:szCs w:val="28"/>
        </w:rPr>
        <w:t>mFc</w:t>
      </w:r>
      <w:proofErr w:type="spellEnd"/>
      <w:r w:rsidRPr="00D8291C">
        <w:rPr>
          <w:rFonts w:ascii="Arial Narrow" w:hAnsi="Arial Narrow" w:cs="Times New Roman"/>
          <w:sz w:val="24"/>
          <w:szCs w:val="28"/>
        </w:rPr>
        <w:t xml:space="preserve"> (20 ng/mL). For determination of mVNT</w:t>
      </w:r>
      <w:r w:rsidRPr="00D8291C">
        <w:rPr>
          <w:rFonts w:ascii="Arial Narrow" w:hAnsi="Arial Narrow" w:cs="Times New Roman"/>
          <w:sz w:val="24"/>
          <w:szCs w:val="28"/>
          <w:vertAlign w:val="subscript"/>
        </w:rPr>
        <w:t>50</w:t>
      </w:r>
      <w:r w:rsidRPr="00D8291C">
        <w:rPr>
          <w:rFonts w:ascii="Arial Narrow" w:hAnsi="Arial Narrow" w:cs="Times New Roman"/>
          <w:sz w:val="24"/>
          <w:szCs w:val="28"/>
        </w:rPr>
        <w:t xml:space="preserve">, dilutions were log transformed and the highest dilution giving 50% of inhibition was calculated. </w:t>
      </w:r>
    </w:p>
    <w:p w14:paraId="3B960759" w14:textId="77777777" w:rsidR="00270EFD" w:rsidRPr="00D8291C" w:rsidRDefault="00270EFD" w:rsidP="00270EFD">
      <w:pPr>
        <w:spacing w:line="360" w:lineRule="auto"/>
        <w:rPr>
          <w:rFonts w:ascii="Arial Narrow" w:hAnsi="Arial Narrow"/>
          <w:i/>
          <w:sz w:val="24"/>
          <w:szCs w:val="28"/>
        </w:rPr>
      </w:pPr>
      <w:r w:rsidRPr="00D8291C">
        <w:rPr>
          <w:rFonts w:ascii="Arial Narrow" w:hAnsi="Arial Narrow"/>
          <w:i/>
          <w:sz w:val="24"/>
          <w:szCs w:val="28"/>
        </w:rPr>
        <w:t xml:space="preserve">VI.3.  Conventional Virus Neutralization titer </w:t>
      </w:r>
    </w:p>
    <w:p w14:paraId="1B8DBA15" w14:textId="429E4BA8" w:rsidR="00270EFD" w:rsidRPr="00D8291C" w:rsidRDefault="00270EFD" w:rsidP="00270EFD">
      <w:pPr>
        <w:spacing w:line="360" w:lineRule="auto"/>
        <w:jc w:val="both"/>
        <w:rPr>
          <w:rFonts w:ascii="Arial Narrow" w:hAnsi="Arial Narrow"/>
          <w:sz w:val="24"/>
          <w:szCs w:val="28"/>
        </w:rPr>
      </w:pPr>
      <w:r w:rsidRPr="00D8291C">
        <w:rPr>
          <w:rFonts w:ascii="Arial Narrow" w:hAnsi="Arial Narrow"/>
          <w:sz w:val="24"/>
          <w:szCs w:val="28"/>
        </w:rPr>
        <w:t>This test—the gold standard for determining antibody efficacy against SARS-CoV-2 (</w:t>
      </w:r>
      <w:proofErr w:type="spellStart"/>
      <w:r w:rsidRPr="00D8291C">
        <w:rPr>
          <w:rFonts w:ascii="Arial Narrow" w:hAnsi="Arial Narrow"/>
          <w:color w:val="2E74B5" w:themeColor="accent1" w:themeShade="BF"/>
          <w:sz w:val="24"/>
          <w:szCs w:val="28"/>
        </w:rPr>
        <w:t>Manenti</w:t>
      </w:r>
      <w:proofErr w:type="spellEnd"/>
      <w:r w:rsidRPr="00D8291C">
        <w:rPr>
          <w:rFonts w:ascii="Arial Narrow" w:hAnsi="Arial Narrow"/>
          <w:color w:val="2E74B5" w:themeColor="accent1" w:themeShade="BF"/>
          <w:sz w:val="24"/>
          <w:szCs w:val="28"/>
        </w:rPr>
        <w:t xml:space="preserve"> et al; 2020</w:t>
      </w:r>
      <w:r w:rsidRPr="00D8291C">
        <w:rPr>
          <w:rFonts w:ascii="Arial Narrow" w:hAnsi="Arial Narrow"/>
          <w:sz w:val="24"/>
          <w:szCs w:val="28"/>
        </w:rPr>
        <w:t>)— using live SARS-CoV-2 was performed in a biosecurity laboratory level 3 (National Civil Defen</w:t>
      </w:r>
      <w:r w:rsidR="00C42F03">
        <w:rPr>
          <w:rFonts w:ascii="Arial Narrow" w:hAnsi="Arial Narrow"/>
          <w:sz w:val="24"/>
          <w:szCs w:val="28"/>
        </w:rPr>
        <w:t>s</w:t>
      </w:r>
      <w:bookmarkStart w:id="1" w:name="_GoBack"/>
      <w:bookmarkEnd w:id="1"/>
      <w:r w:rsidRPr="00D8291C">
        <w:rPr>
          <w:rFonts w:ascii="Arial Narrow" w:hAnsi="Arial Narrow"/>
          <w:sz w:val="24"/>
          <w:szCs w:val="28"/>
        </w:rPr>
        <w:t xml:space="preserve">e Research Laboratory, Havana, Cuba) by the conventional virus neutralization </w:t>
      </w:r>
      <w:proofErr w:type="gramStart"/>
      <w:r w:rsidRPr="00D8291C">
        <w:rPr>
          <w:rFonts w:ascii="Arial Narrow" w:hAnsi="Arial Narrow"/>
          <w:sz w:val="24"/>
          <w:szCs w:val="28"/>
        </w:rPr>
        <w:t>test,.</w:t>
      </w:r>
      <w:proofErr w:type="gramEnd"/>
      <w:r w:rsidRPr="00D8291C">
        <w:rPr>
          <w:rFonts w:ascii="Arial Narrow" w:hAnsi="Arial Narrow"/>
          <w:sz w:val="24"/>
          <w:szCs w:val="28"/>
        </w:rPr>
        <w:t xml:space="preserve"> </w:t>
      </w:r>
      <w:r w:rsidRPr="00D8291C">
        <w:rPr>
          <w:rFonts w:ascii="Arial Narrow" w:hAnsi="Arial Narrow"/>
          <w:sz w:val="24"/>
          <w:szCs w:val="24"/>
        </w:rPr>
        <w:t>Conventional virus neutralization titer (cVNT</w:t>
      </w:r>
      <w:r w:rsidRPr="00D8291C">
        <w:rPr>
          <w:rFonts w:ascii="Arial Narrow" w:hAnsi="Arial Narrow"/>
          <w:sz w:val="24"/>
          <w:szCs w:val="24"/>
          <w:vertAlign w:val="subscript"/>
        </w:rPr>
        <w:t>50</w:t>
      </w:r>
      <w:r w:rsidRPr="00D8291C">
        <w:rPr>
          <w:rFonts w:ascii="Arial Narrow" w:hAnsi="Arial Narrow"/>
          <w:sz w:val="24"/>
          <w:szCs w:val="24"/>
        </w:rPr>
        <w:t xml:space="preserve">) vs. D614G strain was evaluated in a subset of samples randomly selected from the individuals with seroconversion after two doses (on day 42, n=123) and after three doses (on day 70, n=131). </w:t>
      </w:r>
      <w:r w:rsidRPr="00D8291C">
        <w:rPr>
          <w:rFonts w:ascii="Arial Narrow" w:hAnsi="Arial Narrow"/>
          <w:sz w:val="24"/>
          <w:szCs w:val="28"/>
        </w:rPr>
        <w:t>Another</w:t>
      </w:r>
      <w:r w:rsidRPr="00D8291C">
        <w:rPr>
          <w:rFonts w:ascii="Arial Narrow" w:hAnsi="Arial Narrow"/>
          <w:sz w:val="24"/>
          <w:szCs w:val="24"/>
        </w:rPr>
        <w:t xml:space="preserve"> subset of samples (n=48) </w:t>
      </w:r>
      <w:r w:rsidRPr="00D8291C">
        <w:rPr>
          <w:rFonts w:ascii="Arial Narrow" w:hAnsi="Arial Narrow"/>
          <w:sz w:val="24"/>
          <w:szCs w:val="28"/>
        </w:rPr>
        <w:t>was</w:t>
      </w:r>
      <w:r w:rsidRPr="00D8291C">
        <w:rPr>
          <w:rFonts w:ascii="Arial Narrow" w:hAnsi="Arial Narrow"/>
          <w:sz w:val="24"/>
          <w:szCs w:val="24"/>
        </w:rPr>
        <w:t xml:space="preserve"> randomly selected for neutralizing tests vs alpha, beta, and delta </w:t>
      </w:r>
      <w:r w:rsidRPr="00D8291C">
        <w:rPr>
          <w:rFonts w:ascii="Arial Narrow" w:hAnsi="Arial Narrow"/>
          <w:sz w:val="24"/>
          <w:szCs w:val="28"/>
        </w:rPr>
        <w:t>variants</w:t>
      </w:r>
      <w:r w:rsidRPr="00D8291C">
        <w:rPr>
          <w:rFonts w:ascii="Arial Narrow" w:hAnsi="Arial Narrow"/>
          <w:sz w:val="24"/>
          <w:szCs w:val="24"/>
        </w:rPr>
        <w:t xml:space="preserve"> after the third dose (on day 70).</w:t>
      </w:r>
      <w:r w:rsidRPr="00D8291C">
        <w:rPr>
          <w:rFonts w:ascii="Arial Narrow" w:hAnsi="Arial Narrow"/>
          <w:sz w:val="24"/>
          <w:szCs w:val="28"/>
        </w:rPr>
        <w:t xml:space="preserve"> Serial dilutions of heat-inactivated serum samples (starting from 1:5) in Eagle’s Minimal Essential Medium (Gibco, UK) containing 2 % fetal bovine serum (Capricorn, Germany) were incubated for 1 hour at 37°C with an equal volume of viral solution containing 100 TCID</w:t>
      </w:r>
      <w:r w:rsidRPr="00D8291C">
        <w:rPr>
          <w:rFonts w:ascii="Arial Narrow" w:hAnsi="Arial Narrow"/>
          <w:sz w:val="24"/>
          <w:szCs w:val="28"/>
          <w:vertAlign w:val="subscript"/>
        </w:rPr>
        <w:t>50</w:t>
      </w:r>
      <w:r w:rsidRPr="00D8291C">
        <w:rPr>
          <w:rFonts w:ascii="Arial Narrow" w:hAnsi="Arial Narrow"/>
          <w:sz w:val="24"/>
          <w:szCs w:val="28"/>
        </w:rPr>
        <w:t xml:space="preserve"> of SARS-CoV-2 (Strains: CU2010-2025, variant D614G;  CU2101-2102, variant B.1.1.7 alpha; CU2104-2179, variant B.1.617.2 delta; CU2104-2180, variant B.1.351 beta; Cuban Collection at National Civil </w:t>
      </w:r>
      <w:proofErr w:type="spellStart"/>
      <w:r w:rsidRPr="00D8291C">
        <w:rPr>
          <w:rFonts w:ascii="Arial Narrow" w:hAnsi="Arial Narrow"/>
          <w:sz w:val="24"/>
          <w:szCs w:val="28"/>
        </w:rPr>
        <w:lastRenderedPageBreak/>
        <w:t>Defence</w:t>
      </w:r>
      <w:proofErr w:type="spellEnd"/>
      <w:r w:rsidRPr="00D8291C">
        <w:rPr>
          <w:rFonts w:ascii="Arial Narrow" w:hAnsi="Arial Narrow"/>
          <w:sz w:val="24"/>
          <w:szCs w:val="28"/>
        </w:rPr>
        <w:t xml:space="preserve"> Research Laboratory) in cell plates containing a semiconfluent VeroE6 monolayer (10</w:t>
      </w:r>
      <w:r w:rsidRPr="00D8291C">
        <w:rPr>
          <w:rFonts w:ascii="Arial Narrow" w:hAnsi="Arial Narrow"/>
          <w:sz w:val="24"/>
          <w:szCs w:val="28"/>
          <w:vertAlign w:val="superscript"/>
        </w:rPr>
        <w:t>4</w:t>
      </w:r>
      <w:r w:rsidRPr="00D8291C">
        <w:rPr>
          <w:rFonts w:ascii="Arial Narrow" w:hAnsi="Arial Narrow"/>
          <w:sz w:val="24"/>
          <w:szCs w:val="28"/>
        </w:rPr>
        <w:t xml:space="preserve"> cell/well).  The highest serum dilution, showing an OD at 540 nm representing the 50% of average OD values from control cell wells (VeroE6 monolayer with mixture of virus-serum) was considered as the neutralization </w:t>
      </w:r>
      <w:r w:rsidR="00D8291C" w:rsidRPr="00D8291C">
        <w:rPr>
          <w:rFonts w:ascii="Arial Narrow" w:hAnsi="Arial Narrow"/>
          <w:sz w:val="24"/>
          <w:szCs w:val="28"/>
        </w:rPr>
        <w:t>titer</w:t>
      </w:r>
      <w:r w:rsidRPr="00D8291C">
        <w:rPr>
          <w:rFonts w:ascii="Arial Narrow" w:hAnsi="Arial Narrow"/>
          <w:sz w:val="24"/>
          <w:szCs w:val="28"/>
        </w:rPr>
        <w:t xml:space="preserve"> and is represented as conventional virus neutralization </w:t>
      </w:r>
      <w:r w:rsidR="00D8291C" w:rsidRPr="00D8291C">
        <w:rPr>
          <w:rFonts w:ascii="Arial Narrow" w:hAnsi="Arial Narrow"/>
          <w:sz w:val="24"/>
          <w:szCs w:val="28"/>
        </w:rPr>
        <w:t>titer</w:t>
      </w:r>
      <w:r w:rsidRPr="00D8291C">
        <w:rPr>
          <w:rFonts w:ascii="Arial Narrow" w:hAnsi="Arial Narrow"/>
          <w:sz w:val="24"/>
          <w:szCs w:val="28"/>
        </w:rPr>
        <w:t xml:space="preserve"> 50 (cVNT</w:t>
      </w:r>
      <w:r w:rsidRPr="00D8291C">
        <w:rPr>
          <w:rFonts w:ascii="Arial Narrow" w:hAnsi="Arial Narrow"/>
          <w:sz w:val="24"/>
          <w:szCs w:val="28"/>
          <w:vertAlign w:val="subscript"/>
        </w:rPr>
        <w:t>50</w:t>
      </w:r>
      <w:r w:rsidRPr="00D8291C">
        <w:rPr>
          <w:rFonts w:ascii="Arial Narrow" w:hAnsi="Arial Narrow"/>
          <w:sz w:val="24"/>
          <w:szCs w:val="28"/>
        </w:rPr>
        <w:t xml:space="preserve">). </w:t>
      </w:r>
    </w:p>
    <w:p w14:paraId="272871A0" w14:textId="77777777" w:rsidR="00270EFD" w:rsidRPr="00D8291C" w:rsidRDefault="00270EFD" w:rsidP="00270EFD">
      <w:pPr>
        <w:spacing w:line="360" w:lineRule="auto"/>
        <w:rPr>
          <w:rFonts w:ascii="Arial Narrow" w:hAnsi="Arial Narrow"/>
          <w:bCs/>
          <w:i/>
          <w:sz w:val="24"/>
          <w:szCs w:val="28"/>
        </w:rPr>
      </w:pPr>
      <w:r w:rsidRPr="00D8291C">
        <w:rPr>
          <w:rFonts w:ascii="Arial Narrow" w:hAnsi="Arial Narrow"/>
          <w:i/>
          <w:sz w:val="24"/>
          <w:szCs w:val="28"/>
        </w:rPr>
        <w:t>VI</w:t>
      </w:r>
      <w:r w:rsidRPr="00D8291C">
        <w:rPr>
          <w:rFonts w:ascii="Arial Narrow" w:hAnsi="Arial Narrow"/>
          <w:bCs/>
          <w:i/>
          <w:sz w:val="24"/>
          <w:szCs w:val="28"/>
        </w:rPr>
        <w:t xml:space="preserve">.4 Specific T-cell response </w:t>
      </w:r>
    </w:p>
    <w:p w14:paraId="559BD13A" w14:textId="77777777" w:rsidR="00270EFD" w:rsidRPr="00D8291C" w:rsidRDefault="00270EFD" w:rsidP="00270EFD">
      <w:pPr>
        <w:spacing w:line="360" w:lineRule="auto"/>
        <w:rPr>
          <w:rFonts w:ascii="Arial Narrow" w:hAnsi="Arial Narrow" w:cs="Times New Roman"/>
          <w:bCs/>
          <w:sz w:val="24"/>
          <w:szCs w:val="28"/>
        </w:rPr>
      </w:pPr>
      <w:r w:rsidRPr="00D8291C">
        <w:rPr>
          <w:rFonts w:ascii="Arial Narrow" w:hAnsi="Arial Narrow"/>
          <w:sz w:val="24"/>
          <w:szCs w:val="24"/>
        </w:rPr>
        <w:t xml:space="preserve">RBD-specific T-cell response producing IFN- γ and IL-4 were quantified by enzyme-linked </w:t>
      </w:r>
      <w:proofErr w:type="spellStart"/>
      <w:r w:rsidRPr="00D8291C">
        <w:rPr>
          <w:rFonts w:ascii="Arial Narrow" w:hAnsi="Arial Narrow"/>
          <w:sz w:val="24"/>
          <w:szCs w:val="24"/>
        </w:rPr>
        <w:t>immunospot</w:t>
      </w:r>
      <w:proofErr w:type="spellEnd"/>
      <w:r w:rsidRPr="00D8291C">
        <w:rPr>
          <w:rFonts w:ascii="Arial Narrow" w:hAnsi="Arial Narrow"/>
          <w:sz w:val="24"/>
          <w:szCs w:val="24"/>
        </w:rPr>
        <w:t xml:space="preserve"> (ELISpot) assay using human IFN-γ </w:t>
      </w:r>
      <w:proofErr w:type="spellStart"/>
      <w:r w:rsidRPr="00D8291C">
        <w:rPr>
          <w:rFonts w:ascii="Arial Narrow" w:hAnsi="Arial Narrow"/>
          <w:sz w:val="24"/>
          <w:szCs w:val="24"/>
        </w:rPr>
        <w:t>ELISpot</w:t>
      </w:r>
      <w:r w:rsidRPr="00D8291C">
        <w:rPr>
          <w:rFonts w:ascii="Arial Narrow" w:hAnsi="Arial Narrow"/>
          <w:sz w:val="24"/>
          <w:szCs w:val="24"/>
          <w:vertAlign w:val="superscript"/>
        </w:rPr>
        <w:t>PLUS</w:t>
      </w:r>
      <w:proofErr w:type="spellEnd"/>
      <w:r w:rsidRPr="00D8291C">
        <w:rPr>
          <w:rFonts w:ascii="Arial Narrow" w:hAnsi="Arial Narrow"/>
          <w:sz w:val="24"/>
          <w:szCs w:val="24"/>
        </w:rPr>
        <w:t xml:space="preserve"> HRP kit (</w:t>
      </w:r>
      <w:proofErr w:type="spellStart"/>
      <w:r w:rsidRPr="00D8291C">
        <w:rPr>
          <w:rFonts w:ascii="Arial Narrow" w:hAnsi="Arial Narrow"/>
          <w:sz w:val="24"/>
          <w:szCs w:val="24"/>
        </w:rPr>
        <w:t>Mabtech</w:t>
      </w:r>
      <w:proofErr w:type="spellEnd"/>
      <w:r w:rsidRPr="00D8291C">
        <w:rPr>
          <w:rFonts w:ascii="Arial Narrow" w:hAnsi="Arial Narrow"/>
          <w:sz w:val="24"/>
          <w:szCs w:val="24"/>
        </w:rPr>
        <w:t xml:space="preserve">, Sweden) and human IL-4 </w:t>
      </w:r>
      <w:proofErr w:type="spellStart"/>
      <w:r w:rsidRPr="00D8291C">
        <w:rPr>
          <w:rFonts w:ascii="Arial Narrow" w:hAnsi="Arial Narrow"/>
          <w:sz w:val="24"/>
          <w:szCs w:val="24"/>
        </w:rPr>
        <w:t>ELISpot</w:t>
      </w:r>
      <w:r w:rsidRPr="00D8291C">
        <w:rPr>
          <w:rFonts w:ascii="Arial Narrow" w:hAnsi="Arial Narrow"/>
          <w:sz w:val="24"/>
          <w:szCs w:val="24"/>
          <w:vertAlign w:val="superscript"/>
        </w:rPr>
        <w:t>plus</w:t>
      </w:r>
      <w:proofErr w:type="spellEnd"/>
      <w:r w:rsidRPr="00D8291C">
        <w:rPr>
          <w:rFonts w:ascii="Arial Narrow" w:hAnsi="Arial Narrow"/>
          <w:sz w:val="24"/>
          <w:szCs w:val="24"/>
          <w:vertAlign w:val="superscript"/>
        </w:rPr>
        <w:t xml:space="preserve"> </w:t>
      </w:r>
      <w:r w:rsidRPr="00D8291C">
        <w:rPr>
          <w:rFonts w:ascii="Arial Narrow" w:hAnsi="Arial Narrow"/>
          <w:sz w:val="24"/>
          <w:szCs w:val="24"/>
        </w:rPr>
        <w:t>HRP kit (</w:t>
      </w:r>
      <w:proofErr w:type="spellStart"/>
      <w:r w:rsidRPr="00D8291C">
        <w:rPr>
          <w:rFonts w:ascii="Arial Narrow" w:hAnsi="Arial Narrow"/>
          <w:sz w:val="24"/>
          <w:szCs w:val="24"/>
        </w:rPr>
        <w:t>Mabtech</w:t>
      </w:r>
      <w:proofErr w:type="spellEnd"/>
      <w:r w:rsidRPr="00D8291C">
        <w:rPr>
          <w:rFonts w:ascii="Arial Narrow" w:hAnsi="Arial Narrow"/>
          <w:sz w:val="24"/>
          <w:szCs w:val="24"/>
        </w:rPr>
        <w:t xml:space="preserve">, Sweden) following the manufacturer’s instructions. </w:t>
      </w:r>
      <w:r w:rsidRPr="00D8291C">
        <w:rPr>
          <w:rFonts w:ascii="Arial Narrow" w:hAnsi="Arial Narrow" w:cs="Times New Roman"/>
          <w:bCs/>
          <w:sz w:val="24"/>
          <w:szCs w:val="28"/>
        </w:rPr>
        <w:t>Peripheral blood mononuclear cells (PBMCs) were isolated on day 0 (before first immunization) and 70 (14 days after the third dose) from a subset of c</w:t>
      </w:r>
      <w:r w:rsidRPr="00D8291C">
        <w:rPr>
          <w:rFonts w:ascii="Arial Narrow" w:hAnsi="Arial Narrow" w:cs="Times New Roman"/>
          <w:sz w:val="24"/>
          <w:szCs w:val="28"/>
        </w:rPr>
        <w:t xml:space="preserve">hildren 3-11 (N=24) and 12-18 y/o (N=21). </w:t>
      </w:r>
      <w:r w:rsidRPr="00D8291C">
        <w:rPr>
          <w:rFonts w:ascii="Arial Narrow" w:hAnsi="Arial Narrow" w:cs="Times New Roman"/>
          <w:bCs/>
          <w:sz w:val="24"/>
          <w:szCs w:val="28"/>
        </w:rPr>
        <w:t xml:space="preserve"> RBD-specific T-cell response producing IFN- γ and IL-4 were quantified with enzyme-linked </w:t>
      </w:r>
      <w:proofErr w:type="spellStart"/>
      <w:r w:rsidRPr="00D8291C">
        <w:rPr>
          <w:rFonts w:ascii="Arial Narrow" w:hAnsi="Arial Narrow" w:cs="Times New Roman"/>
          <w:bCs/>
          <w:sz w:val="24"/>
          <w:szCs w:val="28"/>
        </w:rPr>
        <w:t>immunospot</w:t>
      </w:r>
      <w:proofErr w:type="spellEnd"/>
      <w:r w:rsidRPr="00D8291C">
        <w:rPr>
          <w:rFonts w:ascii="Arial Narrow" w:hAnsi="Arial Narrow" w:cs="Times New Roman"/>
          <w:bCs/>
          <w:sz w:val="24"/>
          <w:szCs w:val="28"/>
        </w:rPr>
        <w:t xml:space="preserve"> (ELISpot) assay using human IFN-γ </w:t>
      </w:r>
      <w:proofErr w:type="spellStart"/>
      <w:r w:rsidRPr="00D8291C">
        <w:rPr>
          <w:rFonts w:ascii="Arial Narrow" w:hAnsi="Arial Narrow" w:cs="Times New Roman"/>
          <w:bCs/>
          <w:sz w:val="24"/>
          <w:szCs w:val="28"/>
        </w:rPr>
        <w:t>ELISpot</w:t>
      </w:r>
      <w:r w:rsidRPr="00D8291C">
        <w:rPr>
          <w:rFonts w:ascii="Arial Narrow" w:hAnsi="Arial Narrow" w:cs="Times New Roman"/>
          <w:bCs/>
          <w:sz w:val="24"/>
          <w:szCs w:val="28"/>
          <w:vertAlign w:val="superscript"/>
        </w:rPr>
        <w:t>PLUS</w:t>
      </w:r>
      <w:proofErr w:type="spellEnd"/>
      <w:r w:rsidRPr="00D8291C">
        <w:rPr>
          <w:rFonts w:ascii="Arial Narrow" w:hAnsi="Arial Narrow" w:cs="Times New Roman"/>
          <w:bCs/>
          <w:sz w:val="24"/>
          <w:szCs w:val="28"/>
        </w:rPr>
        <w:t xml:space="preserve"> HRP kit (</w:t>
      </w:r>
      <w:proofErr w:type="spellStart"/>
      <w:r w:rsidRPr="00D8291C">
        <w:rPr>
          <w:rFonts w:ascii="Arial Narrow" w:hAnsi="Arial Narrow" w:cs="Times New Roman"/>
          <w:bCs/>
          <w:sz w:val="24"/>
          <w:szCs w:val="28"/>
        </w:rPr>
        <w:t>Mabtech</w:t>
      </w:r>
      <w:proofErr w:type="spellEnd"/>
      <w:r w:rsidRPr="00D8291C">
        <w:rPr>
          <w:rFonts w:ascii="Arial Narrow" w:hAnsi="Arial Narrow" w:cs="Times New Roman"/>
          <w:bCs/>
          <w:sz w:val="24"/>
          <w:szCs w:val="28"/>
        </w:rPr>
        <w:t xml:space="preserve">, Sweden) and human IL-4 </w:t>
      </w:r>
      <w:proofErr w:type="spellStart"/>
      <w:r w:rsidRPr="00D8291C">
        <w:rPr>
          <w:rFonts w:ascii="Arial Narrow" w:hAnsi="Arial Narrow" w:cs="Times New Roman"/>
          <w:bCs/>
          <w:sz w:val="24"/>
          <w:szCs w:val="28"/>
        </w:rPr>
        <w:t>ELISpot</w:t>
      </w:r>
      <w:r w:rsidRPr="00D8291C">
        <w:rPr>
          <w:rFonts w:ascii="Arial Narrow" w:hAnsi="Arial Narrow" w:cs="Times New Roman"/>
          <w:bCs/>
          <w:sz w:val="24"/>
          <w:szCs w:val="28"/>
          <w:vertAlign w:val="superscript"/>
        </w:rPr>
        <w:t>plus</w:t>
      </w:r>
      <w:proofErr w:type="spellEnd"/>
      <w:r w:rsidRPr="00D8291C">
        <w:rPr>
          <w:rFonts w:ascii="Arial Narrow" w:hAnsi="Arial Narrow" w:cs="Times New Roman"/>
          <w:bCs/>
          <w:sz w:val="24"/>
          <w:szCs w:val="28"/>
          <w:vertAlign w:val="superscript"/>
        </w:rPr>
        <w:t xml:space="preserve"> </w:t>
      </w:r>
      <w:r w:rsidRPr="00D8291C">
        <w:rPr>
          <w:rFonts w:ascii="Arial Narrow" w:hAnsi="Arial Narrow" w:cs="Times New Roman"/>
          <w:bCs/>
          <w:sz w:val="24"/>
          <w:szCs w:val="28"/>
        </w:rPr>
        <w:t>HRP kit (</w:t>
      </w:r>
      <w:proofErr w:type="spellStart"/>
      <w:r w:rsidRPr="00D8291C">
        <w:rPr>
          <w:rFonts w:ascii="Arial Narrow" w:hAnsi="Arial Narrow" w:cs="Times New Roman"/>
          <w:bCs/>
          <w:sz w:val="24"/>
          <w:szCs w:val="28"/>
        </w:rPr>
        <w:t>Mabtech</w:t>
      </w:r>
      <w:proofErr w:type="spellEnd"/>
      <w:r w:rsidRPr="00D8291C">
        <w:rPr>
          <w:rFonts w:ascii="Arial Narrow" w:hAnsi="Arial Narrow" w:cs="Times New Roman"/>
          <w:bCs/>
          <w:sz w:val="24"/>
          <w:szCs w:val="28"/>
        </w:rPr>
        <w:t>, Sweden) following the manufacturer´s instructions. Briefly, cryopreserved peripheral blood mononuclear cells from vaccinated subjects were thawed and rested for 6 hours in RPMI 1640 medium supplemented with 1000 units/mL penicillin, 1 mg/mL streptomycin, 1 mM pyruvate (Gibco), 50 µM β-</w:t>
      </w:r>
      <w:proofErr w:type="spellStart"/>
      <w:r w:rsidRPr="00D8291C">
        <w:rPr>
          <w:rFonts w:ascii="Arial Narrow" w:hAnsi="Arial Narrow" w:cs="Times New Roman"/>
          <w:bCs/>
          <w:sz w:val="24"/>
          <w:szCs w:val="28"/>
        </w:rPr>
        <w:t>mercaptoethanol</w:t>
      </w:r>
      <w:proofErr w:type="spellEnd"/>
      <w:r w:rsidRPr="00D8291C">
        <w:rPr>
          <w:rFonts w:ascii="Arial Narrow" w:hAnsi="Arial Narrow" w:cs="Times New Roman"/>
          <w:bCs/>
          <w:sz w:val="24"/>
          <w:szCs w:val="28"/>
        </w:rPr>
        <w:t xml:space="preserve"> (Sigma-Aldrich) and 10% </w:t>
      </w:r>
      <w:r w:rsidRPr="00D8291C">
        <w:rPr>
          <w:rFonts w:ascii="Arial Narrow" w:hAnsi="Arial Narrow" w:cs="Times New Roman"/>
          <w:bCs/>
          <w:i/>
          <w:sz w:val="24"/>
          <w:szCs w:val="28"/>
        </w:rPr>
        <w:t>(v/v)</w:t>
      </w:r>
      <w:r w:rsidRPr="00D8291C">
        <w:rPr>
          <w:rFonts w:ascii="Arial Narrow" w:hAnsi="Arial Narrow" w:cs="Times New Roman"/>
          <w:bCs/>
          <w:sz w:val="24"/>
          <w:szCs w:val="28"/>
        </w:rPr>
        <w:t xml:space="preserve"> heat-inactivated fetal calf serum (Capricorn). PBMCs (2.5 x 10</w:t>
      </w:r>
      <w:r w:rsidRPr="00D8291C">
        <w:rPr>
          <w:rFonts w:ascii="Arial Narrow" w:hAnsi="Arial Narrow" w:cs="Times New Roman"/>
          <w:bCs/>
          <w:sz w:val="24"/>
          <w:szCs w:val="28"/>
          <w:vertAlign w:val="superscript"/>
        </w:rPr>
        <w:t xml:space="preserve">5 </w:t>
      </w:r>
      <w:r w:rsidRPr="00D8291C">
        <w:rPr>
          <w:rFonts w:ascii="Arial Narrow" w:hAnsi="Arial Narrow" w:cs="Times New Roman"/>
          <w:bCs/>
          <w:sz w:val="24"/>
          <w:szCs w:val="28"/>
        </w:rPr>
        <w:t>cells/well, in duplicate) were stimulated with recombinant RBD (10 µg/mL) at 37°C for 24 h before detection. Specific T-cell response was expressed as the number of spot-forming cells per 10</w:t>
      </w:r>
      <w:r w:rsidRPr="00D8291C">
        <w:rPr>
          <w:rFonts w:ascii="Arial Narrow" w:hAnsi="Arial Narrow" w:cs="Times New Roman"/>
          <w:bCs/>
          <w:sz w:val="24"/>
          <w:szCs w:val="28"/>
          <w:vertAlign w:val="superscript"/>
        </w:rPr>
        <w:t>6</w:t>
      </w:r>
      <w:r w:rsidRPr="00D8291C">
        <w:rPr>
          <w:rFonts w:ascii="Arial Narrow" w:hAnsi="Arial Narrow" w:cs="Times New Roman"/>
          <w:bCs/>
          <w:sz w:val="24"/>
          <w:szCs w:val="28"/>
        </w:rPr>
        <w:t xml:space="preserve"> cells; measurements were subtracted from the unstimulated control values. </w:t>
      </w:r>
    </w:p>
    <w:p w14:paraId="681FD352" w14:textId="77777777" w:rsidR="004C54B9" w:rsidRPr="00D8291C" w:rsidRDefault="004C54B9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5DCE08AD" w14:textId="70AF3768" w:rsidR="00864535" w:rsidRPr="00D8291C" w:rsidRDefault="00864535" w:rsidP="00864535">
      <w:pPr>
        <w:pStyle w:val="Prrafodelista"/>
        <w:numPr>
          <w:ilvl w:val="0"/>
          <w:numId w:val="6"/>
        </w:numPr>
        <w:spacing w:line="360" w:lineRule="auto"/>
        <w:ind w:left="426" w:hanging="426"/>
        <w:rPr>
          <w:rFonts w:ascii="Arial Narrow" w:hAnsi="Arial Narrow"/>
          <w:b/>
          <w:bCs/>
          <w:szCs w:val="24"/>
        </w:rPr>
      </w:pPr>
      <w:r w:rsidRPr="00D8291C">
        <w:rPr>
          <w:rFonts w:ascii="Arial Narrow" w:hAnsi="Arial Narrow"/>
          <w:b/>
          <w:bCs/>
          <w:szCs w:val="24"/>
        </w:rPr>
        <w:t xml:space="preserve">Cuban children convalescent serum panel (CCCSP) </w:t>
      </w:r>
    </w:p>
    <w:p w14:paraId="37B3C247" w14:textId="4AD26F32" w:rsidR="00864535" w:rsidRPr="00D8291C" w:rsidRDefault="00864535" w:rsidP="00864535">
      <w:pPr>
        <w:spacing w:line="360" w:lineRule="auto"/>
        <w:rPr>
          <w:rFonts w:ascii="Arial Narrow" w:hAnsi="Arial Narrow"/>
          <w:b/>
          <w:sz w:val="24"/>
        </w:rPr>
      </w:pPr>
      <w:r w:rsidRPr="00D8291C">
        <w:rPr>
          <w:rFonts w:ascii="Arial Narrow" w:hAnsi="Arial Narrow"/>
          <w:sz w:val="24"/>
        </w:rPr>
        <w:t>A Cuban children convalescent serum panel (CCCSP) was made with sera from 82 patients (3-18 y/o) recovered from COVID-19:  five from children with moderate symptomatic disease, 29 with mild disease and 48 asymptomatic; concerning prevalent variant of concern, 21 from delta wave and 61 from pre-delta wave when D614G and beta variants predominated in Havana. Convalescent children were attended by specialized doctors; their parents gave written consent for studying their immunological status after natural infection allowing their use for epidemiological research. This panel was characterized by anti-RBD IgG concentration (UA/ml), inhibition of RBD-hACE2</w:t>
      </w:r>
      <w:r w:rsidRPr="00D8291C">
        <w:rPr>
          <w:rFonts w:ascii="Arial Narrow" w:hAnsi="Arial Narrow"/>
          <w:sz w:val="24"/>
          <w:vertAlign w:val="subscript"/>
        </w:rPr>
        <w:t xml:space="preserve"> </w:t>
      </w:r>
      <w:r w:rsidRPr="00D8291C">
        <w:rPr>
          <w:rFonts w:ascii="Arial Narrow" w:hAnsi="Arial Narrow"/>
          <w:sz w:val="24"/>
        </w:rPr>
        <w:t>interaction (% of inhibition and molecular neutralization titer) and virus neutralization titer (cVNT</w:t>
      </w:r>
      <w:r w:rsidRPr="00D8291C">
        <w:rPr>
          <w:rFonts w:ascii="Arial Narrow" w:hAnsi="Arial Narrow"/>
          <w:sz w:val="24"/>
          <w:vertAlign w:val="subscript"/>
        </w:rPr>
        <w:t>50</w:t>
      </w:r>
      <w:r w:rsidRPr="00D8291C">
        <w:rPr>
          <w:rFonts w:ascii="Arial Narrow" w:hAnsi="Arial Narrow"/>
          <w:sz w:val="24"/>
        </w:rPr>
        <w:t xml:space="preserve">) as described in Supplementary Material VI. </w:t>
      </w:r>
    </w:p>
    <w:p w14:paraId="3A27CA89" w14:textId="30E1B2FC" w:rsidR="00812CAF" w:rsidRPr="00D8291C" w:rsidRDefault="00812CAF" w:rsidP="00F962C5">
      <w:pPr>
        <w:pStyle w:val="Prrafodelista"/>
        <w:numPr>
          <w:ilvl w:val="0"/>
          <w:numId w:val="6"/>
        </w:numPr>
        <w:tabs>
          <w:tab w:val="left" w:pos="426"/>
        </w:tabs>
        <w:spacing w:line="360" w:lineRule="auto"/>
        <w:ind w:left="284" w:hanging="295"/>
        <w:jc w:val="both"/>
        <w:rPr>
          <w:rFonts w:ascii="Arial Narrow" w:hAnsi="Arial Narrow"/>
          <w:b/>
        </w:rPr>
      </w:pPr>
      <w:r w:rsidRPr="00D8291C">
        <w:rPr>
          <w:rFonts w:ascii="Arial Narrow" w:hAnsi="Arial Narrow"/>
          <w:b/>
        </w:rPr>
        <w:t xml:space="preserve">Statistical analysis. </w:t>
      </w:r>
    </w:p>
    <w:p w14:paraId="08254317" w14:textId="1E9E4E1F" w:rsidR="00812CAF" w:rsidRPr="00D8291C" w:rsidRDefault="00812CAF" w:rsidP="00812CAF">
      <w:pPr>
        <w:spacing w:line="360" w:lineRule="auto"/>
        <w:jc w:val="both"/>
        <w:rPr>
          <w:rFonts w:ascii="Arial Narrow" w:hAnsi="Arial Narrow"/>
          <w:sz w:val="24"/>
          <w:szCs w:val="24"/>
        </w:rPr>
      </w:pPr>
      <w:r w:rsidRPr="00D8291C">
        <w:rPr>
          <w:rFonts w:ascii="Arial Narrow" w:hAnsi="Arial Narrow"/>
          <w:sz w:val="24"/>
          <w:szCs w:val="24"/>
        </w:rPr>
        <w:t xml:space="preserve">Safety and reactogenicity endpoints are described as frequencies (%). Quantitative demographic characteristics are reported as mean, standard deviation (SD), median, interquartile range, and range. </w:t>
      </w:r>
      <w:r w:rsidRPr="00D8291C">
        <w:rPr>
          <w:rFonts w:ascii="Arial Narrow" w:hAnsi="Arial Narrow"/>
          <w:sz w:val="24"/>
          <w:szCs w:val="24"/>
        </w:rPr>
        <w:lastRenderedPageBreak/>
        <w:t xml:space="preserve">Seroconversion rate for anti-RBD IgG antibodies (≥4-fold increase in antibody concentration over baseline) was expressed as % with the 95% confidence interval and seroconversion index as median and interquartile range. Anti-RBD IgG concentration and % of inhibition of RBD-hACE2 interaction were expressed as median and interquartile range; mVNT50 and cVNT50 were expressed as geometric mean titer (GMT) and 95% confidence intervals (CI). </w:t>
      </w:r>
    </w:p>
    <w:p w14:paraId="188B85AD" w14:textId="77777777" w:rsidR="00812CAF" w:rsidRPr="00D8291C" w:rsidRDefault="00812CAF" w:rsidP="00812CAF">
      <w:pPr>
        <w:autoSpaceDE w:val="0"/>
        <w:autoSpaceDN w:val="0"/>
        <w:adjustRightInd w:val="0"/>
        <w:spacing w:line="360" w:lineRule="auto"/>
        <w:jc w:val="both"/>
        <w:rPr>
          <w:rFonts w:ascii="Arial Narrow" w:hAnsi="Arial Narrow"/>
          <w:sz w:val="24"/>
        </w:rPr>
      </w:pPr>
      <w:r w:rsidRPr="00D8291C">
        <w:rPr>
          <w:rFonts w:ascii="Arial Narrow" w:hAnsi="Arial Narrow"/>
          <w:sz w:val="24"/>
        </w:rPr>
        <w:t xml:space="preserve">Spearman´s rank correlation was used to assess relationships among techniques used to evaluate the immune response. </w:t>
      </w:r>
      <w:r w:rsidRPr="00D8291C">
        <w:rPr>
          <w:rFonts w:ascii="Arial Narrow" w:hAnsi="Arial Narrow" w:cs="Times New Roman"/>
          <w:sz w:val="24"/>
          <w:szCs w:val="24"/>
        </w:rPr>
        <w:t xml:space="preserve">The cut—off value (for IgG concentration, % inhibition </w:t>
      </w:r>
      <w:proofErr w:type="gramStart"/>
      <w:r w:rsidRPr="00D8291C">
        <w:rPr>
          <w:rFonts w:ascii="Arial Narrow" w:hAnsi="Arial Narrow" w:cs="Times New Roman"/>
          <w:sz w:val="24"/>
          <w:szCs w:val="24"/>
        </w:rPr>
        <w:t>RBD:hACE</w:t>
      </w:r>
      <w:proofErr w:type="gramEnd"/>
      <w:r w:rsidRPr="00D8291C">
        <w:rPr>
          <w:rFonts w:ascii="Arial Narrow" w:hAnsi="Arial Narrow" w:cs="Times New Roman"/>
          <w:sz w:val="24"/>
          <w:szCs w:val="24"/>
        </w:rPr>
        <w:t>2 and mVNT</w:t>
      </w:r>
      <w:r w:rsidRPr="00D8291C">
        <w:rPr>
          <w:rFonts w:ascii="Arial Narrow" w:hAnsi="Arial Narrow" w:cs="Times New Roman"/>
          <w:sz w:val="24"/>
          <w:szCs w:val="24"/>
          <w:vertAlign w:val="subscript"/>
        </w:rPr>
        <w:t>50</w:t>
      </w:r>
      <w:r w:rsidRPr="00D8291C">
        <w:rPr>
          <w:rFonts w:ascii="Arial Narrow" w:hAnsi="Arial Narrow" w:cs="Times New Roman"/>
          <w:sz w:val="24"/>
          <w:szCs w:val="24"/>
        </w:rPr>
        <w:t>) for predicting cVNT</w:t>
      </w:r>
      <w:r w:rsidRPr="00D8291C">
        <w:rPr>
          <w:rFonts w:ascii="Arial Narrow" w:hAnsi="Arial Narrow" w:cs="Times New Roman"/>
          <w:sz w:val="24"/>
          <w:szCs w:val="24"/>
          <w:vertAlign w:val="subscript"/>
        </w:rPr>
        <w:t>50</w:t>
      </w:r>
      <w:r w:rsidRPr="00D8291C">
        <w:rPr>
          <w:rFonts w:ascii="Arial Narrow" w:hAnsi="Arial Narrow" w:cs="Times New Roman"/>
          <w:sz w:val="24"/>
          <w:szCs w:val="24"/>
        </w:rPr>
        <w:t xml:space="preserve"> over 50 was established according to ROC curves,. </w:t>
      </w:r>
      <w:r w:rsidRPr="00D8291C">
        <w:rPr>
          <w:rFonts w:ascii="Arial Narrow" w:hAnsi="Arial Narrow"/>
          <w:sz w:val="24"/>
        </w:rPr>
        <w:t xml:space="preserve">The Student t-Test or the Wilcoxon Signed-Rank Test were used for before-after statistical comparison. </w:t>
      </w:r>
    </w:p>
    <w:p w14:paraId="3B93F9CA" w14:textId="77777777" w:rsidR="00812CAF" w:rsidRPr="00D8291C" w:rsidRDefault="00812CAF" w:rsidP="00812CAF">
      <w:pPr>
        <w:autoSpaceDE w:val="0"/>
        <w:autoSpaceDN w:val="0"/>
        <w:adjustRightInd w:val="0"/>
        <w:spacing w:line="360" w:lineRule="auto"/>
        <w:jc w:val="both"/>
        <w:rPr>
          <w:rFonts w:ascii="Arial Narrow" w:hAnsi="Arial Narrow"/>
          <w:sz w:val="24"/>
        </w:rPr>
      </w:pPr>
      <w:r w:rsidRPr="00D8291C">
        <w:rPr>
          <w:rFonts w:ascii="Arial Narrow" w:hAnsi="Arial Narrow"/>
          <w:sz w:val="24"/>
        </w:rPr>
        <w:t>A stopping criterion due to unacceptable toxicity (frequency &gt;1%) was evaluated iteratively, with a Bayesian algorithm. As an additional analysis, a non-inferiority of the immune response in 3-11 and 12-18 y/o participants compared with that in 19-39 y/o participants (from not concurrent phase I and phase II studies (</w:t>
      </w:r>
      <w:r w:rsidRPr="00D8291C">
        <w:rPr>
          <w:rFonts w:ascii="Arial Narrow" w:hAnsi="Arial Narrow"/>
          <w:color w:val="2F5496" w:themeColor="accent5" w:themeShade="BF"/>
          <w:sz w:val="24"/>
        </w:rPr>
        <w:t>Toledo-Romani et al., 2021a; 2021b</w:t>
      </w:r>
      <w:r w:rsidRPr="00D8291C">
        <w:rPr>
          <w:rFonts w:ascii="Arial Narrow" w:hAnsi="Arial Narrow"/>
          <w:sz w:val="24"/>
        </w:rPr>
        <w:t>) was assessed, using the geometric mean ratio of SARS-CoV-2 50% neutralizing titers (cVNT</w:t>
      </w:r>
      <w:r w:rsidRPr="00D8291C">
        <w:rPr>
          <w:rFonts w:ascii="Arial Narrow" w:hAnsi="Arial Narrow"/>
          <w:sz w:val="24"/>
          <w:vertAlign w:val="subscript"/>
        </w:rPr>
        <w:t>50</w:t>
      </w:r>
      <w:r w:rsidRPr="00D8291C">
        <w:rPr>
          <w:rFonts w:ascii="Arial Narrow" w:hAnsi="Arial Narrow"/>
          <w:sz w:val="24"/>
        </w:rPr>
        <w:t>). The geometric mean ratio and two-sided 95% confidence intervals were calculated by exponentiating the mean difference of the logarithms of the titers and the corresponding confidence intervals (based on the Student’s t distribution). The non-inferiority criterion was met, since the lower boundary of the two-sided confidence interval for the geometric mean ratio was &gt;0.67 (</w:t>
      </w:r>
      <w:r w:rsidRPr="00D8291C">
        <w:rPr>
          <w:rFonts w:ascii="Arial Narrow" w:hAnsi="Arial Narrow"/>
          <w:color w:val="2E74B5" w:themeColor="accent1" w:themeShade="BF"/>
          <w:sz w:val="24"/>
        </w:rPr>
        <w:t>FDA, 2021</w:t>
      </w:r>
      <w:r w:rsidRPr="00D8291C">
        <w:rPr>
          <w:rFonts w:ascii="Arial Narrow" w:hAnsi="Arial Narrow"/>
          <w:sz w:val="24"/>
        </w:rPr>
        <w:t>).</w:t>
      </w:r>
    </w:p>
    <w:p w14:paraId="36E2A036" w14:textId="77777777" w:rsidR="00812CAF" w:rsidRPr="00D8291C" w:rsidRDefault="00812CAF" w:rsidP="00812CAF">
      <w:pPr>
        <w:autoSpaceDE w:val="0"/>
        <w:autoSpaceDN w:val="0"/>
        <w:adjustRightInd w:val="0"/>
        <w:spacing w:before="120" w:line="360" w:lineRule="auto"/>
        <w:jc w:val="both"/>
        <w:rPr>
          <w:rFonts w:ascii="Arial Narrow" w:hAnsi="Arial Narrow"/>
          <w:sz w:val="24"/>
        </w:rPr>
      </w:pPr>
      <w:r w:rsidRPr="00D8291C">
        <w:rPr>
          <w:rFonts w:ascii="Arial Narrow" w:hAnsi="Arial Narrow"/>
          <w:sz w:val="24"/>
        </w:rPr>
        <w:t>A prediction of clinical efficacy was estimated using the regression linear model reported for seven vaccines based on immunogenicity data (</w:t>
      </w:r>
      <w:r w:rsidRPr="00D8291C">
        <w:rPr>
          <w:rFonts w:ascii="Arial Narrow" w:hAnsi="Arial Narrow"/>
          <w:color w:val="2F5496" w:themeColor="accent5" w:themeShade="BF"/>
          <w:sz w:val="24"/>
        </w:rPr>
        <w:t xml:space="preserve">Khoury et al 20211; </w:t>
      </w:r>
      <w:r w:rsidRPr="00D8291C">
        <w:rPr>
          <w:rFonts w:ascii="Arial Narrow" w:hAnsi="Arial Narrow"/>
          <w:color w:val="2E74B5" w:themeColor="accent1" w:themeShade="BF"/>
          <w:sz w:val="24"/>
        </w:rPr>
        <w:t xml:space="preserve">Earle </w:t>
      </w:r>
      <w:r w:rsidRPr="00D8291C">
        <w:rPr>
          <w:rFonts w:ascii="Arial Narrow" w:hAnsi="Arial Narrow"/>
          <w:color w:val="2F5496" w:themeColor="accent5" w:themeShade="BF"/>
          <w:sz w:val="24"/>
        </w:rPr>
        <w:t>et al., 2021</w:t>
      </w:r>
      <w:r w:rsidRPr="00D8291C">
        <w:rPr>
          <w:rFonts w:ascii="Arial Narrow" w:hAnsi="Arial Narrow"/>
          <w:sz w:val="24"/>
        </w:rPr>
        <w:t xml:space="preserve">). Statistical analyses were done using SPSS version 25.0; STATISTICA version 12.0, R version 3.2.4, EPIDAT version 3.1 and Prism GraphPad version 6.0. An alpha signification level of 0.05 was used. </w:t>
      </w:r>
    </w:p>
    <w:p w14:paraId="27FADEB6" w14:textId="50505074" w:rsidR="00F962C5" w:rsidRPr="00D8291C" w:rsidRDefault="00F962C5">
      <w:pPr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br w:type="page"/>
      </w:r>
    </w:p>
    <w:p w14:paraId="5E3EB180" w14:textId="61400ED9" w:rsidR="00B72427" w:rsidRPr="00D8291C" w:rsidRDefault="009606AA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lastRenderedPageBreak/>
        <w:t>IX</w:t>
      </w:r>
      <w:r w:rsidR="004C54B9" w:rsidRPr="00D8291C">
        <w:rPr>
          <w:rFonts w:ascii="Arial Narrow" w:hAnsi="Arial Narrow" w:cs="Times New Roman"/>
          <w:b/>
          <w:sz w:val="24"/>
          <w:szCs w:val="24"/>
        </w:rPr>
        <w:t xml:space="preserve">. </w:t>
      </w:r>
      <w:r w:rsidR="002B6025" w:rsidRPr="00D8291C">
        <w:rPr>
          <w:rFonts w:ascii="Arial Narrow" w:hAnsi="Arial Narrow" w:cs="Times New Roman"/>
          <w:b/>
          <w:sz w:val="24"/>
          <w:szCs w:val="24"/>
        </w:rPr>
        <w:t>Supplementary</w:t>
      </w:r>
      <w:r w:rsidR="004C54B9" w:rsidRPr="00D8291C">
        <w:rPr>
          <w:rFonts w:ascii="Arial Narrow" w:hAnsi="Arial Narrow" w:cs="Times New Roman"/>
          <w:b/>
          <w:sz w:val="24"/>
          <w:szCs w:val="24"/>
        </w:rPr>
        <w:t xml:space="preserve"> safety data.</w:t>
      </w:r>
    </w:p>
    <w:p w14:paraId="262C5CFC" w14:textId="19E5887C" w:rsidR="00BD426E" w:rsidRPr="00D8291C" w:rsidRDefault="00BD426E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 xml:space="preserve">Table S2. </w:t>
      </w:r>
      <w:r w:rsidRPr="00D8291C">
        <w:rPr>
          <w:rFonts w:ascii="Arial Narrow" w:hAnsi="Arial Narrow" w:cs="Times New Roman"/>
          <w:sz w:val="24"/>
          <w:szCs w:val="24"/>
        </w:rPr>
        <w:t>Global characterization of adverse events</w:t>
      </w:r>
      <w:r w:rsidR="00062305" w:rsidRPr="00D8291C">
        <w:rPr>
          <w:rFonts w:ascii="Arial Narrow" w:hAnsi="Arial Narrow" w:cs="Times New Roman"/>
          <w:sz w:val="24"/>
          <w:szCs w:val="24"/>
        </w:rPr>
        <w:t xml:space="preserve"> </w:t>
      </w:r>
    </w:p>
    <w:tbl>
      <w:tblPr>
        <w:tblW w:w="84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17"/>
        <w:gridCol w:w="1622"/>
        <w:gridCol w:w="1980"/>
        <w:gridCol w:w="2096"/>
      </w:tblGrid>
      <w:tr w:rsidR="00BD426E" w:rsidRPr="00D8291C" w14:paraId="4351CB5D" w14:textId="77777777" w:rsidTr="002B6025">
        <w:trPr>
          <w:tblHeader/>
        </w:trPr>
        <w:tc>
          <w:tcPr>
            <w:tcW w:w="2717" w:type="dxa"/>
            <w:vMerge w:val="restart"/>
            <w:shd w:val="clear" w:color="auto" w:fill="auto"/>
            <w:vAlign w:val="center"/>
          </w:tcPr>
          <w:p w14:paraId="0EF7EF17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2" w:type="dxa"/>
            <w:gridSpan w:val="2"/>
            <w:shd w:val="clear" w:color="auto" w:fill="auto"/>
            <w:vAlign w:val="center"/>
          </w:tcPr>
          <w:p w14:paraId="589BFA07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2D3D2FB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BD426E" w:rsidRPr="00D8291C" w14:paraId="7FA0F803" w14:textId="77777777" w:rsidTr="002B6025">
        <w:trPr>
          <w:tblHeader/>
        </w:trPr>
        <w:tc>
          <w:tcPr>
            <w:tcW w:w="2717" w:type="dxa"/>
            <w:vMerge/>
            <w:shd w:val="clear" w:color="auto" w:fill="auto"/>
            <w:vAlign w:val="center"/>
          </w:tcPr>
          <w:p w14:paraId="33F38315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uto"/>
            <w:vAlign w:val="center"/>
          </w:tcPr>
          <w:p w14:paraId="1FF87D5F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3-11 year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EE5698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12-18 years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47CB7B8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BD426E" w:rsidRPr="00D8291C" w14:paraId="3E7DEF9F" w14:textId="77777777" w:rsidTr="002B6025">
        <w:trPr>
          <w:tblHeader/>
        </w:trPr>
        <w:tc>
          <w:tcPr>
            <w:tcW w:w="2717" w:type="dxa"/>
            <w:shd w:val="clear" w:color="auto" w:fill="auto"/>
            <w:vAlign w:val="center"/>
          </w:tcPr>
          <w:p w14:paraId="5D579A0D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sz w:val="24"/>
                <w:szCs w:val="24"/>
              </w:rPr>
              <w:t>Total adverse event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4BDD472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8BC63A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82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A404402" w14:textId="77777777" w:rsidR="00BD426E" w:rsidRPr="00D8291C" w:rsidRDefault="00BD426E" w:rsidP="00F962C5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23</w:t>
            </w:r>
          </w:p>
        </w:tc>
      </w:tr>
      <w:tr w:rsidR="00BD426E" w:rsidRPr="00D8291C" w14:paraId="7477D893" w14:textId="77777777" w:rsidTr="002B6025">
        <w:tc>
          <w:tcPr>
            <w:tcW w:w="2717" w:type="dxa"/>
            <w:shd w:val="clear" w:color="auto" w:fill="auto"/>
            <w:vAlign w:val="center"/>
          </w:tcPr>
          <w:p w14:paraId="005E857A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Intensit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5333D36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9C01AAE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39CC7A2D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2A67E8A2" w14:textId="77777777" w:rsidTr="002B6025">
        <w:tc>
          <w:tcPr>
            <w:tcW w:w="2717" w:type="dxa"/>
            <w:shd w:val="clear" w:color="auto" w:fill="auto"/>
            <w:vAlign w:val="center"/>
          </w:tcPr>
          <w:p w14:paraId="34BC8380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322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Mild (Grade 1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F0DA855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35 (95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FF8EC3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67 (91.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C148610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02 (93.5)</w:t>
            </w:r>
          </w:p>
        </w:tc>
      </w:tr>
      <w:tr w:rsidR="00BD426E" w:rsidRPr="00D8291C" w14:paraId="4A64EDA9" w14:textId="77777777" w:rsidTr="002B6025">
        <w:tc>
          <w:tcPr>
            <w:tcW w:w="2717" w:type="dxa"/>
            <w:shd w:val="clear" w:color="auto" w:fill="auto"/>
            <w:vAlign w:val="center"/>
          </w:tcPr>
          <w:p w14:paraId="6F545A01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322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Moderate (Grade 2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20DB953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6 (4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8B5A6D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5 (8.2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418E70F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1 (6.5)</w:t>
            </w:r>
          </w:p>
        </w:tc>
      </w:tr>
      <w:tr w:rsidR="00BD426E" w:rsidRPr="00D8291C" w14:paraId="37B057C5" w14:textId="77777777" w:rsidTr="002B6025">
        <w:tc>
          <w:tcPr>
            <w:tcW w:w="2717" w:type="dxa"/>
            <w:shd w:val="clear" w:color="auto" w:fill="auto"/>
            <w:vAlign w:val="center"/>
          </w:tcPr>
          <w:p w14:paraId="1CFE439D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322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Severe (Grade 3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174A1FE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7783CF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E0883AD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</w:tr>
      <w:tr w:rsidR="00BD426E" w:rsidRPr="00D8291C" w14:paraId="79F3C3A1" w14:textId="77777777" w:rsidTr="002B6025">
        <w:tc>
          <w:tcPr>
            <w:tcW w:w="2717" w:type="dxa"/>
            <w:shd w:val="clear" w:color="auto" w:fill="auto"/>
            <w:vAlign w:val="center"/>
          </w:tcPr>
          <w:p w14:paraId="0323E4D5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sz w:val="24"/>
                <w:szCs w:val="24"/>
              </w:rPr>
              <w:t>Severity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30E5EB4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953D006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0F603C3E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11BE102A" w14:textId="77777777" w:rsidTr="002B6025">
        <w:tc>
          <w:tcPr>
            <w:tcW w:w="2717" w:type="dxa"/>
            <w:shd w:val="clear" w:color="auto" w:fill="auto"/>
            <w:vAlign w:val="center"/>
          </w:tcPr>
          <w:p w14:paraId="17A4DEAB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No Serio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AFEFE3E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1 (100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6C6C3D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81 (99.5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1812039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22 (99.7)</w:t>
            </w:r>
          </w:p>
        </w:tc>
      </w:tr>
      <w:tr w:rsidR="00BD426E" w:rsidRPr="00D8291C" w14:paraId="4EB25D0F" w14:textId="77777777" w:rsidTr="002B6025">
        <w:tc>
          <w:tcPr>
            <w:tcW w:w="2717" w:type="dxa"/>
            <w:shd w:val="clear" w:color="auto" w:fill="auto"/>
            <w:vAlign w:val="center"/>
          </w:tcPr>
          <w:p w14:paraId="437ECC7C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Seriou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27797D9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0941C3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0.5)</w:t>
            </w:r>
            <w:r w:rsidR="002B6025" w:rsidRPr="00D8291C">
              <w:rPr>
                <w:rFonts w:ascii="Arial Narrow" w:hAnsi="Arial Narrow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B2CBF44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0.3)</w:t>
            </w:r>
            <w:r w:rsidR="002B6025" w:rsidRPr="00D8291C">
              <w:rPr>
                <w:rFonts w:ascii="Arial Narrow" w:hAnsi="Arial Narrow" w:cs="Times New Roman"/>
                <w:sz w:val="24"/>
                <w:szCs w:val="24"/>
              </w:rPr>
              <w:t xml:space="preserve"> *</w:t>
            </w:r>
          </w:p>
        </w:tc>
      </w:tr>
      <w:tr w:rsidR="00BD426E" w:rsidRPr="00D8291C" w14:paraId="4895F345" w14:textId="77777777" w:rsidTr="002B6025">
        <w:tc>
          <w:tcPr>
            <w:tcW w:w="2717" w:type="dxa"/>
            <w:shd w:val="clear" w:color="auto" w:fill="auto"/>
            <w:vAlign w:val="center"/>
          </w:tcPr>
          <w:p w14:paraId="2BA8DB9F" w14:textId="77777777" w:rsidR="00BD426E" w:rsidRPr="00D8291C" w:rsidRDefault="00BD426E" w:rsidP="00F962C5">
            <w:pPr>
              <w:keepNext/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Causal relationship**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7FE2E12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D3A0AB5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76B994FF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46765B3C" w14:textId="77777777" w:rsidTr="002B6025">
        <w:tc>
          <w:tcPr>
            <w:tcW w:w="2717" w:type="dxa"/>
            <w:shd w:val="clear" w:color="auto" w:fill="auto"/>
            <w:vAlign w:val="center"/>
          </w:tcPr>
          <w:p w14:paraId="3BA288FD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Consistent (A1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56E3377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26 (89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B9491A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60 (87.9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236415E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86 (88.5)</w:t>
            </w:r>
          </w:p>
        </w:tc>
      </w:tr>
      <w:tr w:rsidR="00BD426E" w:rsidRPr="00D8291C" w14:paraId="705EBD59" w14:textId="77777777" w:rsidTr="002B6025">
        <w:tc>
          <w:tcPr>
            <w:tcW w:w="2717" w:type="dxa"/>
            <w:shd w:val="clear" w:color="auto" w:fill="auto"/>
            <w:vAlign w:val="center"/>
          </w:tcPr>
          <w:p w14:paraId="4596ED74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Consistent (A2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A20611E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3A9DE7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EC8973B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</w:tr>
      <w:tr w:rsidR="00BD426E" w:rsidRPr="00D8291C" w14:paraId="2DF4D25C" w14:textId="77777777" w:rsidTr="002B6025">
        <w:tc>
          <w:tcPr>
            <w:tcW w:w="2717" w:type="dxa"/>
            <w:shd w:val="clear" w:color="auto" w:fill="auto"/>
            <w:vAlign w:val="center"/>
          </w:tcPr>
          <w:p w14:paraId="7D92F68A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Consistent (A3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A090C0A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1F9182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E1DF2B5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</w:tr>
      <w:tr w:rsidR="00BD426E" w:rsidRPr="00D8291C" w14:paraId="7DA62C3D" w14:textId="77777777" w:rsidTr="002B6025">
        <w:tc>
          <w:tcPr>
            <w:tcW w:w="2717" w:type="dxa"/>
            <w:shd w:val="clear" w:color="auto" w:fill="auto"/>
            <w:vAlign w:val="center"/>
          </w:tcPr>
          <w:p w14:paraId="2436EDA3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Indeterminate (B1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A47545D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7C5EEF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 (1.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752C6EC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</w:t>
            </w:r>
            <w:r w:rsidR="00404C8E" w:rsidRPr="00D8291C">
              <w:rPr>
                <w:rFonts w:ascii="Arial Narrow" w:hAnsi="Arial Narrow" w:cs="Times New Roman"/>
                <w:sz w:val="24"/>
                <w:szCs w:val="24"/>
              </w:rPr>
              <w:t xml:space="preserve"> (0.6)</w:t>
            </w:r>
          </w:p>
        </w:tc>
      </w:tr>
      <w:tr w:rsidR="00BD426E" w:rsidRPr="00D8291C" w14:paraId="2DCEAEDD" w14:textId="77777777" w:rsidTr="002B6025">
        <w:tc>
          <w:tcPr>
            <w:tcW w:w="2717" w:type="dxa"/>
            <w:shd w:val="clear" w:color="auto" w:fill="auto"/>
            <w:vAlign w:val="center"/>
          </w:tcPr>
          <w:p w14:paraId="6AFC1E90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Indeterminate (B2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652D64A2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7A9177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0.5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E2B4A51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0.3)</w:t>
            </w:r>
          </w:p>
        </w:tc>
      </w:tr>
      <w:tr w:rsidR="00BD426E" w:rsidRPr="00D8291C" w14:paraId="72482B49" w14:textId="77777777" w:rsidTr="002B6025">
        <w:tc>
          <w:tcPr>
            <w:tcW w:w="2717" w:type="dxa"/>
            <w:shd w:val="clear" w:color="auto" w:fill="auto"/>
            <w:vAlign w:val="center"/>
          </w:tcPr>
          <w:p w14:paraId="6D1718EB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Inconsisten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A23D7E6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5 (10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1E5504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9 (10.4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2B058B6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4 (10.5)</w:t>
            </w:r>
          </w:p>
        </w:tc>
      </w:tr>
      <w:tr w:rsidR="00BD426E" w:rsidRPr="00D8291C" w14:paraId="1A34A442" w14:textId="77777777" w:rsidTr="002B6025">
        <w:tc>
          <w:tcPr>
            <w:tcW w:w="2717" w:type="dxa"/>
            <w:shd w:val="clear" w:color="auto" w:fill="auto"/>
            <w:vAlign w:val="center"/>
          </w:tcPr>
          <w:p w14:paraId="55B18262" w14:textId="77777777" w:rsidR="00BD426E" w:rsidRPr="00D8291C" w:rsidRDefault="00BD426E" w:rsidP="00F962C5">
            <w:pPr>
              <w:keepNext/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5E3D4FA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06E3975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7F9F3802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2F3195B4" w14:textId="77777777" w:rsidTr="002B6025">
        <w:tc>
          <w:tcPr>
            <w:tcW w:w="2717" w:type="dxa"/>
            <w:shd w:val="clear" w:color="auto" w:fill="auto"/>
            <w:vAlign w:val="center"/>
          </w:tcPr>
          <w:p w14:paraId="708E3172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-57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Recovere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A0BC878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0 (99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16665B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80 (98.9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36184D4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20 (99.1)</w:t>
            </w:r>
          </w:p>
        </w:tc>
      </w:tr>
      <w:tr w:rsidR="00BD426E" w:rsidRPr="00D8291C" w14:paraId="57059DE5" w14:textId="77777777" w:rsidTr="00F72E6F">
        <w:trPr>
          <w:trHeight w:val="302"/>
        </w:trPr>
        <w:tc>
          <w:tcPr>
            <w:tcW w:w="2717" w:type="dxa"/>
            <w:shd w:val="clear" w:color="auto" w:fill="auto"/>
            <w:vAlign w:val="center"/>
          </w:tcPr>
          <w:p w14:paraId="23D7D581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ersis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A267973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0E0479" w14:textId="70C1DBC2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</w:t>
            </w:r>
            <w:proofErr w:type="gramStart"/>
            <w:r w:rsidRPr="00D8291C">
              <w:rPr>
                <w:rFonts w:ascii="Arial Narrow" w:hAnsi="Arial Narrow" w:cs="Times New Roman"/>
                <w:sz w:val="24"/>
                <w:szCs w:val="24"/>
              </w:rPr>
              <w:t>0.5)</w:t>
            </w:r>
            <w:r w:rsidR="00F72E6F" w:rsidRPr="00D8291C">
              <w:rPr>
                <w:rFonts w:ascii="Arial Narrow" w:hAnsi="Arial Narrow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096" w:type="dxa"/>
            <w:shd w:val="clear" w:color="auto" w:fill="auto"/>
            <w:vAlign w:val="center"/>
          </w:tcPr>
          <w:p w14:paraId="31CE6BAD" w14:textId="581892D8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</w:t>
            </w:r>
            <w:proofErr w:type="gramStart"/>
            <w:r w:rsidRPr="00D8291C">
              <w:rPr>
                <w:rFonts w:ascii="Arial Narrow" w:hAnsi="Arial Narrow" w:cs="Times New Roman"/>
                <w:sz w:val="24"/>
                <w:szCs w:val="24"/>
              </w:rPr>
              <w:t>0.3)</w:t>
            </w:r>
            <w:r w:rsidR="00F72E6F" w:rsidRPr="00D8291C">
              <w:rPr>
                <w:rFonts w:ascii="Arial Narrow" w:hAnsi="Arial Narrow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BD426E" w:rsidRPr="00D8291C" w14:paraId="77586ABF" w14:textId="77777777" w:rsidTr="002B6025">
        <w:tc>
          <w:tcPr>
            <w:tcW w:w="2717" w:type="dxa"/>
            <w:shd w:val="clear" w:color="auto" w:fill="auto"/>
            <w:vAlign w:val="center"/>
          </w:tcPr>
          <w:p w14:paraId="0D873010" w14:textId="77777777" w:rsidR="00BD426E" w:rsidRPr="00D8291C" w:rsidRDefault="00BD426E" w:rsidP="00F962C5">
            <w:pPr>
              <w:keepNext/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64B8F6F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BCA62F3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4E42E502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7CDD0AC5" w14:textId="77777777" w:rsidTr="002B6025">
        <w:tc>
          <w:tcPr>
            <w:tcW w:w="2717" w:type="dxa"/>
            <w:shd w:val="clear" w:color="auto" w:fill="auto"/>
            <w:vAlign w:val="center"/>
          </w:tcPr>
          <w:p w14:paraId="1604063E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Local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3703EE2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18 (83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292D14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7 (80.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AB35552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65 (82.0)</w:t>
            </w:r>
          </w:p>
        </w:tc>
      </w:tr>
      <w:tr w:rsidR="00BD426E" w:rsidRPr="00D8291C" w14:paraId="7C94A81F" w14:textId="77777777" w:rsidTr="002B6025">
        <w:tc>
          <w:tcPr>
            <w:tcW w:w="2717" w:type="dxa"/>
            <w:shd w:val="clear" w:color="auto" w:fill="auto"/>
            <w:vAlign w:val="center"/>
          </w:tcPr>
          <w:p w14:paraId="46F31B8E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ystemic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774F751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3 (16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40CB5F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5 (19.2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9C6D98D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58 (18.0)</w:t>
            </w:r>
          </w:p>
        </w:tc>
      </w:tr>
      <w:tr w:rsidR="00BD426E" w:rsidRPr="00D8291C" w14:paraId="2B78A0A6" w14:textId="77777777" w:rsidTr="002B6025">
        <w:tc>
          <w:tcPr>
            <w:tcW w:w="2717" w:type="dxa"/>
            <w:shd w:val="clear" w:color="auto" w:fill="auto"/>
            <w:vAlign w:val="center"/>
          </w:tcPr>
          <w:p w14:paraId="6E02AC6A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Solicite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779D41C9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6F1AFC8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60F17DEC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7144D400" w14:textId="77777777" w:rsidTr="002B6025">
        <w:tc>
          <w:tcPr>
            <w:tcW w:w="2717" w:type="dxa"/>
            <w:shd w:val="clear" w:color="auto" w:fill="auto"/>
            <w:vAlign w:val="center"/>
          </w:tcPr>
          <w:p w14:paraId="4DB7D8F2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olicite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10A912F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25 (88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7086AD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52 (83.5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0EB6314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77 (85.8)</w:t>
            </w:r>
          </w:p>
        </w:tc>
      </w:tr>
      <w:tr w:rsidR="00BD426E" w:rsidRPr="00D8291C" w14:paraId="39E3136F" w14:textId="77777777" w:rsidTr="002B6025">
        <w:tc>
          <w:tcPr>
            <w:tcW w:w="2717" w:type="dxa"/>
            <w:shd w:val="clear" w:color="auto" w:fill="auto"/>
            <w:vAlign w:val="center"/>
          </w:tcPr>
          <w:p w14:paraId="7885E6C1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Unsolicited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3F2638A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6 (11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E16E7D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0 (16.5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7588495" w14:textId="77777777" w:rsidR="00BD426E" w:rsidRPr="00D8291C" w:rsidRDefault="00404C8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46 (14.2)</w:t>
            </w:r>
          </w:p>
        </w:tc>
      </w:tr>
      <w:tr w:rsidR="00BD426E" w:rsidRPr="00D8291C" w14:paraId="72A5D3BF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576D51DB" w14:textId="77777777" w:rsidR="00BD426E" w:rsidRPr="00D8291C" w:rsidRDefault="00BD426E" w:rsidP="00F962C5">
            <w:pPr>
              <w:keepNext/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Starting at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7EA11CF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9B9DE1C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3A8A9C95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75AD9591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5EB93B80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≤ 60 min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32C73BF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5 (13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611C7C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5 (17.7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78EA06F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50 (15.5)</w:t>
            </w:r>
          </w:p>
        </w:tc>
      </w:tr>
      <w:tr w:rsidR="00BD426E" w:rsidRPr="00D8291C" w14:paraId="3FC20087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1F4FD450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60 min-24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5490C59F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27 (69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FA4651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85 (60.3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C687E4C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12 (65.6)</w:t>
            </w:r>
          </w:p>
        </w:tc>
      </w:tr>
      <w:tr w:rsidR="00BD426E" w:rsidRPr="00D8291C" w14:paraId="6217691E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109B097F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4-48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6C8076F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5 (8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D1ECF0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 (9.9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A7B9532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9 (9.0)</w:t>
            </w:r>
          </w:p>
        </w:tc>
      </w:tr>
      <w:tr w:rsidR="00BD426E" w:rsidRPr="00D8291C" w14:paraId="74F24EC3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37288874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48-72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9079AD7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 (0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CBF5A3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 (2.1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29B2549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4 (1.2)</w:t>
            </w:r>
          </w:p>
        </w:tc>
      </w:tr>
      <w:tr w:rsidR="00BD426E" w:rsidRPr="00D8291C" w14:paraId="7C7E7A38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0EC4889A" w14:textId="77777777" w:rsidR="00BD426E" w:rsidRPr="00D8291C" w:rsidRDefault="00BD426E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&gt; 72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4B935DE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 (7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5448C8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4 (9.9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C791744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8 (8.7)</w:t>
            </w:r>
          </w:p>
        </w:tc>
      </w:tr>
      <w:tr w:rsidR="00BD426E" w:rsidRPr="00D8291C" w14:paraId="58995470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1B23B38D" w14:textId="77777777" w:rsidR="00BD426E" w:rsidRPr="00D8291C" w:rsidRDefault="00BD426E" w:rsidP="00F962C5">
            <w:pPr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sz w:val="24"/>
                <w:szCs w:val="24"/>
              </w:rPr>
              <w:t>Duration (hours)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3ABEFC7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61A910A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  <w:vAlign w:val="center"/>
          </w:tcPr>
          <w:p w14:paraId="343B0E1E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BD426E" w:rsidRPr="00D8291C" w14:paraId="0DFA89D2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0D4927BB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≤ 24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4A85D8A5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99 (54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D51620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74 (52.5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8BE777C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73 (53.6)</w:t>
            </w:r>
          </w:p>
        </w:tc>
      </w:tr>
      <w:tr w:rsidR="00BD426E" w:rsidRPr="00D8291C" w14:paraId="73801433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5F85F27D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4-48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30B47DE7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7 (20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4ECE41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5 (24.8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54B4418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72 (22.3)</w:t>
            </w:r>
          </w:p>
        </w:tc>
      </w:tr>
      <w:tr w:rsidR="00BD426E" w:rsidRPr="00D8291C" w14:paraId="24F0F385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1393CD4F" w14:textId="77777777" w:rsidR="00BD426E" w:rsidRPr="00D8291C" w:rsidRDefault="00BD426E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48-72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28380F04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33 (18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A4D297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6 (11.3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32F9EEF" w14:textId="77777777" w:rsidR="00BD426E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49 (15.2)</w:t>
            </w:r>
          </w:p>
        </w:tc>
      </w:tr>
      <w:tr w:rsidR="00D96B91" w:rsidRPr="00D8291C" w14:paraId="12ED9E27" w14:textId="77777777" w:rsidTr="002B6025">
        <w:tblPrEx>
          <w:tblLook w:val="04A0" w:firstRow="1" w:lastRow="0" w:firstColumn="1" w:lastColumn="0" w:noHBand="0" w:noVBand="1"/>
        </w:tblPrEx>
        <w:tc>
          <w:tcPr>
            <w:tcW w:w="2717" w:type="dxa"/>
            <w:shd w:val="clear" w:color="auto" w:fill="auto"/>
            <w:vAlign w:val="center"/>
          </w:tcPr>
          <w:p w14:paraId="4ABAEDBD" w14:textId="77777777" w:rsidR="00D96B91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ind w:left="158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&gt; 72 hour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03F3CE3" w14:textId="77777777" w:rsidR="00D96B91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3 (7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0F800C" w14:textId="77777777" w:rsidR="00D96B91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16 (11.3)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EB00CF4" w14:textId="77777777" w:rsidR="00D96B91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29 (9.0)</w:t>
            </w:r>
          </w:p>
        </w:tc>
      </w:tr>
      <w:tr w:rsidR="00D96B91" w:rsidRPr="00D8291C" w14:paraId="2482BBB9" w14:textId="77777777" w:rsidTr="002B6025">
        <w:tblPrEx>
          <w:tblLook w:val="04A0" w:firstRow="1" w:lastRow="0" w:firstColumn="1" w:lastColumn="0" w:noHBand="0" w:noVBand="1"/>
        </w:tblPrEx>
        <w:tc>
          <w:tcPr>
            <w:tcW w:w="8415" w:type="dxa"/>
            <w:gridSpan w:val="4"/>
            <w:shd w:val="clear" w:color="auto" w:fill="auto"/>
            <w:vAlign w:val="center"/>
          </w:tcPr>
          <w:p w14:paraId="40D8FBF7" w14:textId="77777777" w:rsidR="00D96B91" w:rsidRPr="00D8291C" w:rsidRDefault="00D96B91" w:rsidP="00F962C5">
            <w:pPr>
              <w:spacing w:after="0" w:line="240" w:lineRule="auto"/>
              <w:ind w:right="43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 xml:space="preserve">Footnote: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Frequency: number of events, %: values referred to total events.</w:t>
            </w:r>
          </w:p>
          <w:p w14:paraId="5F470ECC" w14:textId="77777777" w:rsidR="00D96B91" w:rsidRPr="00D8291C" w:rsidRDefault="00D96B91" w:rsidP="00F962C5">
            <w:pPr>
              <w:spacing w:after="0" w:line="240" w:lineRule="auto"/>
              <w:ind w:right="43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*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Dengue</w:t>
            </w:r>
            <w:r w:rsidRPr="00D8291C">
              <w:rPr>
                <w:rFonts w:ascii="Arial Narrow" w:hAnsi="Arial Narrow" w:cs="Times New Roman"/>
                <w:sz w:val="24"/>
                <w:szCs w:val="24"/>
              </w:rPr>
              <w:t>.</w:t>
            </w:r>
          </w:p>
          <w:p w14:paraId="440F92E2" w14:textId="77777777" w:rsidR="00D96B91" w:rsidRPr="00D8291C" w:rsidRDefault="00D96B91" w:rsidP="00F962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** A1: </w:t>
            </w:r>
            <w:r w:rsidRPr="00D8291C">
              <w:rPr>
                <w:rFonts w:ascii="Arial Narrow" w:eastAsia="Arial" w:hAnsi="Arial Narrow" w:cs="Times New Roman"/>
                <w:color w:val="000000" w:themeColor="text1"/>
                <w:spacing w:val="1"/>
                <w:sz w:val="24"/>
                <w:szCs w:val="24"/>
              </w:rPr>
              <w:t>Vaccine-related event (according to published literature)</w:t>
            </w: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; A2: </w:t>
            </w:r>
            <w:r w:rsidRPr="00D8291C">
              <w:rPr>
                <w:rFonts w:ascii="Arial Narrow" w:eastAsia="Arial" w:hAnsi="Arial Narrow" w:cs="Times New Roman"/>
                <w:color w:val="000000" w:themeColor="text1"/>
                <w:spacing w:val="1"/>
                <w:sz w:val="24"/>
                <w:szCs w:val="24"/>
              </w:rPr>
              <w:t>Event related to a defect in the quality of the vaccine</w:t>
            </w: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; A3: </w:t>
            </w:r>
            <w:r w:rsidRPr="00D8291C">
              <w:rPr>
                <w:rFonts w:ascii="Arial Narrow" w:eastAsia="Arial" w:hAnsi="Arial Narrow" w:cs="Times New Roman"/>
                <w:color w:val="000000" w:themeColor="text1"/>
                <w:spacing w:val="1"/>
                <w:sz w:val="24"/>
                <w:szCs w:val="24"/>
              </w:rPr>
              <w:t>Error-related reaction</w:t>
            </w: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; A4: </w:t>
            </w:r>
            <w:r w:rsidRPr="00D8291C">
              <w:rPr>
                <w:rFonts w:ascii="Arial Narrow" w:eastAsia="Arial" w:hAnsi="Arial Narrow" w:cs="Times New Roman"/>
                <w:color w:val="000000" w:themeColor="text1"/>
                <w:spacing w:val="1"/>
                <w:sz w:val="24"/>
                <w:szCs w:val="24"/>
              </w:rPr>
              <w:t>Event related to the conditions inherent to the vaccinated subject</w:t>
            </w: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; B1: </w:t>
            </w:r>
            <w:r w:rsidRPr="00D8291C">
              <w:rPr>
                <w:rFonts w:ascii="Arial Narrow" w:eastAsia="Arial" w:hAnsi="Arial Narrow" w:cs="Times New Roman"/>
                <w:color w:val="000000" w:themeColor="text1"/>
                <w:spacing w:val="1"/>
                <w:sz w:val="24"/>
                <w:szCs w:val="24"/>
              </w:rPr>
              <w:t>The temporal relationship is consistent, but the evidence is insufficient to consider the vaccination as cause of the event</w:t>
            </w:r>
            <w:r w:rsidRPr="00D8291C">
              <w:rPr>
                <w:rFonts w:ascii="Arial Narrow" w:hAnsi="Arial Narrow" w:cs="Times New Roman"/>
                <w:i/>
                <w:color w:val="000000" w:themeColor="text1"/>
                <w:sz w:val="24"/>
                <w:szCs w:val="24"/>
              </w:rPr>
              <w:t xml:space="preserve">; B2: </w:t>
            </w:r>
            <w:r w:rsidRPr="00D8291C">
              <w:rPr>
                <w:rFonts w:ascii="Arial Narrow" w:eastAsia="Arial" w:hAnsi="Arial Narrow" w:cs="Times New Roman"/>
                <w:color w:val="000000" w:themeColor="text1"/>
                <w:spacing w:val="1"/>
                <w:sz w:val="24"/>
                <w:szCs w:val="24"/>
              </w:rPr>
              <w:t>Classification criteria result in contradiction regarding consistencies and inconsistencies with a causal association with immunization</w:t>
            </w:r>
          </w:p>
        </w:tc>
      </w:tr>
    </w:tbl>
    <w:p w14:paraId="466876F5" w14:textId="77777777" w:rsidR="00BD426E" w:rsidRPr="00D8291C" w:rsidRDefault="00BD426E" w:rsidP="0077337B">
      <w:pPr>
        <w:spacing w:after="0" w:line="360" w:lineRule="auto"/>
        <w:ind w:right="43"/>
        <w:jc w:val="both"/>
        <w:rPr>
          <w:rFonts w:ascii="Arial Narrow" w:eastAsia="Arial" w:hAnsi="Arial Narrow" w:cs="Arial"/>
          <w:color w:val="000000" w:themeColor="text1"/>
          <w:spacing w:val="1"/>
          <w:sz w:val="24"/>
          <w:szCs w:val="24"/>
        </w:rPr>
      </w:pPr>
      <w:r w:rsidRPr="00D8291C">
        <w:rPr>
          <w:rFonts w:ascii="Arial Narrow" w:eastAsia="Arial" w:hAnsi="Arial Narrow" w:cs="Arial"/>
          <w:color w:val="000000" w:themeColor="text1"/>
          <w:spacing w:val="1"/>
          <w:sz w:val="24"/>
          <w:szCs w:val="24"/>
        </w:rPr>
        <w:lastRenderedPageBreak/>
        <w:t>.</w:t>
      </w:r>
    </w:p>
    <w:p w14:paraId="30A86B2C" w14:textId="77777777" w:rsidR="00BB6177" w:rsidRPr="00D8291C" w:rsidRDefault="00BB6177" w:rsidP="0077337B">
      <w:pPr>
        <w:spacing w:after="0" w:line="360" w:lineRule="auto"/>
        <w:rPr>
          <w:rFonts w:ascii="Arial Narrow" w:hAnsi="Arial Narrow" w:cs="Times New Roman"/>
          <w:b/>
          <w:bCs/>
          <w:sz w:val="24"/>
          <w:szCs w:val="24"/>
        </w:rPr>
      </w:pPr>
      <w:r w:rsidRPr="00D8291C">
        <w:rPr>
          <w:rFonts w:ascii="Arial Narrow" w:hAnsi="Arial Narrow" w:cs="Times New Roman"/>
          <w:b/>
          <w:bCs/>
          <w:sz w:val="24"/>
          <w:szCs w:val="24"/>
        </w:rPr>
        <w:br w:type="page"/>
      </w:r>
    </w:p>
    <w:p w14:paraId="48244C7A" w14:textId="77777777" w:rsidR="00BC1919" w:rsidRPr="00D8291C" w:rsidRDefault="00BC1919" w:rsidP="0077337B">
      <w:pPr>
        <w:spacing w:after="0" w:line="360" w:lineRule="auto"/>
        <w:rPr>
          <w:rFonts w:ascii="Arial Narrow" w:hAnsi="Arial Narrow" w:cs="Times New Roman"/>
          <w:bCs/>
          <w:sz w:val="24"/>
          <w:szCs w:val="24"/>
        </w:rPr>
      </w:pPr>
      <w:r w:rsidRPr="00D8291C">
        <w:rPr>
          <w:rFonts w:ascii="Arial Narrow" w:hAnsi="Arial Narrow" w:cs="Times New Roman"/>
          <w:b/>
          <w:bCs/>
          <w:sz w:val="24"/>
          <w:szCs w:val="24"/>
        </w:rPr>
        <w:lastRenderedPageBreak/>
        <w:t>Table S</w:t>
      </w:r>
      <w:r w:rsidR="00BD426E" w:rsidRPr="00D8291C">
        <w:rPr>
          <w:rFonts w:ascii="Arial Narrow" w:hAnsi="Arial Narrow" w:cs="Times New Roman"/>
          <w:b/>
          <w:bCs/>
          <w:sz w:val="24"/>
          <w:szCs w:val="24"/>
        </w:rPr>
        <w:t>3</w:t>
      </w:r>
      <w:r w:rsidRPr="00D8291C">
        <w:rPr>
          <w:rFonts w:ascii="Arial Narrow" w:hAnsi="Arial Narrow" w:cs="Times New Roman"/>
          <w:bCs/>
          <w:sz w:val="24"/>
          <w:szCs w:val="24"/>
        </w:rPr>
        <w:t>. Frequency of subjects with adverse event by dose</w:t>
      </w:r>
    </w:p>
    <w:tbl>
      <w:tblPr>
        <w:tblW w:w="8375" w:type="dxa"/>
        <w:tblLook w:val="04A0" w:firstRow="1" w:lastRow="0" w:firstColumn="1" w:lastColumn="0" w:noHBand="0" w:noVBand="1"/>
      </w:tblPr>
      <w:tblGrid>
        <w:gridCol w:w="2110"/>
        <w:gridCol w:w="855"/>
        <w:gridCol w:w="1855"/>
        <w:gridCol w:w="1843"/>
        <w:gridCol w:w="1712"/>
      </w:tblGrid>
      <w:tr w:rsidR="008E27F8" w:rsidRPr="00D8291C" w14:paraId="6DEE648E" w14:textId="77777777" w:rsidTr="00BB6177">
        <w:trPr>
          <w:trHeight w:val="288"/>
          <w:tblHeader/>
        </w:trPr>
        <w:tc>
          <w:tcPr>
            <w:tcW w:w="21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C7D3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CBE2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5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0A67BF6" w14:textId="77777777" w:rsidR="008E27F8" w:rsidRPr="00D8291C" w:rsidRDefault="008E27F8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ge groups</w:t>
            </w:r>
          </w:p>
        </w:tc>
      </w:tr>
      <w:tr w:rsidR="008E27F8" w:rsidRPr="00D8291C" w14:paraId="4E794A1E" w14:textId="77777777" w:rsidTr="00BB6177">
        <w:trPr>
          <w:trHeight w:val="288"/>
          <w:tblHeader/>
        </w:trPr>
        <w:tc>
          <w:tcPr>
            <w:tcW w:w="21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D9493C5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5D3E4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EBE40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3-11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570CC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12-18 year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8A509E4" w14:textId="77777777" w:rsidR="008E27F8" w:rsidRPr="00D8291C" w:rsidRDefault="008E27F8" w:rsidP="00F962C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FB7A8A" w:rsidRPr="00D8291C" w14:paraId="4DDC8ABE" w14:textId="77777777" w:rsidTr="00BB6177">
        <w:trPr>
          <w:trHeight w:val="288"/>
        </w:trPr>
        <w:tc>
          <w:tcPr>
            <w:tcW w:w="21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3605" w14:textId="77777777" w:rsidR="00FB7A8A" w:rsidRPr="00D8291C" w:rsidRDefault="00FB7A8A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E1E7A" w14:textId="77777777" w:rsidR="00FB7A8A" w:rsidRPr="00D8291C" w:rsidRDefault="00FB7A8A" w:rsidP="00F962C5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42527" w14:textId="77777777" w:rsidR="00FB7A8A" w:rsidRPr="00D8291C" w:rsidRDefault="00FB7A8A" w:rsidP="00F962C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24C85" w14:textId="77777777" w:rsidR="00FB7A8A" w:rsidRPr="00D8291C" w:rsidRDefault="00FB7A8A" w:rsidP="00F962C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E4DD4" w14:textId="77777777" w:rsidR="00FB7A8A" w:rsidRPr="00D8291C" w:rsidRDefault="00FB7A8A" w:rsidP="00F962C5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50</w:t>
            </w:r>
          </w:p>
        </w:tc>
      </w:tr>
      <w:tr w:rsidR="00FB7A8A" w:rsidRPr="00D8291C" w14:paraId="056713F6" w14:textId="77777777" w:rsidTr="00BB6177">
        <w:trPr>
          <w:trHeight w:val="288"/>
        </w:trPr>
        <w:tc>
          <w:tcPr>
            <w:tcW w:w="8373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C374DD" w14:textId="77777777" w:rsidR="00FB7A8A" w:rsidRPr="00D8291C" w:rsidRDefault="00FB7A8A" w:rsidP="00F962C5">
            <w:pPr>
              <w:spacing w:after="0" w:line="240" w:lineRule="auto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Overall adverse events within 28 days after vaccination</w:t>
            </w:r>
          </w:p>
        </w:tc>
      </w:tr>
      <w:tr w:rsidR="00FB7A8A" w:rsidRPr="00D8291C" w14:paraId="00AE01D5" w14:textId="77777777" w:rsidTr="00BB6177">
        <w:trPr>
          <w:trHeight w:val="211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757764" w14:textId="77777777" w:rsidR="00FB7A8A" w:rsidRPr="00D8291C" w:rsidRDefault="00FB7A8A" w:rsidP="00F962C5">
            <w:pPr>
              <w:pStyle w:val="Default"/>
              <w:rPr>
                <w:rFonts w:ascii="Arial Narrow" w:hAnsi="Arial Narrow" w:cs="Times New Roman"/>
                <w:b/>
              </w:rPr>
            </w:pPr>
            <w:r w:rsidRPr="00D8291C">
              <w:rPr>
                <w:rFonts w:ascii="Arial Narrow" w:hAnsi="Arial Narrow" w:cs="Times New Roman"/>
                <w:b/>
              </w:rPr>
              <w:t>Subject with A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2BEA" w14:textId="77777777" w:rsidR="00FB7A8A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1 (46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A220" w14:textId="77777777" w:rsidR="00FB7A8A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05 (6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57719A" w14:textId="77777777" w:rsidR="00FB7A8A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86 (53.1)</w:t>
            </w:r>
          </w:p>
        </w:tc>
      </w:tr>
      <w:tr w:rsidR="00FB7A8A" w:rsidRPr="00D8291C" w14:paraId="74FA5C92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F689" w14:textId="77777777" w:rsidR="00FB7A8A" w:rsidRPr="00D8291C" w:rsidRDefault="00FB7A8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="000A3FE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0A3FE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BB6A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4/175 (30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A817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8/175 (56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AD3C98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52/350 (43.4)</w:t>
            </w:r>
          </w:p>
        </w:tc>
      </w:tr>
      <w:tr w:rsidR="00FB7A8A" w:rsidRPr="00D8291C" w14:paraId="4F38D09F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4693" w14:textId="77777777" w:rsidR="00FB7A8A" w:rsidRPr="00D8291C" w:rsidRDefault="00FB7A8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0A3FE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40DA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9/162 (17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E808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9/159 (18.2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5C1FB3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8/321 (18.1)</w:t>
            </w:r>
          </w:p>
        </w:tc>
      </w:tr>
      <w:tr w:rsidR="00FB7A8A" w:rsidRPr="00D8291C" w14:paraId="7D8A118A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3F40" w14:textId="77777777" w:rsidR="00FB7A8A" w:rsidRPr="00D8291C" w:rsidRDefault="00FB7A8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="000A3FE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4BC6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0/156 (19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B663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1/150 (20.7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13A412" w14:textId="77777777" w:rsidR="00FB7A8A" w:rsidRPr="00D8291C" w:rsidRDefault="00EB48CC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1/306 (19.9)</w:t>
            </w:r>
          </w:p>
        </w:tc>
      </w:tr>
      <w:tr w:rsidR="00A41065" w:rsidRPr="00D8291C" w14:paraId="2418AFAF" w14:textId="77777777" w:rsidTr="00BB6177">
        <w:trPr>
          <w:trHeight w:val="288"/>
        </w:trPr>
        <w:tc>
          <w:tcPr>
            <w:tcW w:w="837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CFD485" w14:textId="77777777" w:rsidR="00A41065" w:rsidRPr="00D8291C" w:rsidRDefault="00A41065" w:rsidP="00F962C5">
            <w:pPr>
              <w:pStyle w:val="Default"/>
              <w:ind w:right="305"/>
              <w:rPr>
                <w:rFonts w:ascii="Arial Narrow" w:hAnsi="Arial Narrow" w:cs="Times New Roman"/>
                <w:b/>
              </w:rPr>
            </w:pPr>
            <w:r w:rsidRPr="00D8291C">
              <w:rPr>
                <w:rFonts w:ascii="Arial Narrow" w:hAnsi="Arial Narrow" w:cs="Times New Roman"/>
                <w:b/>
              </w:rPr>
              <w:t xml:space="preserve">Subjects with solicited </w:t>
            </w:r>
            <w:r w:rsidR="00BB6177" w:rsidRPr="00D8291C">
              <w:rPr>
                <w:rFonts w:ascii="Arial Narrow" w:hAnsi="Arial Narrow" w:cs="Times New Roman"/>
                <w:b/>
              </w:rPr>
              <w:t>AE</w:t>
            </w:r>
            <w:r w:rsidRPr="00D8291C">
              <w:rPr>
                <w:rFonts w:ascii="Arial Narrow" w:hAnsi="Arial Narrow" w:cs="Times New Roman"/>
                <w:b/>
              </w:rPr>
              <w:t xml:space="preserve"> within 7 days after vaccination</w:t>
            </w:r>
          </w:p>
        </w:tc>
      </w:tr>
      <w:tr w:rsidR="000A3FE1" w:rsidRPr="00D8291C" w14:paraId="71A30596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9D58" w14:textId="77777777" w:rsidR="000A3FE1" w:rsidRPr="00D8291C" w:rsidRDefault="000A3FE1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31D3" w14:textId="77777777" w:rsidR="000A3FE1" w:rsidRPr="00D8291C" w:rsidRDefault="00A41065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76 (43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6B55" w14:textId="77777777" w:rsidR="000A3FE1" w:rsidRPr="00D8291C" w:rsidRDefault="00A41065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8 (56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F76323" w14:textId="77777777" w:rsidR="000A3FE1" w:rsidRPr="00D8291C" w:rsidRDefault="00A41065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74 (49.7)</w:t>
            </w:r>
          </w:p>
        </w:tc>
      </w:tr>
      <w:tr w:rsidR="000A3FE1" w:rsidRPr="00D8291C" w14:paraId="576D311C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3D76" w14:textId="77777777" w:rsidR="000A3FE1" w:rsidRPr="00D8291C" w:rsidRDefault="000A3FE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5FD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0/175 (28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AE47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0/175 (51.4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CA972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40/350 (40)</w:t>
            </w:r>
          </w:p>
        </w:tc>
      </w:tr>
      <w:tr w:rsidR="000A3FE1" w:rsidRPr="00D8291C" w14:paraId="39481E0F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EFF1" w14:textId="77777777" w:rsidR="000A3FE1" w:rsidRPr="00D8291C" w:rsidRDefault="000A3FE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B230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="00F92199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7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/162 (</w:t>
            </w:r>
            <w:r w:rsidR="00F92199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6.7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9C5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="00F92199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7/159 (17.0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1AEB5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</w:t>
            </w:r>
            <w:r w:rsidR="00F92199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/321 (1</w:t>
            </w:r>
            <w:r w:rsidR="00F92199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.</w:t>
            </w:r>
            <w:r w:rsidR="00F92199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A3FE1" w:rsidRPr="00D8291C" w14:paraId="2BFA7C9E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60A28" w14:textId="77777777" w:rsidR="000A3FE1" w:rsidRPr="00D8291C" w:rsidRDefault="000A3FE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58CD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9/156 (1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9A1F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8/150 (18.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7572" w14:textId="77777777" w:rsidR="000A3FE1" w:rsidRPr="00D8291C" w:rsidRDefault="000A3FE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7/306 (18.6)</w:t>
            </w:r>
          </w:p>
        </w:tc>
      </w:tr>
      <w:tr w:rsidR="000A3FE1" w:rsidRPr="00D8291C" w14:paraId="5B37ECDE" w14:textId="77777777" w:rsidTr="00BB6177">
        <w:trPr>
          <w:trHeight w:val="288"/>
        </w:trPr>
        <w:tc>
          <w:tcPr>
            <w:tcW w:w="837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8B89F2" w14:textId="77777777" w:rsidR="000A3FE1" w:rsidRPr="00D8291C" w:rsidRDefault="000A3FE1" w:rsidP="00F962C5">
            <w:pPr>
              <w:pStyle w:val="Default"/>
              <w:ind w:right="305"/>
              <w:rPr>
                <w:rFonts w:ascii="Arial Narrow" w:hAnsi="Arial Narrow" w:cs="Times New Roman"/>
                <w:b/>
              </w:rPr>
            </w:pPr>
            <w:r w:rsidRPr="00D8291C">
              <w:rPr>
                <w:rFonts w:ascii="Arial Narrow" w:hAnsi="Arial Narrow" w:cs="Times New Roman"/>
                <w:b/>
              </w:rPr>
              <w:t>Subjects with solicited local adverse events</w:t>
            </w:r>
          </w:p>
        </w:tc>
      </w:tr>
      <w:tr w:rsidR="00F92199" w:rsidRPr="00D8291C" w14:paraId="28B9E634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E654" w14:textId="77777777" w:rsidR="00F92199" w:rsidRPr="00D8291C" w:rsidRDefault="00F92199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EAA6" w14:textId="77777777" w:rsidR="00F92199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74 (42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BCBD" w14:textId="77777777" w:rsidR="00F92199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8 (56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A1A814" w14:textId="77777777" w:rsidR="00F92199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72 (49.1)</w:t>
            </w:r>
          </w:p>
        </w:tc>
      </w:tr>
      <w:tr w:rsidR="00F92199" w:rsidRPr="00D8291C" w14:paraId="178B5E88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11AF" w14:textId="77777777" w:rsidR="00F92199" w:rsidRPr="00D8291C" w:rsidRDefault="00F92199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5AA3" w14:textId="77777777" w:rsidR="00F92199" w:rsidRPr="00D8291C" w:rsidRDefault="00F9219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0/175 (28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6FF" w14:textId="77777777" w:rsidR="00F92199" w:rsidRPr="00D8291C" w:rsidRDefault="00F9219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0/175 (51.4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307B5" w14:textId="77777777" w:rsidR="00F92199" w:rsidRPr="00D8291C" w:rsidRDefault="00F9219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40/350 (40)</w:t>
            </w:r>
          </w:p>
        </w:tc>
      </w:tr>
      <w:tr w:rsidR="00CB0A31" w:rsidRPr="00D8291C" w14:paraId="2B489141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4E96" w14:textId="77777777" w:rsidR="00CB0A31" w:rsidRPr="00D8291C" w:rsidRDefault="00CB0A3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FC2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7/162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6B91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7/159 (17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95757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4/321 (16.8)</w:t>
            </w:r>
          </w:p>
        </w:tc>
      </w:tr>
      <w:tr w:rsidR="00CB0A31" w:rsidRPr="00D8291C" w14:paraId="195604CD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92CC7" w14:textId="77777777" w:rsidR="00CB0A31" w:rsidRPr="00D8291C" w:rsidRDefault="00CB0A3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90AF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6/156 (1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3A80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7/150 (18.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1CA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3/306 (17.3)</w:t>
            </w:r>
          </w:p>
        </w:tc>
      </w:tr>
      <w:tr w:rsidR="00CB0A31" w:rsidRPr="00D8291C" w14:paraId="36253B16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EDF7" w14:textId="77777777" w:rsidR="00CB0A31" w:rsidRPr="00D8291C" w:rsidRDefault="00CB0A31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Local pain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C6C4" w14:textId="77777777" w:rsidR="00CB0A31" w:rsidRPr="00D8291C" w:rsidRDefault="0093365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9 (39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2339" w14:textId="77777777" w:rsidR="00CB0A31" w:rsidRPr="00D8291C" w:rsidRDefault="0093365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8 (56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390943" w14:textId="77777777" w:rsidR="00CB0A31" w:rsidRPr="00D8291C" w:rsidRDefault="0093365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67 (47.7)</w:t>
            </w:r>
          </w:p>
        </w:tc>
      </w:tr>
      <w:tr w:rsidR="00CB0A31" w:rsidRPr="00D8291C" w14:paraId="0ABD533C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9C79" w14:textId="77777777" w:rsidR="00CB0A31" w:rsidRPr="00D8291C" w:rsidRDefault="00CB0A3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3DC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9/175 (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D9F6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0/175 (51.4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58072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39/350 (39.7)</w:t>
            </w:r>
          </w:p>
        </w:tc>
      </w:tr>
      <w:tr w:rsidR="00CB0A31" w:rsidRPr="00D8291C" w14:paraId="4637F13F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D2A8" w14:textId="77777777" w:rsidR="00CB0A31" w:rsidRPr="00D8291C" w:rsidRDefault="00CB0A3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0CD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3/162 (1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408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7/159 (17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4A5C3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0/321 (15.6)</w:t>
            </w:r>
          </w:p>
        </w:tc>
      </w:tr>
      <w:tr w:rsidR="00CB0A31" w:rsidRPr="00D8291C" w14:paraId="0C3423F2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EDBB2" w14:textId="77777777" w:rsidR="00CB0A31" w:rsidRPr="00D8291C" w:rsidRDefault="00CB0A3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2562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9/156 (1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2C31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6/150 (17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3CED" w14:textId="77777777" w:rsidR="00CB0A31" w:rsidRPr="00D8291C" w:rsidRDefault="00CB0A3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5/306 (14.7)</w:t>
            </w:r>
          </w:p>
        </w:tc>
      </w:tr>
      <w:tr w:rsidR="002A0C9A" w:rsidRPr="00D8291C" w14:paraId="499E1FAD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B835" w14:textId="77777777" w:rsidR="002A0C9A" w:rsidRPr="00D8291C" w:rsidRDefault="002A0C9A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Swelling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930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 (5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7D12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 (1.1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86CE1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1 (3.1)</w:t>
            </w:r>
          </w:p>
        </w:tc>
      </w:tr>
      <w:tr w:rsidR="002A0C9A" w:rsidRPr="00D8291C" w14:paraId="184B7DC9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1453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43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175 (1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48A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D68D5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350 (0.6)</w:t>
            </w:r>
          </w:p>
        </w:tc>
      </w:tr>
      <w:tr w:rsidR="002A0C9A" w:rsidRPr="00D8291C" w14:paraId="48C8FB1F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49A9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05D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/162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33ED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6D368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/321 (0.9)</w:t>
            </w:r>
          </w:p>
        </w:tc>
      </w:tr>
      <w:tr w:rsidR="002A0C9A" w:rsidRPr="00D8291C" w14:paraId="609ABF8A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6B2E5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E4D7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/156 (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EA4A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150 (1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FF15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/306 (2.6)</w:t>
            </w:r>
          </w:p>
        </w:tc>
      </w:tr>
      <w:tr w:rsidR="002A0C9A" w:rsidRPr="00D8291C" w14:paraId="0302BD2C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F52A" w14:textId="77777777" w:rsidR="002A0C9A" w:rsidRPr="00D8291C" w:rsidRDefault="002A0C9A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 xml:space="preserve">Local </w:t>
            </w:r>
            <w:r w:rsidR="00376FBE"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128B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 (2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2081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03F60B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 (1.1)</w:t>
            </w:r>
          </w:p>
        </w:tc>
      </w:tr>
      <w:tr w:rsidR="002A0C9A" w:rsidRPr="00D8291C" w14:paraId="4FA78559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E4CD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F92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F60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02FD3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350 (0.0)</w:t>
            </w:r>
          </w:p>
        </w:tc>
      </w:tr>
      <w:tr w:rsidR="002A0C9A" w:rsidRPr="00D8291C" w14:paraId="42CB3253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7D0C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DC5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162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470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7E64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321 (0.6)</w:t>
            </w:r>
          </w:p>
        </w:tc>
      </w:tr>
      <w:tr w:rsidR="002A0C9A" w:rsidRPr="00D8291C" w14:paraId="682478E2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67AE3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1D0B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156 (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333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0 (0.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C24B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306 (0.7)</w:t>
            </w:r>
          </w:p>
        </w:tc>
      </w:tr>
      <w:tr w:rsidR="002A0C9A" w:rsidRPr="00D8291C" w14:paraId="7BB00397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546F" w14:textId="77777777" w:rsidR="002A0C9A" w:rsidRPr="00D8291C" w:rsidRDefault="002A0C9A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Erythema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1A77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 (2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0F89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sz w:val="24"/>
                <w:szCs w:val="24"/>
              </w:rPr>
              <w:t>1 (0.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5EDF79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 (1.7)</w:t>
            </w:r>
          </w:p>
        </w:tc>
      </w:tr>
      <w:tr w:rsidR="002A0C9A" w:rsidRPr="00D8291C" w14:paraId="393A0248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A182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B034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24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A12A4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350 (0.0)</w:t>
            </w:r>
          </w:p>
        </w:tc>
      </w:tr>
      <w:tr w:rsidR="002A0C9A" w:rsidRPr="00D8291C" w14:paraId="431648B6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62CB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C908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162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619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D6206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321 (0.6)</w:t>
            </w:r>
          </w:p>
        </w:tc>
      </w:tr>
      <w:tr w:rsidR="002A0C9A" w:rsidRPr="00D8291C" w14:paraId="03489840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415D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5F0E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/156 (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86DD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50 (0.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798B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/306 (1.6)</w:t>
            </w:r>
          </w:p>
        </w:tc>
      </w:tr>
      <w:tr w:rsidR="002A0C9A" w:rsidRPr="00D8291C" w14:paraId="7D54A1E6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7F0F" w14:textId="77777777" w:rsidR="002A0C9A" w:rsidRPr="00D8291C" w:rsidRDefault="002A0C9A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Induration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1195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 (2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5545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sz w:val="24"/>
                <w:szCs w:val="24"/>
              </w:rPr>
              <w:t>1 (0.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8F3798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 (1.7)</w:t>
            </w:r>
          </w:p>
        </w:tc>
      </w:tr>
      <w:tr w:rsidR="002A0C9A" w:rsidRPr="00D8291C" w14:paraId="77A5D597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F309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B20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175 (1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6FB6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35EB9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350 (0.6)</w:t>
            </w:r>
          </w:p>
        </w:tc>
      </w:tr>
      <w:tr w:rsidR="002A0C9A" w:rsidRPr="00D8291C" w14:paraId="6B52F8AB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01C2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4BB8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62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5F6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B26FA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321 (0.3)</w:t>
            </w:r>
          </w:p>
        </w:tc>
      </w:tr>
      <w:tr w:rsidR="002A0C9A" w:rsidRPr="00D8291C" w14:paraId="2477421A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ACA2" w14:textId="77777777" w:rsidR="002A0C9A" w:rsidRPr="00D8291C" w:rsidRDefault="002A0C9A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AE13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/156 (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E5F9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50 (0.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377A" w14:textId="77777777" w:rsidR="002A0C9A" w:rsidRPr="00D8291C" w:rsidRDefault="002A0C9A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/306 (1.3)</w:t>
            </w:r>
          </w:p>
        </w:tc>
      </w:tr>
      <w:tr w:rsidR="002A0C9A" w:rsidRPr="00D8291C" w14:paraId="5412A329" w14:textId="77777777" w:rsidTr="00BB6177">
        <w:trPr>
          <w:trHeight w:val="288"/>
        </w:trPr>
        <w:tc>
          <w:tcPr>
            <w:tcW w:w="837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2F9FD0" w14:textId="77777777" w:rsidR="002A0C9A" w:rsidRPr="00D8291C" w:rsidRDefault="00BB6177" w:rsidP="00F962C5">
            <w:pPr>
              <w:pStyle w:val="Default"/>
              <w:keepNext/>
              <w:rPr>
                <w:rFonts w:ascii="Arial Narrow" w:hAnsi="Arial Narrow" w:cs="Times New Roman"/>
                <w:b/>
              </w:rPr>
            </w:pPr>
            <w:r w:rsidRPr="00D8291C">
              <w:rPr>
                <w:rFonts w:ascii="Arial Narrow" w:hAnsi="Arial Narrow" w:cs="Times New Roman"/>
                <w:b/>
              </w:rPr>
              <w:lastRenderedPageBreak/>
              <w:t>S</w:t>
            </w:r>
            <w:r w:rsidR="002A0C9A" w:rsidRPr="00D8291C">
              <w:rPr>
                <w:rFonts w:ascii="Arial Narrow" w:hAnsi="Arial Narrow" w:cs="Times New Roman"/>
                <w:b/>
              </w:rPr>
              <w:t>ubjects with solicited systemic adverse events</w:t>
            </w:r>
          </w:p>
        </w:tc>
      </w:tr>
      <w:tr w:rsidR="007F7A0B" w:rsidRPr="00D8291C" w14:paraId="4C653BDC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495D" w14:textId="77777777" w:rsidR="007F7A0B" w:rsidRPr="00D8291C" w:rsidRDefault="007F7A0B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5D16" w14:textId="77777777" w:rsidR="007F7A0B" w:rsidRPr="00D8291C" w:rsidRDefault="0042189D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 (2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E8D6" w14:textId="77777777" w:rsidR="007F7A0B" w:rsidRPr="00D8291C" w:rsidRDefault="0042189D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 (2.3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693D65" w14:textId="77777777" w:rsidR="007F7A0B" w:rsidRPr="00D8291C" w:rsidRDefault="0042189D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 (2.6)</w:t>
            </w:r>
          </w:p>
        </w:tc>
      </w:tr>
      <w:tr w:rsidR="00C11641" w:rsidRPr="00D8291C" w14:paraId="3009761B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3D8A" w14:textId="77777777" w:rsidR="00C11641" w:rsidRPr="00D8291C" w:rsidRDefault="00C11641" w:rsidP="00F962C5">
            <w:pPr>
              <w:keepNext/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014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75 (0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3A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/175 (1.7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C5EB1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/350 (1.1)</w:t>
            </w:r>
          </w:p>
        </w:tc>
      </w:tr>
      <w:tr w:rsidR="00C11641" w:rsidRPr="00D8291C" w14:paraId="0DF21040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C06C" w14:textId="77777777" w:rsidR="00C11641" w:rsidRPr="00D8291C" w:rsidRDefault="00C11641" w:rsidP="00F962C5">
            <w:pPr>
              <w:keepNext/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E8A" w14:textId="77777777" w:rsidR="00C11641" w:rsidRPr="00D8291C" w:rsidRDefault="00C11641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62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EEFD" w14:textId="77777777" w:rsidR="00C11641" w:rsidRPr="00D8291C" w:rsidRDefault="00C11641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224FE" w14:textId="77777777" w:rsidR="00C11641" w:rsidRPr="00D8291C" w:rsidRDefault="00C11641" w:rsidP="00F962C5">
            <w:pPr>
              <w:keepNext/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321 (0.0)</w:t>
            </w:r>
          </w:p>
        </w:tc>
      </w:tr>
      <w:tr w:rsidR="00C11641" w:rsidRPr="00D8291C" w14:paraId="0262C137" w14:textId="77777777" w:rsidTr="00BB6177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10EA" w14:textId="77777777" w:rsidR="00C11641" w:rsidRPr="00D8291C" w:rsidRDefault="00C11641" w:rsidP="00F962C5">
            <w:pPr>
              <w:keepNext/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942F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/156 (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AB3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50 (0.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06AC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/306 (1.6)</w:t>
            </w:r>
          </w:p>
        </w:tc>
      </w:tr>
      <w:tr w:rsidR="00C11641" w:rsidRPr="00D8291C" w14:paraId="324D2BA7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0E75" w14:textId="77777777" w:rsidR="00C11641" w:rsidRPr="00D8291C" w:rsidRDefault="00C11641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Mild fever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702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 (2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5EB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616430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5 (1.4)</w:t>
            </w:r>
          </w:p>
        </w:tc>
      </w:tr>
      <w:tr w:rsidR="00C11641" w:rsidRPr="00D8291C" w14:paraId="2EFD3B33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7192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C7F5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448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75 (0.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1036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350 (0.3)</w:t>
            </w:r>
          </w:p>
        </w:tc>
      </w:tr>
      <w:tr w:rsidR="00C11641" w:rsidRPr="00D8291C" w14:paraId="41C536CD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DBC2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F36" w14:textId="77777777" w:rsidR="00C11641" w:rsidRPr="00D8291C" w:rsidRDefault="008E756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</w:t>
            </w:r>
            <w:r w:rsidR="00C1164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/162 (0.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</w:t>
            </w:r>
            <w:r w:rsidR="00C1164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D5E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3AECA" w14:textId="77777777" w:rsidR="00C11641" w:rsidRPr="00D8291C" w:rsidRDefault="008E756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</w:t>
            </w:r>
            <w:r w:rsidR="00C1164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/321 (0.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</w:t>
            </w:r>
            <w:r w:rsidR="00C1164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11641" w:rsidRPr="00D8291C" w14:paraId="3F375A93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431E3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9C04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/156 (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3B63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0 (0.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4192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/306 (1.3)</w:t>
            </w:r>
          </w:p>
        </w:tc>
      </w:tr>
      <w:tr w:rsidR="00C11641" w:rsidRPr="00D8291C" w14:paraId="1270F4F1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FC1" w14:textId="77777777" w:rsidR="00C11641" w:rsidRPr="00D8291C" w:rsidRDefault="00C11641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8D99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 (1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024B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1CDDAC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 (0.9)</w:t>
            </w:r>
          </w:p>
        </w:tc>
      </w:tr>
      <w:tr w:rsidR="00C11641" w:rsidRPr="00D8291C" w14:paraId="67D31C14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72EE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2D6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75 (0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056E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E370F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350 (0.3)</w:t>
            </w:r>
          </w:p>
        </w:tc>
      </w:tr>
      <w:tr w:rsidR="00C11641" w:rsidRPr="00D8291C" w14:paraId="7C8343C7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1F1B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19C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62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0622" w14:textId="77777777" w:rsidR="00C11641" w:rsidRPr="00D8291C" w:rsidRDefault="008E756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</w:t>
            </w:r>
            <w:r w:rsidR="00C1164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/159 (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9237D" w14:textId="77777777" w:rsidR="00C11641" w:rsidRPr="00D8291C" w:rsidRDefault="008E7569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</w:t>
            </w:r>
            <w:r w:rsidR="00C11641"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/321 (0.3)</w:t>
            </w:r>
          </w:p>
        </w:tc>
      </w:tr>
      <w:tr w:rsidR="00C11641" w:rsidRPr="00D8291C" w14:paraId="30915408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C3389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ED8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56 (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31CF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50 (0.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A824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/306 (0.7)</w:t>
            </w:r>
          </w:p>
        </w:tc>
      </w:tr>
      <w:tr w:rsidR="00C11641" w:rsidRPr="00D8291C" w14:paraId="6090ED31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8069" w14:textId="77777777" w:rsidR="00C11641" w:rsidRPr="00D8291C" w:rsidRDefault="00C11641" w:rsidP="00F962C5">
            <w:pPr>
              <w:spacing w:after="0" w:line="240" w:lineRule="auto"/>
              <w:ind w:right="305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General discomfort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1D41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09AE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 (1.7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4AFB21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 (1.1)</w:t>
            </w:r>
          </w:p>
        </w:tc>
      </w:tr>
      <w:tr w:rsidR="00C11641" w:rsidRPr="00D8291C" w14:paraId="4AF74556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4BBA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557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75 (0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CB1E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/175 (1.7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226CC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/350 (0.9)</w:t>
            </w:r>
          </w:p>
        </w:tc>
      </w:tr>
      <w:tr w:rsidR="00C11641" w:rsidRPr="00D8291C" w14:paraId="65ACC8BF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DD4C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530D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62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42C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9 (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B432C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321 (0.0)</w:t>
            </w:r>
          </w:p>
        </w:tc>
      </w:tr>
      <w:tr w:rsidR="00C11641" w:rsidRPr="00D8291C" w14:paraId="2BD09171" w14:textId="77777777" w:rsidTr="00BB6177">
        <w:trPr>
          <w:trHeight w:val="336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E3874" w14:textId="77777777" w:rsidR="00C11641" w:rsidRPr="00D8291C" w:rsidRDefault="00C11641" w:rsidP="00F962C5">
            <w:pPr>
              <w:spacing w:after="0" w:line="240" w:lineRule="auto"/>
              <w:ind w:right="305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dose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97A7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156 (0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AF85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0/150 (0.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5097" w14:textId="77777777" w:rsidR="00C11641" w:rsidRPr="00D8291C" w:rsidRDefault="00C11641" w:rsidP="00F962C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/306 (0.3)</w:t>
            </w:r>
          </w:p>
        </w:tc>
      </w:tr>
    </w:tbl>
    <w:p w14:paraId="7B6854C5" w14:textId="77777777" w:rsidR="000732D7" w:rsidRPr="00D8291C" w:rsidRDefault="000732D7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1CF45B5B" w14:textId="77777777" w:rsidR="00F962C5" w:rsidRPr="00D8291C" w:rsidRDefault="00F962C5">
      <w:pPr>
        <w:rPr>
          <w:rFonts w:ascii="Arial Narrow" w:hAnsi="Arial Narrow" w:cs="Times New Roman"/>
          <w:b/>
          <w:bCs/>
          <w:sz w:val="24"/>
          <w:szCs w:val="24"/>
        </w:rPr>
      </w:pPr>
      <w:r w:rsidRPr="00D8291C">
        <w:rPr>
          <w:rFonts w:ascii="Arial Narrow" w:hAnsi="Arial Narrow" w:cs="Times New Roman"/>
          <w:b/>
          <w:bCs/>
          <w:sz w:val="24"/>
          <w:szCs w:val="24"/>
        </w:rPr>
        <w:br w:type="page"/>
      </w:r>
    </w:p>
    <w:p w14:paraId="6C88F6A9" w14:textId="0F49CAC3" w:rsidR="0046242B" w:rsidRPr="00D8291C" w:rsidRDefault="0046242B" w:rsidP="0077337B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bCs/>
          <w:sz w:val="24"/>
          <w:szCs w:val="24"/>
        </w:rPr>
        <w:lastRenderedPageBreak/>
        <w:t>Table S4</w:t>
      </w:r>
      <w:r w:rsidRPr="00D8291C">
        <w:rPr>
          <w:rFonts w:ascii="Arial Narrow" w:hAnsi="Arial Narrow" w:cs="Times New Roman"/>
          <w:bCs/>
          <w:sz w:val="24"/>
          <w:szCs w:val="24"/>
        </w:rPr>
        <w:t>.</w:t>
      </w:r>
      <w:r w:rsidRPr="00D8291C">
        <w:rPr>
          <w:rFonts w:ascii="Arial Narrow" w:hAnsi="Arial Narrow" w:cs="Times New Roman"/>
          <w:b/>
          <w:sz w:val="24"/>
          <w:szCs w:val="24"/>
        </w:rPr>
        <w:t xml:space="preserve"> </w:t>
      </w:r>
      <w:r w:rsidR="00855E16" w:rsidRPr="00D8291C">
        <w:rPr>
          <w:rFonts w:ascii="Arial Narrow" w:hAnsi="Arial Narrow" w:cs="Times New Roman"/>
          <w:bCs/>
          <w:sz w:val="24"/>
          <w:szCs w:val="24"/>
        </w:rPr>
        <w:t>Unsolicited adverse events</w:t>
      </w:r>
      <w:r w:rsidRPr="00D8291C">
        <w:rPr>
          <w:rFonts w:ascii="Arial Narrow" w:hAnsi="Arial Narrow" w:cs="Times New Roman"/>
          <w:bCs/>
          <w:sz w:val="24"/>
          <w:szCs w:val="24"/>
        </w:rPr>
        <w:t xml:space="preserve">. </w:t>
      </w:r>
    </w:p>
    <w:tbl>
      <w:tblPr>
        <w:tblStyle w:val="Tablaconcuadrcula"/>
        <w:tblW w:w="85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95"/>
        <w:gridCol w:w="1696"/>
        <w:gridCol w:w="1719"/>
        <w:gridCol w:w="1585"/>
      </w:tblGrid>
      <w:tr w:rsidR="0046242B" w:rsidRPr="00D8291C" w14:paraId="04DA509E" w14:textId="77777777" w:rsidTr="00855E16">
        <w:trPr>
          <w:tblHeader/>
        </w:trPr>
        <w:tc>
          <w:tcPr>
            <w:tcW w:w="3595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5D6B9D37" w14:textId="77777777" w:rsidR="0046242B" w:rsidRPr="00D8291C" w:rsidRDefault="0046242B" w:rsidP="00F962C5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500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7B2F82" w14:textId="77777777" w:rsidR="0046242B" w:rsidRPr="00D8291C" w:rsidRDefault="0046242B" w:rsidP="00F962C5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rFonts w:ascii="Arial Narrow" w:hAnsi="Arial Narrow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color w:val="000000" w:themeColor="text1"/>
                <w:sz w:val="24"/>
                <w:szCs w:val="24"/>
              </w:rPr>
              <w:t>Age groups</w:t>
            </w:r>
          </w:p>
        </w:tc>
      </w:tr>
      <w:tr w:rsidR="0046242B" w:rsidRPr="00D8291C" w14:paraId="4780FB07" w14:textId="77777777" w:rsidTr="00855E16">
        <w:trPr>
          <w:tblHeader/>
        </w:trPr>
        <w:tc>
          <w:tcPr>
            <w:tcW w:w="3595" w:type="dxa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46536E54" w14:textId="77777777" w:rsidR="0046242B" w:rsidRPr="00D8291C" w:rsidRDefault="0046242B" w:rsidP="00F962C5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9BC5773" w14:textId="77777777" w:rsidR="0046242B" w:rsidRPr="00D8291C" w:rsidRDefault="0046242B" w:rsidP="00F962C5">
            <w:pPr>
              <w:jc w:val="center"/>
              <w:rPr>
                <w:rFonts w:ascii="Arial Narrow" w:hAnsi="Arial Narrow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color w:val="000000"/>
                <w:sz w:val="24"/>
                <w:szCs w:val="24"/>
              </w:rPr>
              <w:t>3-11 year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9737C78" w14:textId="77777777" w:rsidR="0046242B" w:rsidRPr="00D8291C" w:rsidRDefault="0046242B" w:rsidP="00F962C5">
            <w:pPr>
              <w:jc w:val="center"/>
              <w:rPr>
                <w:rFonts w:ascii="Arial Narrow" w:hAnsi="Arial Narrow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color w:val="000000"/>
                <w:sz w:val="24"/>
                <w:szCs w:val="24"/>
              </w:rPr>
              <w:t>12-18 year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7E7AC914" w14:textId="77777777" w:rsidR="0046242B" w:rsidRPr="00D8291C" w:rsidRDefault="0046242B" w:rsidP="00F962C5">
            <w:pPr>
              <w:jc w:val="center"/>
              <w:rPr>
                <w:rFonts w:ascii="Arial Narrow" w:hAnsi="Arial Narrow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46242B" w:rsidRPr="00D8291C" w14:paraId="34F12142" w14:textId="77777777" w:rsidTr="00855E16">
        <w:trPr>
          <w:tblHeader/>
        </w:trPr>
        <w:tc>
          <w:tcPr>
            <w:tcW w:w="359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3A2B11A3" w14:textId="77777777" w:rsidR="0046242B" w:rsidRPr="00D8291C" w:rsidRDefault="0046242B" w:rsidP="00F962C5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D8291C">
              <w:rPr>
                <w:rFonts w:ascii="Arial Narrow" w:hAnsi="Arial Narrow"/>
                <w:b/>
                <w:sz w:val="24"/>
                <w:szCs w:val="24"/>
              </w:rPr>
              <w:t>N</w:t>
            </w:r>
            <w:r w:rsidR="00855E16" w:rsidRPr="00D8291C">
              <w:rPr>
                <w:rFonts w:ascii="Arial Narrow" w:hAnsi="Arial Narrow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5068BE" w14:textId="77777777" w:rsidR="0046242B" w:rsidRPr="00D8291C" w:rsidRDefault="0046242B" w:rsidP="00F962C5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/>
                <w:color w:val="000000" w:themeColor="text1"/>
                <w:sz w:val="24"/>
                <w:szCs w:val="24"/>
              </w:rPr>
              <w:t>175</w:t>
            </w:r>
            <w:r w:rsidR="00855E16" w:rsidRPr="00D8291C">
              <w:rPr>
                <w:rFonts w:ascii="Arial Narrow" w:hAnsi="Arial Narrow"/>
                <w:color w:val="000000" w:themeColor="text1"/>
                <w:sz w:val="24"/>
                <w:szCs w:val="24"/>
              </w:rPr>
              <w:t xml:space="preserve"> (100.0%)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CF024A" w14:textId="77777777" w:rsidR="0046242B" w:rsidRPr="00D8291C" w:rsidRDefault="0046242B" w:rsidP="00F962C5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/>
                <w:color w:val="000000" w:themeColor="text1"/>
                <w:sz w:val="24"/>
                <w:szCs w:val="24"/>
              </w:rPr>
              <w:t>175</w:t>
            </w:r>
            <w:r w:rsidR="00855E16" w:rsidRPr="00D8291C">
              <w:rPr>
                <w:rFonts w:ascii="Arial Narrow" w:hAnsi="Arial Narrow"/>
                <w:color w:val="000000" w:themeColor="text1"/>
                <w:sz w:val="24"/>
                <w:szCs w:val="24"/>
              </w:rPr>
              <w:t xml:space="preserve"> (100.0%)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4978C60" w14:textId="77777777" w:rsidR="0046242B" w:rsidRPr="00D8291C" w:rsidRDefault="0046242B" w:rsidP="00F962C5">
            <w:pPr>
              <w:autoSpaceDE w:val="0"/>
              <w:autoSpaceDN w:val="0"/>
              <w:adjustRightInd w:val="0"/>
              <w:ind w:left="62" w:right="-14"/>
              <w:jc w:val="center"/>
              <w:rPr>
                <w:rFonts w:ascii="Arial Narrow" w:hAnsi="Arial Narrow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/>
                <w:color w:val="000000" w:themeColor="text1"/>
                <w:sz w:val="24"/>
                <w:szCs w:val="24"/>
              </w:rPr>
              <w:t>350</w:t>
            </w:r>
            <w:r w:rsidR="00855E16" w:rsidRPr="00D8291C">
              <w:rPr>
                <w:rFonts w:ascii="Arial Narrow" w:hAnsi="Arial Narrow"/>
                <w:color w:val="000000" w:themeColor="text1"/>
                <w:sz w:val="24"/>
                <w:szCs w:val="24"/>
              </w:rPr>
              <w:t xml:space="preserve"> (100.0%)</w:t>
            </w:r>
          </w:p>
        </w:tc>
      </w:tr>
      <w:tr w:rsidR="0046242B" w:rsidRPr="00D8291C" w14:paraId="6FA205C1" w14:textId="77777777" w:rsidTr="00855E16">
        <w:tc>
          <w:tcPr>
            <w:tcW w:w="3595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2195A769" w14:textId="77777777" w:rsidR="0046242B" w:rsidRPr="00D8291C" w:rsidRDefault="0046242B" w:rsidP="00F962C5">
            <w:pPr>
              <w:pStyle w:val="Default"/>
              <w:rPr>
                <w:rFonts w:ascii="Arial Narrow" w:hAnsi="Arial Narrow" w:cs="Times New Roman"/>
              </w:rPr>
            </w:pPr>
            <w:r w:rsidRPr="00D8291C">
              <w:rPr>
                <w:rFonts w:ascii="Arial Narrow" w:hAnsi="Arial Narrow" w:cs="Times New Roman"/>
              </w:rPr>
              <w:t>Number of participants reporting unsolicited AEs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443719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14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/>
                <w:sz w:val="24"/>
                <w:szCs w:val="24"/>
              </w:rPr>
              <w:t>8.0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71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02664B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21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/>
                <w:sz w:val="24"/>
                <w:szCs w:val="24"/>
              </w:rPr>
              <w:t>12.0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81B052A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35 (10.0)</w:t>
            </w:r>
          </w:p>
        </w:tc>
      </w:tr>
      <w:tr w:rsidR="0046242B" w:rsidRPr="00D8291C" w14:paraId="63CE15CC" w14:textId="77777777" w:rsidTr="00855E16">
        <w:tc>
          <w:tcPr>
            <w:tcW w:w="3595" w:type="dxa"/>
            <w:tcBorders>
              <w:left w:val="nil"/>
            </w:tcBorders>
            <w:shd w:val="clear" w:color="auto" w:fill="FFFFFF" w:themeFill="background1"/>
          </w:tcPr>
          <w:p w14:paraId="35C3B3BA" w14:textId="77777777" w:rsidR="0046242B" w:rsidRPr="00D8291C" w:rsidRDefault="0046242B" w:rsidP="00F962C5">
            <w:pPr>
              <w:pStyle w:val="Default"/>
              <w:rPr>
                <w:rFonts w:ascii="Arial Narrow" w:hAnsi="Arial Narrow" w:cs="Times New Roman"/>
              </w:rPr>
            </w:pPr>
            <w:r w:rsidRPr="00D8291C">
              <w:rPr>
                <w:rFonts w:ascii="Arial Narrow" w:hAnsi="Arial Narrow" w:cs="Times New Roman"/>
              </w:rPr>
              <w:t>Vaccine-related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FD2AEBA" w14:textId="60CF79DD" w:rsidR="0046242B" w:rsidRPr="00D8291C" w:rsidRDefault="009014CE" w:rsidP="009014CE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5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proofErr w:type="gramStart"/>
            <w:r w:rsidRPr="00D8291C">
              <w:rPr>
                <w:rFonts w:ascii="Arial Narrow" w:hAnsi="Arial Narrow"/>
                <w:sz w:val="24"/>
                <w:szCs w:val="24"/>
              </w:rPr>
              <w:t>2.9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1719" w:type="dxa"/>
            <w:shd w:val="clear" w:color="auto" w:fill="FFFFFF" w:themeFill="background1"/>
            <w:vAlign w:val="center"/>
          </w:tcPr>
          <w:p w14:paraId="4085EC56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10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proofErr w:type="gramStart"/>
            <w:r w:rsidRPr="00D8291C">
              <w:rPr>
                <w:rFonts w:ascii="Arial Narrow" w:hAnsi="Arial Narrow"/>
                <w:sz w:val="24"/>
                <w:szCs w:val="24"/>
              </w:rPr>
              <w:t>5.7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*</w:t>
            </w:r>
            <w:proofErr w:type="gramEnd"/>
            <w:r w:rsidR="0046242B" w:rsidRPr="00D8291C">
              <w:rPr>
                <w:rFonts w:ascii="Arial Narrow" w:hAnsi="Arial Narrow"/>
                <w:sz w:val="24"/>
                <w:szCs w:val="24"/>
              </w:rPr>
              <w:t>*</w:t>
            </w:r>
          </w:p>
        </w:tc>
        <w:tc>
          <w:tcPr>
            <w:tcW w:w="158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CC8861E" w14:textId="34E47F13" w:rsidR="0046242B" w:rsidRPr="00D8291C" w:rsidRDefault="00057CDD" w:rsidP="009014CE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1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5</w:t>
            </w:r>
            <w:r w:rsidRPr="00D8291C">
              <w:rPr>
                <w:rFonts w:ascii="Arial Narrow" w:hAnsi="Arial Narrow"/>
                <w:sz w:val="24"/>
                <w:szCs w:val="24"/>
              </w:rPr>
              <w:t>(4.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3</w:t>
            </w:r>
            <w:r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</w:tr>
      <w:tr w:rsidR="0046242B" w:rsidRPr="00D8291C" w14:paraId="565859F4" w14:textId="77777777" w:rsidTr="00855E16">
        <w:tc>
          <w:tcPr>
            <w:tcW w:w="3595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271856" w14:textId="77777777" w:rsidR="0046242B" w:rsidRPr="00D8291C" w:rsidRDefault="0046242B" w:rsidP="00F962C5">
            <w:pPr>
              <w:pStyle w:val="Default"/>
              <w:jc w:val="right"/>
              <w:rPr>
                <w:rFonts w:ascii="Arial Narrow" w:hAnsi="Arial Narrow" w:cs="Times New Roman"/>
              </w:rPr>
            </w:pPr>
            <w:r w:rsidRPr="00D8291C">
              <w:rPr>
                <w:rFonts w:ascii="Arial Narrow" w:hAnsi="Arial Narrow" w:cs="Times New Roman"/>
              </w:rPr>
              <w:t>Headache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DD844B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2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/>
                <w:sz w:val="24"/>
                <w:szCs w:val="24"/>
              </w:rPr>
              <w:t>1.1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F28FE33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9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/>
                <w:sz w:val="24"/>
                <w:szCs w:val="24"/>
              </w:rPr>
              <w:t>5.1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2ACB2E9" w14:textId="77777777" w:rsidR="0046242B" w:rsidRPr="00D8291C" w:rsidRDefault="00057CDD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11 (3.1)</w:t>
            </w:r>
          </w:p>
        </w:tc>
      </w:tr>
      <w:tr w:rsidR="0046242B" w:rsidRPr="00D8291C" w14:paraId="5531B183" w14:textId="77777777" w:rsidTr="00855E16">
        <w:tc>
          <w:tcPr>
            <w:tcW w:w="3595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167FC028" w14:textId="77777777" w:rsidR="0046242B" w:rsidRPr="00D8291C" w:rsidRDefault="0046242B" w:rsidP="00F962C5">
            <w:pPr>
              <w:rPr>
                <w:rFonts w:ascii="Arial Narrow" w:hAnsi="Arial Narrow"/>
                <w:sz w:val="24"/>
                <w:szCs w:val="24"/>
              </w:rPr>
            </w:pPr>
            <w:proofErr w:type="gramStart"/>
            <w:r w:rsidRPr="00D8291C">
              <w:rPr>
                <w:rFonts w:ascii="Arial Narrow" w:hAnsi="Arial Narrow"/>
                <w:sz w:val="24"/>
                <w:szCs w:val="24"/>
              </w:rPr>
              <w:t>Non Vaccine</w:t>
            </w:r>
            <w:proofErr w:type="gramEnd"/>
            <w:r w:rsidRPr="00D8291C">
              <w:rPr>
                <w:rFonts w:ascii="Arial Narrow" w:hAnsi="Arial Narrow"/>
                <w:sz w:val="24"/>
                <w:szCs w:val="24"/>
              </w:rPr>
              <w:t>-related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DFB8231" w14:textId="1729EF8A" w:rsidR="0046242B" w:rsidRPr="00D8291C" w:rsidRDefault="009014CE" w:rsidP="009014CE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9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proofErr w:type="gramStart"/>
            <w:r w:rsidRPr="00D8291C">
              <w:rPr>
                <w:rFonts w:ascii="Arial Narrow" w:hAnsi="Arial Narrow"/>
                <w:sz w:val="24"/>
                <w:szCs w:val="24"/>
              </w:rPr>
              <w:t>5.1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*</w:t>
            </w:r>
            <w:proofErr w:type="gramEnd"/>
            <w:r w:rsidR="0046242B" w:rsidRPr="00D8291C">
              <w:rPr>
                <w:rFonts w:ascii="Arial Narrow" w:hAnsi="Arial Narrow"/>
                <w:sz w:val="24"/>
                <w:szCs w:val="24"/>
              </w:rPr>
              <w:t>**</w:t>
            </w:r>
          </w:p>
        </w:tc>
        <w:tc>
          <w:tcPr>
            <w:tcW w:w="171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4BE6C76" w14:textId="77777777" w:rsidR="0046242B" w:rsidRPr="00D8291C" w:rsidRDefault="00227BBF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13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proofErr w:type="gramStart"/>
            <w:r w:rsidRPr="00D8291C">
              <w:rPr>
                <w:rFonts w:ascii="Arial Narrow" w:hAnsi="Arial Narrow"/>
                <w:sz w:val="24"/>
                <w:szCs w:val="24"/>
              </w:rPr>
              <w:t>7.4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*</w:t>
            </w:r>
            <w:proofErr w:type="gramEnd"/>
            <w:r w:rsidR="0046242B" w:rsidRPr="00D8291C">
              <w:rPr>
                <w:rFonts w:ascii="Arial Narrow" w:hAnsi="Arial Narrow"/>
                <w:sz w:val="24"/>
                <w:szCs w:val="24"/>
              </w:rPr>
              <w:t>***</w:t>
            </w:r>
          </w:p>
        </w:tc>
        <w:tc>
          <w:tcPr>
            <w:tcW w:w="1585" w:type="dxa"/>
            <w:tcBorders>
              <w:top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853E2D4" w14:textId="1512ED4A" w:rsidR="0046242B" w:rsidRPr="00D8291C" w:rsidRDefault="00227BBF" w:rsidP="009014CE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2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2</w:t>
            </w:r>
            <w:r w:rsidRPr="00D8291C">
              <w:rPr>
                <w:rFonts w:ascii="Arial Narrow" w:hAnsi="Arial Narrow"/>
                <w:sz w:val="24"/>
                <w:szCs w:val="24"/>
              </w:rPr>
              <w:t xml:space="preserve"> (6.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3</w:t>
            </w:r>
            <w:r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</w:tr>
      <w:tr w:rsidR="0046242B" w:rsidRPr="00D8291C" w14:paraId="372298AF" w14:textId="77777777" w:rsidTr="00855E16">
        <w:tc>
          <w:tcPr>
            <w:tcW w:w="359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73C7E7" w14:textId="77777777" w:rsidR="0046242B" w:rsidRPr="00D8291C" w:rsidRDefault="0046242B" w:rsidP="00F962C5">
            <w:pPr>
              <w:ind w:left="84"/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AC8D689" w14:textId="77777777" w:rsidR="0046242B" w:rsidRPr="00D8291C" w:rsidRDefault="00227BBF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1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/>
                <w:sz w:val="24"/>
                <w:szCs w:val="24"/>
              </w:rPr>
              <w:t>0.6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719" w:type="dxa"/>
            <w:shd w:val="clear" w:color="auto" w:fill="FFFFFF" w:themeFill="background1"/>
          </w:tcPr>
          <w:p w14:paraId="35DB3C15" w14:textId="77777777" w:rsidR="0046242B" w:rsidRPr="00D8291C" w:rsidRDefault="00227BBF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2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/>
                <w:sz w:val="24"/>
                <w:szCs w:val="24"/>
              </w:rPr>
              <w:t>1.1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69CC447" w14:textId="77777777" w:rsidR="0046242B" w:rsidRPr="00D8291C" w:rsidRDefault="00227BBF" w:rsidP="00F962C5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>3 (0.9)</w:t>
            </w:r>
          </w:p>
        </w:tc>
      </w:tr>
      <w:tr w:rsidR="0046242B" w:rsidRPr="00D8291C" w14:paraId="14073803" w14:textId="77777777" w:rsidTr="00855E16">
        <w:tc>
          <w:tcPr>
            <w:tcW w:w="859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483097" w14:textId="36754C0D" w:rsidR="0046242B" w:rsidRPr="00D8291C" w:rsidRDefault="009014CE" w:rsidP="00F962C5">
            <w:pPr>
              <w:jc w:val="both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 xml:space="preserve">Footnote: </w:t>
            </w:r>
            <w:r w:rsidR="00A45374" w:rsidRPr="00D8291C">
              <w:rPr>
                <w:rFonts w:ascii="Arial Narrow" w:hAnsi="Arial Narrow"/>
                <w:sz w:val="24"/>
                <w:szCs w:val="24"/>
              </w:rPr>
              <w:t>*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>Reported by 1 subject (0.</w:t>
            </w:r>
            <w:r w:rsidR="00057CDD" w:rsidRPr="00D8291C">
              <w:rPr>
                <w:rFonts w:ascii="Arial Narrow" w:hAnsi="Arial Narrow"/>
                <w:sz w:val="24"/>
                <w:szCs w:val="24"/>
              </w:rPr>
              <w:t>6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%, each one): </w:t>
            </w:r>
            <w:r w:rsidR="00057CDD" w:rsidRPr="00D8291C">
              <w:rPr>
                <w:rFonts w:ascii="Arial Narrow" w:hAnsi="Arial Narrow"/>
                <w:sz w:val="24"/>
                <w:szCs w:val="24"/>
              </w:rPr>
              <w:t>arm cramp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, </w:t>
            </w:r>
            <w:r w:rsidR="0046242B" w:rsidRPr="00D8291C">
              <w:rPr>
                <w:rFonts w:ascii="Arial Narrow" w:hAnsi="Arial Narrow"/>
                <w:sz w:val="24"/>
                <w:szCs w:val="24"/>
                <w:shd w:val="clear" w:color="auto" w:fill="FFFFFF" w:themeFill="background1"/>
              </w:rPr>
              <w:t xml:space="preserve">drowsiness, </w:t>
            </w:r>
            <w:r w:rsidR="00855E16" w:rsidRPr="00D8291C">
              <w:rPr>
                <w:rFonts w:ascii="Arial Narrow" w:hAnsi="Arial Narrow"/>
                <w:sz w:val="24"/>
                <w:szCs w:val="24"/>
              </w:rPr>
              <w:t>heavy arm sensation</w:t>
            </w:r>
            <w:r w:rsidR="0046242B" w:rsidRPr="00D8291C">
              <w:rPr>
                <w:rFonts w:ascii="Arial Narrow" w:hAnsi="Arial Narrow"/>
                <w:sz w:val="24"/>
                <w:szCs w:val="24"/>
              </w:rPr>
              <w:t xml:space="preserve">. </w:t>
            </w:r>
          </w:p>
          <w:p w14:paraId="7D7CE17A" w14:textId="28AA078E" w:rsidR="0046242B" w:rsidRPr="00D8291C" w:rsidRDefault="0046242B" w:rsidP="00F962C5">
            <w:pPr>
              <w:jc w:val="both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 xml:space="preserve">** 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Reported by 1 subject (0.6%, each one):</w:t>
            </w:r>
            <w:r w:rsidRPr="00D8291C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227BBF" w:rsidRPr="00D8291C">
              <w:rPr>
                <w:rFonts w:ascii="Arial Narrow" w:hAnsi="Arial Narrow"/>
                <w:sz w:val="24"/>
                <w:szCs w:val="24"/>
              </w:rPr>
              <w:t>arm cramp</w:t>
            </w:r>
            <w:r w:rsidR="00345111" w:rsidRPr="00D8291C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  <w:p w14:paraId="3AE2F03E" w14:textId="5009F939" w:rsidR="0046242B" w:rsidRPr="00D8291C" w:rsidRDefault="0046242B" w:rsidP="00F962C5">
            <w:pPr>
              <w:jc w:val="both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hAnsi="Arial Narrow"/>
                <w:sz w:val="24"/>
                <w:szCs w:val="24"/>
              </w:rPr>
              <w:t xml:space="preserve">*** Reported by </w:t>
            </w:r>
            <w:r w:rsidR="00227BBF" w:rsidRPr="00D8291C">
              <w:rPr>
                <w:rFonts w:ascii="Arial Narrow" w:hAnsi="Arial Narrow"/>
                <w:sz w:val="24"/>
                <w:szCs w:val="24"/>
              </w:rPr>
              <w:t>1 subject (0.6%, each one)</w:t>
            </w:r>
            <w:r w:rsidRPr="00D8291C">
              <w:rPr>
                <w:rFonts w:ascii="Arial Narrow" w:hAnsi="Arial Narrow"/>
                <w:sz w:val="24"/>
                <w:szCs w:val="24"/>
              </w:rPr>
              <w:t xml:space="preserve">: </w:t>
            </w:r>
            <w:r w:rsidR="00101FC3" w:rsidRPr="00D8291C">
              <w:rPr>
                <w:rFonts w:ascii="Arial Narrow" w:hAnsi="Arial Narrow"/>
                <w:sz w:val="24"/>
                <w:szCs w:val="24"/>
              </w:rPr>
              <w:t>diarrhea; gastrointestinal disease; epi</w:t>
            </w:r>
            <w:r w:rsidR="00F72E6F" w:rsidRPr="00D8291C">
              <w:rPr>
                <w:rFonts w:ascii="Arial Narrow" w:hAnsi="Arial Narrow"/>
                <w:sz w:val="24"/>
                <w:szCs w:val="24"/>
              </w:rPr>
              <w:t>s</w:t>
            </w:r>
            <w:r w:rsidR="00101FC3" w:rsidRPr="00D8291C">
              <w:rPr>
                <w:rFonts w:ascii="Arial Narrow" w:hAnsi="Arial Narrow"/>
                <w:sz w:val="24"/>
                <w:szCs w:val="24"/>
              </w:rPr>
              <w:t>ta</w:t>
            </w:r>
            <w:r w:rsidR="00F72E6F" w:rsidRPr="00D8291C">
              <w:rPr>
                <w:rFonts w:ascii="Arial Narrow" w:hAnsi="Arial Narrow"/>
                <w:sz w:val="24"/>
                <w:szCs w:val="24"/>
              </w:rPr>
              <w:t>x</w:t>
            </w:r>
            <w:r w:rsidR="00101FC3" w:rsidRPr="00D8291C">
              <w:rPr>
                <w:rFonts w:ascii="Arial Narrow" w:hAnsi="Arial Narrow"/>
                <w:sz w:val="24"/>
                <w:szCs w:val="24"/>
              </w:rPr>
              <w:t xml:space="preserve">is; </w:t>
            </w:r>
            <w:r w:rsidR="00855E16" w:rsidRPr="00D8291C">
              <w:rPr>
                <w:rFonts w:ascii="Arial Narrow" w:hAnsi="Arial Narrow"/>
                <w:sz w:val="24"/>
                <w:szCs w:val="24"/>
              </w:rPr>
              <w:t>boil</w:t>
            </w:r>
            <w:r w:rsidR="00101FC3" w:rsidRPr="00D8291C">
              <w:rPr>
                <w:rFonts w:ascii="Arial Narrow" w:hAnsi="Arial Narrow"/>
                <w:sz w:val="24"/>
                <w:szCs w:val="24"/>
              </w:rPr>
              <w:t xml:space="preserve"> in ear;</w:t>
            </w:r>
            <w:r w:rsidR="00855E16" w:rsidRPr="00D8291C">
              <w:rPr>
                <w:rFonts w:ascii="Arial Narrow" w:hAnsi="Arial Narrow"/>
                <w:sz w:val="24"/>
                <w:szCs w:val="24"/>
              </w:rPr>
              <w:t xml:space="preserve"> foot wound</w:t>
            </w:r>
            <w:r w:rsidR="00101FC3" w:rsidRPr="00D8291C">
              <w:rPr>
                <w:rFonts w:ascii="Arial Narrow" w:hAnsi="Arial Narrow"/>
                <w:sz w:val="24"/>
                <w:szCs w:val="24"/>
              </w:rPr>
              <w:t>; viral process; nasal secretion; cough</w:t>
            </w:r>
            <w:r w:rsidR="00855E16" w:rsidRPr="00D8291C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  <w:p w14:paraId="2F275C28" w14:textId="3A8EB5F7" w:rsidR="0046242B" w:rsidRPr="00D8291C" w:rsidRDefault="0046242B" w:rsidP="009014CE">
            <w:pPr>
              <w:jc w:val="both"/>
              <w:rPr>
                <w:rFonts w:ascii="Arial Narrow" w:hAnsi="Arial Narrow"/>
                <w:sz w:val="24"/>
                <w:szCs w:val="24"/>
              </w:rPr>
            </w:pPr>
            <w:r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 xml:space="preserve">**** Reporting </w:t>
            </w:r>
            <w:r w:rsidR="009014CE"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>by</w:t>
            </w:r>
            <w:r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 xml:space="preserve"> </w:t>
            </w:r>
            <w:r w:rsidR="00227BBF" w:rsidRPr="00D8291C">
              <w:rPr>
                <w:rFonts w:ascii="Arial Narrow" w:hAnsi="Arial Narrow"/>
                <w:sz w:val="24"/>
                <w:szCs w:val="24"/>
              </w:rPr>
              <w:t>1 subject (0.6%, each one): cellulit</w:t>
            </w:r>
            <w:r w:rsidR="00907D36" w:rsidRPr="00D8291C">
              <w:rPr>
                <w:rFonts w:ascii="Arial Narrow" w:hAnsi="Arial Narrow"/>
                <w:sz w:val="24"/>
                <w:szCs w:val="24"/>
              </w:rPr>
              <w:t>is</w:t>
            </w:r>
            <w:r w:rsidR="00227BBF" w:rsidRPr="00D8291C">
              <w:rPr>
                <w:rFonts w:ascii="Arial Narrow" w:hAnsi="Arial Narrow"/>
                <w:sz w:val="24"/>
                <w:szCs w:val="24"/>
              </w:rPr>
              <w:t xml:space="preserve"> on thigh, </w:t>
            </w:r>
            <w:r w:rsidR="00855E16" w:rsidRPr="00D8291C">
              <w:rPr>
                <w:rFonts w:ascii="Arial Narrow" w:hAnsi="Arial Narrow"/>
                <w:sz w:val="24"/>
                <w:szCs w:val="24"/>
              </w:rPr>
              <w:t>tonsillitis</w:t>
            </w:r>
            <w:r w:rsidR="00227BBF" w:rsidRPr="00D8291C">
              <w:rPr>
                <w:rFonts w:ascii="Arial Narrow" w:hAnsi="Arial Narrow"/>
                <w:sz w:val="24"/>
                <w:szCs w:val="24"/>
              </w:rPr>
              <w:t>;</w:t>
            </w:r>
            <w:r w:rsidR="00227BBF" w:rsidRPr="00D8291C">
              <w:rPr>
                <w:rFonts w:ascii="Arial Narrow" w:hAnsi="Arial Narrow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FA2094" w:rsidRPr="00D8291C">
              <w:rPr>
                <w:rFonts w:ascii="Arial Narrow" w:hAnsi="Arial Narrow"/>
                <w:sz w:val="24"/>
                <w:szCs w:val="24"/>
                <w:shd w:val="clear" w:color="auto" w:fill="FFFFFF" w:themeFill="background1"/>
              </w:rPr>
              <w:t>miliaria</w:t>
            </w:r>
            <w:r w:rsidR="00FA2094" w:rsidRPr="00D8291C">
              <w:rPr>
                <w:rFonts w:ascii="Arial Narrow" w:hAnsi="Arial Narrow"/>
                <w:sz w:val="24"/>
                <w:szCs w:val="24"/>
              </w:rPr>
              <w:t xml:space="preserve">; </w:t>
            </w:r>
            <w:r w:rsidR="00227BBF" w:rsidRPr="00D8291C">
              <w:rPr>
                <w:rFonts w:ascii="Arial Narrow" w:hAnsi="Arial Narrow"/>
                <w:sz w:val="24"/>
                <w:szCs w:val="24"/>
              </w:rPr>
              <w:t xml:space="preserve">dengue; </w:t>
            </w:r>
            <w:r w:rsidR="00FA2094" w:rsidRPr="00D8291C">
              <w:rPr>
                <w:rFonts w:ascii="Arial Narrow" w:hAnsi="Arial Narrow"/>
                <w:sz w:val="24"/>
                <w:szCs w:val="24"/>
              </w:rPr>
              <w:t xml:space="preserve">diarrhea; fever; 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 xml:space="preserve">mild fever, </w:t>
            </w:r>
            <w:r w:rsidR="00FA2094" w:rsidRPr="00D8291C">
              <w:rPr>
                <w:rFonts w:ascii="Arial Narrow" w:hAnsi="Arial Narrow"/>
                <w:sz w:val="24"/>
                <w:szCs w:val="24"/>
              </w:rPr>
              <w:t>hypertension; upper acute respiratory infection</w:t>
            </w:r>
            <w:r w:rsidR="001702AE" w:rsidRPr="00D8291C">
              <w:rPr>
                <w:rFonts w:ascii="Arial Narrow" w:hAnsi="Arial Narrow"/>
                <w:sz w:val="24"/>
                <w:szCs w:val="24"/>
              </w:rPr>
              <w:t>; abdominal discomfort; nasal secretion; cough</w:t>
            </w:r>
            <w:r w:rsidR="00871BEF" w:rsidRPr="00D8291C">
              <w:rPr>
                <w:rFonts w:ascii="Arial Narrow" w:hAnsi="Arial Narrow"/>
                <w:sz w:val="24"/>
                <w:szCs w:val="24"/>
              </w:rPr>
              <w:t xml:space="preserve">. </w:t>
            </w:r>
            <w:r w:rsidR="001702AE" w:rsidRPr="00D8291C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702AE"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 xml:space="preserve">Reporting </w:t>
            </w:r>
            <w:r w:rsidR="009014CE"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>by</w:t>
            </w:r>
            <w:r w:rsidR="001702AE" w:rsidRPr="00D8291C">
              <w:rPr>
                <w:rFonts w:ascii="Arial Narrow" w:eastAsiaTheme="minorHAnsi" w:hAnsi="Arial Narrow"/>
                <w:color w:val="000000"/>
                <w:sz w:val="24"/>
                <w:szCs w:val="24"/>
              </w:rPr>
              <w:t xml:space="preserve"> </w:t>
            </w:r>
            <w:r w:rsidR="001702AE" w:rsidRPr="00D8291C">
              <w:rPr>
                <w:rFonts w:ascii="Arial Narrow" w:hAnsi="Arial Narrow"/>
                <w:sz w:val="24"/>
                <w:szCs w:val="24"/>
              </w:rPr>
              <w:t>2 subject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s</w:t>
            </w:r>
            <w:r w:rsidR="001702AE" w:rsidRPr="00D8291C">
              <w:rPr>
                <w:rFonts w:ascii="Arial Narrow" w:hAnsi="Arial Narrow"/>
                <w:sz w:val="24"/>
                <w:szCs w:val="24"/>
              </w:rPr>
              <w:t xml:space="preserve"> (1.1% each one): vomiting; </w:t>
            </w:r>
            <w:r w:rsidR="00101FC3" w:rsidRPr="00D8291C">
              <w:rPr>
                <w:rFonts w:ascii="Arial Narrow" w:hAnsi="Arial Narrow"/>
                <w:sz w:val="24"/>
                <w:szCs w:val="24"/>
              </w:rPr>
              <w:t>sickness</w:t>
            </w:r>
            <w:r w:rsidR="009014CE" w:rsidRPr="00D8291C">
              <w:rPr>
                <w:rFonts w:ascii="Arial Narrow" w:hAnsi="Arial Narrow"/>
                <w:sz w:val="24"/>
                <w:szCs w:val="24"/>
              </w:rPr>
              <w:t>, diarrhea</w:t>
            </w:r>
          </w:p>
        </w:tc>
      </w:tr>
    </w:tbl>
    <w:p w14:paraId="73FC7785" w14:textId="77777777" w:rsidR="00966E1E" w:rsidRPr="00D8291C" w:rsidRDefault="00966E1E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37821E81" w14:textId="1BF9ABE2" w:rsidR="00C3726B" w:rsidRPr="00D8291C" w:rsidRDefault="00C3726B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br w:type="page"/>
      </w:r>
    </w:p>
    <w:p w14:paraId="4C344E31" w14:textId="77777777" w:rsidR="00965146" w:rsidRPr="00D8291C" w:rsidRDefault="00965146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  <w:sectPr w:rsidR="00965146" w:rsidRPr="00D8291C" w:rsidSect="00C42F03">
          <w:footerReference w:type="default" r:id="rId8"/>
          <w:pgSz w:w="11906" w:h="16838"/>
          <w:pgMar w:top="1417" w:right="1196" w:bottom="1620" w:left="1530" w:header="708" w:footer="708" w:gutter="0"/>
          <w:cols w:space="708"/>
          <w:docGrid w:linePitch="360"/>
        </w:sectPr>
      </w:pPr>
    </w:p>
    <w:p w14:paraId="6BE21DF7" w14:textId="77777777" w:rsidR="00270EFD" w:rsidRPr="00D8291C" w:rsidRDefault="00965146" w:rsidP="00270EFD">
      <w:pPr>
        <w:spacing w:after="0" w:line="360" w:lineRule="auto"/>
        <w:rPr>
          <w:rFonts w:ascii="Arial Narrow" w:hAnsi="Arial Narrow"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lastRenderedPageBreak/>
        <w:t xml:space="preserve">Table S5. </w:t>
      </w:r>
      <w:proofErr w:type="spellStart"/>
      <w:r w:rsidR="00270EFD" w:rsidRPr="00D8291C">
        <w:rPr>
          <w:rFonts w:ascii="Arial Narrow" w:hAnsi="Arial Narrow" w:cs="Times New Roman"/>
          <w:b/>
          <w:sz w:val="24"/>
          <w:szCs w:val="24"/>
        </w:rPr>
        <w:t>Haematology</w:t>
      </w:r>
      <w:proofErr w:type="spellEnd"/>
      <w:r w:rsidR="00270EFD" w:rsidRPr="00D8291C">
        <w:rPr>
          <w:rFonts w:ascii="Arial Narrow" w:hAnsi="Arial Narrow" w:cs="Times New Roman"/>
          <w:b/>
          <w:sz w:val="24"/>
          <w:szCs w:val="24"/>
        </w:rPr>
        <w:t xml:space="preserve"> and blood chemistry evaluation for children (only phase I)</w:t>
      </w: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1701"/>
        <w:gridCol w:w="1984"/>
        <w:gridCol w:w="2268"/>
        <w:gridCol w:w="1985"/>
      </w:tblGrid>
      <w:tr w:rsidR="00965146" w:rsidRPr="00D8291C" w14:paraId="7B5A76E6" w14:textId="77777777" w:rsidTr="00345111">
        <w:trPr>
          <w:cantSplit/>
          <w:trHeight w:val="384"/>
          <w:tblHeader/>
        </w:trPr>
        <w:tc>
          <w:tcPr>
            <w:tcW w:w="3261" w:type="dxa"/>
            <w:gridSpan w:val="3"/>
            <w:shd w:val="clear" w:color="auto" w:fill="FFFFFF" w:themeFill="background1"/>
            <w:vAlign w:val="bottom"/>
          </w:tcPr>
          <w:p w14:paraId="1FDFEE73" w14:textId="77777777" w:rsidR="00965146" w:rsidRPr="00D8291C" w:rsidRDefault="00965146" w:rsidP="00345111">
            <w:pPr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CCB7476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3-11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543FC60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12-18 years</w:t>
            </w:r>
          </w:p>
        </w:tc>
        <w:tc>
          <w:tcPr>
            <w:tcW w:w="1985" w:type="dxa"/>
            <w:shd w:val="clear" w:color="auto" w:fill="FFFFFF" w:themeFill="background1"/>
          </w:tcPr>
          <w:p w14:paraId="2D9D01C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Global</w:t>
            </w:r>
          </w:p>
        </w:tc>
      </w:tr>
      <w:tr w:rsidR="00965146" w:rsidRPr="00D8291C" w14:paraId="5A08939E" w14:textId="77777777" w:rsidTr="00345111">
        <w:trPr>
          <w:cantSplit/>
          <w:tblHeader/>
        </w:trPr>
        <w:tc>
          <w:tcPr>
            <w:tcW w:w="3261" w:type="dxa"/>
            <w:gridSpan w:val="3"/>
            <w:shd w:val="clear" w:color="auto" w:fill="FFFFFF" w:themeFill="background1"/>
          </w:tcPr>
          <w:p w14:paraId="5890518F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  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395CC77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D1D23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5" w:type="dxa"/>
            <w:shd w:val="clear" w:color="auto" w:fill="FFFFFF" w:themeFill="background1"/>
          </w:tcPr>
          <w:p w14:paraId="507956ED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965146" w:rsidRPr="00D8291C" w14:paraId="5B0DF189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1614063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proofErr w:type="spellStart"/>
            <w:r w:rsidRPr="00D8291C"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193F4273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g/L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AE500C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15-13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E5BCBA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F: 120-160; M: 130-160</w:t>
            </w:r>
          </w:p>
        </w:tc>
        <w:tc>
          <w:tcPr>
            <w:tcW w:w="1985" w:type="dxa"/>
            <w:shd w:val="clear" w:color="auto" w:fill="FFFFFF" w:themeFill="background1"/>
          </w:tcPr>
          <w:p w14:paraId="12A18F95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965146" w:rsidRPr="00D8291C" w14:paraId="4882D56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0F80DA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72FB2C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4BEB501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D6C789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0.5 (8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55B2AD2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8.6 (13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75869EB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4.9 (10.3)</w:t>
            </w:r>
          </w:p>
        </w:tc>
      </w:tr>
      <w:tr w:rsidR="00965146" w:rsidRPr="00D8291C" w14:paraId="4964F6B2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E428A7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39C5F4B5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A498D8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2C87D90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6;15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085FC9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7;162)</w:t>
            </w:r>
          </w:p>
        </w:tc>
        <w:tc>
          <w:tcPr>
            <w:tcW w:w="1985" w:type="dxa"/>
            <w:shd w:val="clear" w:color="auto" w:fill="FFFFFF" w:themeFill="background1"/>
          </w:tcPr>
          <w:p w14:paraId="7F390440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3;165)</w:t>
            </w:r>
          </w:p>
        </w:tc>
      </w:tr>
      <w:tr w:rsidR="00965146" w:rsidRPr="00D8291C" w14:paraId="19F64EAF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158F6C9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D005AF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61AF207B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67DEB99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2.1 (6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7C4090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7.9 (12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369C019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4.5 (11.9)</w:t>
            </w:r>
          </w:p>
        </w:tc>
      </w:tr>
      <w:tr w:rsidR="00965146" w:rsidRPr="00D8291C" w14:paraId="3F2DE0C9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19354BF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CB02C02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D95041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8C9FAFB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7;14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7AE644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3;165)</w:t>
            </w:r>
          </w:p>
        </w:tc>
        <w:tc>
          <w:tcPr>
            <w:tcW w:w="1985" w:type="dxa"/>
            <w:shd w:val="clear" w:color="auto" w:fill="FFFFFF" w:themeFill="background1"/>
          </w:tcPr>
          <w:p w14:paraId="584A8DC7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6;162)</w:t>
            </w:r>
          </w:p>
        </w:tc>
      </w:tr>
      <w:tr w:rsidR="00965146" w:rsidRPr="00D8291C" w14:paraId="3DFD5364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E156286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757190E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20D11982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0CC4235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985" w:type="dxa"/>
            <w:shd w:val="clear" w:color="auto" w:fill="FFFFFF" w:themeFill="background1"/>
          </w:tcPr>
          <w:p w14:paraId="0714A4A7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965146" w:rsidRPr="00D8291C" w14:paraId="0EE4B3F4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A74EA10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32442D46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7C899883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45ACE1B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27.9 (6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45CC4C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7.8 (14.2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5F6248B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2.6 (11.8)</w:t>
            </w:r>
          </w:p>
        </w:tc>
      </w:tr>
      <w:tr w:rsidR="00965146" w:rsidRPr="00D8291C" w14:paraId="568BCE98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6D847B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2453563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41E106D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6068E9E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9; 14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3E3427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6; 167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07A153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16; 167)</w:t>
            </w:r>
          </w:p>
        </w:tc>
      </w:tr>
      <w:tr w:rsidR="00965146" w:rsidRPr="00D8291C" w14:paraId="637351EB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C81763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1DA1AD8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E8B8DD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ACDD4A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56449E3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965146" w:rsidRPr="00D8291C" w14:paraId="3CA01796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5A1A970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Hematocrit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4920247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Reference values 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1246D1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-6 years: 0.34-0.40</w:t>
            </w:r>
          </w:p>
          <w:p w14:paraId="1D7995C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-11years: 0.37-0.49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C7389F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F: 0.35-0.45</w:t>
            </w:r>
          </w:p>
          <w:p w14:paraId="5781D6E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: 0.37-0.49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B1E188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965146" w:rsidRPr="00D8291C" w14:paraId="1A550E3A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4B5AAD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2867A950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2BD7262D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7E0441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6 (0.0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1A12BF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8 (0.0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F20046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7 (0.03)</w:t>
            </w:r>
          </w:p>
        </w:tc>
      </w:tr>
      <w:tr w:rsidR="00965146" w:rsidRPr="00D8291C" w14:paraId="3C562587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C0F8CC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0B979F1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2BFA43A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D0C219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2; 0.4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5721DA8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2; 0.4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5E8BAE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2; 0.44)</w:t>
            </w:r>
          </w:p>
        </w:tc>
      </w:tr>
      <w:tr w:rsidR="00965146" w:rsidRPr="00D8291C" w14:paraId="062BF4F5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FEA731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704D813B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6863B2C3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3CDC64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6 (0.0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83C205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9 (0.0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5B1197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7 (0.03)</w:t>
            </w:r>
          </w:p>
        </w:tc>
      </w:tr>
      <w:tr w:rsidR="00965146" w:rsidRPr="00D8291C" w14:paraId="091E38D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F6109F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8C8DE1E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CFDE902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3E0CFD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1; 0.4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29223F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2; 0.4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B7B029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1; 0.46)</w:t>
            </w:r>
          </w:p>
        </w:tc>
      </w:tr>
      <w:tr w:rsidR="00965146" w:rsidRPr="00D8291C" w14:paraId="37BB0680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7783500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9961C1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5EC1599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A9662D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985" w:type="dxa"/>
            <w:shd w:val="clear" w:color="auto" w:fill="FFFFFF" w:themeFill="background1"/>
          </w:tcPr>
          <w:p w14:paraId="365A0D3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965146" w:rsidRPr="00D8291C" w14:paraId="22B1DFD2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1CF5237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35E19DF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4C1335B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801503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5 (0.0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56EABBE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8 (0.0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1BF4B2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7 (0.03)</w:t>
            </w:r>
          </w:p>
        </w:tc>
      </w:tr>
      <w:tr w:rsidR="00965146" w:rsidRPr="00D8291C" w14:paraId="0AAB4F6B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1CE442ED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7BE83B1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72FB5A7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C58887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3; 0.3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B78B51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3; 0.4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0C82E7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3; 0.46)</w:t>
            </w:r>
          </w:p>
        </w:tc>
      </w:tr>
      <w:tr w:rsidR="00965146" w:rsidRPr="00D8291C" w14:paraId="609B9A5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9127A9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4F5A79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F2BBA5A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B98EEC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50C36B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965146" w:rsidRPr="00D8291C" w14:paraId="0D985A73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C7DCF1B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  <w:t>Platelets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117F192D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10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6237" w:type="dxa"/>
            <w:gridSpan w:val="3"/>
            <w:shd w:val="clear" w:color="auto" w:fill="FFFFFF" w:themeFill="background1"/>
            <w:vAlign w:val="center"/>
          </w:tcPr>
          <w:p w14:paraId="53F58912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50-450</w:t>
            </w:r>
          </w:p>
        </w:tc>
      </w:tr>
      <w:tr w:rsidR="00965146" w:rsidRPr="00D8291C" w14:paraId="2C748536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8D29843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32281BC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47BF8307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912918A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80 (6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866277B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31 (51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2059D69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56 (61)</w:t>
            </w:r>
          </w:p>
        </w:tc>
      </w:tr>
      <w:tr w:rsidR="00965146" w:rsidRPr="00D8291C" w14:paraId="4C22DACF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D2727B6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322B3959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F43E91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B5113EF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75; 41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0767ABC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1; 32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C4F6001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1; 410)</w:t>
            </w:r>
          </w:p>
        </w:tc>
      </w:tr>
      <w:tr w:rsidR="00965146" w:rsidRPr="00D8291C" w14:paraId="3437B273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03105DF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23BB3194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5F69AE17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4489273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88 (5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F274DC6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53 (6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1DF727B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71 (59)</w:t>
            </w:r>
          </w:p>
        </w:tc>
      </w:tr>
      <w:tr w:rsidR="00965146" w:rsidRPr="00D8291C" w14:paraId="40897F7A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7C5B07B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6103C31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7E21804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47C020BA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97; 40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0B46027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0; 38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2D9972E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0; 409)</w:t>
            </w:r>
          </w:p>
        </w:tc>
      </w:tr>
      <w:tr w:rsidR="00965146" w:rsidRPr="00D8291C" w14:paraId="1ED029C4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5EC34E6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1B643A2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484D5CDE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AF08146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985" w:type="dxa"/>
            <w:shd w:val="clear" w:color="auto" w:fill="FFFFFF" w:themeFill="background1"/>
          </w:tcPr>
          <w:p w14:paraId="579C35FE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965146" w:rsidRPr="00D8291C" w14:paraId="0AB7812C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2DF0B8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31CA5D9D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3B761784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C7107B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80 (5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742768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21 (3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BCA4B4D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52 (55)</w:t>
            </w:r>
          </w:p>
        </w:tc>
      </w:tr>
      <w:tr w:rsidR="00965146" w:rsidRPr="00D8291C" w14:paraId="7B0CBE32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CE3314D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72E7394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B8D3E9F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64A82DE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75; 38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2F5F67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9; 285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0FC531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9; 389)</w:t>
            </w:r>
          </w:p>
        </w:tc>
      </w:tr>
      <w:tr w:rsidR="00965146" w:rsidRPr="00D8291C" w14:paraId="49611A1C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2E9756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4148F5C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709066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04802C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59F3FD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965146" w:rsidRPr="00D8291C" w14:paraId="73D9FD1D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D33797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  <w:t>Leukocytes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2AC6B2A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10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3C078E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-6 years: 5.0-14.5</w:t>
            </w:r>
          </w:p>
          <w:p w14:paraId="29EAED4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-11 years: 4.5-13.5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49E12A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5 – 11.0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F3DE07E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965146" w:rsidRPr="00D8291C" w14:paraId="0F543B7E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CD03C5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2BA7CAB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5F18CB0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proofErr w:type="spellStart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na</w:t>
            </w:r>
            <w:proofErr w:type="spellEnd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 (IRI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531079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.2 (1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4FCC2A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5.5 (1.9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FC3A31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6.3 (2.1)</w:t>
            </w:r>
          </w:p>
        </w:tc>
      </w:tr>
      <w:tr w:rsidR="00965146" w:rsidRPr="00D8291C" w14:paraId="27EB6F69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D7B02C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3255F8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BCDDD50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3B00CC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4.9; 11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3E7B39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; 8.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AE0AA20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3; 11.3)</w:t>
            </w:r>
          </w:p>
        </w:tc>
      </w:tr>
      <w:tr w:rsidR="00965146" w:rsidRPr="00D8291C" w14:paraId="242AFD05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E1DC43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26FC7CB8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3F496E6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proofErr w:type="spellStart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na</w:t>
            </w:r>
            <w:proofErr w:type="spellEnd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 (IR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F1DD4F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.2 (2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67FD64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.2 (1.5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14B633D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.2 (2.2)</w:t>
            </w:r>
          </w:p>
        </w:tc>
      </w:tr>
      <w:tr w:rsidR="00965146" w:rsidRPr="00D8291C" w14:paraId="729E8D2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03964D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4DE2C2D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518A4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533582E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4.7; 10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DCABCF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6.0; 9.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5C145C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4.7; 10.8)</w:t>
            </w:r>
          </w:p>
        </w:tc>
      </w:tr>
      <w:tr w:rsidR="00965146" w:rsidRPr="00D8291C" w14:paraId="0B0A6C74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79AE5C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1C6E6CB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 xml:space="preserve">p vs.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0  (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Wilcoxon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34CBB3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268" w:type="dxa"/>
            <w:shd w:val="clear" w:color="auto" w:fill="FFFFFF" w:themeFill="background1"/>
          </w:tcPr>
          <w:p w14:paraId="41B7CD1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434361C4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65146" w:rsidRPr="00D8291C" w14:paraId="3CE2CB27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9EF6639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6031688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 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628307D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proofErr w:type="spellStart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na</w:t>
            </w:r>
            <w:proofErr w:type="spellEnd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 (IR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7D16B7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.3 (2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813DD2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6.8 (1.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D186B8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7.0 (1.8)</w:t>
            </w:r>
          </w:p>
        </w:tc>
      </w:tr>
      <w:tr w:rsidR="00965146" w:rsidRPr="00D8291C" w14:paraId="18A79506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3986338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823433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BD5A590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E3D5B55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7; 12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2E5936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7; 9.7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C55F51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7; 12.3)</w:t>
            </w:r>
          </w:p>
        </w:tc>
      </w:tr>
      <w:tr w:rsidR="00965146" w:rsidRPr="00D8291C" w14:paraId="040486AE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00CC6B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35305BE2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 xml:space="preserve">p vs.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0  (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Wilcoxon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B41BB4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43B9716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C40262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965146" w:rsidRPr="00D8291C" w14:paraId="36AC7E2C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CAF72E4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31D758B7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mmol/L)</w:t>
            </w:r>
          </w:p>
        </w:tc>
        <w:tc>
          <w:tcPr>
            <w:tcW w:w="6237" w:type="dxa"/>
            <w:gridSpan w:val="3"/>
            <w:shd w:val="clear" w:color="auto" w:fill="FFFFFF" w:themeFill="background1"/>
            <w:vAlign w:val="center"/>
          </w:tcPr>
          <w:p w14:paraId="2D732DB0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88 -6.1</w:t>
            </w:r>
          </w:p>
        </w:tc>
      </w:tr>
      <w:tr w:rsidR="00965146" w:rsidRPr="00D8291C" w14:paraId="380FBEC0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12713188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1B85F631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D4269B9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7DED9B0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2 (0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B521BF7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7 (0.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807A347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4 (0.4)</w:t>
            </w:r>
          </w:p>
        </w:tc>
      </w:tr>
      <w:tr w:rsidR="00965146" w:rsidRPr="00D8291C" w14:paraId="243C2D51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F158B10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0884D150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5E9E23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4AE587C5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4; 4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2966F59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4.0; 5.7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03AA0EB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4; 5.7)</w:t>
            </w:r>
          </w:p>
        </w:tc>
      </w:tr>
      <w:tr w:rsidR="00965146" w:rsidRPr="00D8291C" w14:paraId="56272AB9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3A33D04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18688BF6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7DCE171C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66597698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3 (0.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12794F1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2 (0.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6898E5C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3 (0.4)</w:t>
            </w:r>
          </w:p>
        </w:tc>
      </w:tr>
      <w:tr w:rsidR="00965146" w:rsidRPr="00D8291C" w14:paraId="027DAA5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79EEA1A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687BAB0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011EA94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4A60CDD0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3; 5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EC4782E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6; 4.8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2437F76" w14:textId="77777777" w:rsidR="00965146" w:rsidRPr="00D8291C" w:rsidRDefault="00965146" w:rsidP="00345111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.2; 5.3)</w:t>
            </w:r>
          </w:p>
        </w:tc>
      </w:tr>
      <w:tr w:rsidR="00965146" w:rsidRPr="00D8291C" w14:paraId="31F9F248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9FD52C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765C8CF4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798717D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268" w:type="dxa"/>
            <w:shd w:val="clear" w:color="auto" w:fill="FFFFFF" w:themeFill="background1"/>
          </w:tcPr>
          <w:p w14:paraId="0E46A43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4715FF8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965146" w:rsidRPr="00D8291C" w14:paraId="2404524A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CD08C1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479C648B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55C9F5D2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FE8648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4 (0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164CCA8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2 (0.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30C256C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8 (0.5)</w:t>
            </w:r>
          </w:p>
        </w:tc>
      </w:tr>
      <w:tr w:rsidR="00965146" w:rsidRPr="00D8291C" w14:paraId="12F65FC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4D5A13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297C8DA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011A4E" w14:textId="77777777" w:rsidR="00965146" w:rsidRPr="00D8291C" w:rsidRDefault="00965146" w:rsidP="003451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95AE44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.7; 4.1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EF4254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.9; 5.2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746D216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.7; 5.2)</w:t>
            </w:r>
          </w:p>
        </w:tc>
      </w:tr>
      <w:tr w:rsidR="00965146" w:rsidRPr="00D8291C" w14:paraId="331162FE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10C5EBBB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13F11783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31FC75F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53045A1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7EBFB37" w14:textId="77777777" w:rsidR="00965146" w:rsidRPr="00D8291C" w:rsidRDefault="00965146" w:rsidP="003451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8291C" w:rsidRPr="00D8291C" w14:paraId="75EBCFBD" w14:textId="77777777" w:rsidTr="004D43FD">
        <w:trPr>
          <w:cantSplit/>
        </w:trPr>
        <w:tc>
          <w:tcPr>
            <w:tcW w:w="709" w:type="dxa"/>
            <w:shd w:val="clear" w:color="auto" w:fill="FFFFFF" w:themeFill="background1"/>
            <w:textDirection w:val="btLr"/>
            <w:vAlign w:val="center"/>
          </w:tcPr>
          <w:p w14:paraId="46C0AC58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6ECD43CE" w14:textId="50068AEE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</w:t>
            </w:r>
            <w:r w:rsidRPr="00D8291C">
              <w:rPr>
                <w:rFonts w:ascii="Symbol" w:hAnsi="Symbol" w:cs="Times New Roman"/>
                <w:color w:val="000000"/>
                <w:sz w:val="24"/>
                <w:szCs w:val="24"/>
              </w:rPr>
              <w:t>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ol/L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3AF1704" w14:textId="198CF39A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27-65 </w:t>
            </w:r>
            <w:r w:rsidRPr="00D8291C">
              <w:rPr>
                <w:rFonts w:ascii="Symbol" w:hAnsi="Symbol" w:cs="Times New Roman"/>
                <w:color w:val="000000"/>
                <w:sz w:val="24"/>
                <w:szCs w:val="24"/>
              </w:rPr>
              <w:t>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ol/L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F12E4EB" w14:textId="4AA9F584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46-77 </w:t>
            </w:r>
            <w:r w:rsidRPr="00D8291C">
              <w:rPr>
                <w:rFonts w:ascii="Symbol" w:hAnsi="Symbol" w:cs="Times New Roman"/>
                <w:color w:val="000000"/>
                <w:sz w:val="24"/>
                <w:szCs w:val="24"/>
              </w:rPr>
              <w:t>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ol/L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2E4FDDD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D8291C" w:rsidRPr="00D8291C" w14:paraId="245365BF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D0F8769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17CA9885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5249E3D5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7B6411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7.9 (7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5EBD99D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69.2 (14.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4080FCF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58.3 (15.8)</w:t>
            </w:r>
          </w:p>
        </w:tc>
      </w:tr>
      <w:tr w:rsidR="00D8291C" w:rsidRPr="00D8291C" w14:paraId="4731A501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E73194B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109E21F9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D8A0B20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3D990E8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0.0; 62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C98FCA8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48.1; 96.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42193D7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0.0; 96.3)</w:t>
            </w:r>
          </w:p>
        </w:tc>
      </w:tr>
      <w:tr w:rsidR="00D8291C" w:rsidRPr="00D8291C" w14:paraId="51D8B2A1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693E19E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2434477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69A64971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B5C6772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3.6 (6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2F94068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52.6 (18.8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F288DE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8.0 (14.6)</w:t>
            </w:r>
          </w:p>
        </w:tc>
      </w:tr>
      <w:tr w:rsidR="00D8291C" w:rsidRPr="00D8291C" w14:paraId="69BEBE08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149B0EB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0314E677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3DA1475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04FBECD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1.0; 53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E57BE73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8.5; 82.9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473224E8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8.5; 82.9)</w:t>
            </w:r>
          </w:p>
        </w:tc>
      </w:tr>
      <w:tr w:rsidR="00D8291C" w:rsidRPr="00D8291C" w14:paraId="2029F5D5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58D2C5F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23EC0ED5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201BE72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7F3F6AE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354B2DD4" w14:textId="77777777" w:rsidR="00D8291C" w:rsidRPr="00D8291C" w:rsidRDefault="00D8291C" w:rsidP="00D8291C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8291C" w:rsidRPr="00D8291C" w14:paraId="06B6F174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4C8C1BA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24BCABC7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7516B566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033A0E88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45.2 (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54C304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68.3 (14.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6E4E877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56.3 (16.3)</w:t>
            </w:r>
          </w:p>
        </w:tc>
      </w:tr>
      <w:tr w:rsidR="00D8291C" w:rsidRPr="00D8291C" w14:paraId="4A9956A6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359A8E9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11B1CE3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D409FBE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633D29B7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6.0; 58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C764EB0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9.0; 92.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1B57D6C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6.0; 92.0)</w:t>
            </w:r>
          </w:p>
        </w:tc>
      </w:tr>
      <w:tr w:rsidR="00D8291C" w:rsidRPr="00D8291C" w14:paraId="14FF33C7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79E03E8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408C0D0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ED9A3D5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E6F0C07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52D46BA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D8291C" w:rsidRPr="00D8291C" w14:paraId="2CC98A4E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1D72037B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bCs/>
                <w:color w:val="000000" w:themeColor="text1"/>
                <w:sz w:val="24"/>
                <w:szCs w:val="24"/>
              </w:rPr>
              <w:t>ASAT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39FC434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U/L)</w:t>
            </w:r>
          </w:p>
        </w:tc>
        <w:tc>
          <w:tcPr>
            <w:tcW w:w="6237" w:type="dxa"/>
            <w:gridSpan w:val="3"/>
            <w:shd w:val="clear" w:color="auto" w:fill="FFFFFF" w:themeFill="background1"/>
            <w:vAlign w:val="center"/>
          </w:tcPr>
          <w:p w14:paraId="1DADBA1C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Up to 49 U/L</w:t>
            </w:r>
          </w:p>
        </w:tc>
      </w:tr>
      <w:tr w:rsidR="00D8291C" w:rsidRPr="00D8291C" w14:paraId="5C13664F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ACBACC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2B00AFD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36A24455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0A24421B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32.3 (5.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C08CC65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2.0 (3.5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895F636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7.2 (7.1)</w:t>
            </w:r>
          </w:p>
        </w:tc>
      </w:tr>
      <w:tr w:rsidR="00D8291C" w:rsidRPr="00D8291C" w14:paraId="4F79814A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F48C5BB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5D67963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FFBBEE2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7D69781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2.0; 46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E7EFA92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.3; 29.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85F6A31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6.3; 46.0)</w:t>
            </w:r>
          </w:p>
        </w:tc>
      </w:tr>
      <w:tr w:rsidR="00D8291C" w:rsidRPr="00D8291C" w14:paraId="7A359988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361C329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5888B61D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0FBF558C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A419BA0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1.8 (6.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1FC12B5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8.6 (2.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E666B77" w14:textId="77777777" w:rsidR="00D8291C" w:rsidRPr="00D8291C" w:rsidRDefault="00D8291C" w:rsidP="00D829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0.2 (5.3)</w:t>
            </w:r>
          </w:p>
        </w:tc>
      </w:tr>
      <w:tr w:rsidR="00D8291C" w:rsidRPr="00D8291C" w14:paraId="5FDA88B7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54FFD6D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18BA24BA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81FBD3A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4AB22C0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2.0; 36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46100EF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5.6; 23.6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386D9ADB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2.0; 36.0)</w:t>
            </w:r>
          </w:p>
        </w:tc>
      </w:tr>
      <w:tr w:rsidR="00D8291C" w:rsidRPr="00D8291C" w14:paraId="03B0FC73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DBBC76B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7DE4624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53586A0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17AA721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796A7254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8291C" w:rsidRPr="00D8291C" w14:paraId="5DA65465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37D18C0A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7CF62150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0968F76C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 (SD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AE8995E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7.8 (4.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850684A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7.4 (3.8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FBDC11C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2.8 (6.8)</w:t>
            </w:r>
          </w:p>
        </w:tc>
      </w:tr>
      <w:tr w:rsidR="00D8291C" w:rsidRPr="00D8291C" w14:paraId="06571271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1007F08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1B1635AB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E1599D8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DBBBA33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9.0; 38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5E3225A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2.0; 27.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5A998C7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2.0; 38.0)</w:t>
            </w:r>
          </w:p>
        </w:tc>
      </w:tr>
      <w:tr w:rsidR="00D8291C" w:rsidRPr="00D8291C" w14:paraId="69D311E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556B2E2D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BD745E0" w14:textId="77777777" w:rsidR="00D8291C" w:rsidRPr="00D8291C" w:rsidRDefault="00D8291C" w:rsidP="00D8291C">
            <w:pPr>
              <w:tabs>
                <w:tab w:val="left" w:pos="1953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p vs. 0 (t Student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CA04777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BE276B4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9F07C09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D8291C" w:rsidRPr="00D8291C" w14:paraId="78D3CD0D" w14:textId="77777777" w:rsidTr="00345111">
        <w:trPr>
          <w:cantSplit/>
        </w:trPr>
        <w:tc>
          <w:tcPr>
            <w:tcW w:w="709" w:type="dxa"/>
            <w:vMerge w:val="restart"/>
            <w:shd w:val="clear" w:color="auto" w:fill="FFFFFF" w:themeFill="background1"/>
            <w:textDirection w:val="btLr"/>
            <w:vAlign w:val="center"/>
          </w:tcPr>
          <w:p w14:paraId="616394D3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ALAT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445159CA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ference values (U/L)</w:t>
            </w:r>
          </w:p>
        </w:tc>
        <w:tc>
          <w:tcPr>
            <w:tcW w:w="6237" w:type="dxa"/>
            <w:gridSpan w:val="3"/>
            <w:shd w:val="clear" w:color="auto" w:fill="FFFFFF" w:themeFill="background1"/>
            <w:vAlign w:val="center"/>
          </w:tcPr>
          <w:p w14:paraId="7FEE6CE0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Up to 49 U/L</w:t>
            </w:r>
          </w:p>
        </w:tc>
      </w:tr>
      <w:tr w:rsidR="00D8291C" w:rsidRPr="00D8291C" w14:paraId="3BE6EA24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706E5957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546654EB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4D48E04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n (IR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95916B5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1.0 (5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9C8DCEC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2.2 (4.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79D001ED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8.0 (9.8)</w:t>
            </w:r>
          </w:p>
        </w:tc>
      </w:tr>
      <w:tr w:rsidR="00D8291C" w:rsidRPr="00D8291C" w14:paraId="1335E0CE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4B14976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05BFA4D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9E2BEC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0607CF4F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5.0; 41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4A8C39E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7.6; 34.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09656DE7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7.6; 41.0)</w:t>
            </w:r>
          </w:p>
        </w:tc>
      </w:tr>
      <w:tr w:rsidR="00D8291C" w:rsidRPr="00D8291C" w14:paraId="685B1C88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14FE06EB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705C352B" w14:textId="77777777" w:rsidR="00D8291C" w:rsidRPr="00D8291C" w:rsidRDefault="00D8291C" w:rsidP="00D8291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Day 7 </w:t>
            </w:r>
          </w:p>
        </w:tc>
        <w:tc>
          <w:tcPr>
            <w:tcW w:w="1701" w:type="dxa"/>
            <w:shd w:val="clear" w:color="auto" w:fill="FFFFFF" w:themeFill="background1"/>
          </w:tcPr>
          <w:p w14:paraId="1C709D9F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n (IR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75B9EED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7.0 (9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0ECAC7D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2.2 (5.3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2A1E857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3.4 (7.3)</w:t>
            </w:r>
          </w:p>
        </w:tc>
      </w:tr>
      <w:tr w:rsidR="00D8291C" w:rsidRPr="00D8291C" w14:paraId="06DD227F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0A628B54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0187BF54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FC3BAA1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2DB8669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10.0; 53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AC039DE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7.6; 29.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1B78DDAE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7.6; 53.0)</w:t>
            </w:r>
          </w:p>
        </w:tc>
      </w:tr>
      <w:tr w:rsidR="00D8291C" w:rsidRPr="00D8291C" w14:paraId="07F0F748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C812425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3154A09E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 xml:space="preserve">p vs.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0  (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Wilcoxon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6A2ACEF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268" w:type="dxa"/>
            <w:shd w:val="clear" w:color="auto" w:fill="FFFFFF" w:themeFill="background1"/>
          </w:tcPr>
          <w:p w14:paraId="79D11700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985" w:type="dxa"/>
            <w:shd w:val="clear" w:color="auto" w:fill="FFFFFF" w:themeFill="background1"/>
          </w:tcPr>
          <w:p w14:paraId="656C5475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D8291C" w:rsidRPr="00D8291C" w14:paraId="5F9EE352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424B326A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59D9DB42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Day 70</w:t>
            </w:r>
          </w:p>
        </w:tc>
        <w:tc>
          <w:tcPr>
            <w:tcW w:w="1701" w:type="dxa"/>
            <w:shd w:val="clear" w:color="auto" w:fill="FFFFFF" w:themeFill="background1"/>
          </w:tcPr>
          <w:p w14:paraId="15BD4926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edian (IR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9ABE5F0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7.9 (9.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2A0E554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4.3 (8.4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218AA9C0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16.7 (9.1)</w:t>
            </w:r>
          </w:p>
        </w:tc>
      </w:tr>
      <w:tr w:rsidR="00D8291C" w:rsidRPr="00D8291C" w14:paraId="19A36496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6D839FF2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D9BFAFA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3F83099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Min; Max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336D2716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9.0; 57.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7D815819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7.0; 37.0)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661DA081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7.0; 57.0)</w:t>
            </w:r>
          </w:p>
        </w:tc>
      </w:tr>
      <w:tr w:rsidR="00D8291C" w:rsidRPr="00D8291C" w14:paraId="13EA04CD" w14:textId="77777777" w:rsidTr="00345111">
        <w:trPr>
          <w:cantSplit/>
        </w:trPr>
        <w:tc>
          <w:tcPr>
            <w:tcW w:w="709" w:type="dxa"/>
            <w:vMerge/>
            <w:shd w:val="clear" w:color="auto" w:fill="FFFFFF" w:themeFill="background1"/>
          </w:tcPr>
          <w:p w14:paraId="2C567B4D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CC50447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 xml:space="preserve">p vs.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0  (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/>
                <w:sz w:val="24"/>
                <w:szCs w:val="24"/>
              </w:rPr>
              <w:t>Wilcoxon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D41E052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268" w:type="dxa"/>
            <w:shd w:val="clear" w:color="auto" w:fill="FFFFFF" w:themeFill="background1"/>
          </w:tcPr>
          <w:p w14:paraId="6347A365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985" w:type="dxa"/>
            <w:shd w:val="clear" w:color="auto" w:fill="FFFFFF" w:themeFill="background1"/>
          </w:tcPr>
          <w:p w14:paraId="4E545266" w14:textId="77777777" w:rsidR="00D8291C" w:rsidRPr="00D8291C" w:rsidRDefault="00D8291C" w:rsidP="00D8291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13C6D59C" w14:textId="77777777" w:rsidR="00965146" w:rsidRPr="00D8291C" w:rsidRDefault="00965146" w:rsidP="0077337B">
      <w:pPr>
        <w:spacing w:after="0" w:line="360" w:lineRule="auto"/>
        <w:rPr>
          <w:rFonts w:ascii="Arial Narrow" w:hAnsi="Arial Narrow"/>
          <w:sz w:val="24"/>
          <w:szCs w:val="24"/>
        </w:rPr>
      </w:pPr>
    </w:p>
    <w:p w14:paraId="62749373" w14:textId="2D498768" w:rsidR="00E271F1" w:rsidRPr="00D8291C" w:rsidRDefault="00E271F1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</w:p>
    <w:p w14:paraId="5C7A7A4A" w14:textId="77777777" w:rsidR="0017119C" w:rsidRPr="00D8291C" w:rsidRDefault="0017119C">
      <w:pPr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br w:type="page"/>
      </w:r>
    </w:p>
    <w:p w14:paraId="15D91801" w14:textId="72D7D104" w:rsidR="00966E1E" w:rsidRPr="00D8291C" w:rsidRDefault="009606AA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lastRenderedPageBreak/>
        <w:t>X</w:t>
      </w:r>
      <w:r w:rsidR="00966E1E" w:rsidRPr="00D8291C">
        <w:rPr>
          <w:rFonts w:ascii="Arial Narrow" w:hAnsi="Arial Narrow" w:cs="Times New Roman"/>
          <w:b/>
          <w:sz w:val="24"/>
          <w:szCs w:val="24"/>
        </w:rPr>
        <w:t xml:space="preserve">. </w:t>
      </w:r>
      <w:r w:rsidR="00871BEF" w:rsidRPr="00D8291C">
        <w:rPr>
          <w:rFonts w:ascii="Arial Narrow" w:hAnsi="Arial Narrow" w:cs="Times New Roman"/>
          <w:b/>
          <w:sz w:val="24"/>
          <w:szCs w:val="24"/>
        </w:rPr>
        <w:t>Supplementary</w:t>
      </w:r>
      <w:r w:rsidR="00966E1E" w:rsidRPr="00D8291C">
        <w:rPr>
          <w:rFonts w:ascii="Arial Narrow" w:hAnsi="Arial Narrow" w:cs="Times New Roman"/>
          <w:b/>
          <w:sz w:val="24"/>
          <w:szCs w:val="24"/>
        </w:rPr>
        <w:t xml:space="preserve"> immunogenicity data.</w:t>
      </w:r>
    </w:p>
    <w:p w14:paraId="447A895F" w14:textId="3572EFCD" w:rsidR="00591CDF" w:rsidRPr="00D8291C" w:rsidRDefault="00591CDF" w:rsidP="0077337B">
      <w:pPr>
        <w:spacing w:after="0" w:line="360" w:lineRule="auto"/>
        <w:jc w:val="both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>Table S</w:t>
      </w:r>
      <w:r w:rsidR="00965146" w:rsidRPr="00D8291C">
        <w:rPr>
          <w:rFonts w:ascii="Arial Narrow" w:hAnsi="Arial Narrow" w:cs="Times New Roman"/>
          <w:b/>
          <w:sz w:val="24"/>
          <w:szCs w:val="24"/>
        </w:rPr>
        <w:t>6</w:t>
      </w:r>
      <w:r w:rsidRPr="00D8291C">
        <w:rPr>
          <w:rFonts w:ascii="Arial Narrow" w:hAnsi="Arial Narrow" w:cs="Times New Roman"/>
          <w:b/>
          <w:sz w:val="24"/>
          <w:szCs w:val="24"/>
        </w:rPr>
        <w:t xml:space="preserve">. </w:t>
      </w:r>
      <w:r w:rsidRPr="00D8291C">
        <w:rPr>
          <w:rFonts w:ascii="Arial Narrow" w:hAnsi="Arial Narrow" w:cs="Times New Roman"/>
          <w:sz w:val="24"/>
          <w:szCs w:val="24"/>
        </w:rPr>
        <w:t xml:space="preserve">Correlations between immunological variables after </w:t>
      </w:r>
      <w:r w:rsidR="00871BEF" w:rsidRPr="00D8291C">
        <w:rPr>
          <w:rFonts w:ascii="Arial Narrow" w:hAnsi="Arial Narrow" w:cs="Times New Roman"/>
          <w:sz w:val="24"/>
          <w:szCs w:val="24"/>
        </w:rPr>
        <w:t xml:space="preserve">two doses of SOBERANA 02 and </w:t>
      </w:r>
      <w:r w:rsidR="001E7485" w:rsidRPr="00D8291C">
        <w:rPr>
          <w:rFonts w:ascii="Arial Narrow" w:hAnsi="Arial Narrow" w:cs="Times New Roman"/>
          <w:sz w:val="24"/>
          <w:szCs w:val="24"/>
        </w:rPr>
        <w:t>a third dose</w:t>
      </w:r>
      <w:r w:rsidR="00D8291C" w:rsidRPr="00D8291C">
        <w:rPr>
          <w:rFonts w:ascii="Arial Narrow" w:hAnsi="Arial Narrow" w:cs="Times New Roman"/>
          <w:sz w:val="24"/>
          <w:szCs w:val="24"/>
        </w:rPr>
        <w:t xml:space="preserve"> </w:t>
      </w:r>
      <w:r w:rsidR="001E7485" w:rsidRPr="00D8291C">
        <w:rPr>
          <w:rFonts w:ascii="Arial Narrow" w:hAnsi="Arial Narrow" w:cs="Times New Roman"/>
          <w:sz w:val="24"/>
          <w:szCs w:val="24"/>
        </w:rPr>
        <w:t>of SOBERANA Plus</w:t>
      </w:r>
      <w:r w:rsidRPr="00D8291C">
        <w:rPr>
          <w:rFonts w:ascii="Arial Narrow" w:hAnsi="Arial Narrow" w:cs="Times New Roman"/>
          <w:sz w:val="24"/>
          <w:szCs w:val="24"/>
        </w:rPr>
        <w:t>.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665"/>
        <w:gridCol w:w="1330"/>
        <w:gridCol w:w="1640"/>
        <w:gridCol w:w="1566"/>
        <w:gridCol w:w="1418"/>
      </w:tblGrid>
      <w:tr w:rsidR="00871BEF" w:rsidRPr="00D8291C" w14:paraId="07F0347F" w14:textId="77777777" w:rsidTr="00871BEF">
        <w:trPr>
          <w:cantSplit/>
          <w:tblHeader/>
        </w:trPr>
        <w:tc>
          <w:tcPr>
            <w:tcW w:w="41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BF4E565" w14:textId="77777777" w:rsidR="00591CDF" w:rsidRPr="00D8291C" w:rsidRDefault="00591CDF" w:rsidP="0017119C">
            <w:pPr>
              <w:keepNext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 w:themeFill="background1"/>
          </w:tcPr>
          <w:p w14:paraId="6D110C0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nti-RBD IgG (UA/mL)</w:t>
            </w:r>
          </w:p>
        </w:tc>
        <w:tc>
          <w:tcPr>
            <w:tcW w:w="156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FFFFF" w:themeFill="background1"/>
          </w:tcPr>
          <w:p w14:paraId="4207A5E3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% </w:t>
            </w:r>
            <w:proofErr w:type="spell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Inh</w:t>
            </w:r>
            <w:proofErr w:type="spell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RBD:hACE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FFFFF" w:themeFill="background1"/>
          </w:tcPr>
          <w:p w14:paraId="3A73CF9B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mVNT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</w:tr>
      <w:tr w:rsidR="00871BEF" w:rsidRPr="00D8291C" w14:paraId="29E85F74" w14:textId="77777777" w:rsidTr="00871BEF">
        <w:trPr>
          <w:cantSplit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51A8EA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fter 2 doses</w:t>
            </w:r>
          </w:p>
        </w:tc>
        <w:tc>
          <w:tcPr>
            <w:tcW w:w="166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078F0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Anti-RBD IgG </w:t>
            </w:r>
            <w:r w:rsidR="00871BEF"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U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C8C4CDA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D6D33D7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66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6AA7A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3ADB43D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08294006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52A2B01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96E97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A247EB6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51DB627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E1CC2F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46314FF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01AE5969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3189E14D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50684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7AAA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15C9B091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7587687D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66C07DF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12278191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8A8C65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DF677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% </w:t>
            </w:r>
            <w:proofErr w:type="spell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Inh</w:t>
            </w:r>
            <w:proofErr w:type="spell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RBD:hACE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174EB35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D6FF7AA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92**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B7D236D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AC4FCEB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7CA85023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0A24203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B389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E47E2D5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6D5F2A0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C9B7AB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980943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2F5BBAA8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0175835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FCF14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82CB2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337A161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836AB42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3454AC1E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06A0F0C3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D14795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0BB11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mVNT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69547F9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7F722A0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909**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F8480A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970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5F08165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71BEF" w:rsidRPr="00D8291C" w14:paraId="793E63B9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7411FF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4FAC3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AC4DA1D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CF06B1D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4A3CE9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10F7668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871BEF" w:rsidRPr="00D8291C" w14:paraId="78670DDE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984986E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8A747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6172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3103DEA8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7C81AD9E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15EE7765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18</w:t>
            </w:r>
          </w:p>
        </w:tc>
      </w:tr>
      <w:tr w:rsidR="00871BEF" w:rsidRPr="00D8291C" w14:paraId="2B4BA822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48BF5F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8689399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cVNT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F32042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0296F59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81**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0A18E5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85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0DE4D63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98**</w:t>
            </w:r>
          </w:p>
        </w:tc>
      </w:tr>
      <w:tr w:rsidR="00871BEF" w:rsidRPr="00D8291C" w14:paraId="5E3F37A6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07DD9AD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4714739A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6A3A5C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1C6E8E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CA29B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AEE2C9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871BEF" w:rsidRPr="00D8291C" w14:paraId="3C661E67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A46BF8F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72FAC23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AEB96BB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18" w:space="0" w:color="auto"/>
              <w:right w:val="single" w:sz="8" w:space="0" w:color="E0E0E0"/>
            </w:tcBorders>
            <w:shd w:val="clear" w:color="auto" w:fill="FFFFFF" w:themeFill="background1"/>
          </w:tcPr>
          <w:p w14:paraId="0B023983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18" w:space="0" w:color="auto"/>
              <w:right w:val="single" w:sz="8" w:space="0" w:color="E0E0E0"/>
            </w:tcBorders>
            <w:shd w:val="clear" w:color="auto" w:fill="FFFFFF" w:themeFill="background1"/>
          </w:tcPr>
          <w:p w14:paraId="6F650531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18" w:space="0" w:color="auto"/>
              <w:right w:val="single" w:sz="8" w:space="0" w:color="E0E0E0"/>
            </w:tcBorders>
            <w:shd w:val="clear" w:color="auto" w:fill="FFFFFF" w:themeFill="background1"/>
          </w:tcPr>
          <w:p w14:paraId="11852842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871BEF" w:rsidRPr="00D8291C" w14:paraId="737082E3" w14:textId="77777777" w:rsidTr="00871BEF">
        <w:trPr>
          <w:cantSplit/>
        </w:trPr>
        <w:tc>
          <w:tcPr>
            <w:tcW w:w="1170" w:type="dxa"/>
            <w:vMerge w:val="restart"/>
            <w:tcBorders>
              <w:top w:val="single" w:sz="18" w:space="0" w:color="auto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34A938A0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fter 3 doses</w:t>
            </w:r>
          </w:p>
        </w:tc>
        <w:tc>
          <w:tcPr>
            <w:tcW w:w="166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E187B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nti-RBD IgG UA/mL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B2E1606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0FE13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66" w:type="dxa"/>
            <w:tcBorders>
              <w:top w:val="single" w:sz="1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6409AC8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77EB84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695CB50F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3E5A2B6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0392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DE71FA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6C75C9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38AFE0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C0111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68DC21EF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49AFD82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C1DC5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EFB97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78D68E58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5A1FB28A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D11399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6399D966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00ECF3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0B226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% </w:t>
            </w:r>
            <w:proofErr w:type="spell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Inh</w:t>
            </w:r>
            <w:proofErr w:type="spell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RBD:hACE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E2F199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F6BCF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715**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7BCC951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8403F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1E143EB1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0360BC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DA70E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DAEA9EB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B94A15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5BB37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C0099AC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2934999B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09B5D2A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F666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74792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28B1659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3892F22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786080A8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</w:tr>
      <w:tr w:rsidR="00871BEF" w:rsidRPr="00D8291C" w14:paraId="3C4E8169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1F58A6D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C5D8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mVNT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22BD289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638C63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59**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B18C39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27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140D4A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71BEF" w:rsidRPr="00D8291C" w14:paraId="5152D374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AC77575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1DAF4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9698721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071B138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4A8559C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8E91837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871BEF" w:rsidRPr="00D8291C" w14:paraId="606BC1B1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7186E6A6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B6284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F57AA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69A2FC4E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2CB63D97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666589FE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06</w:t>
            </w:r>
          </w:p>
        </w:tc>
      </w:tr>
      <w:tr w:rsidR="00871BEF" w:rsidRPr="00D8291C" w14:paraId="687F02B6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20F29D23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6830888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cVNT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BEB0174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r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pearma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A393E2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04**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B6D2FA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729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C9D862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874**</w:t>
            </w:r>
          </w:p>
        </w:tc>
      </w:tr>
      <w:tr w:rsidR="00871BEF" w:rsidRPr="00D8291C" w14:paraId="789C34F9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B97FB86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409923BD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DFCDE67" w14:textId="77777777" w:rsidR="00591CDF" w:rsidRPr="00D8291C" w:rsidRDefault="00591CDF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8ECFFF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7248BCF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145F64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871BEF" w:rsidRPr="00D8291C" w14:paraId="209AC3FC" w14:textId="77777777" w:rsidTr="00871BEF">
        <w:trPr>
          <w:cantSplit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A936C3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A68585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5D1F60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F897A78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82C2A34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15BFA36" w14:textId="77777777" w:rsidR="00591CDF" w:rsidRPr="00D8291C" w:rsidRDefault="00591CDF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31</w:t>
            </w:r>
          </w:p>
        </w:tc>
      </w:tr>
    </w:tbl>
    <w:p w14:paraId="52DD49F9" w14:textId="449AF914" w:rsidR="00591CDF" w:rsidRPr="00D8291C" w:rsidRDefault="00A45374" w:rsidP="0077337B">
      <w:pPr>
        <w:autoSpaceDE w:val="0"/>
        <w:autoSpaceDN w:val="0"/>
        <w:adjustRightInd w:val="0"/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sz w:val="24"/>
          <w:szCs w:val="24"/>
        </w:rPr>
        <w:t xml:space="preserve">Footnotes: </w:t>
      </w:r>
      <w:r w:rsidR="00BF27CA" w:rsidRPr="00D8291C">
        <w:rPr>
          <w:rFonts w:ascii="Arial Narrow" w:hAnsi="Arial Narrow" w:cs="Times New Roman"/>
          <w:sz w:val="24"/>
          <w:szCs w:val="24"/>
        </w:rPr>
        <w:t>After two doses: Two doses of SOBERANA 02 every 28 days; After three doses: Two doses of SOBERANA 02 and a third dose with SOBERANA Plus every 28 days.</w:t>
      </w:r>
      <w:r w:rsidR="001E7485" w:rsidRPr="00D8291C">
        <w:rPr>
          <w:rFonts w:ascii="Arial Narrow" w:hAnsi="Arial Narrow" w:cs="Times New Roman"/>
          <w:sz w:val="24"/>
          <w:szCs w:val="24"/>
        </w:rPr>
        <w:t xml:space="preserve"> </w:t>
      </w:r>
      <w:r w:rsidR="00591CDF" w:rsidRPr="00D8291C">
        <w:rPr>
          <w:rFonts w:ascii="Arial Narrow" w:hAnsi="Arial Narrow" w:cs="Times New Roman"/>
          <w:sz w:val="24"/>
          <w:szCs w:val="24"/>
        </w:rPr>
        <w:t>** p&lt;0.01</w:t>
      </w:r>
    </w:p>
    <w:p w14:paraId="0E6BA64F" w14:textId="77777777" w:rsidR="006950D5" w:rsidRPr="00D8291C" w:rsidRDefault="006950D5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sz w:val="24"/>
          <w:szCs w:val="24"/>
        </w:rPr>
        <w:br w:type="page"/>
      </w:r>
    </w:p>
    <w:p w14:paraId="52D7D7CD" w14:textId="641E7148" w:rsidR="006950D5" w:rsidRPr="00D8291C" w:rsidRDefault="006950D5" w:rsidP="0077337B">
      <w:pPr>
        <w:keepNext/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lastRenderedPageBreak/>
        <w:t>Table S</w:t>
      </w:r>
      <w:r w:rsidR="00965146" w:rsidRPr="00D8291C">
        <w:rPr>
          <w:rFonts w:ascii="Arial Narrow" w:hAnsi="Arial Narrow" w:cs="Times New Roman"/>
          <w:b/>
          <w:sz w:val="24"/>
          <w:szCs w:val="24"/>
        </w:rPr>
        <w:t>7</w:t>
      </w:r>
      <w:r w:rsidRPr="00D8291C">
        <w:rPr>
          <w:rFonts w:ascii="Arial Narrow" w:hAnsi="Arial Narrow" w:cs="Times New Roman"/>
          <w:b/>
          <w:sz w:val="24"/>
          <w:szCs w:val="24"/>
        </w:rPr>
        <w:t xml:space="preserve">. </w:t>
      </w:r>
      <w:r w:rsidRPr="00D8291C">
        <w:rPr>
          <w:rFonts w:ascii="Arial Narrow" w:hAnsi="Arial Narrow" w:cs="Times New Roman"/>
          <w:sz w:val="24"/>
          <w:szCs w:val="24"/>
        </w:rPr>
        <w:t>Predictive value</w:t>
      </w:r>
      <w:r w:rsidR="009318BA" w:rsidRPr="00D8291C">
        <w:rPr>
          <w:rFonts w:ascii="Arial Narrow" w:hAnsi="Arial Narrow" w:cs="Times New Roman"/>
          <w:sz w:val="24"/>
          <w:szCs w:val="24"/>
        </w:rPr>
        <w:t xml:space="preserve"> of immunological variable</w:t>
      </w:r>
      <w:r w:rsidR="00BF27CA" w:rsidRPr="00D8291C">
        <w:rPr>
          <w:rFonts w:ascii="Arial Narrow" w:hAnsi="Arial Narrow" w:cs="Times New Roman"/>
          <w:sz w:val="24"/>
          <w:szCs w:val="24"/>
        </w:rPr>
        <w:t xml:space="preserve"> for </w:t>
      </w:r>
      <w:r w:rsidR="00BB27DB" w:rsidRPr="00D8291C">
        <w:rPr>
          <w:rFonts w:ascii="Arial Narrow" w:hAnsi="Arial Narrow" w:cs="Times New Roman"/>
          <w:sz w:val="24"/>
          <w:szCs w:val="24"/>
        </w:rPr>
        <w:t>attaining</w:t>
      </w:r>
      <w:r w:rsidR="009318BA" w:rsidRPr="00D8291C">
        <w:rPr>
          <w:rFonts w:ascii="Arial Narrow" w:hAnsi="Arial Narrow" w:cs="Times New Roman"/>
          <w:sz w:val="24"/>
          <w:szCs w:val="24"/>
        </w:rPr>
        <w:t xml:space="preserve"> c</w:t>
      </w:r>
      <w:r w:rsidRPr="00D8291C">
        <w:rPr>
          <w:rFonts w:ascii="Arial Narrow" w:hAnsi="Arial Narrow" w:cs="Times New Roman"/>
          <w:sz w:val="24"/>
          <w:szCs w:val="24"/>
        </w:rPr>
        <w:t xml:space="preserve">onventional live-virus neutralization </w:t>
      </w:r>
      <w:r w:rsidR="009318BA" w:rsidRPr="00D8291C">
        <w:rPr>
          <w:rFonts w:ascii="Arial Narrow" w:hAnsi="Arial Narrow" w:cs="Times New Roman"/>
          <w:sz w:val="24"/>
          <w:szCs w:val="24"/>
        </w:rPr>
        <w:t>titer &gt;50</w:t>
      </w:r>
      <w:r w:rsidRPr="00D8291C">
        <w:rPr>
          <w:rFonts w:ascii="Arial Narrow" w:hAnsi="Arial Narrow" w:cs="Times New Roman"/>
          <w:sz w:val="24"/>
          <w:szCs w:val="24"/>
        </w:rPr>
        <w:t xml:space="preserve"> (cVNT</w:t>
      </w:r>
      <w:r w:rsidR="009318BA" w:rsidRPr="00D8291C">
        <w:rPr>
          <w:rFonts w:ascii="Arial Narrow" w:hAnsi="Arial Narrow" w:cs="Times New Roman"/>
          <w:sz w:val="24"/>
          <w:szCs w:val="24"/>
          <w:vertAlign w:val="subscript"/>
        </w:rPr>
        <w:t>50</w:t>
      </w:r>
      <w:r w:rsidRPr="00D8291C">
        <w:rPr>
          <w:rFonts w:ascii="Arial Narrow" w:hAnsi="Arial Narrow" w:cs="Times New Roman"/>
          <w:sz w:val="24"/>
          <w:szCs w:val="24"/>
        </w:rPr>
        <w:t xml:space="preserve"> </w:t>
      </w:r>
      <w:r w:rsidR="00BB27DB" w:rsidRPr="00D8291C">
        <w:rPr>
          <w:rFonts w:ascii="Arial Narrow" w:hAnsi="Arial Narrow" w:cs="Times New Roman"/>
          <w:sz w:val="24"/>
          <w:szCs w:val="24"/>
        </w:rPr>
        <w:t>titer</w:t>
      </w:r>
      <w:r w:rsidRPr="00D8291C">
        <w:rPr>
          <w:rFonts w:ascii="Arial Narrow" w:hAnsi="Arial Narrow" w:cs="Times New Roman"/>
          <w:sz w:val="24"/>
          <w:szCs w:val="24"/>
        </w:rPr>
        <w:t>&gt;50).</w:t>
      </w:r>
    </w:p>
    <w:tbl>
      <w:tblPr>
        <w:tblW w:w="94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024"/>
        <w:gridCol w:w="1024"/>
        <w:gridCol w:w="1162"/>
        <w:gridCol w:w="780"/>
        <w:gridCol w:w="1469"/>
        <w:gridCol w:w="1469"/>
      </w:tblGrid>
      <w:tr w:rsidR="00FD55CC" w:rsidRPr="00D8291C" w14:paraId="470433BC" w14:textId="77777777" w:rsidTr="009318BA">
        <w:trPr>
          <w:cantSplit/>
        </w:trPr>
        <w:tc>
          <w:tcPr>
            <w:tcW w:w="2552" w:type="dxa"/>
            <w:vMerge w:val="restart"/>
            <w:shd w:val="clear" w:color="auto" w:fill="FFFFFF"/>
            <w:vAlign w:val="center"/>
          </w:tcPr>
          <w:p w14:paraId="3F196FC1" w14:textId="77777777" w:rsidR="00FD55CC" w:rsidRPr="00D8291C" w:rsidRDefault="00FD55CC" w:rsidP="0017119C">
            <w:pPr>
              <w:spacing w:after="0" w:line="240" w:lineRule="auto"/>
              <w:ind w:left="60" w:right="60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Test Result Variable(s)</w:t>
            </w:r>
          </w:p>
        </w:tc>
        <w:tc>
          <w:tcPr>
            <w:tcW w:w="1024" w:type="dxa"/>
            <w:vMerge w:val="restart"/>
            <w:shd w:val="clear" w:color="auto" w:fill="FFFFFF"/>
            <w:vAlign w:val="center"/>
          </w:tcPr>
          <w:p w14:paraId="4DE10B77" w14:textId="77777777" w:rsidR="00FD55CC" w:rsidRPr="00D8291C" w:rsidRDefault="00FD55CC" w:rsidP="0017119C">
            <w:pPr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proofErr w:type="spellStart"/>
            <w:r w:rsidRPr="00D8291C">
              <w:rPr>
                <w:rFonts w:ascii="Arial Narrow" w:hAnsi="Arial Narrow" w:cs="Times New Roman"/>
                <w:sz w:val="24"/>
                <w:szCs w:val="24"/>
              </w:rPr>
              <w:t>Cutt</w:t>
            </w:r>
            <w:proofErr w:type="spellEnd"/>
            <w:r w:rsidRPr="00D8291C">
              <w:rPr>
                <w:rFonts w:ascii="Arial Narrow" w:hAnsi="Arial Narrow" w:cs="Times New Roman"/>
                <w:sz w:val="24"/>
                <w:szCs w:val="24"/>
              </w:rPr>
              <w:t>-off</w:t>
            </w:r>
          </w:p>
        </w:tc>
        <w:tc>
          <w:tcPr>
            <w:tcW w:w="1024" w:type="dxa"/>
            <w:vMerge w:val="restart"/>
            <w:shd w:val="clear" w:color="auto" w:fill="FFFFFF"/>
            <w:vAlign w:val="center"/>
          </w:tcPr>
          <w:p w14:paraId="4D81B197" w14:textId="77777777" w:rsidR="00FD55CC" w:rsidRPr="00D8291C" w:rsidRDefault="00FD55CC" w:rsidP="0017119C">
            <w:pPr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Area</w:t>
            </w:r>
          </w:p>
        </w:tc>
        <w:tc>
          <w:tcPr>
            <w:tcW w:w="1162" w:type="dxa"/>
            <w:vMerge w:val="restart"/>
            <w:shd w:val="clear" w:color="auto" w:fill="FFFFFF"/>
            <w:vAlign w:val="center"/>
          </w:tcPr>
          <w:p w14:paraId="0386D423" w14:textId="52E75AFA" w:rsidR="00FD55CC" w:rsidRPr="00D8291C" w:rsidRDefault="00FD55CC" w:rsidP="0017119C">
            <w:pPr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Std. Error</w:t>
            </w:r>
          </w:p>
        </w:tc>
        <w:tc>
          <w:tcPr>
            <w:tcW w:w="780" w:type="dxa"/>
            <w:vMerge w:val="restart"/>
            <w:shd w:val="clear" w:color="auto" w:fill="FFFFFF"/>
            <w:vAlign w:val="center"/>
          </w:tcPr>
          <w:p w14:paraId="6684F3DE" w14:textId="77777777" w:rsidR="00FD55CC" w:rsidRPr="00D8291C" w:rsidRDefault="00FD55CC" w:rsidP="0017119C">
            <w:pPr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Sig.</w:t>
            </w:r>
          </w:p>
        </w:tc>
        <w:tc>
          <w:tcPr>
            <w:tcW w:w="2938" w:type="dxa"/>
            <w:gridSpan w:val="2"/>
            <w:shd w:val="clear" w:color="auto" w:fill="FFFFFF"/>
            <w:vAlign w:val="center"/>
          </w:tcPr>
          <w:p w14:paraId="158C6B7C" w14:textId="77777777" w:rsidR="00FD55CC" w:rsidRPr="00D8291C" w:rsidRDefault="00FD55CC" w:rsidP="0017119C">
            <w:pPr>
              <w:spacing w:after="0" w:line="240" w:lineRule="auto"/>
              <w:ind w:left="60" w:right="60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95% Confidence Interval</w:t>
            </w:r>
          </w:p>
        </w:tc>
      </w:tr>
      <w:tr w:rsidR="00FD55CC" w:rsidRPr="00D8291C" w14:paraId="1DAA2851" w14:textId="77777777" w:rsidTr="009318BA">
        <w:trPr>
          <w:cantSplit/>
        </w:trPr>
        <w:tc>
          <w:tcPr>
            <w:tcW w:w="2552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07419C46" w14:textId="77777777" w:rsidR="00FD55CC" w:rsidRPr="00D8291C" w:rsidRDefault="00FD55CC" w:rsidP="0017119C">
            <w:pPr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7B14EF42" w14:textId="77777777" w:rsidR="00FD55CC" w:rsidRPr="00D8291C" w:rsidRDefault="00FD55CC" w:rsidP="0017119C">
            <w:pPr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6D2BC244" w14:textId="77777777" w:rsidR="00FD55CC" w:rsidRPr="00D8291C" w:rsidRDefault="00FD55CC" w:rsidP="0017119C">
            <w:pPr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2C89E51" w14:textId="77777777" w:rsidR="00FD55CC" w:rsidRPr="00D8291C" w:rsidRDefault="00FD55CC" w:rsidP="0017119C">
            <w:pPr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256E6DC2" w14:textId="77777777" w:rsidR="00FD55CC" w:rsidRPr="00D8291C" w:rsidRDefault="00FD55CC" w:rsidP="0017119C">
            <w:pPr>
              <w:spacing w:after="0"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18756746" w14:textId="77777777" w:rsidR="00FD55CC" w:rsidRPr="00D8291C" w:rsidRDefault="00FD55CC" w:rsidP="0017119C">
            <w:pPr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Lower Bound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6B0799F4" w14:textId="77777777" w:rsidR="00FD55CC" w:rsidRPr="00D8291C" w:rsidRDefault="00FD55CC" w:rsidP="0017119C">
            <w:pPr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>Upper Bound</w:t>
            </w:r>
          </w:p>
        </w:tc>
      </w:tr>
      <w:tr w:rsidR="00FD55CC" w:rsidRPr="00D8291C" w14:paraId="1A0C70AD" w14:textId="77777777" w:rsidTr="009318BA">
        <w:trPr>
          <w:cantSplit/>
        </w:trPr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23D97CE0" w14:textId="77777777" w:rsidR="00FD55CC" w:rsidRPr="00D8291C" w:rsidRDefault="00FD55CC" w:rsidP="0017119C">
            <w:pPr>
              <w:spacing w:after="0" w:line="240" w:lineRule="auto"/>
              <w:ind w:left="60" w:right="60"/>
              <w:rPr>
                <w:rFonts w:ascii="Arial Narrow" w:hAnsi="Arial Narrow" w:cs="Times New Roman"/>
                <w:color w:val="264A6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Anti-RBD IgG </w:t>
            </w:r>
            <w:r w:rsidR="009318BA"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(AU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/mL</w:t>
            </w:r>
            <w:r w:rsidR="009318BA"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)</w:t>
            </w:r>
            <w:r w:rsidRPr="00D8291C">
              <w:rPr>
                <w:rFonts w:ascii="Arial Narrow" w:hAnsi="Arial Narrow" w:cs="Times New Roman"/>
                <w:color w:val="264A60"/>
                <w:sz w:val="24"/>
                <w:szCs w:val="24"/>
              </w:rPr>
              <w:t xml:space="preserve"> </w:t>
            </w:r>
          </w:p>
        </w:tc>
        <w:tc>
          <w:tcPr>
            <w:tcW w:w="102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699861DB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192.2</w:t>
            </w:r>
          </w:p>
        </w:tc>
        <w:tc>
          <w:tcPr>
            <w:tcW w:w="102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15EF0F83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16</w:t>
            </w:r>
          </w:p>
        </w:tc>
        <w:tc>
          <w:tcPr>
            <w:tcW w:w="116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0F32DF39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028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2DAA3DE3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000</w:t>
            </w:r>
          </w:p>
        </w:tc>
        <w:tc>
          <w:tcPr>
            <w:tcW w:w="146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7714FF6F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860</w:t>
            </w:r>
          </w:p>
        </w:tc>
        <w:tc>
          <w:tcPr>
            <w:tcW w:w="146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7B983A95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71</w:t>
            </w:r>
          </w:p>
        </w:tc>
      </w:tr>
      <w:tr w:rsidR="00FD55CC" w:rsidRPr="00D8291C" w14:paraId="11DF64E8" w14:textId="77777777" w:rsidTr="009318BA">
        <w:trPr>
          <w:cantSplit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4B4AC7" w14:textId="77777777" w:rsidR="00FD55CC" w:rsidRPr="00D8291C" w:rsidRDefault="00FD55CC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264A6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Inh</w:t>
            </w:r>
            <w:proofErr w:type="spellEnd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RBD:hACE</w:t>
            </w:r>
            <w:proofErr w:type="gramEnd"/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809B64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87.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D64923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6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C07637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01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840627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00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ECEEC4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2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90C4ED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92</w:t>
            </w:r>
          </w:p>
        </w:tc>
      </w:tr>
      <w:tr w:rsidR="00FD55CC" w:rsidRPr="00D8291C" w14:paraId="69208FDD" w14:textId="77777777" w:rsidTr="009318BA">
        <w:trPr>
          <w:cantSplit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22EE396" w14:textId="77777777" w:rsidR="00FD55CC" w:rsidRPr="00D8291C" w:rsidRDefault="00FD55CC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color w:val="264A60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</w:rPr>
              <w:t>mVNT</w:t>
            </w:r>
            <w:r w:rsidRPr="00D8291C">
              <w:rPr>
                <w:rFonts w:ascii="Arial Narrow" w:hAnsi="Arial Narrow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BDDBA06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427.5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4364B6D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52</w:t>
            </w:r>
          </w:p>
        </w:tc>
        <w:tc>
          <w:tcPr>
            <w:tcW w:w="116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1F866DE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018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18F3D6C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000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F342BDB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17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F833F4E" w14:textId="77777777" w:rsidR="00FD55CC" w:rsidRPr="00D8291C" w:rsidRDefault="00FD55CC" w:rsidP="0017119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color w:val="010205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10205"/>
                <w:sz w:val="24"/>
                <w:szCs w:val="24"/>
              </w:rPr>
              <w:t>0.987</w:t>
            </w:r>
          </w:p>
        </w:tc>
      </w:tr>
    </w:tbl>
    <w:p w14:paraId="213C0D4B" w14:textId="08523E13" w:rsidR="007B1432" w:rsidRPr="00D8291C" w:rsidRDefault="007B1432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56240F28" w14:textId="77777777" w:rsidR="00A45374" w:rsidRPr="00D8291C" w:rsidRDefault="00A45374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17D6C154" w14:textId="2F43CEBD" w:rsidR="00BF27CA" w:rsidRPr="00D8291C" w:rsidRDefault="006950D5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t xml:space="preserve">Figure S1. </w:t>
      </w:r>
      <w:r w:rsidRPr="00D8291C">
        <w:rPr>
          <w:rFonts w:ascii="Arial Narrow" w:hAnsi="Arial Narrow" w:cs="Times New Roman"/>
          <w:sz w:val="24"/>
          <w:szCs w:val="24"/>
        </w:rPr>
        <w:t>ROC Curve for cVNT</w:t>
      </w:r>
      <w:r w:rsidR="00A45374" w:rsidRPr="00D8291C">
        <w:rPr>
          <w:rFonts w:ascii="Arial Narrow" w:hAnsi="Arial Narrow" w:cs="Times New Roman"/>
          <w:sz w:val="24"/>
          <w:szCs w:val="24"/>
          <w:vertAlign w:val="subscript"/>
        </w:rPr>
        <w:t>50</w:t>
      </w:r>
      <w:r w:rsidRPr="00D8291C">
        <w:rPr>
          <w:rFonts w:ascii="Arial Narrow" w:hAnsi="Arial Narrow" w:cs="Times New Roman"/>
          <w:sz w:val="24"/>
          <w:szCs w:val="24"/>
        </w:rPr>
        <w:t xml:space="preserve"> ≥ 50</w:t>
      </w:r>
    </w:p>
    <w:p w14:paraId="24C36725" w14:textId="2C67630D" w:rsidR="006950D5" w:rsidRPr="00D8291C" w:rsidRDefault="00F72E6F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noProof/>
          <w:sz w:val="24"/>
          <w:szCs w:val="24"/>
          <w:lang w:eastAsia="es-ES"/>
        </w:rPr>
        <w:drawing>
          <wp:inline distT="0" distB="0" distL="0" distR="0" wp14:anchorId="154FA90A" wp14:editId="2C14AAC4">
            <wp:extent cx="5124450" cy="35640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3" r="6402"/>
                    <a:stretch/>
                  </pic:blipFill>
                  <pic:spPr bwMode="auto">
                    <a:xfrm>
                      <a:off x="0" y="0"/>
                      <a:ext cx="5128909" cy="356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8AFAF" w14:textId="77777777" w:rsidR="006950D5" w:rsidRPr="00D8291C" w:rsidRDefault="006950D5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2058C416" w14:textId="77777777" w:rsidR="004501C0" w:rsidRPr="00D8291C" w:rsidRDefault="004501C0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sz w:val="24"/>
          <w:szCs w:val="24"/>
        </w:rPr>
        <w:br w:type="page"/>
      </w:r>
    </w:p>
    <w:p w14:paraId="08674F0C" w14:textId="77777777" w:rsidR="000E13EF" w:rsidRPr="00D8291C" w:rsidRDefault="000E13EF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lastRenderedPageBreak/>
        <w:t xml:space="preserve">VII. </w:t>
      </w:r>
      <w:r w:rsidR="00BB27DB" w:rsidRPr="00D8291C">
        <w:rPr>
          <w:rFonts w:ascii="Arial Narrow" w:hAnsi="Arial Narrow" w:cs="Times New Roman"/>
          <w:b/>
          <w:sz w:val="24"/>
          <w:szCs w:val="24"/>
        </w:rPr>
        <w:t>Supplementary</w:t>
      </w:r>
      <w:r w:rsidRPr="00D8291C">
        <w:rPr>
          <w:rFonts w:ascii="Arial Narrow" w:hAnsi="Arial Narrow" w:cs="Times New Roman"/>
          <w:b/>
          <w:sz w:val="24"/>
          <w:szCs w:val="24"/>
        </w:rPr>
        <w:t xml:space="preserve"> data for </w:t>
      </w:r>
      <w:proofErr w:type="spellStart"/>
      <w:r w:rsidRPr="00D8291C">
        <w:rPr>
          <w:rFonts w:ascii="Arial Narrow" w:hAnsi="Arial Narrow" w:cs="Times New Roman"/>
          <w:b/>
          <w:sz w:val="24"/>
          <w:szCs w:val="24"/>
        </w:rPr>
        <w:t>immunobridging</w:t>
      </w:r>
      <w:proofErr w:type="spellEnd"/>
      <w:r w:rsidRPr="00D8291C">
        <w:rPr>
          <w:rFonts w:ascii="Arial Narrow" w:hAnsi="Arial Narrow" w:cs="Times New Roman"/>
          <w:b/>
          <w:sz w:val="24"/>
          <w:szCs w:val="24"/>
        </w:rPr>
        <w:t xml:space="preserve"> subset.</w:t>
      </w:r>
    </w:p>
    <w:p w14:paraId="7E5024AC" w14:textId="3CA070D9" w:rsidR="004501C0" w:rsidRPr="00D8291C" w:rsidRDefault="004501C0" w:rsidP="0077337B">
      <w:pPr>
        <w:spacing w:after="0" w:line="360" w:lineRule="auto"/>
        <w:rPr>
          <w:rFonts w:ascii="Arial Narrow" w:hAnsi="Arial Narrow" w:cs="Times New Roman"/>
          <w:bCs/>
          <w:sz w:val="24"/>
          <w:szCs w:val="24"/>
        </w:rPr>
      </w:pPr>
      <w:r w:rsidRPr="00D8291C">
        <w:rPr>
          <w:rFonts w:ascii="Arial Narrow" w:hAnsi="Arial Narrow" w:cs="Times New Roman"/>
          <w:b/>
          <w:bCs/>
          <w:sz w:val="24"/>
          <w:szCs w:val="24"/>
        </w:rPr>
        <w:t>Table S</w:t>
      </w:r>
      <w:r w:rsidR="00965146" w:rsidRPr="00D8291C">
        <w:rPr>
          <w:rFonts w:ascii="Arial Narrow" w:hAnsi="Arial Narrow" w:cs="Times New Roman"/>
          <w:b/>
          <w:bCs/>
          <w:sz w:val="24"/>
          <w:szCs w:val="24"/>
        </w:rPr>
        <w:t>8</w:t>
      </w:r>
      <w:r w:rsidRPr="00D8291C">
        <w:rPr>
          <w:rFonts w:ascii="Arial Narrow" w:hAnsi="Arial Narrow" w:cs="Times New Roman"/>
          <w:bCs/>
          <w:sz w:val="24"/>
          <w:szCs w:val="24"/>
        </w:rPr>
        <w:t xml:space="preserve">. </w:t>
      </w:r>
      <w:r w:rsidRPr="00D8291C">
        <w:rPr>
          <w:rFonts w:ascii="Arial Narrow" w:hAnsi="Arial Narrow" w:cs="Times New Roman"/>
          <w:sz w:val="24"/>
          <w:szCs w:val="24"/>
        </w:rPr>
        <w:t xml:space="preserve">Demographic </w:t>
      </w:r>
      <w:r w:rsidR="00192B55" w:rsidRPr="00D8291C">
        <w:rPr>
          <w:rFonts w:ascii="Arial Narrow" w:hAnsi="Arial Narrow" w:cs="Times New Roman"/>
          <w:sz w:val="24"/>
          <w:szCs w:val="24"/>
        </w:rPr>
        <w:t>c</w:t>
      </w:r>
      <w:r w:rsidRPr="00D8291C">
        <w:rPr>
          <w:rFonts w:ascii="Arial Narrow" w:hAnsi="Arial Narrow" w:cs="Times New Roman"/>
          <w:sz w:val="24"/>
          <w:szCs w:val="24"/>
        </w:rPr>
        <w:t xml:space="preserve">haracteristics of the </w:t>
      </w:r>
      <w:r w:rsidR="00BE6361" w:rsidRPr="00D8291C">
        <w:rPr>
          <w:rFonts w:ascii="Arial Narrow" w:hAnsi="Arial Narrow" w:cs="Times New Roman"/>
          <w:sz w:val="24"/>
          <w:szCs w:val="24"/>
        </w:rPr>
        <w:t>subjects includ</w:t>
      </w:r>
      <w:r w:rsidR="00D8291C" w:rsidRPr="00D8291C">
        <w:rPr>
          <w:rFonts w:ascii="Arial Narrow" w:hAnsi="Arial Narrow" w:cs="Times New Roman"/>
          <w:sz w:val="24"/>
          <w:szCs w:val="24"/>
        </w:rPr>
        <w:t>ed</w:t>
      </w:r>
      <w:r w:rsidR="00BE6361" w:rsidRPr="00D8291C">
        <w:rPr>
          <w:rFonts w:ascii="Arial Narrow" w:hAnsi="Arial Narrow" w:cs="Times New Roman"/>
          <w:sz w:val="24"/>
          <w:szCs w:val="24"/>
        </w:rPr>
        <w:t xml:space="preserve"> in </w:t>
      </w:r>
      <w:proofErr w:type="spellStart"/>
      <w:r w:rsidR="00192B55" w:rsidRPr="00D8291C">
        <w:rPr>
          <w:rFonts w:ascii="Arial Narrow" w:hAnsi="Arial Narrow" w:cs="Times New Roman"/>
          <w:sz w:val="24"/>
          <w:szCs w:val="24"/>
        </w:rPr>
        <w:t>immunobridging</w:t>
      </w:r>
      <w:proofErr w:type="spellEnd"/>
      <w:r w:rsidR="00192B55" w:rsidRPr="00D8291C">
        <w:rPr>
          <w:rFonts w:ascii="Arial Narrow" w:hAnsi="Arial Narrow" w:cs="Times New Roman"/>
          <w:sz w:val="24"/>
          <w:szCs w:val="24"/>
        </w:rPr>
        <w:t xml:space="preserve"> subset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110"/>
        <w:gridCol w:w="855"/>
        <w:gridCol w:w="1288"/>
        <w:gridCol w:w="3544"/>
      </w:tblGrid>
      <w:tr w:rsidR="00A45374" w:rsidRPr="00D8291C" w14:paraId="26311816" w14:textId="77777777" w:rsidTr="00F86800">
        <w:trPr>
          <w:trHeight w:val="288"/>
          <w:tblHeader/>
        </w:trPr>
        <w:tc>
          <w:tcPr>
            <w:tcW w:w="21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C5DB" w14:textId="77777777" w:rsidR="00A45374" w:rsidRPr="00D8291C" w:rsidRDefault="00A45374" w:rsidP="00853D4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47A2" w14:textId="77777777" w:rsidR="00A45374" w:rsidRPr="00D8291C" w:rsidRDefault="00A45374" w:rsidP="00853D4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F76B67F" w14:textId="77777777" w:rsidR="00A45374" w:rsidRPr="00D8291C" w:rsidRDefault="00A45374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Children </w:t>
            </w:r>
          </w:p>
          <w:p w14:paraId="74831353" w14:textId="4843F662" w:rsidR="00A45374" w:rsidRPr="00D8291C" w:rsidRDefault="00A45374" w:rsidP="00853D4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3-18 years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</w:tcBorders>
          </w:tcPr>
          <w:p w14:paraId="1A8F4CAA" w14:textId="77777777" w:rsidR="00A45374" w:rsidRPr="00D8291C" w:rsidRDefault="00A45374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Young </w:t>
            </w:r>
            <w:proofErr w:type="gram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dults</w:t>
            </w:r>
            <w:proofErr w:type="gramEnd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 groups as reference</w:t>
            </w:r>
          </w:p>
          <w:p w14:paraId="6389528F" w14:textId="067CD3E1" w:rsidR="00A45374" w:rsidRPr="00D8291C" w:rsidRDefault="00A45374" w:rsidP="00853D4B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>19 -39 years</w:t>
            </w:r>
          </w:p>
        </w:tc>
      </w:tr>
      <w:tr w:rsidR="00A45374" w:rsidRPr="00D8291C" w14:paraId="64B3B927" w14:textId="77777777" w:rsidTr="00A45374">
        <w:trPr>
          <w:trHeight w:val="288"/>
          <w:tblHeader/>
        </w:trPr>
        <w:tc>
          <w:tcPr>
            <w:tcW w:w="21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5B931" w14:textId="77777777" w:rsidR="00A45374" w:rsidRPr="00D8291C" w:rsidRDefault="00A45374" w:rsidP="00853D4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E654A" w14:textId="77777777" w:rsidR="00A45374" w:rsidRPr="00D8291C" w:rsidRDefault="00A45374" w:rsidP="00853D4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0B594" w14:textId="0858530C" w:rsidR="00A45374" w:rsidRPr="00D8291C" w:rsidRDefault="00A45374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4792C59B" w14:textId="1FA8674A" w:rsidR="00A45374" w:rsidRPr="00D8291C" w:rsidRDefault="00A45374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</w:p>
        </w:tc>
      </w:tr>
      <w:tr w:rsidR="0053180A" w:rsidRPr="00D8291C" w14:paraId="6D6F94BE" w14:textId="77777777" w:rsidTr="00A45374">
        <w:trPr>
          <w:trHeight w:val="288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F1F2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8B685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ECB7A" w14:textId="6F5DE038" w:rsidR="0053180A" w:rsidRPr="00D8291C" w:rsidRDefault="0053180A" w:rsidP="00853D4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F10C3E" w14:textId="77777777" w:rsidR="0053180A" w:rsidRPr="00D8291C" w:rsidRDefault="0053180A" w:rsidP="00853D4B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53180A" w:rsidRPr="00D8291C" w14:paraId="2E960DA5" w14:textId="77777777" w:rsidTr="00A45374">
        <w:trPr>
          <w:trHeight w:val="211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AA1E47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8814D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14:paraId="3F655C63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</w:p>
        </w:tc>
      </w:tr>
      <w:tr w:rsidR="0053180A" w:rsidRPr="00D8291C" w14:paraId="5A11E323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9637F3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D4A49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60 (45.8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847804D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7 (62.8)</w:t>
            </w:r>
          </w:p>
        </w:tc>
      </w:tr>
      <w:tr w:rsidR="0053180A" w:rsidRPr="00D8291C" w14:paraId="01F06945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439565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7422B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71 (54.2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9425CD6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6 (37.2)</w:t>
            </w:r>
          </w:p>
        </w:tc>
      </w:tr>
      <w:tr w:rsidR="0053180A" w:rsidRPr="00D8291C" w14:paraId="40F0F5CC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03225A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Skin </w:t>
            </w:r>
            <w:proofErr w:type="spellStart"/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9CFEF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14:paraId="48BACA55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</w:p>
        </w:tc>
      </w:tr>
      <w:tr w:rsidR="0053180A" w:rsidRPr="00D8291C" w14:paraId="49A65544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12618E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8B9C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84 (64.1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14:paraId="7C399F6F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0 (69.8)</w:t>
            </w:r>
          </w:p>
        </w:tc>
      </w:tr>
      <w:tr w:rsidR="0053180A" w:rsidRPr="00D8291C" w14:paraId="38A89452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D21F9EF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EC56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8E08704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4 (9.3)</w:t>
            </w:r>
          </w:p>
        </w:tc>
      </w:tr>
      <w:tr w:rsidR="0053180A" w:rsidRPr="00D8291C" w14:paraId="404AED6A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EEEE6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Multiracia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B09E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8 (29.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14:paraId="799766AD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9 (20.9)</w:t>
            </w:r>
          </w:p>
        </w:tc>
      </w:tr>
      <w:tr w:rsidR="0053180A" w:rsidRPr="00D8291C" w14:paraId="35A0B25C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82CB02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2DADA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14:paraId="4982AFD7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</w:p>
        </w:tc>
      </w:tr>
      <w:tr w:rsidR="0053180A" w:rsidRPr="00D8291C" w14:paraId="748EED64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E7326F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C34F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1.2 (4.6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14:paraId="7CFF989E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8.3 (5.9)</w:t>
            </w:r>
          </w:p>
        </w:tc>
      </w:tr>
      <w:tr w:rsidR="0053180A" w:rsidRPr="00D8291C" w14:paraId="5A88F00B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A36093E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Median (IR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695C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1.0 (8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B8FE674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28.0 (10.0)</w:t>
            </w:r>
          </w:p>
        </w:tc>
      </w:tr>
      <w:tr w:rsidR="0053180A" w:rsidRPr="00D8291C" w14:paraId="029CE146" w14:textId="77777777" w:rsidTr="00A45374">
        <w:trPr>
          <w:trHeight w:val="288"/>
        </w:trPr>
        <w:tc>
          <w:tcPr>
            <w:tcW w:w="296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DB23B" w14:textId="77777777" w:rsidR="0053180A" w:rsidRPr="00D8291C" w:rsidRDefault="0053180A" w:rsidP="00853D4B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 w:firstLine="224"/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Cs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246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3-1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14:paraId="303BD666" w14:textId="77777777" w:rsidR="0053180A" w:rsidRPr="00D8291C" w:rsidRDefault="0053180A" w:rsidP="00853D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</w:pPr>
            <w:r w:rsidRPr="00D8291C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19-39</w:t>
            </w:r>
          </w:p>
        </w:tc>
      </w:tr>
    </w:tbl>
    <w:p w14:paraId="577AE237" w14:textId="77777777" w:rsidR="006950D5" w:rsidRPr="00D8291C" w:rsidRDefault="006950D5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20454322" w14:textId="40828292" w:rsidR="00AD23C0" w:rsidRPr="00D8291C" w:rsidRDefault="00AD23C0" w:rsidP="0077337B">
      <w:pPr>
        <w:spacing w:after="0" w:line="360" w:lineRule="auto"/>
        <w:jc w:val="both"/>
        <w:rPr>
          <w:rFonts w:ascii="Arial Narrow" w:hAnsi="Arial Narrow" w:cs="Arial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bCs/>
          <w:sz w:val="24"/>
          <w:szCs w:val="24"/>
        </w:rPr>
        <w:t>Table S</w:t>
      </w:r>
      <w:r w:rsidR="00965146" w:rsidRPr="00D8291C">
        <w:rPr>
          <w:rFonts w:ascii="Arial Narrow" w:hAnsi="Arial Narrow" w:cs="Times New Roman"/>
          <w:b/>
          <w:bCs/>
          <w:sz w:val="24"/>
          <w:szCs w:val="24"/>
        </w:rPr>
        <w:t>9</w:t>
      </w:r>
      <w:r w:rsidRPr="00D8291C">
        <w:rPr>
          <w:rFonts w:ascii="Arial Narrow" w:hAnsi="Arial Narrow" w:cs="Times New Roman"/>
          <w:bCs/>
          <w:sz w:val="24"/>
          <w:szCs w:val="24"/>
        </w:rPr>
        <w:t>.</w:t>
      </w:r>
      <w:r w:rsidRPr="00D8291C">
        <w:rPr>
          <w:rFonts w:ascii="Arial Narrow" w:hAnsi="Arial Narrow" w:cs="Arial"/>
          <w:b/>
          <w:sz w:val="24"/>
          <w:szCs w:val="24"/>
        </w:rPr>
        <w:t xml:space="preserve"> </w:t>
      </w:r>
      <w:r w:rsidR="0053180A" w:rsidRPr="00D8291C">
        <w:rPr>
          <w:rFonts w:ascii="Arial Narrow" w:hAnsi="Arial Narrow" w:cs="Times New Roman"/>
          <w:bCs/>
          <w:sz w:val="24"/>
          <w:szCs w:val="24"/>
        </w:rPr>
        <w:t>Subjects</w:t>
      </w:r>
      <w:r w:rsidRPr="00D8291C">
        <w:rPr>
          <w:rFonts w:ascii="Arial Narrow" w:hAnsi="Arial Narrow" w:cs="Times New Roman"/>
          <w:bCs/>
          <w:sz w:val="24"/>
          <w:szCs w:val="24"/>
        </w:rPr>
        <w:t xml:space="preserve"> 3-18-years-old and 19-39-years-old reporting at least 1 adverse event</w:t>
      </w:r>
    </w:p>
    <w:tbl>
      <w:tblPr>
        <w:tblW w:w="7234" w:type="dxa"/>
        <w:tblInd w:w="-5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3"/>
        <w:gridCol w:w="1701"/>
        <w:gridCol w:w="1560"/>
      </w:tblGrid>
      <w:tr w:rsidR="00AD23C0" w:rsidRPr="00D8291C" w14:paraId="26D69FFA" w14:textId="77777777" w:rsidTr="002B6025">
        <w:trPr>
          <w:trHeight w:val="113"/>
          <w:tblHeader/>
        </w:trPr>
        <w:tc>
          <w:tcPr>
            <w:tcW w:w="3973" w:type="dxa"/>
            <w:vMerge w:val="restart"/>
            <w:vAlign w:val="center"/>
          </w:tcPr>
          <w:p w14:paraId="1C2D3018" w14:textId="77777777" w:rsidR="00AD23C0" w:rsidRPr="00D8291C" w:rsidRDefault="00AD23C0" w:rsidP="0017119C">
            <w:pPr>
              <w:spacing w:after="0" w:line="240" w:lineRule="auto"/>
              <w:ind w:left="450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hideMark/>
          </w:tcPr>
          <w:p w14:paraId="0C9AB9CD" w14:textId="77777777" w:rsidR="00AD23C0" w:rsidRPr="00D8291C" w:rsidRDefault="00AD23C0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Age groups</w:t>
            </w:r>
          </w:p>
        </w:tc>
      </w:tr>
      <w:tr w:rsidR="00AD23C0" w:rsidRPr="00D8291C" w14:paraId="3A048A4A" w14:textId="77777777" w:rsidTr="00AD23C0">
        <w:trPr>
          <w:trHeight w:val="340"/>
          <w:tblHeader/>
        </w:trPr>
        <w:tc>
          <w:tcPr>
            <w:tcW w:w="3973" w:type="dxa"/>
            <w:vMerge/>
            <w:vAlign w:val="center"/>
            <w:hideMark/>
          </w:tcPr>
          <w:p w14:paraId="12C3FDA2" w14:textId="77777777" w:rsidR="00AD23C0" w:rsidRPr="00D8291C" w:rsidRDefault="00AD23C0" w:rsidP="0017119C">
            <w:pPr>
              <w:spacing w:after="0" w:line="240" w:lineRule="auto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03E5F218" w14:textId="77777777" w:rsidR="00AD23C0" w:rsidRPr="00D8291C" w:rsidRDefault="00AD23C0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3-1</w:t>
            </w:r>
            <w:r w:rsidR="0053180A"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1560" w:type="dxa"/>
            <w:hideMark/>
          </w:tcPr>
          <w:p w14:paraId="278525B6" w14:textId="77777777" w:rsidR="00AD23C0" w:rsidRPr="00D8291C" w:rsidRDefault="0053180A" w:rsidP="0017119C">
            <w:pPr>
              <w:keepNext/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19-39</w:t>
            </w:r>
            <w:r w:rsidR="00AD23C0"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 xml:space="preserve"> years</w:t>
            </w:r>
          </w:p>
        </w:tc>
      </w:tr>
      <w:tr w:rsidR="00AD23C0" w:rsidRPr="00D8291C" w14:paraId="179659E1" w14:textId="77777777" w:rsidTr="00AD23C0">
        <w:trPr>
          <w:trHeight w:val="340"/>
        </w:trPr>
        <w:tc>
          <w:tcPr>
            <w:tcW w:w="3973" w:type="dxa"/>
            <w:vAlign w:val="center"/>
            <w:hideMark/>
          </w:tcPr>
          <w:p w14:paraId="5B3A042F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01" w:type="dxa"/>
            <w:noWrap/>
            <w:vAlign w:val="center"/>
            <w:hideMark/>
          </w:tcPr>
          <w:p w14:paraId="5BBF6DF7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1560" w:type="dxa"/>
            <w:vAlign w:val="center"/>
            <w:hideMark/>
          </w:tcPr>
          <w:p w14:paraId="59EA9656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261</w:t>
            </w:r>
          </w:p>
        </w:tc>
      </w:tr>
      <w:tr w:rsidR="00AD23C0" w:rsidRPr="00D8291C" w14:paraId="5D19C280" w14:textId="77777777" w:rsidTr="00AD23C0">
        <w:trPr>
          <w:trHeight w:val="340"/>
        </w:trPr>
        <w:tc>
          <w:tcPr>
            <w:tcW w:w="3973" w:type="dxa"/>
            <w:vAlign w:val="center"/>
            <w:hideMark/>
          </w:tcPr>
          <w:p w14:paraId="7E02D125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ubjects with some AE</w:t>
            </w:r>
          </w:p>
        </w:tc>
        <w:tc>
          <w:tcPr>
            <w:tcW w:w="1701" w:type="dxa"/>
            <w:noWrap/>
            <w:vAlign w:val="center"/>
            <w:hideMark/>
          </w:tcPr>
          <w:p w14:paraId="4D1E726D" w14:textId="77777777" w:rsidR="00AD23C0" w:rsidRPr="00D8291C" w:rsidRDefault="00AD23C0" w:rsidP="0017119C">
            <w:pPr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86 (53.10%)</w:t>
            </w:r>
          </w:p>
        </w:tc>
        <w:tc>
          <w:tcPr>
            <w:tcW w:w="1560" w:type="dxa"/>
            <w:vAlign w:val="center"/>
            <w:hideMark/>
          </w:tcPr>
          <w:p w14:paraId="24188E59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</w:t>
            </w:r>
            <w:r w:rsidR="00DD5D1D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48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D5D1D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56.7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AD23C0" w:rsidRPr="00D8291C" w14:paraId="37D1938A" w14:textId="77777777" w:rsidTr="00AD23C0">
        <w:trPr>
          <w:trHeight w:val="340"/>
        </w:trPr>
        <w:tc>
          <w:tcPr>
            <w:tcW w:w="3973" w:type="dxa"/>
            <w:vAlign w:val="center"/>
            <w:hideMark/>
          </w:tcPr>
          <w:p w14:paraId="40477DFE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ubjects with some VAAE</w:t>
            </w:r>
          </w:p>
        </w:tc>
        <w:tc>
          <w:tcPr>
            <w:tcW w:w="1701" w:type="dxa"/>
            <w:noWrap/>
            <w:vAlign w:val="center"/>
            <w:hideMark/>
          </w:tcPr>
          <w:p w14:paraId="11B95CC8" w14:textId="77777777" w:rsidR="00AD23C0" w:rsidRPr="00D8291C" w:rsidRDefault="00AD23C0" w:rsidP="0017119C">
            <w:pPr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77 (50.6%)</w:t>
            </w:r>
          </w:p>
        </w:tc>
        <w:tc>
          <w:tcPr>
            <w:tcW w:w="1560" w:type="dxa"/>
            <w:vAlign w:val="center"/>
            <w:hideMark/>
          </w:tcPr>
          <w:p w14:paraId="0F292087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</w:t>
            </w:r>
            <w:r w:rsidR="00DD5D1D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3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D5D1D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51.0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AD23C0" w:rsidRPr="00D8291C" w14:paraId="49F98A01" w14:textId="77777777" w:rsidTr="00AD23C0">
        <w:trPr>
          <w:trHeight w:val="340"/>
        </w:trPr>
        <w:tc>
          <w:tcPr>
            <w:tcW w:w="3973" w:type="dxa"/>
            <w:vAlign w:val="center"/>
            <w:hideMark/>
          </w:tcPr>
          <w:p w14:paraId="7E15ED52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ubjects with some Serious AE</w:t>
            </w:r>
          </w:p>
        </w:tc>
        <w:tc>
          <w:tcPr>
            <w:tcW w:w="1701" w:type="dxa"/>
            <w:noWrap/>
            <w:vAlign w:val="center"/>
            <w:hideMark/>
          </w:tcPr>
          <w:p w14:paraId="2A3E5AFA" w14:textId="77777777" w:rsidR="00AD23C0" w:rsidRPr="00D8291C" w:rsidRDefault="00AD23C0" w:rsidP="0017119C">
            <w:pPr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 (0.3</w:t>
            </w:r>
            <w:proofErr w:type="gramStart"/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%)</w:t>
            </w:r>
            <w:r w:rsidR="00DD5D1D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560" w:type="dxa"/>
            <w:vAlign w:val="center"/>
            <w:hideMark/>
          </w:tcPr>
          <w:p w14:paraId="3534E9C9" w14:textId="77777777" w:rsidR="00AD23C0" w:rsidRPr="00D8291C" w:rsidRDefault="00DD5D1D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3</w:t>
            </w:r>
            <w:r w:rsidR="00AD23C0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1.1</w:t>
            </w:r>
            <w:proofErr w:type="gramStart"/>
            <w:r w:rsidR="00AD23C0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%)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</w:t>
            </w:r>
            <w:proofErr w:type="gramEnd"/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D23C0" w:rsidRPr="00D8291C" w14:paraId="60A2C286" w14:textId="77777777" w:rsidTr="00AD23C0">
        <w:trPr>
          <w:trHeight w:val="340"/>
        </w:trPr>
        <w:tc>
          <w:tcPr>
            <w:tcW w:w="3973" w:type="dxa"/>
            <w:vAlign w:val="center"/>
            <w:hideMark/>
          </w:tcPr>
          <w:p w14:paraId="053014DE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ubjects with some Serious VAAE</w:t>
            </w:r>
          </w:p>
        </w:tc>
        <w:tc>
          <w:tcPr>
            <w:tcW w:w="1701" w:type="dxa"/>
            <w:noWrap/>
            <w:vAlign w:val="center"/>
            <w:hideMark/>
          </w:tcPr>
          <w:p w14:paraId="209D4D96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560" w:type="dxa"/>
            <w:vAlign w:val="center"/>
            <w:hideMark/>
          </w:tcPr>
          <w:p w14:paraId="4DB62B2A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 (0.0%)</w:t>
            </w:r>
          </w:p>
        </w:tc>
      </w:tr>
      <w:tr w:rsidR="00AD23C0" w:rsidRPr="00D8291C" w14:paraId="5E8ACB5C" w14:textId="77777777" w:rsidTr="00AD23C0">
        <w:trPr>
          <w:trHeight w:val="340"/>
        </w:trPr>
        <w:tc>
          <w:tcPr>
            <w:tcW w:w="3973" w:type="dxa"/>
            <w:vAlign w:val="center"/>
            <w:hideMark/>
          </w:tcPr>
          <w:p w14:paraId="5F0D6778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ubjects with some Severe AE</w:t>
            </w:r>
          </w:p>
        </w:tc>
        <w:tc>
          <w:tcPr>
            <w:tcW w:w="1701" w:type="dxa"/>
            <w:noWrap/>
            <w:vAlign w:val="center"/>
            <w:hideMark/>
          </w:tcPr>
          <w:p w14:paraId="204749CD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560" w:type="dxa"/>
            <w:vAlign w:val="center"/>
            <w:hideMark/>
          </w:tcPr>
          <w:p w14:paraId="69E703D4" w14:textId="77777777" w:rsidR="00AD23C0" w:rsidRPr="00D8291C" w:rsidRDefault="00DD5D1D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 xml:space="preserve">1 </w:t>
            </w:r>
            <w:r w:rsidR="00AD23C0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(0.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4</w:t>
            </w:r>
            <w:proofErr w:type="gramStart"/>
            <w:r w:rsidR="00AD23C0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%)</w:t>
            </w: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</w:t>
            </w:r>
            <w:proofErr w:type="gramEnd"/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AD23C0" w:rsidRPr="00D8291C" w14:paraId="3DEF5665" w14:textId="77777777" w:rsidTr="00DD5D1D">
        <w:trPr>
          <w:trHeight w:val="340"/>
        </w:trPr>
        <w:tc>
          <w:tcPr>
            <w:tcW w:w="3973" w:type="dxa"/>
            <w:tcBorders>
              <w:bottom w:val="single" w:sz="4" w:space="0" w:color="auto"/>
            </w:tcBorders>
            <w:vAlign w:val="center"/>
            <w:hideMark/>
          </w:tcPr>
          <w:p w14:paraId="0DA85F1E" w14:textId="77777777" w:rsidR="00AD23C0" w:rsidRPr="00D8291C" w:rsidRDefault="00AD23C0" w:rsidP="0017119C">
            <w:pPr>
              <w:spacing w:after="0" w:line="240" w:lineRule="auto"/>
              <w:ind w:left="36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Subjects with some Severe VAA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55BB72" w14:textId="77777777" w:rsidR="00AD23C0" w:rsidRPr="00D8291C" w:rsidRDefault="00AD23C0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6704CB12" w14:textId="77777777" w:rsidR="00AD23C0" w:rsidRPr="00D8291C" w:rsidRDefault="00DD5D1D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 xml:space="preserve">0 </w:t>
            </w:r>
            <w:r w:rsidR="00AD23C0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(0.0%)</w:t>
            </w:r>
          </w:p>
        </w:tc>
      </w:tr>
      <w:tr w:rsidR="00DD5D1D" w:rsidRPr="00D8291C" w14:paraId="7B008B21" w14:textId="77777777" w:rsidTr="00DD5D1D">
        <w:trPr>
          <w:trHeight w:val="340"/>
        </w:trPr>
        <w:tc>
          <w:tcPr>
            <w:tcW w:w="7234" w:type="dxa"/>
            <w:gridSpan w:val="3"/>
            <w:tcBorders>
              <w:bottom w:val="single" w:sz="4" w:space="0" w:color="auto"/>
            </w:tcBorders>
            <w:vAlign w:val="center"/>
          </w:tcPr>
          <w:p w14:paraId="21D226E7" w14:textId="77777777" w:rsidR="00DD5D1D" w:rsidRPr="00D8291C" w:rsidRDefault="00DD5D1D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 Dengue</w:t>
            </w:r>
          </w:p>
          <w:p w14:paraId="162B26F7" w14:textId="77777777" w:rsidR="00DD5D1D" w:rsidRPr="00D8291C" w:rsidRDefault="00DD5D1D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>**</w:t>
            </w:r>
            <w:r w:rsidR="0026506A" w:rsidRPr="00D8291C"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6506A" w:rsidRPr="00D8291C">
              <w:rPr>
                <w:rFonts w:ascii="Arial Narrow" w:hAnsi="Arial Narrow" w:cs="Times New Roman"/>
                <w:sz w:val="24"/>
                <w:szCs w:val="24"/>
              </w:rPr>
              <w:t xml:space="preserve">1 subject with: </w:t>
            </w:r>
            <w:proofErr w:type="spellStart"/>
            <w:r w:rsidR="0026506A" w:rsidRPr="00D8291C">
              <w:rPr>
                <w:rFonts w:ascii="Arial Narrow" w:hAnsi="Arial Narrow" w:cs="Times New Roman"/>
                <w:sz w:val="24"/>
                <w:szCs w:val="24"/>
              </w:rPr>
              <w:t>Lipothymia</w:t>
            </w:r>
            <w:proofErr w:type="spellEnd"/>
            <w:r w:rsidR="0026506A" w:rsidRPr="00D8291C">
              <w:rPr>
                <w:rFonts w:ascii="Arial Narrow" w:hAnsi="Arial Narrow" w:cs="Times New Roman"/>
                <w:sz w:val="24"/>
                <w:szCs w:val="24"/>
              </w:rPr>
              <w:t xml:space="preserve">- Rectal </w:t>
            </w:r>
            <w:proofErr w:type="gramStart"/>
            <w:r w:rsidR="0026506A" w:rsidRPr="00D8291C">
              <w:rPr>
                <w:rFonts w:ascii="Arial Narrow" w:hAnsi="Arial Narrow" w:cs="Times New Roman"/>
                <w:sz w:val="24"/>
                <w:szCs w:val="24"/>
              </w:rPr>
              <w:t>bleeding</w:t>
            </w:r>
            <w:proofErr w:type="gramEnd"/>
            <w:r w:rsidR="0026506A" w:rsidRPr="00D8291C">
              <w:rPr>
                <w:rFonts w:ascii="Arial Narrow" w:hAnsi="Arial Narrow" w:cs="Times New Roman"/>
                <w:sz w:val="24"/>
                <w:szCs w:val="24"/>
              </w:rPr>
              <w:t xml:space="preserve">-Diarrhea; 1 subject with upper acute respiratory infection; 1 subject with bilateral </w:t>
            </w:r>
            <w:proofErr w:type="spellStart"/>
            <w:r w:rsidR="0026506A" w:rsidRPr="00D8291C">
              <w:rPr>
                <w:rFonts w:ascii="Arial Narrow" w:hAnsi="Arial Narrow" w:cs="Times New Roman"/>
                <w:sz w:val="24"/>
                <w:szCs w:val="24"/>
              </w:rPr>
              <w:t>or</w:t>
            </w:r>
            <w:r w:rsidR="0053180A" w:rsidRPr="00D8291C">
              <w:rPr>
                <w:rFonts w:ascii="Arial Narrow" w:hAnsi="Arial Narrow" w:cs="Times New Roman"/>
                <w:sz w:val="24"/>
                <w:szCs w:val="24"/>
              </w:rPr>
              <w:t>chiepididymitis</w:t>
            </w:r>
            <w:proofErr w:type="spellEnd"/>
          </w:p>
          <w:p w14:paraId="10828A4E" w14:textId="77777777" w:rsidR="00446CF8" w:rsidRPr="00D8291C" w:rsidRDefault="00446CF8" w:rsidP="00171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color w:val="000000" w:themeColor="text1"/>
                <w:sz w:val="24"/>
                <w:szCs w:val="24"/>
              </w:rPr>
            </w:pPr>
            <w:r w:rsidRPr="00D8291C">
              <w:rPr>
                <w:rFonts w:ascii="Arial Narrow" w:hAnsi="Arial Narrow" w:cs="Times New Roman"/>
                <w:sz w:val="24"/>
                <w:szCs w:val="24"/>
              </w:rPr>
              <w:t xml:space="preserve">*** bilateral </w:t>
            </w:r>
            <w:proofErr w:type="spellStart"/>
            <w:r w:rsidR="0053180A" w:rsidRPr="00D8291C">
              <w:rPr>
                <w:rFonts w:ascii="Arial Narrow" w:hAnsi="Arial Narrow" w:cs="Times New Roman"/>
                <w:sz w:val="24"/>
                <w:szCs w:val="24"/>
              </w:rPr>
              <w:t>orchiepididymitis</w:t>
            </w:r>
            <w:proofErr w:type="spellEnd"/>
          </w:p>
        </w:tc>
      </w:tr>
    </w:tbl>
    <w:p w14:paraId="5EE6650D" w14:textId="77777777" w:rsidR="007B6048" w:rsidRPr="00D8291C" w:rsidRDefault="007B6048" w:rsidP="0077337B">
      <w:pPr>
        <w:spacing w:after="0" w:line="360" w:lineRule="auto"/>
        <w:rPr>
          <w:rFonts w:ascii="Arial Narrow" w:hAnsi="Arial Narrow" w:cs="Times New Roman"/>
          <w:b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br w:type="page"/>
      </w:r>
    </w:p>
    <w:p w14:paraId="47BF8B80" w14:textId="1250275C" w:rsidR="007B6048" w:rsidRPr="00D8291C" w:rsidRDefault="007B6048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b/>
          <w:sz w:val="24"/>
          <w:szCs w:val="24"/>
        </w:rPr>
        <w:lastRenderedPageBreak/>
        <w:t>Figure S2</w:t>
      </w:r>
      <w:r w:rsidRPr="00D8291C">
        <w:rPr>
          <w:rFonts w:ascii="Arial Narrow" w:hAnsi="Arial Narrow" w:cs="Times New Roman"/>
          <w:sz w:val="24"/>
          <w:szCs w:val="24"/>
        </w:rPr>
        <w:t xml:space="preserve">. </w:t>
      </w:r>
      <w:r w:rsidR="001E7485" w:rsidRPr="00D8291C">
        <w:rPr>
          <w:rFonts w:ascii="Arial Narrow" w:hAnsi="Arial Narrow" w:cs="Times New Roman"/>
          <w:sz w:val="24"/>
          <w:szCs w:val="24"/>
        </w:rPr>
        <w:t>Comparison of s</w:t>
      </w:r>
      <w:r w:rsidRPr="00D8291C">
        <w:rPr>
          <w:rFonts w:ascii="Arial Narrow" w:hAnsi="Arial Narrow" w:cs="Times New Roman"/>
          <w:sz w:val="24"/>
          <w:szCs w:val="24"/>
        </w:rPr>
        <w:t xml:space="preserve">olicited adverse events </w:t>
      </w:r>
      <w:r w:rsidR="001E7485" w:rsidRPr="00D8291C">
        <w:rPr>
          <w:rFonts w:ascii="Arial Narrow" w:hAnsi="Arial Narrow" w:cs="Times New Roman"/>
          <w:sz w:val="24"/>
          <w:szCs w:val="24"/>
        </w:rPr>
        <w:t xml:space="preserve">in </w:t>
      </w:r>
      <w:r w:rsidRPr="00D8291C">
        <w:rPr>
          <w:rFonts w:ascii="Arial Narrow" w:hAnsi="Arial Narrow" w:cs="Times New Roman"/>
          <w:sz w:val="24"/>
          <w:szCs w:val="24"/>
        </w:rPr>
        <w:t>all participants in the 3–18 y</w:t>
      </w:r>
      <w:r w:rsidR="001E7485" w:rsidRPr="00D8291C">
        <w:rPr>
          <w:rFonts w:ascii="Arial Narrow" w:hAnsi="Arial Narrow" w:cs="Times New Roman"/>
          <w:sz w:val="24"/>
          <w:szCs w:val="24"/>
        </w:rPr>
        <w:t>/o</w:t>
      </w:r>
      <w:r w:rsidRPr="00D8291C">
        <w:rPr>
          <w:rFonts w:ascii="Arial Narrow" w:hAnsi="Arial Narrow" w:cs="Times New Roman"/>
          <w:sz w:val="24"/>
          <w:szCs w:val="24"/>
        </w:rPr>
        <w:t xml:space="preserve"> group (N=350) and the subset of </w:t>
      </w:r>
      <w:r w:rsidR="001E7485" w:rsidRPr="00D8291C">
        <w:rPr>
          <w:rFonts w:ascii="Arial Narrow" w:hAnsi="Arial Narrow" w:cs="Times New Roman"/>
          <w:sz w:val="24"/>
          <w:szCs w:val="24"/>
        </w:rPr>
        <w:t xml:space="preserve">young adult </w:t>
      </w:r>
      <w:r w:rsidRPr="00D8291C">
        <w:rPr>
          <w:rFonts w:ascii="Arial Narrow" w:hAnsi="Arial Narrow" w:cs="Times New Roman"/>
          <w:sz w:val="24"/>
          <w:szCs w:val="24"/>
        </w:rPr>
        <w:t xml:space="preserve">19–39 </w:t>
      </w:r>
      <w:r w:rsidR="00D8291C" w:rsidRPr="00D8291C">
        <w:rPr>
          <w:rFonts w:ascii="Arial Narrow" w:hAnsi="Arial Narrow" w:cs="Times New Roman"/>
          <w:sz w:val="24"/>
          <w:szCs w:val="24"/>
        </w:rPr>
        <w:t>y/o</w:t>
      </w:r>
      <w:r w:rsidRPr="00D8291C">
        <w:rPr>
          <w:rFonts w:ascii="Arial Narrow" w:hAnsi="Arial Narrow" w:cs="Times New Roman"/>
          <w:sz w:val="24"/>
          <w:szCs w:val="24"/>
        </w:rPr>
        <w:t xml:space="preserve"> (N=261)</w:t>
      </w:r>
    </w:p>
    <w:p w14:paraId="1A5776EF" w14:textId="316DF355" w:rsidR="007B6048" w:rsidRPr="00D8291C" w:rsidRDefault="00F72E6F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noProof/>
          <w:sz w:val="24"/>
          <w:szCs w:val="24"/>
          <w:lang w:eastAsia="es-ES"/>
        </w:rPr>
        <w:drawing>
          <wp:inline distT="0" distB="0" distL="0" distR="0" wp14:anchorId="621CCDC2" wp14:editId="060E6911">
            <wp:extent cx="5784850" cy="3399863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317" cy="3402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A629A" w14:textId="2041FEF9" w:rsidR="007B6048" w:rsidRPr="00D8291C" w:rsidRDefault="00F72E6F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noProof/>
          <w:sz w:val="24"/>
          <w:szCs w:val="24"/>
          <w:lang w:eastAsia="es-ES"/>
        </w:rPr>
        <w:drawing>
          <wp:inline distT="0" distB="0" distL="0" distR="0" wp14:anchorId="1EDF69C8" wp14:editId="7BE9D087">
            <wp:extent cx="5734050" cy="359603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596" cy="3598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57520" w14:textId="22ECB633" w:rsidR="007B6048" w:rsidRPr="00D8291C" w:rsidRDefault="0017119C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sz w:val="24"/>
          <w:szCs w:val="24"/>
        </w:rPr>
        <w:t>Footnote: Grade 1= Mild; Grade 2= Moderate</w:t>
      </w:r>
    </w:p>
    <w:p w14:paraId="0A0B3BE6" w14:textId="77777777" w:rsidR="006950D5" w:rsidRPr="00D8291C" w:rsidRDefault="006950D5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14:paraId="7FFA8B97" w14:textId="77777777" w:rsidR="00F72E6F" w:rsidRPr="00D8291C" w:rsidRDefault="00F72E6F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sz w:val="24"/>
          <w:szCs w:val="24"/>
        </w:rPr>
        <w:br w:type="page"/>
      </w:r>
    </w:p>
    <w:p w14:paraId="6C058FFD" w14:textId="49CA1F62" w:rsidR="00F91662" w:rsidRPr="00D8291C" w:rsidRDefault="00F91662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D8291C">
        <w:rPr>
          <w:rFonts w:ascii="Arial Narrow" w:hAnsi="Arial Narrow" w:cs="Times New Roman"/>
          <w:sz w:val="24"/>
          <w:szCs w:val="24"/>
        </w:rPr>
        <w:lastRenderedPageBreak/>
        <w:t>References</w:t>
      </w:r>
    </w:p>
    <w:p w14:paraId="65CC6A2C" w14:textId="77777777" w:rsidR="00357E26" w:rsidRPr="00D8291C" w:rsidRDefault="00357E26" w:rsidP="00357E26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rFonts w:ascii="Arial Narrow" w:hAnsi="Arial Narrow"/>
          <w:sz w:val="24"/>
          <w:szCs w:val="24"/>
        </w:rPr>
      </w:pPr>
      <w:r w:rsidRPr="00D8291C">
        <w:rPr>
          <w:rFonts w:ascii="Arial Narrow" w:hAnsi="Arial Narrow"/>
          <w:bCs/>
          <w:sz w:val="24"/>
          <w:szCs w:val="24"/>
        </w:rPr>
        <w:t xml:space="preserve">Earle </w:t>
      </w:r>
      <w:proofErr w:type="gramStart"/>
      <w:r w:rsidRPr="00D8291C">
        <w:rPr>
          <w:rFonts w:ascii="Arial Narrow" w:hAnsi="Arial Narrow"/>
          <w:bCs/>
          <w:sz w:val="24"/>
          <w:szCs w:val="24"/>
        </w:rPr>
        <w:t xml:space="preserve">K,  </w:t>
      </w:r>
      <w:proofErr w:type="spellStart"/>
      <w:r w:rsidRPr="00D8291C">
        <w:rPr>
          <w:rFonts w:ascii="Arial Narrow" w:hAnsi="Arial Narrow"/>
          <w:bCs/>
          <w:sz w:val="24"/>
          <w:szCs w:val="24"/>
        </w:rPr>
        <w:t>Ambrosino</w:t>
      </w:r>
      <w:proofErr w:type="spellEnd"/>
      <w:proofErr w:type="gramEnd"/>
      <w:r w:rsidRPr="00D8291C">
        <w:rPr>
          <w:rFonts w:ascii="Arial Narrow" w:hAnsi="Arial Narrow"/>
          <w:bCs/>
          <w:sz w:val="24"/>
          <w:szCs w:val="24"/>
        </w:rPr>
        <w:t xml:space="preserve"> D, Andrew Fiore-</w:t>
      </w:r>
      <w:proofErr w:type="spellStart"/>
      <w:r w:rsidRPr="00D8291C">
        <w:rPr>
          <w:rFonts w:ascii="Arial Narrow" w:hAnsi="Arial Narrow"/>
          <w:bCs/>
          <w:sz w:val="24"/>
          <w:szCs w:val="24"/>
        </w:rPr>
        <w:t>Gartland</w:t>
      </w:r>
      <w:proofErr w:type="spellEnd"/>
      <w:r w:rsidRPr="00D8291C">
        <w:rPr>
          <w:rFonts w:ascii="Arial Narrow" w:hAnsi="Arial Narrow"/>
          <w:bCs/>
          <w:sz w:val="24"/>
          <w:szCs w:val="24"/>
        </w:rPr>
        <w:t xml:space="preserve">; </w:t>
      </w:r>
      <w:proofErr w:type="spellStart"/>
      <w:r w:rsidRPr="00D8291C">
        <w:rPr>
          <w:rFonts w:ascii="Arial Narrow" w:hAnsi="Arial Narrow"/>
          <w:bCs/>
          <w:sz w:val="24"/>
          <w:szCs w:val="24"/>
        </w:rPr>
        <w:t>Golblatt</w:t>
      </w:r>
      <w:proofErr w:type="spellEnd"/>
      <w:r w:rsidRPr="00D8291C">
        <w:rPr>
          <w:rFonts w:ascii="Arial Narrow" w:hAnsi="Arial Narrow"/>
          <w:bCs/>
          <w:sz w:val="24"/>
          <w:szCs w:val="24"/>
        </w:rPr>
        <w:t xml:space="preserve"> D, Gilbert PB, et. al. Evidence for antibody as a protective correlate for COVID-19 vaccines. Vaccine </w:t>
      </w:r>
      <w:proofErr w:type="gramStart"/>
      <w:r w:rsidRPr="00D8291C">
        <w:rPr>
          <w:rFonts w:ascii="Arial Narrow" w:hAnsi="Arial Narrow"/>
          <w:bCs/>
          <w:sz w:val="24"/>
          <w:szCs w:val="24"/>
        </w:rPr>
        <w:t>2021;39:</w:t>
      </w:r>
      <w:r w:rsidRPr="00D8291C">
        <w:rPr>
          <w:rFonts w:ascii="Arial Narrow" w:hAnsi="Arial Narrow"/>
          <w:sz w:val="24"/>
          <w:szCs w:val="24"/>
        </w:rPr>
        <w:t>4423</w:t>
      </w:r>
      <w:proofErr w:type="gramEnd"/>
      <w:r w:rsidRPr="00D8291C">
        <w:rPr>
          <w:rFonts w:ascii="Arial Narrow" w:hAnsi="Arial Narrow"/>
          <w:sz w:val="24"/>
          <w:szCs w:val="24"/>
        </w:rPr>
        <w:t xml:space="preserve">–28. </w:t>
      </w:r>
      <w:proofErr w:type="spellStart"/>
      <w:r w:rsidRPr="00D8291C">
        <w:rPr>
          <w:rFonts w:ascii="Arial Narrow" w:hAnsi="Arial Narrow"/>
          <w:sz w:val="24"/>
          <w:szCs w:val="24"/>
        </w:rPr>
        <w:t>doi</w:t>
      </w:r>
      <w:proofErr w:type="spellEnd"/>
      <w:r w:rsidRPr="00D8291C">
        <w:rPr>
          <w:rFonts w:ascii="Arial Narrow" w:hAnsi="Arial Narrow"/>
          <w:sz w:val="24"/>
          <w:szCs w:val="24"/>
        </w:rPr>
        <w:t xml:space="preserve">: https://doi.org/10.1016/j.vaccine.2021.05.063  </w:t>
      </w:r>
    </w:p>
    <w:p w14:paraId="6E11F864" w14:textId="77777777" w:rsidR="00357E26" w:rsidRPr="00D8291C" w:rsidRDefault="00357E26" w:rsidP="00357E26">
      <w:pPr>
        <w:pStyle w:val="Textonotaalfinal"/>
        <w:spacing w:line="360" w:lineRule="auto"/>
        <w:ind w:left="284" w:hanging="284"/>
        <w:rPr>
          <w:rFonts w:ascii="Arial Narrow" w:hAnsi="Arial Narrow" w:cs="Times New Roman"/>
          <w:bCs/>
          <w:sz w:val="24"/>
          <w:szCs w:val="24"/>
        </w:rPr>
      </w:pPr>
      <w:r w:rsidRPr="00D8291C">
        <w:rPr>
          <w:rFonts w:ascii="Arial Narrow" w:hAnsi="Arial Narrow" w:cs="Times New Roman"/>
          <w:bCs/>
          <w:sz w:val="24"/>
          <w:szCs w:val="24"/>
        </w:rPr>
        <w:t xml:space="preserve">FDA. Vaccines and Related Biological Products Advisory Committee Meeting. June 10, 2021.  Licensure and Emergency Use Authorization of Vaccines to Prevent COVID-19 for Use in Pediatric Populations. </w:t>
      </w:r>
      <w:hyperlink r:id="rId12" w:history="1">
        <w:r w:rsidRPr="00D8291C">
          <w:rPr>
            <w:rStyle w:val="Hipervnculo"/>
            <w:rFonts w:ascii="Arial Narrow" w:hAnsi="Arial Narrow" w:cs="Times New Roman"/>
            <w:bCs/>
            <w:sz w:val="24"/>
            <w:szCs w:val="24"/>
          </w:rPr>
          <w:t>https://www.fda.gov/advisory-committees/advisory-committee-calendar/vaccines-and-related-biological-products-advisory-committee-june-10-2021-meeting-announcement</w:t>
        </w:r>
      </w:hyperlink>
      <w:r w:rsidRPr="00D8291C">
        <w:rPr>
          <w:rFonts w:ascii="Arial Narrow" w:hAnsi="Arial Narrow" w:cs="Times New Roman"/>
          <w:bCs/>
          <w:sz w:val="24"/>
          <w:szCs w:val="24"/>
        </w:rPr>
        <w:t>. 2021 (Accessed September 14</w:t>
      </w:r>
      <w:r w:rsidRPr="00D8291C">
        <w:rPr>
          <w:rFonts w:ascii="Arial Narrow" w:hAnsi="Arial Narrow" w:cs="Times New Roman"/>
          <w:bCs/>
          <w:sz w:val="24"/>
          <w:szCs w:val="24"/>
          <w:vertAlign w:val="superscript"/>
        </w:rPr>
        <w:t>th</w:t>
      </w:r>
      <w:r w:rsidRPr="00D8291C">
        <w:rPr>
          <w:rFonts w:ascii="Arial Narrow" w:hAnsi="Arial Narrow" w:cs="Times New Roman"/>
          <w:bCs/>
          <w:sz w:val="24"/>
          <w:szCs w:val="24"/>
        </w:rPr>
        <w:t>, 2021)</w:t>
      </w:r>
    </w:p>
    <w:p w14:paraId="42730F6F" w14:textId="77777777" w:rsidR="00357E26" w:rsidRPr="00D8291C" w:rsidRDefault="00357E26" w:rsidP="00357E26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rFonts w:ascii="Arial Narrow" w:hAnsi="Arial Narrow"/>
          <w:bCs/>
          <w:sz w:val="24"/>
          <w:szCs w:val="24"/>
        </w:rPr>
      </w:pPr>
      <w:r w:rsidRPr="00D8291C">
        <w:rPr>
          <w:rFonts w:ascii="Arial Narrow" w:hAnsi="Arial Narrow"/>
          <w:bCs/>
          <w:sz w:val="24"/>
          <w:szCs w:val="24"/>
        </w:rPr>
        <w:t xml:space="preserve">Khoury DS, Cromer D, </w:t>
      </w:r>
      <w:proofErr w:type="spellStart"/>
      <w:r w:rsidRPr="00D8291C">
        <w:rPr>
          <w:rFonts w:ascii="Arial Narrow" w:hAnsi="Arial Narrow"/>
          <w:bCs/>
          <w:sz w:val="24"/>
          <w:szCs w:val="24"/>
        </w:rPr>
        <w:t>Reynaldi</w:t>
      </w:r>
      <w:proofErr w:type="spellEnd"/>
      <w:r w:rsidRPr="00D8291C">
        <w:rPr>
          <w:rFonts w:ascii="Arial Narrow" w:hAnsi="Arial Narrow"/>
          <w:bCs/>
          <w:sz w:val="24"/>
          <w:szCs w:val="24"/>
        </w:rPr>
        <w:t xml:space="preserve"> A, Schlub T, Wheatley A, Juno J, et. al. Neutralizing antibody levels are highly predictive of immune protection from symptomatic SARS-CoV-2 infection. Nature Medicine 2021; 27:1205–11. </w:t>
      </w:r>
      <w:proofErr w:type="spellStart"/>
      <w:r w:rsidRPr="00D8291C">
        <w:rPr>
          <w:rFonts w:ascii="Arial Narrow" w:hAnsi="Arial Narrow"/>
          <w:bCs/>
          <w:sz w:val="24"/>
          <w:szCs w:val="24"/>
        </w:rPr>
        <w:t>doi</w:t>
      </w:r>
      <w:proofErr w:type="spellEnd"/>
      <w:r w:rsidRPr="00D8291C">
        <w:rPr>
          <w:rFonts w:ascii="Arial Narrow" w:hAnsi="Arial Narrow"/>
          <w:bCs/>
          <w:sz w:val="24"/>
          <w:szCs w:val="24"/>
        </w:rPr>
        <w:t xml:space="preserve">: https://doi.org/10.1038/s41591-021-01377-8 </w:t>
      </w:r>
    </w:p>
    <w:p w14:paraId="5323FFF2" w14:textId="77777777" w:rsidR="00357E26" w:rsidRPr="004D43FD" w:rsidRDefault="00357E26" w:rsidP="00357E26">
      <w:pPr>
        <w:spacing w:after="0" w:line="360" w:lineRule="auto"/>
        <w:ind w:left="284" w:hanging="284"/>
        <w:rPr>
          <w:rStyle w:val="Hipervnculo"/>
          <w:rFonts w:ascii="Arial Narrow" w:hAnsi="Arial Narrow" w:cs="Times New Roman"/>
          <w:sz w:val="24"/>
          <w:szCs w:val="24"/>
          <w:lang w:val="es-ES"/>
        </w:rPr>
      </w:pPr>
      <w:proofErr w:type="spellStart"/>
      <w:r w:rsidRPr="00D8291C">
        <w:rPr>
          <w:rFonts w:ascii="Arial Narrow" w:hAnsi="Arial Narrow" w:cs="Times New Roman"/>
          <w:sz w:val="24"/>
          <w:szCs w:val="24"/>
        </w:rPr>
        <w:t>Manenti</w:t>
      </w:r>
      <w:proofErr w:type="spellEnd"/>
      <w:r w:rsidRPr="00D8291C">
        <w:rPr>
          <w:rFonts w:ascii="Arial Narrow" w:hAnsi="Arial Narrow" w:cs="Times New Roman"/>
          <w:sz w:val="24"/>
          <w:szCs w:val="24"/>
        </w:rPr>
        <w:t xml:space="preserve"> A, </w:t>
      </w:r>
      <w:proofErr w:type="spellStart"/>
      <w:r w:rsidRPr="00D8291C">
        <w:rPr>
          <w:rFonts w:ascii="Arial Narrow" w:hAnsi="Arial Narrow" w:cs="Times New Roman"/>
          <w:sz w:val="24"/>
          <w:szCs w:val="24"/>
        </w:rPr>
        <w:t>Maggetti</w:t>
      </w:r>
      <w:proofErr w:type="spellEnd"/>
      <w:r w:rsidRPr="00D8291C">
        <w:rPr>
          <w:rFonts w:ascii="Arial Narrow" w:hAnsi="Arial Narrow" w:cs="Times New Roman"/>
          <w:sz w:val="24"/>
          <w:szCs w:val="24"/>
        </w:rPr>
        <w:t xml:space="preserve"> M, Casa E, </w:t>
      </w:r>
      <w:proofErr w:type="spellStart"/>
      <w:r w:rsidRPr="00D8291C">
        <w:rPr>
          <w:rFonts w:ascii="Arial Narrow" w:hAnsi="Arial Narrow" w:cs="Times New Roman"/>
          <w:sz w:val="24"/>
          <w:szCs w:val="24"/>
        </w:rPr>
        <w:t>Martinuzzi</w:t>
      </w:r>
      <w:proofErr w:type="spellEnd"/>
      <w:r w:rsidRPr="00D8291C">
        <w:rPr>
          <w:rFonts w:ascii="Arial Narrow" w:hAnsi="Arial Narrow" w:cs="Times New Roman"/>
          <w:sz w:val="24"/>
          <w:szCs w:val="24"/>
        </w:rPr>
        <w:t xml:space="preserve"> D, </w:t>
      </w:r>
      <w:hyperlink r:id="rId13" w:history="1">
        <w:r w:rsidRPr="00D8291C">
          <w:rPr>
            <w:rFonts w:ascii="Arial Narrow" w:hAnsi="Arial Narrow" w:cs="Times New Roman"/>
            <w:sz w:val="24"/>
            <w:szCs w:val="24"/>
          </w:rPr>
          <w:t>Torelli</w:t>
        </w:r>
      </w:hyperlink>
      <w:r w:rsidRPr="00D8291C">
        <w:rPr>
          <w:rFonts w:ascii="Arial Narrow" w:hAnsi="Arial Narrow" w:cs="Times New Roman"/>
          <w:sz w:val="24"/>
          <w:szCs w:val="24"/>
        </w:rPr>
        <w:t xml:space="preserve"> A, </w:t>
      </w:r>
      <w:proofErr w:type="spellStart"/>
      <w:r w:rsidRPr="00D8291C">
        <w:rPr>
          <w:rFonts w:ascii="Arial Narrow" w:hAnsi="Arial Narrow" w:cs="Times New Roman"/>
          <w:sz w:val="24"/>
          <w:szCs w:val="24"/>
        </w:rPr>
        <w:t>Trombetta</w:t>
      </w:r>
      <w:proofErr w:type="spellEnd"/>
      <w:r w:rsidRPr="00D8291C">
        <w:rPr>
          <w:rFonts w:ascii="Arial Narrow" w:hAnsi="Arial Narrow" w:cs="Times New Roman"/>
          <w:sz w:val="24"/>
          <w:szCs w:val="24"/>
        </w:rPr>
        <w:t xml:space="preserve"> C. Evaluation of SARS</w:t>
      </w:r>
      <w:r w:rsidRPr="00D8291C">
        <w:rPr>
          <w:rFonts w:ascii="Cambria Math" w:hAnsi="Cambria Math" w:cs="Cambria Math"/>
          <w:sz w:val="24"/>
          <w:szCs w:val="24"/>
        </w:rPr>
        <w:t>‐</w:t>
      </w:r>
      <w:r w:rsidRPr="00D8291C">
        <w:rPr>
          <w:rFonts w:ascii="Arial Narrow" w:hAnsi="Arial Narrow" w:cs="Times New Roman"/>
          <w:sz w:val="24"/>
          <w:szCs w:val="24"/>
        </w:rPr>
        <w:t>CoV</w:t>
      </w:r>
      <w:r w:rsidRPr="00D8291C">
        <w:rPr>
          <w:rFonts w:ascii="Cambria Math" w:hAnsi="Cambria Math" w:cs="Cambria Math"/>
          <w:sz w:val="24"/>
          <w:szCs w:val="24"/>
        </w:rPr>
        <w:t>‐</w:t>
      </w:r>
      <w:r w:rsidRPr="00D8291C">
        <w:rPr>
          <w:rFonts w:ascii="Arial Narrow" w:hAnsi="Arial Narrow" w:cs="Times New Roman"/>
          <w:sz w:val="24"/>
          <w:szCs w:val="24"/>
        </w:rPr>
        <w:t>2 neutralizing antibodies using a CPE</w:t>
      </w:r>
      <w:r w:rsidRPr="00D8291C">
        <w:rPr>
          <w:rFonts w:ascii="Cambria Math" w:hAnsi="Cambria Math" w:cs="Cambria Math"/>
          <w:sz w:val="24"/>
          <w:szCs w:val="24"/>
        </w:rPr>
        <w:t>‐</w:t>
      </w:r>
      <w:r w:rsidRPr="00D8291C">
        <w:rPr>
          <w:rFonts w:ascii="Arial Narrow" w:hAnsi="Arial Narrow" w:cs="Times New Roman"/>
          <w:sz w:val="24"/>
          <w:szCs w:val="24"/>
        </w:rPr>
        <w:t>based colorimetric live virus micro</w:t>
      </w:r>
      <w:r w:rsidRPr="00D8291C">
        <w:rPr>
          <w:rFonts w:ascii="Cambria Math" w:hAnsi="Cambria Math" w:cs="Cambria Math"/>
          <w:sz w:val="24"/>
          <w:szCs w:val="24"/>
        </w:rPr>
        <w:t>‐</w:t>
      </w:r>
      <w:r w:rsidRPr="00D8291C">
        <w:rPr>
          <w:rFonts w:ascii="Arial Narrow" w:hAnsi="Arial Narrow" w:cs="Times New Roman"/>
          <w:sz w:val="24"/>
          <w:szCs w:val="24"/>
        </w:rPr>
        <w:t xml:space="preserve">neutralization assay in human serum samples. </w:t>
      </w:r>
      <w:r w:rsidRPr="004D43FD">
        <w:rPr>
          <w:rFonts w:ascii="Arial Narrow" w:hAnsi="Arial Narrow" w:cs="Times New Roman"/>
          <w:sz w:val="24"/>
          <w:szCs w:val="24"/>
          <w:lang w:val="es-ES"/>
        </w:rPr>
        <w:t xml:space="preserve">J </w:t>
      </w:r>
      <w:proofErr w:type="spellStart"/>
      <w:r w:rsidRPr="004D43FD">
        <w:rPr>
          <w:rFonts w:ascii="Arial Narrow" w:hAnsi="Arial Narrow" w:cs="Times New Roman"/>
          <w:sz w:val="24"/>
          <w:szCs w:val="24"/>
          <w:lang w:val="es-ES"/>
        </w:rPr>
        <w:t>Med</w:t>
      </w:r>
      <w:proofErr w:type="spellEnd"/>
      <w:r w:rsidRPr="004D43FD">
        <w:rPr>
          <w:rFonts w:ascii="Arial Narrow" w:hAnsi="Arial Narrow" w:cs="Times New Roman"/>
          <w:sz w:val="24"/>
          <w:szCs w:val="24"/>
          <w:lang w:val="es-ES"/>
        </w:rPr>
        <w:t xml:space="preserve"> Virol </w:t>
      </w:r>
      <w:proofErr w:type="gramStart"/>
      <w:r w:rsidRPr="004D43FD">
        <w:rPr>
          <w:rFonts w:ascii="Arial Narrow" w:hAnsi="Arial Narrow" w:cs="Times New Roman"/>
          <w:sz w:val="24"/>
          <w:szCs w:val="24"/>
          <w:lang w:val="es-ES"/>
        </w:rPr>
        <w:t>2020;92:2096</w:t>
      </w:r>
      <w:proofErr w:type="gramEnd"/>
      <w:r w:rsidRPr="004D43FD">
        <w:rPr>
          <w:rFonts w:ascii="Arial Narrow" w:hAnsi="Arial Narrow" w:cs="Times New Roman"/>
          <w:sz w:val="24"/>
          <w:szCs w:val="24"/>
          <w:lang w:val="es-ES"/>
        </w:rPr>
        <w:t xml:space="preserve">-104. </w:t>
      </w:r>
      <w:hyperlink r:id="rId14" w:history="1">
        <w:r w:rsidRPr="004D43FD">
          <w:rPr>
            <w:rStyle w:val="Hipervnculo"/>
            <w:rFonts w:ascii="Arial Narrow" w:hAnsi="Arial Narrow" w:cs="Times New Roman"/>
            <w:sz w:val="24"/>
            <w:szCs w:val="24"/>
            <w:lang w:val="es-ES"/>
          </w:rPr>
          <w:t>https://doi.org/10.1002/jmv.25986</w:t>
        </w:r>
      </w:hyperlink>
    </w:p>
    <w:p w14:paraId="271ED2F6" w14:textId="77777777" w:rsidR="00357E26" w:rsidRPr="00D8291C" w:rsidRDefault="00357E26" w:rsidP="00357E26">
      <w:pPr>
        <w:pStyle w:val="Textonotaalfinal"/>
        <w:spacing w:line="360" w:lineRule="auto"/>
        <w:ind w:left="284" w:hanging="284"/>
        <w:rPr>
          <w:rStyle w:val="Hipervnculo"/>
          <w:rFonts w:ascii="Arial Narrow" w:hAnsi="Arial Narrow" w:cs="Times New Roman"/>
          <w:sz w:val="24"/>
          <w:szCs w:val="24"/>
        </w:rPr>
      </w:pPr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>Toledo-</w:t>
      </w:r>
      <w:proofErr w:type="spellStart"/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>Romani</w:t>
      </w:r>
      <w:proofErr w:type="spellEnd"/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 xml:space="preserve"> ME, García-</w:t>
      </w:r>
      <w:proofErr w:type="spellStart"/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>Carmenate</w:t>
      </w:r>
      <w:proofErr w:type="spellEnd"/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 xml:space="preserve"> M, Verdecia-Sánchez L, Pérez-Rodríguez S, </w:t>
      </w:r>
      <w:proofErr w:type="spellStart"/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>Rodriguez</w:t>
      </w:r>
      <w:proofErr w:type="spellEnd"/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 xml:space="preserve">-González M, Valenzuela-Silva C. et al.  </w:t>
      </w:r>
      <w:r w:rsidRPr="00D8291C">
        <w:rPr>
          <w:rFonts w:ascii="Arial Narrow" w:hAnsi="Arial Narrow" w:cs="Times New Roman"/>
          <w:bCs/>
          <w:sz w:val="24"/>
          <w:szCs w:val="24"/>
        </w:rPr>
        <w:t xml:space="preserve">Safety and immunogenicity of anti-SARS CoV-2 conjugate vaccine SOBERANA 02 in a two-dose or three-dose heterologous scheme in adults: Phase IIb Clinical Trial. </w:t>
      </w:r>
      <w:proofErr w:type="spellStart"/>
      <w:r w:rsidRPr="00D8291C">
        <w:rPr>
          <w:rFonts w:ascii="Arial Narrow" w:hAnsi="Arial Narrow" w:cs="Times New Roman"/>
          <w:bCs/>
          <w:sz w:val="24"/>
          <w:szCs w:val="24"/>
        </w:rPr>
        <w:t>MedRxiv</w:t>
      </w:r>
      <w:proofErr w:type="spellEnd"/>
      <w:r w:rsidRPr="00D8291C">
        <w:rPr>
          <w:rFonts w:ascii="Arial Narrow" w:hAnsi="Arial Narrow" w:cs="Times New Roman"/>
          <w:bCs/>
          <w:sz w:val="24"/>
          <w:szCs w:val="24"/>
        </w:rPr>
        <w:t xml:space="preserve"> 2021b </w:t>
      </w:r>
      <w:proofErr w:type="spellStart"/>
      <w:r w:rsidRPr="00D8291C">
        <w:rPr>
          <w:rFonts w:ascii="Arial Narrow" w:hAnsi="Arial Narrow" w:cs="Times New Roman"/>
          <w:bCs/>
          <w:sz w:val="24"/>
          <w:szCs w:val="24"/>
        </w:rPr>
        <w:t>doi</w:t>
      </w:r>
      <w:proofErr w:type="spellEnd"/>
      <w:r w:rsidRPr="00D8291C">
        <w:rPr>
          <w:rFonts w:ascii="Arial Narrow" w:hAnsi="Arial Narrow" w:cs="Times New Roman"/>
          <w:bCs/>
          <w:sz w:val="24"/>
          <w:szCs w:val="24"/>
        </w:rPr>
        <w:t xml:space="preserve">: </w:t>
      </w:r>
      <w:r w:rsidRPr="00D8291C">
        <w:rPr>
          <w:rStyle w:val="Hipervnculo"/>
          <w:rFonts w:ascii="Arial Narrow" w:hAnsi="Arial Narrow" w:cs="Times New Roman"/>
          <w:sz w:val="24"/>
          <w:szCs w:val="24"/>
        </w:rPr>
        <w:t xml:space="preserve">https://doi.org/10.1101/2022.01.01.21268271 </w:t>
      </w:r>
    </w:p>
    <w:p w14:paraId="648FFE5B" w14:textId="77777777" w:rsidR="00357E26" w:rsidRPr="00D8291C" w:rsidRDefault="00357E26" w:rsidP="00357E26">
      <w:pPr>
        <w:pStyle w:val="Textonotaalfinal"/>
        <w:spacing w:line="360" w:lineRule="auto"/>
        <w:ind w:left="284" w:hanging="284"/>
        <w:rPr>
          <w:rStyle w:val="Hipervnculo"/>
          <w:rFonts w:ascii="Arial Narrow" w:hAnsi="Arial Narrow" w:cs="Times New Roman"/>
          <w:bCs/>
          <w:sz w:val="24"/>
          <w:szCs w:val="24"/>
        </w:rPr>
      </w:pPr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>Toledo-</w:t>
      </w:r>
      <w:proofErr w:type="spellStart"/>
      <w:r w:rsidRPr="004D43FD">
        <w:rPr>
          <w:rFonts w:ascii="Arial Narrow" w:hAnsi="Arial Narrow" w:cs="Times New Roman"/>
          <w:sz w:val="24"/>
          <w:szCs w:val="24"/>
          <w:lang w:val="es-ES"/>
        </w:rPr>
        <w:t>Romani</w:t>
      </w:r>
      <w:proofErr w:type="spellEnd"/>
      <w:r w:rsidRPr="004D43FD">
        <w:rPr>
          <w:rFonts w:ascii="Arial Narrow" w:hAnsi="Arial Narrow" w:cs="Times New Roman"/>
          <w:sz w:val="24"/>
          <w:szCs w:val="24"/>
          <w:lang w:val="es-ES"/>
        </w:rPr>
        <w:t xml:space="preserve"> ME, Verdecia-Sánchez L, </w:t>
      </w:r>
      <w:proofErr w:type="spellStart"/>
      <w:r w:rsidRPr="004D43FD">
        <w:rPr>
          <w:rFonts w:ascii="Arial Narrow" w:hAnsi="Arial Narrow" w:cs="Times New Roman"/>
          <w:sz w:val="24"/>
          <w:szCs w:val="24"/>
          <w:lang w:val="es-ES"/>
        </w:rPr>
        <w:t>Rodriguez</w:t>
      </w:r>
      <w:proofErr w:type="spellEnd"/>
      <w:r w:rsidRPr="004D43FD">
        <w:rPr>
          <w:rFonts w:ascii="Arial Narrow" w:hAnsi="Arial Narrow" w:cs="Times New Roman"/>
          <w:sz w:val="24"/>
          <w:szCs w:val="24"/>
          <w:lang w:val="es-ES"/>
        </w:rPr>
        <w:t>-</w:t>
      </w:r>
      <w:proofErr w:type="gramStart"/>
      <w:r w:rsidRPr="004D43FD">
        <w:rPr>
          <w:rFonts w:ascii="Arial Narrow" w:hAnsi="Arial Narrow" w:cs="Times New Roman"/>
          <w:sz w:val="24"/>
          <w:szCs w:val="24"/>
          <w:lang w:val="es-ES"/>
        </w:rPr>
        <w:t>González  M</w:t>
      </w:r>
      <w:proofErr w:type="gramEnd"/>
      <w:r w:rsidRPr="004D43FD">
        <w:rPr>
          <w:rFonts w:ascii="Arial Narrow" w:hAnsi="Arial Narrow" w:cs="Times New Roman"/>
          <w:sz w:val="24"/>
          <w:szCs w:val="24"/>
          <w:lang w:val="es-ES"/>
        </w:rPr>
        <w:t>, Rodríguez-Noda L, Valenzuela-Silva C, Paredes-Moreno et al</w:t>
      </w:r>
      <w:r w:rsidRPr="004D43FD">
        <w:rPr>
          <w:rFonts w:ascii="Arial Narrow" w:hAnsi="Arial Narrow" w:cs="Times New Roman"/>
          <w:bCs/>
          <w:sz w:val="24"/>
          <w:szCs w:val="24"/>
          <w:lang w:val="es-ES"/>
        </w:rPr>
        <w:t xml:space="preserve">. </w:t>
      </w:r>
      <w:r w:rsidRPr="00D8291C">
        <w:rPr>
          <w:rFonts w:ascii="Arial Narrow" w:hAnsi="Arial Narrow" w:cs="Times New Roman"/>
          <w:bCs/>
          <w:sz w:val="24"/>
          <w:szCs w:val="24"/>
        </w:rPr>
        <w:t xml:space="preserve">Safety and immunogenicity of anti-SARS CoV-2 vaccine SOBERANA 02 in homologous or heterologous scheme. </w:t>
      </w:r>
      <w:proofErr w:type="spellStart"/>
      <w:r w:rsidRPr="00D8291C">
        <w:rPr>
          <w:rFonts w:ascii="Arial Narrow" w:hAnsi="Arial Narrow" w:cs="Times New Roman"/>
          <w:bCs/>
          <w:sz w:val="24"/>
          <w:szCs w:val="24"/>
        </w:rPr>
        <w:t>MedRxiv</w:t>
      </w:r>
      <w:proofErr w:type="spellEnd"/>
      <w:r w:rsidRPr="00D8291C">
        <w:rPr>
          <w:rFonts w:ascii="Arial Narrow" w:hAnsi="Arial Narrow" w:cs="Times New Roman"/>
          <w:bCs/>
          <w:sz w:val="24"/>
          <w:szCs w:val="24"/>
        </w:rPr>
        <w:t xml:space="preserve"> 2021a </w:t>
      </w:r>
      <w:proofErr w:type="spellStart"/>
      <w:r w:rsidRPr="00D8291C">
        <w:rPr>
          <w:rFonts w:ascii="Arial Narrow" w:hAnsi="Arial Narrow" w:cs="Times New Roman"/>
          <w:bCs/>
          <w:sz w:val="24"/>
          <w:szCs w:val="24"/>
        </w:rPr>
        <w:t>doi</w:t>
      </w:r>
      <w:proofErr w:type="spellEnd"/>
      <w:r w:rsidRPr="00D8291C">
        <w:rPr>
          <w:rFonts w:ascii="Arial Narrow" w:hAnsi="Arial Narrow" w:cs="Times New Roman"/>
          <w:bCs/>
          <w:sz w:val="24"/>
          <w:szCs w:val="24"/>
        </w:rPr>
        <w:t xml:space="preserve">: </w:t>
      </w:r>
      <w:hyperlink r:id="rId15" w:history="1">
        <w:r w:rsidRPr="00D8291C">
          <w:rPr>
            <w:rStyle w:val="Hipervnculo"/>
            <w:rFonts w:ascii="Arial Narrow" w:hAnsi="Arial Narrow" w:cs="Times New Roman"/>
            <w:bCs/>
            <w:sz w:val="24"/>
            <w:szCs w:val="24"/>
          </w:rPr>
          <w:t>https://doi.org/10.1101/2021.11.14.21266309</w:t>
        </w:r>
      </w:hyperlink>
    </w:p>
    <w:p w14:paraId="210292DA" w14:textId="77777777" w:rsidR="00812CAF" w:rsidRPr="00D8291C" w:rsidRDefault="00812CAF" w:rsidP="00812CAF">
      <w:pPr>
        <w:pStyle w:val="Textonotaalfinal"/>
        <w:spacing w:line="360" w:lineRule="auto"/>
        <w:rPr>
          <w:rFonts w:ascii="Arial Narrow" w:hAnsi="Arial Narrow" w:cs="Times New Roman"/>
          <w:bCs/>
          <w:sz w:val="24"/>
          <w:szCs w:val="24"/>
        </w:rPr>
      </w:pPr>
    </w:p>
    <w:p w14:paraId="722BBD85" w14:textId="77777777" w:rsidR="00812CAF" w:rsidRPr="00D8291C" w:rsidRDefault="00812CAF" w:rsidP="00812CAF">
      <w:pPr>
        <w:pStyle w:val="Textonotaalfinal"/>
        <w:spacing w:line="360" w:lineRule="auto"/>
        <w:rPr>
          <w:rStyle w:val="Hipervnculo"/>
          <w:rFonts w:ascii="Arial Narrow" w:hAnsi="Arial Narrow" w:cs="Times New Roman"/>
          <w:sz w:val="24"/>
          <w:szCs w:val="24"/>
        </w:rPr>
      </w:pPr>
    </w:p>
    <w:p w14:paraId="373326A3" w14:textId="77777777" w:rsidR="00812CAF" w:rsidRPr="00D8291C" w:rsidRDefault="00812CAF" w:rsidP="0077337B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sectPr w:rsidR="00812CAF" w:rsidRPr="00D8291C" w:rsidSect="00965146">
      <w:pgSz w:w="11906" w:h="16838"/>
      <w:pgMar w:top="1418" w:right="851" w:bottom="992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6DD20" w14:textId="77777777" w:rsidR="002A49FD" w:rsidRDefault="002A49FD" w:rsidP="007A38C0">
      <w:pPr>
        <w:spacing w:after="0" w:line="240" w:lineRule="auto"/>
      </w:pPr>
      <w:r>
        <w:separator/>
      </w:r>
    </w:p>
  </w:endnote>
  <w:endnote w:type="continuationSeparator" w:id="0">
    <w:p w14:paraId="657C8D12" w14:textId="77777777" w:rsidR="002A49FD" w:rsidRDefault="002A49FD" w:rsidP="007A3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0163994"/>
      <w:docPartObj>
        <w:docPartGallery w:val="Page Numbers (Bottom of Page)"/>
        <w:docPartUnique/>
      </w:docPartObj>
    </w:sdtPr>
    <w:sdtContent>
      <w:p w14:paraId="5EE34C09" w14:textId="10EAB97D" w:rsidR="004D43FD" w:rsidRDefault="004D43F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EE1D864" w14:textId="77777777" w:rsidR="004D43FD" w:rsidRDefault="004D43F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CABB0" w14:textId="77777777" w:rsidR="002A49FD" w:rsidRDefault="002A49FD" w:rsidP="007A38C0">
      <w:pPr>
        <w:spacing w:after="0" w:line="240" w:lineRule="auto"/>
      </w:pPr>
      <w:r>
        <w:separator/>
      </w:r>
    </w:p>
  </w:footnote>
  <w:footnote w:type="continuationSeparator" w:id="0">
    <w:p w14:paraId="7065A640" w14:textId="77777777" w:rsidR="002A49FD" w:rsidRDefault="002A49FD" w:rsidP="007A3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021A3"/>
    <w:multiLevelType w:val="hybridMultilevel"/>
    <w:tmpl w:val="7F926A8E"/>
    <w:lvl w:ilvl="0" w:tplc="E500E1F6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548E2E9E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221AC"/>
    <w:multiLevelType w:val="hybridMultilevel"/>
    <w:tmpl w:val="AE1E5932"/>
    <w:lvl w:ilvl="0" w:tplc="E500E1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AACA948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82016"/>
    <w:multiLevelType w:val="hybridMultilevel"/>
    <w:tmpl w:val="37F88A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F2F7C"/>
    <w:multiLevelType w:val="hybridMultilevel"/>
    <w:tmpl w:val="E0001E34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352F6E"/>
    <w:multiLevelType w:val="multilevel"/>
    <w:tmpl w:val="AFC83340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205509"/>
    <w:multiLevelType w:val="hybridMultilevel"/>
    <w:tmpl w:val="AB04339C"/>
    <w:lvl w:ilvl="0" w:tplc="E500E1F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463C80"/>
    <w:multiLevelType w:val="hybridMultilevel"/>
    <w:tmpl w:val="9BBCF84A"/>
    <w:lvl w:ilvl="0" w:tplc="FC96BE14">
      <w:start w:val="4"/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168D5"/>
    <w:multiLevelType w:val="hybridMultilevel"/>
    <w:tmpl w:val="F5AA0322"/>
    <w:lvl w:ilvl="0" w:tplc="000AB882">
      <w:start w:val="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DD2C8A"/>
    <w:multiLevelType w:val="multilevel"/>
    <w:tmpl w:val="CFF0D3E0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</w:rPr>
    </w:lvl>
  </w:abstractNum>
  <w:abstractNum w:abstractNumId="9" w15:restartNumberingAfterBreak="0">
    <w:nsid w:val="50C97EB8"/>
    <w:multiLevelType w:val="hybridMultilevel"/>
    <w:tmpl w:val="BD641F3C"/>
    <w:lvl w:ilvl="0" w:tplc="8D2E856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1A6A82"/>
    <w:multiLevelType w:val="hybridMultilevel"/>
    <w:tmpl w:val="7BF865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27A54"/>
    <w:multiLevelType w:val="hybridMultilevel"/>
    <w:tmpl w:val="24286F0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A6DBB"/>
    <w:multiLevelType w:val="hybridMultilevel"/>
    <w:tmpl w:val="CFC686A8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66D2449E"/>
    <w:multiLevelType w:val="hybridMultilevel"/>
    <w:tmpl w:val="429E1364"/>
    <w:lvl w:ilvl="0" w:tplc="B65EBA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63EF7"/>
    <w:multiLevelType w:val="hybridMultilevel"/>
    <w:tmpl w:val="4E429A64"/>
    <w:lvl w:ilvl="0" w:tplc="E500E1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F80B98"/>
    <w:multiLevelType w:val="hybridMultilevel"/>
    <w:tmpl w:val="AE1E5932"/>
    <w:lvl w:ilvl="0" w:tplc="E500E1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AACA948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9"/>
  </w:num>
  <w:num w:numId="4">
    <w:abstractNumId w:val="1"/>
  </w:num>
  <w:num w:numId="5">
    <w:abstractNumId w:val="1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4"/>
  </w:num>
  <w:num w:numId="11">
    <w:abstractNumId w:val="10"/>
  </w:num>
  <w:num w:numId="12">
    <w:abstractNumId w:val="0"/>
  </w:num>
  <w:num w:numId="13">
    <w:abstractNumId w:val="15"/>
  </w:num>
  <w:num w:numId="14">
    <w:abstractNumId w:val="12"/>
  </w:num>
  <w:num w:numId="15">
    <w:abstractNumId w:val="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2D7"/>
    <w:rsid w:val="00057CDD"/>
    <w:rsid w:val="00062305"/>
    <w:rsid w:val="000732D7"/>
    <w:rsid w:val="00082EF1"/>
    <w:rsid w:val="000A3FE1"/>
    <w:rsid w:val="000C5FBB"/>
    <w:rsid w:val="000E13EF"/>
    <w:rsid w:val="00101FC3"/>
    <w:rsid w:val="001702AE"/>
    <w:rsid w:val="0017119C"/>
    <w:rsid w:val="00192B55"/>
    <w:rsid w:val="001D7693"/>
    <w:rsid w:val="001E674D"/>
    <w:rsid w:val="001E7485"/>
    <w:rsid w:val="001F3949"/>
    <w:rsid w:val="0022744F"/>
    <w:rsid w:val="00227BBF"/>
    <w:rsid w:val="0024114D"/>
    <w:rsid w:val="00242BFB"/>
    <w:rsid w:val="0025690C"/>
    <w:rsid w:val="00263ABE"/>
    <w:rsid w:val="00263ACC"/>
    <w:rsid w:val="0026506A"/>
    <w:rsid w:val="00270EFD"/>
    <w:rsid w:val="002864AA"/>
    <w:rsid w:val="002947D0"/>
    <w:rsid w:val="002A0C9A"/>
    <w:rsid w:val="002A49FD"/>
    <w:rsid w:val="002B6025"/>
    <w:rsid w:val="00311C1E"/>
    <w:rsid w:val="00345111"/>
    <w:rsid w:val="00357E26"/>
    <w:rsid w:val="00376FBE"/>
    <w:rsid w:val="00404C8E"/>
    <w:rsid w:val="0041085E"/>
    <w:rsid w:val="0042189D"/>
    <w:rsid w:val="00424425"/>
    <w:rsid w:val="00446CF8"/>
    <w:rsid w:val="004501C0"/>
    <w:rsid w:val="004526D8"/>
    <w:rsid w:val="004538FC"/>
    <w:rsid w:val="00456326"/>
    <w:rsid w:val="0046242B"/>
    <w:rsid w:val="004C54B9"/>
    <w:rsid w:val="004D43FD"/>
    <w:rsid w:val="00513F9F"/>
    <w:rsid w:val="0053180A"/>
    <w:rsid w:val="00531C50"/>
    <w:rsid w:val="00591CDF"/>
    <w:rsid w:val="00594038"/>
    <w:rsid w:val="0059718C"/>
    <w:rsid w:val="005D092C"/>
    <w:rsid w:val="005E74B2"/>
    <w:rsid w:val="00621B66"/>
    <w:rsid w:val="006950D5"/>
    <w:rsid w:val="006A17A3"/>
    <w:rsid w:val="006E432D"/>
    <w:rsid w:val="006F251F"/>
    <w:rsid w:val="00747690"/>
    <w:rsid w:val="00763A6D"/>
    <w:rsid w:val="00765803"/>
    <w:rsid w:val="00772E93"/>
    <w:rsid w:val="0077337B"/>
    <w:rsid w:val="007913D8"/>
    <w:rsid w:val="007A38C0"/>
    <w:rsid w:val="007B1432"/>
    <w:rsid w:val="007B6048"/>
    <w:rsid w:val="007C31A6"/>
    <w:rsid w:val="007F4C1B"/>
    <w:rsid w:val="007F7A0B"/>
    <w:rsid w:val="00812CAF"/>
    <w:rsid w:val="00853D4B"/>
    <w:rsid w:val="00855E16"/>
    <w:rsid w:val="00864535"/>
    <w:rsid w:val="00871BEF"/>
    <w:rsid w:val="008A530A"/>
    <w:rsid w:val="008B60A5"/>
    <w:rsid w:val="008E27F8"/>
    <w:rsid w:val="008E7569"/>
    <w:rsid w:val="009014CE"/>
    <w:rsid w:val="00907223"/>
    <w:rsid w:val="00907D36"/>
    <w:rsid w:val="009212E6"/>
    <w:rsid w:val="009318BA"/>
    <w:rsid w:val="0093365A"/>
    <w:rsid w:val="009606AA"/>
    <w:rsid w:val="00965146"/>
    <w:rsid w:val="00966E1E"/>
    <w:rsid w:val="00971452"/>
    <w:rsid w:val="009B76E1"/>
    <w:rsid w:val="009D5859"/>
    <w:rsid w:val="00A41065"/>
    <w:rsid w:val="00A45374"/>
    <w:rsid w:val="00A67CCF"/>
    <w:rsid w:val="00AA68E3"/>
    <w:rsid w:val="00AB318F"/>
    <w:rsid w:val="00AB3928"/>
    <w:rsid w:val="00AD23C0"/>
    <w:rsid w:val="00B70516"/>
    <w:rsid w:val="00B72427"/>
    <w:rsid w:val="00BA354D"/>
    <w:rsid w:val="00BB27DB"/>
    <w:rsid w:val="00BB6177"/>
    <w:rsid w:val="00BC1919"/>
    <w:rsid w:val="00BD426E"/>
    <w:rsid w:val="00BE6361"/>
    <w:rsid w:val="00BF27CA"/>
    <w:rsid w:val="00BF6470"/>
    <w:rsid w:val="00C11641"/>
    <w:rsid w:val="00C3726B"/>
    <w:rsid w:val="00C42F03"/>
    <w:rsid w:val="00CB0A31"/>
    <w:rsid w:val="00CC498C"/>
    <w:rsid w:val="00CD5CAD"/>
    <w:rsid w:val="00CF5DF2"/>
    <w:rsid w:val="00D561EF"/>
    <w:rsid w:val="00D64BD5"/>
    <w:rsid w:val="00D8291C"/>
    <w:rsid w:val="00D96B91"/>
    <w:rsid w:val="00DD5D1D"/>
    <w:rsid w:val="00DE10A4"/>
    <w:rsid w:val="00E271F1"/>
    <w:rsid w:val="00E54314"/>
    <w:rsid w:val="00E93D93"/>
    <w:rsid w:val="00E964CD"/>
    <w:rsid w:val="00E96AEA"/>
    <w:rsid w:val="00EB48CC"/>
    <w:rsid w:val="00EC10A9"/>
    <w:rsid w:val="00EC448D"/>
    <w:rsid w:val="00ED7493"/>
    <w:rsid w:val="00F10987"/>
    <w:rsid w:val="00F118A3"/>
    <w:rsid w:val="00F37259"/>
    <w:rsid w:val="00F72E6F"/>
    <w:rsid w:val="00F86800"/>
    <w:rsid w:val="00F91662"/>
    <w:rsid w:val="00F92199"/>
    <w:rsid w:val="00F962C5"/>
    <w:rsid w:val="00FA2094"/>
    <w:rsid w:val="00FB7A8A"/>
    <w:rsid w:val="00FD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E28D"/>
  <w15:chartTrackingRefBased/>
  <w15:docId w15:val="{AB73BE22-7F43-41B6-9764-4262A5A4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1E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notaalfinal">
    <w:name w:val="endnote reference"/>
    <w:basedOn w:val="Fuentedeprrafopredeter"/>
    <w:uiPriority w:val="99"/>
    <w:unhideWhenUsed/>
    <w:rsid w:val="007A38C0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7A38C0"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unhideWhenUsed/>
    <w:rsid w:val="007A38C0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A38C0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F372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table" w:styleId="Tablaconcuadrcula">
    <w:name w:val="Table Grid"/>
    <w:basedOn w:val="Tablanormal"/>
    <w:uiPriority w:val="39"/>
    <w:rsid w:val="006E43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7A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426E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Fuentedeprrafopredeter"/>
    <w:rsid w:val="0046242B"/>
  </w:style>
  <w:style w:type="character" w:styleId="Refdecomentario">
    <w:name w:val="annotation reference"/>
    <w:basedOn w:val="Fuentedeprrafopredeter"/>
    <w:uiPriority w:val="99"/>
    <w:semiHidden/>
    <w:unhideWhenUsed/>
    <w:rsid w:val="00BF27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F27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F27C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27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27CA"/>
    <w:rPr>
      <w:b/>
      <w:bCs/>
      <w:sz w:val="20"/>
      <w:szCs w:val="20"/>
    </w:rPr>
  </w:style>
  <w:style w:type="character" w:customStyle="1" w:styleId="authors-list-item">
    <w:name w:val="authors-list-item"/>
    <w:basedOn w:val="Fuentedeprrafopredeter"/>
    <w:rsid w:val="00BE6361"/>
  </w:style>
  <w:style w:type="character" w:customStyle="1" w:styleId="author-sup-separator">
    <w:name w:val="author-sup-separator"/>
    <w:basedOn w:val="Fuentedeprrafopredeter"/>
    <w:rsid w:val="00BE6361"/>
  </w:style>
  <w:style w:type="character" w:customStyle="1" w:styleId="comma">
    <w:name w:val="comma"/>
    <w:basedOn w:val="Fuentedeprrafopredeter"/>
    <w:rsid w:val="00BE6361"/>
  </w:style>
  <w:style w:type="paragraph" w:styleId="Encabezado">
    <w:name w:val="header"/>
    <w:basedOn w:val="Normal"/>
    <w:link w:val="EncabezadoCar"/>
    <w:uiPriority w:val="99"/>
    <w:unhideWhenUsed/>
    <w:rsid w:val="008645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6453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645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64535"/>
    <w:rPr>
      <w:lang w:val="en-US"/>
    </w:rPr>
  </w:style>
  <w:style w:type="paragraph" w:styleId="Textonotaalfinal">
    <w:name w:val="endnote text"/>
    <w:basedOn w:val="Normal"/>
    <w:link w:val="TextonotaalfinalCar"/>
    <w:uiPriority w:val="99"/>
    <w:unhideWhenUsed/>
    <w:rsid w:val="00812CAF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812CAF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pubmed.ncbi.nlm.nih.gov/?term=Torelli+A&amp;cauthor_id=3238325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fda.gov/advisory-committees/advisory-committee-calendar/vaccines-and-related-biological-products-advisory-committee-june-10-2021-meeting-announcement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https://doi.org/10.1101/2021.11.14.21266309" TargetMode="Externa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doi.org/10.1002/jmv.2598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6117C-4539-449B-8987-7857A09F0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20</Pages>
  <Words>4677</Words>
  <Characters>26661</Characters>
  <Application>Microsoft Office Word</Application>
  <DocSecurity>0</DocSecurity>
  <Lines>222</Lines>
  <Paragraphs>6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</dc:creator>
  <cp:keywords/>
  <dc:description/>
  <cp:lastModifiedBy>Yuri</cp:lastModifiedBy>
  <cp:revision>1</cp:revision>
  <dcterms:created xsi:type="dcterms:W3CDTF">2022-02-26T16:02:00Z</dcterms:created>
  <dcterms:modified xsi:type="dcterms:W3CDTF">2022-03-12T20:44:00Z</dcterms:modified>
</cp:coreProperties>
</file>